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077"/>
        <w:gridCol w:w="279"/>
        <w:gridCol w:w="1556"/>
        <w:gridCol w:w="1419"/>
        <w:gridCol w:w="1553"/>
        <w:gridCol w:w="1391"/>
        <w:gridCol w:w="751"/>
      </w:tblGrid>
      <w:tr w:rsidR="001F3CE9" w:rsidRPr="001F3CE9" w14:paraId="496D2E69" w14:textId="77777777" w:rsidTr="00BD1EF4">
        <w:tc>
          <w:tcPr>
            <w:tcW w:w="901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F94231" w14:textId="6894D4AC" w:rsidR="00E95E89" w:rsidRPr="001F3CE9" w:rsidRDefault="00E95E89" w:rsidP="00666A14">
            <w:pPr>
              <w:pStyle w:val="aa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bookmarkStart w:id="0" w:name="_GoBack"/>
            <w:r w:rsidRPr="001F3CE9">
              <w:rPr>
                <w:rFonts w:ascii="Times New Roman" w:hAnsi="Times New Roman" w:cs="Times New Roman"/>
                <w:color w:val="000000" w:themeColor="text1"/>
              </w:rPr>
              <w:br w:type="page"/>
            </w:r>
            <w:r w:rsidRPr="001F3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upplementary Table</w:t>
            </w:r>
            <w:r w:rsidR="006945A3" w:rsidRPr="001F3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1</w:t>
            </w:r>
            <w:r w:rsidRPr="001F3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. 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Baseline characteristics of the study participants based on prediabetes and </w:t>
            </w:r>
            <w:r w:rsidR="008974C9" w:rsidRPr="001F3CE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</w:t>
            </w:r>
            <w:r w:rsidR="008974C9" w:rsidRPr="001F3CE9">
              <w:rPr>
                <w:rFonts w:ascii="Times New Roman" w:hAnsi="Times New Roman" w:cs="Times New Roman"/>
                <w:color w:val="000000" w:themeColor="text1"/>
                <w:sz w:val="24"/>
              </w:rPr>
              <w:t>LI status</w:t>
            </w:r>
          </w:p>
        </w:tc>
      </w:tr>
      <w:tr w:rsidR="001F3CE9" w:rsidRPr="001F3CE9" w14:paraId="56C352E5" w14:textId="77777777" w:rsidTr="00BD1EF4"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A5F76" w14:textId="77777777" w:rsidR="00E95E89" w:rsidRPr="001F3CE9" w:rsidRDefault="00E95E89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4D3298" w14:textId="77777777" w:rsidR="00E95E89" w:rsidRPr="001F3CE9" w:rsidRDefault="00E95E89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9ACD75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Normoglycemia &amp; FLI &lt; 60 (</w:t>
            </w:r>
            <w:r w:rsidRPr="001F3CE9">
              <w:rPr>
                <w:rFonts w:ascii="Times New Roman" w:hAnsi="Times New Roman" w:cs="Times New Roman"/>
                <w:i/>
                <w:color w:val="000000" w:themeColor="text1"/>
                <w:sz w:val="19"/>
                <w:szCs w:val="19"/>
              </w:rPr>
              <w:t>n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=831,653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C8CBFC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rediabetes &amp; FLI &lt; 60 (</w:t>
            </w:r>
            <w:r w:rsidRPr="001F3CE9">
              <w:rPr>
                <w:rFonts w:ascii="Times New Roman" w:hAnsi="Times New Roman" w:cs="Times New Roman"/>
                <w:i/>
                <w:color w:val="000000" w:themeColor="text1"/>
                <w:sz w:val="19"/>
                <w:szCs w:val="19"/>
              </w:rPr>
              <w:t>n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=247,734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464B28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Normoglycemia &amp; FLI 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shd w:val="clear" w:color="auto" w:fill="FFFFFF"/>
              </w:rPr>
              <w:t>≥ 60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hAnsi="Times New Roman" w:cs="Times New Roman"/>
                <w:i/>
                <w:color w:val="000000" w:themeColor="text1"/>
                <w:sz w:val="19"/>
                <w:szCs w:val="19"/>
              </w:rPr>
              <w:t>n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=60,372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BDF162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Prediabetes &amp; FLI 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shd w:val="clear" w:color="auto" w:fill="FFFFFF"/>
              </w:rPr>
              <w:t>≥ 60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hAnsi="Times New Roman" w:cs="Times New Roman"/>
                <w:i/>
                <w:color w:val="000000" w:themeColor="text1"/>
                <w:sz w:val="19"/>
                <w:szCs w:val="19"/>
              </w:rPr>
              <w:t>n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=42,992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E20AC1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i/>
                <w:color w:val="000000" w:themeColor="text1"/>
                <w:sz w:val="19"/>
                <w:szCs w:val="19"/>
              </w:rPr>
              <w:t>P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value</w:t>
            </w:r>
          </w:p>
        </w:tc>
      </w:tr>
      <w:tr w:rsidR="001F3CE9" w:rsidRPr="001F3CE9" w14:paraId="0AC16EE1" w14:textId="77777777" w:rsidTr="00BD1EF4"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5011A8" w14:textId="77777777" w:rsidR="00E95E89" w:rsidRPr="001F3CE9" w:rsidRDefault="00E95E89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Age, years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C2142E" w14:textId="77777777" w:rsidR="00E95E89" w:rsidRPr="001F3CE9" w:rsidRDefault="00E95E89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8CDA64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48.6 </w:t>
            </w:r>
            <w:r w:rsidRPr="001F3CE9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9"/>
                <w:szCs w:val="19"/>
              </w:rPr>
              <w:t>± 6.7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A2F237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49.9 </w:t>
            </w:r>
            <w:r w:rsidRPr="001F3CE9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9"/>
                <w:szCs w:val="19"/>
              </w:rPr>
              <w:t>± 6.9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32FCB0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48.4 </w:t>
            </w:r>
            <w:r w:rsidRPr="001F3CE9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9"/>
                <w:szCs w:val="19"/>
              </w:rPr>
              <w:t>± 6.7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14BFD2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49.0 </w:t>
            </w:r>
            <w:r w:rsidRPr="001F3CE9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9"/>
                <w:szCs w:val="19"/>
              </w:rPr>
              <w:t>± 6.7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0FAF36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001F3CE9" w:rsidRPr="001F3CE9" w14:paraId="48AC443B" w14:textId="77777777" w:rsidTr="00BD1EF4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7736C" w14:textId="77777777" w:rsidR="00E95E89" w:rsidRPr="001F3CE9" w:rsidRDefault="00E95E89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Mal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3CD3A" w14:textId="77777777" w:rsidR="00E95E89" w:rsidRPr="001F3CE9" w:rsidRDefault="00E95E89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4FF7D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90,100 (34.9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A3AF3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12,870 (45.6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43C44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7,457 (78.6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8DB31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4,272 (79.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D9C26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001F3CE9" w:rsidRPr="001F3CE9" w14:paraId="0CB07628" w14:textId="77777777" w:rsidTr="00BD1EF4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270F7" w14:textId="77777777" w:rsidR="00E95E89" w:rsidRPr="001F3CE9" w:rsidRDefault="00E95E89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Income level, lowest 25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46BEE" w14:textId="77777777" w:rsidR="00E95E89" w:rsidRPr="001F3CE9" w:rsidRDefault="00E95E89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D45C6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73,924 (20.9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AC599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1,077 (20.6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B6468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0,689 (17.7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7E437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7,514 (17.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AE42D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001F3CE9" w:rsidRPr="001F3CE9" w14:paraId="5FDBA018" w14:textId="77777777" w:rsidTr="00BD1EF4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18DE8" w14:textId="77777777" w:rsidR="00E95E89" w:rsidRPr="001F3CE9" w:rsidRDefault="00E95E89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Smok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DF204" w14:textId="77777777" w:rsidR="00E95E89" w:rsidRPr="001F3CE9" w:rsidRDefault="00E95E89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A8382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3D60A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6FFE0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2D75F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D0453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001F3CE9" w:rsidRPr="001F3CE9" w14:paraId="760F67D4" w14:textId="77777777" w:rsidTr="00BD1EF4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99E8D" w14:textId="77777777" w:rsidR="00E95E89" w:rsidRPr="001F3CE9" w:rsidRDefault="00E95E89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Nonsmoker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434EE" w14:textId="77777777" w:rsidR="00E95E89" w:rsidRPr="001F3CE9" w:rsidRDefault="00E95E89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F60A8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12,102 (73.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BF0D7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65,959 (67.0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3197C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4,538 (40.6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5786C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7,204 (40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9A0ED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1F3CE9" w:rsidRPr="001F3CE9" w14:paraId="03CFBA5D" w14:textId="77777777" w:rsidTr="00BD1EF4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F3803" w14:textId="77777777" w:rsidR="00E95E89" w:rsidRPr="001F3CE9" w:rsidRDefault="00E95E89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Former smoker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498A5" w14:textId="77777777" w:rsidR="00E95E89" w:rsidRPr="001F3CE9" w:rsidRDefault="00E95E89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0A557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84,606 (10.2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3EBAC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4,324 (13.9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50312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2,539 (20.8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39E5C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9,751 (22.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EFA93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1F3CE9" w:rsidRPr="001F3CE9" w14:paraId="060D6F0F" w14:textId="77777777" w:rsidTr="00BD1EF4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D370F" w14:textId="77777777" w:rsidR="00E95E89" w:rsidRPr="001F3CE9" w:rsidRDefault="00E95E89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Current smoker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619E9" w14:textId="77777777" w:rsidR="00E95E89" w:rsidRPr="001F3CE9" w:rsidRDefault="00E95E89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CC2DA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34,945 (16.2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C22C7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7,451 (19.2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EF040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3,295 (38.6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3BDCA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6,037 (37.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4AF7F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1F3CE9" w:rsidRPr="001F3CE9" w14:paraId="71BCA562" w14:textId="77777777" w:rsidTr="00BD1EF4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A56B5" w14:textId="77777777" w:rsidR="00E95E89" w:rsidRPr="001F3CE9" w:rsidRDefault="00E95E89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Alcohol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D49CD" w14:textId="77777777" w:rsidR="00E95E89" w:rsidRPr="001F3CE9" w:rsidRDefault="00E95E89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51478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EEEA5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632D6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94889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06EEF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001F3CE9" w:rsidRPr="001F3CE9" w14:paraId="50ACCFA9" w14:textId="77777777" w:rsidTr="00BD1EF4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18348" w14:textId="77777777" w:rsidR="00E95E89" w:rsidRPr="001F3CE9" w:rsidRDefault="00E95E89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Non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6438A" w14:textId="77777777" w:rsidR="00E95E89" w:rsidRPr="001F3CE9" w:rsidRDefault="00E95E89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9CBA5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50,684 (66.2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6297F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50,353 (60.7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2BB96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6,191 (43.4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34A26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7,300 (40.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079C8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1F3CE9" w:rsidRPr="001F3CE9" w14:paraId="7D02A525" w14:textId="77777777" w:rsidTr="00BD1EF4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776B7" w14:textId="77777777" w:rsidR="00E95E89" w:rsidRPr="001F3CE9" w:rsidRDefault="00E95E89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Mild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208AD" w14:textId="77777777" w:rsidR="00E95E89" w:rsidRPr="001F3CE9" w:rsidRDefault="00E95E89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37F2F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80,969 (33.8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2F999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97,381 (39.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E6662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4,181 (56.6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A848F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5,692 (59.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C3C50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1F3CE9" w:rsidRPr="001F3CE9" w14:paraId="3C580DA3" w14:textId="77777777" w:rsidTr="00BD1EF4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685B5" w14:textId="77777777" w:rsidR="00E95E89" w:rsidRPr="001F3CE9" w:rsidRDefault="00E95E89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Regular physical activit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467F6" w14:textId="77777777" w:rsidR="00E95E89" w:rsidRPr="001F3CE9" w:rsidRDefault="00E95E89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54832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48,221 (17.8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F7B5B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5,697 (18.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C400D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9,367 (15.5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22571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,770 (15.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3170D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001F3CE9" w:rsidRPr="001F3CE9" w14:paraId="065E8FF1" w14:textId="77777777" w:rsidTr="00BD1EF4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FFDBC" w14:textId="77777777" w:rsidR="00E95E89" w:rsidRPr="001F3CE9" w:rsidRDefault="00E95E89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Body weight, k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5CEC5" w14:textId="77777777" w:rsidR="00E95E89" w:rsidRPr="001F3CE9" w:rsidRDefault="00E95E89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A1B41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60.1 </w:t>
            </w:r>
            <w:r w:rsidRPr="001F3CE9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9"/>
                <w:szCs w:val="19"/>
              </w:rPr>
              <w:t>± 9.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47597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62.6 </w:t>
            </w:r>
            <w:r w:rsidRPr="001F3CE9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9"/>
                <w:szCs w:val="19"/>
              </w:rPr>
              <w:t>± 9.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FE7B1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77.9 </w:t>
            </w:r>
            <w:r w:rsidRPr="001F3CE9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9"/>
                <w:szCs w:val="19"/>
              </w:rPr>
              <w:t>± 9.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82FDE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78.0 </w:t>
            </w:r>
            <w:r w:rsidRPr="001F3CE9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9"/>
                <w:szCs w:val="19"/>
              </w:rPr>
              <w:t>± 9.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124D3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001F3CE9" w:rsidRPr="001F3CE9" w14:paraId="78F0FD45" w14:textId="77777777" w:rsidTr="00BD1EF4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4C97E" w14:textId="77777777" w:rsidR="00E95E89" w:rsidRPr="001F3CE9" w:rsidRDefault="00E95E89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BMI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2E8C6" w14:textId="77777777" w:rsidR="00E95E89" w:rsidRPr="001F3CE9" w:rsidRDefault="00E95E89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8D377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54669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AFD3E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1F7DC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E7F92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001F3CE9" w:rsidRPr="001F3CE9" w14:paraId="0C355E39" w14:textId="77777777" w:rsidTr="00BD1EF4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13C5F" w14:textId="77777777" w:rsidR="00E95E89" w:rsidRPr="001F3CE9" w:rsidRDefault="00E95E89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&lt; 18.5 kg/m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5EF8B" w14:textId="77777777" w:rsidR="00E95E89" w:rsidRPr="001F3CE9" w:rsidRDefault="00E95E89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3519C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4,542 (3.0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E844B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,619 (1.9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61B0C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0 (0.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8611E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4 (0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299DC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1F3CE9" w:rsidRPr="001F3CE9" w14:paraId="7027DB03" w14:textId="77777777" w:rsidTr="00BD1EF4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C6740" w14:textId="77777777" w:rsidR="00E95E89" w:rsidRPr="001F3CE9" w:rsidRDefault="00E95E89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18.5-22.9 kg/m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20B72" w14:textId="77777777" w:rsidR="00E95E89" w:rsidRPr="001F3CE9" w:rsidRDefault="00E95E89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DDE5F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92,427 (47.2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8A0B4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92,614 (37.4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9EA16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,385 (2.3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63FE2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,018 (2.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D9E8A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1F3CE9" w:rsidRPr="001F3CE9" w14:paraId="71CB0B32" w14:textId="77777777" w:rsidTr="00BD1EF4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9FBD9" w14:textId="77777777" w:rsidR="00E95E89" w:rsidRPr="001F3CE9" w:rsidRDefault="00E95E89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23.0-24.9 kg/m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F941D" w14:textId="77777777" w:rsidR="00E95E89" w:rsidRPr="001F3CE9" w:rsidRDefault="00E95E89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20609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22,891 (26.8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E5785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73,698 (29.8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05165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,578 (10.9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F85DB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,640 (10.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EE744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1F3CE9" w:rsidRPr="001F3CE9" w14:paraId="69D92CF2" w14:textId="77777777" w:rsidTr="00BD1EF4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978CC" w14:textId="77777777" w:rsidR="00E95E89" w:rsidRPr="001F3CE9" w:rsidRDefault="00E95E89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25.0-29.9 kg/m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BF8DB" w14:textId="77777777" w:rsidR="00E95E89" w:rsidRPr="001F3CE9" w:rsidRDefault="00E95E89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6E616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84,300 (22.2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5D5FF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73,686 (29.7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F8928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9,592 (65.6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D7E33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8,204 (65.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F4CFC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1F3CE9" w:rsidRPr="001F3CE9" w14:paraId="6C41613E" w14:textId="77777777" w:rsidTr="00BD1EF4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E321B" w14:textId="77777777" w:rsidR="00E95E89" w:rsidRPr="001F3CE9" w:rsidRDefault="00E95E89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  <w:shd w:val="clear" w:color="auto" w:fill="FFFFFF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shd w:val="clear" w:color="auto" w:fill="FFFFFF"/>
              </w:rPr>
              <w:t xml:space="preserve"> 30.0 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kg/m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508C2" w14:textId="77777777" w:rsidR="00E95E89" w:rsidRPr="001F3CE9" w:rsidRDefault="00E95E89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DB0DF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7,493 (0.9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75645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,117 (1.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56731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2,807 (21.2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47946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9,116 (21.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D4E4A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1F3CE9" w:rsidRPr="001F3CE9" w14:paraId="673C5C36" w14:textId="77777777" w:rsidTr="00BD1EF4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C8B2D" w14:textId="77777777" w:rsidR="00E95E89" w:rsidRPr="001F3CE9" w:rsidRDefault="00E95E89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Waist circumferenc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3F65E" w14:textId="77777777" w:rsidR="00E95E89" w:rsidRPr="001F3CE9" w:rsidRDefault="00E95E89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F56C1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00573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DF6BA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F116A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BF329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1F3CE9" w:rsidRPr="001F3CE9" w14:paraId="101237EF" w14:textId="77777777" w:rsidTr="00BD1EF4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A6840" w14:textId="77777777" w:rsidR="00E95E89" w:rsidRPr="001F3CE9" w:rsidRDefault="00E95E89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In me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E108D" w14:textId="77777777" w:rsidR="00E95E89" w:rsidRPr="001F3CE9" w:rsidRDefault="00E95E89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DDEFF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81.5 </w:t>
            </w:r>
            <w:r w:rsidRPr="001F3CE9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9"/>
                <w:szCs w:val="19"/>
              </w:rPr>
              <w:t>± 6.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09416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82.6 </w:t>
            </w:r>
            <w:r w:rsidRPr="001F3CE9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9"/>
                <w:szCs w:val="19"/>
              </w:rPr>
              <w:t>± 6.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DD35B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91.7 </w:t>
            </w:r>
            <w:r w:rsidRPr="001F3CE9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9"/>
                <w:szCs w:val="19"/>
              </w:rPr>
              <w:t>± 6.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208D9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91.9 </w:t>
            </w:r>
            <w:r w:rsidRPr="001F3CE9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9"/>
                <w:szCs w:val="19"/>
              </w:rPr>
              <w:t>± 6.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A4EE9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001F3CE9" w:rsidRPr="001F3CE9" w14:paraId="6F7ED307" w14:textId="77777777" w:rsidTr="00BD1EF4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885E5" w14:textId="77777777" w:rsidR="00E95E89" w:rsidRPr="001F3CE9" w:rsidRDefault="00E95E89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In wome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57343" w14:textId="77777777" w:rsidR="00E95E89" w:rsidRPr="001F3CE9" w:rsidRDefault="00E95E89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3BFB5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74.9 </w:t>
            </w:r>
            <w:r w:rsidRPr="001F3CE9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9"/>
                <w:szCs w:val="19"/>
              </w:rPr>
              <w:t>± 7.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E71F2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77.0 </w:t>
            </w:r>
            <w:r w:rsidRPr="001F3CE9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9"/>
                <w:szCs w:val="19"/>
              </w:rPr>
              <w:t>± 7.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64009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92.3 </w:t>
            </w:r>
            <w:r w:rsidRPr="001F3CE9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9"/>
                <w:szCs w:val="19"/>
              </w:rPr>
              <w:t>± 7.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35B0E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91.7 </w:t>
            </w:r>
            <w:r w:rsidRPr="001F3CE9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9"/>
                <w:szCs w:val="19"/>
              </w:rPr>
              <w:t>± 6.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9145C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001F3CE9" w:rsidRPr="001F3CE9" w14:paraId="404A4376" w14:textId="77777777" w:rsidTr="00BD1EF4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2A9ED" w14:textId="77777777" w:rsidR="00E95E89" w:rsidRPr="001F3CE9" w:rsidRDefault="00E95E89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SBP, mmH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DE901" w14:textId="77777777" w:rsidR="00E95E89" w:rsidRPr="001F3CE9" w:rsidRDefault="00E95E89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0813C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118.9 </w:t>
            </w:r>
            <w:r w:rsidRPr="001F3CE9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9"/>
                <w:szCs w:val="19"/>
              </w:rPr>
              <w:t>± 14.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ACBA4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123.6 </w:t>
            </w:r>
            <w:r w:rsidRPr="001F3CE9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9"/>
                <w:szCs w:val="19"/>
              </w:rPr>
              <w:t>± 14.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31B56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128.5 </w:t>
            </w:r>
            <w:r w:rsidRPr="001F3CE9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9"/>
                <w:szCs w:val="19"/>
              </w:rPr>
              <w:t>± 14.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C7407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130.5 </w:t>
            </w:r>
            <w:r w:rsidRPr="001F3CE9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9"/>
                <w:szCs w:val="19"/>
              </w:rPr>
              <w:t>± 15.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C1CD1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001F3CE9" w:rsidRPr="001F3CE9" w14:paraId="1C72994B" w14:textId="77777777" w:rsidTr="00BD1EF4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ACEEB" w14:textId="77777777" w:rsidR="00E95E89" w:rsidRPr="001F3CE9" w:rsidRDefault="00E95E89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DBP, mmH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11165" w14:textId="77777777" w:rsidR="00E95E89" w:rsidRPr="001F3CE9" w:rsidRDefault="00E95E89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52BA1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74.5 </w:t>
            </w:r>
            <w:r w:rsidRPr="001F3CE9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9"/>
                <w:szCs w:val="19"/>
              </w:rPr>
              <w:t>± 9.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79475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77.3 </w:t>
            </w:r>
            <w:r w:rsidRPr="001F3CE9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9"/>
                <w:szCs w:val="19"/>
              </w:rPr>
              <w:t>± 10.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72599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81.3 </w:t>
            </w:r>
            <w:r w:rsidRPr="001F3CE9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9"/>
                <w:szCs w:val="19"/>
              </w:rPr>
              <w:t>± 10.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A10EF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82.5 </w:t>
            </w:r>
            <w:r w:rsidRPr="001F3CE9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9"/>
                <w:szCs w:val="19"/>
              </w:rPr>
              <w:t>± 10.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87D0F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001F3CE9" w:rsidRPr="001F3CE9" w14:paraId="100A988F" w14:textId="77777777" w:rsidTr="00BD1EF4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F9B00" w14:textId="77777777" w:rsidR="00E95E89" w:rsidRPr="001F3CE9" w:rsidRDefault="00E95E89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Fasting glucose, mg/dL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A3727" w14:textId="77777777" w:rsidR="00E95E89" w:rsidRPr="001F3CE9" w:rsidRDefault="00E95E89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2993B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88.1 </w:t>
            </w:r>
            <w:r w:rsidRPr="001F3CE9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9"/>
                <w:szCs w:val="19"/>
              </w:rPr>
              <w:t>± 7.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D198A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107.1 </w:t>
            </w:r>
            <w:r w:rsidRPr="001F3CE9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9"/>
                <w:szCs w:val="19"/>
              </w:rPr>
              <w:t>± 6.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9AA4F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89.6 </w:t>
            </w:r>
            <w:r w:rsidRPr="001F3CE9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9"/>
                <w:szCs w:val="19"/>
              </w:rPr>
              <w:t>± 7.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7771C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109.0 </w:t>
            </w:r>
            <w:r w:rsidRPr="001F3CE9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9"/>
                <w:szCs w:val="19"/>
              </w:rPr>
              <w:t>± 6.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141EB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001F3CE9" w:rsidRPr="001F3CE9" w14:paraId="7456E3EB" w14:textId="77777777" w:rsidTr="00BD1EF4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B64AB" w14:textId="77777777" w:rsidR="00E95E89" w:rsidRPr="001F3CE9" w:rsidRDefault="00E95E89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Total cholesterol, mg/dL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1A8DF" w14:textId="77777777" w:rsidR="00E95E89" w:rsidRPr="001F3CE9" w:rsidRDefault="00E95E89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8480E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196.4 </w:t>
            </w:r>
            <w:r w:rsidRPr="001F3CE9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9"/>
                <w:szCs w:val="19"/>
              </w:rPr>
              <w:t>± 37.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12C9B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204.3 </w:t>
            </w:r>
            <w:r w:rsidRPr="001F3CE9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9"/>
                <w:szCs w:val="19"/>
              </w:rPr>
              <w:t>± 41.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9293F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214.4 </w:t>
            </w:r>
            <w:r w:rsidRPr="001F3CE9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9"/>
                <w:szCs w:val="19"/>
              </w:rPr>
              <w:t>± 38.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0484D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218.2 </w:t>
            </w:r>
            <w:r w:rsidRPr="001F3CE9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9"/>
                <w:szCs w:val="19"/>
              </w:rPr>
              <w:t>± 45.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299E5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001F3CE9" w:rsidRPr="001F3CE9" w14:paraId="39B00B5B" w14:textId="77777777" w:rsidTr="00BD1EF4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2A6C8" w14:textId="77777777" w:rsidR="00E95E89" w:rsidRPr="001F3CE9" w:rsidRDefault="00E95E89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Triglycerides, mg/dL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51C98" w14:textId="77777777" w:rsidR="00E95E89" w:rsidRPr="001F3CE9" w:rsidRDefault="00E95E89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70089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109.1 </w:t>
            </w:r>
            <w:r w:rsidRPr="001F3CE9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9"/>
                <w:szCs w:val="19"/>
              </w:rPr>
              <w:t>± 63.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C516D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123.7 </w:t>
            </w:r>
            <w:r w:rsidRPr="001F3CE9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9"/>
                <w:szCs w:val="19"/>
              </w:rPr>
              <w:t>± 67.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C8B47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255.7 </w:t>
            </w:r>
            <w:r w:rsidRPr="001F3CE9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9"/>
                <w:szCs w:val="19"/>
              </w:rPr>
              <w:t>± 172.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803F9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257.9 </w:t>
            </w:r>
            <w:r w:rsidRPr="001F3CE9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9"/>
                <w:szCs w:val="19"/>
              </w:rPr>
              <w:t>± 159.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D57DA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001F3CE9" w:rsidRPr="001F3CE9" w14:paraId="46CFC1E2" w14:textId="77777777" w:rsidTr="00BD1EF4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06EA3" w14:textId="77777777" w:rsidR="00E95E89" w:rsidRPr="001F3CE9" w:rsidRDefault="00E95E89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DL-C, mg/dL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12F1E" w14:textId="77777777" w:rsidR="00E95E89" w:rsidRPr="001F3CE9" w:rsidRDefault="00E95E89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96BD0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57.4 </w:t>
            </w:r>
            <w:r w:rsidRPr="001F3CE9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9"/>
                <w:szCs w:val="19"/>
              </w:rPr>
              <w:t>± 25.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9E334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56.4 </w:t>
            </w:r>
            <w:r w:rsidRPr="001F3CE9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9"/>
                <w:szCs w:val="19"/>
              </w:rPr>
              <w:t>± 31.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E1729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51.5 </w:t>
            </w:r>
            <w:r w:rsidRPr="001F3CE9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9"/>
                <w:szCs w:val="19"/>
              </w:rPr>
              <w:t>± 47.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B4E80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50.2 </w:t>
            </w:r>
            <w:r w:rsidRPr="001F3CE9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9"/>
                <w:szCs w:val="19"/>
              </w:rPr>
              <w:t>± 33.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F265D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001F3CE9" w:rsidRPr="001F3CE9" w14:paraId="2CE21306" w14:textId="77777777" w:rsidTr="00BD1EF4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DDDEF" w14:textId="77777777" w:rsidR="00E95E89" w:rsidRPr="001F3CE9" w:rsidRDefault="00E95E89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LDL-C, mg/dL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7E3B4" w14:textId="77777777" w:rsidR="00E95E89" w:rsidRPr="001F3CE9" w:rsidRDefault="00E95E89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74DFB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119.4 </w:t>
            </w:r>
            <w:r w:rsidRPr="001F3CE9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9"/>
                <w:szCs w:val="19"/>
              </w:rPr>
              <w:t>± 63.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744A3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125.0 </w:t>
            </w:r>
            <w:r w:rsidRPr="001F3CE9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9"/>
                <w:szCs w:val="19"/>
              </w:rPr>
              <w:t>± 66.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112BC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122.6 </w:t>
            </w:r>
            <w:r w:rsidRPr="001F3CE9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9"/>
                <w:szCs w:val="19"/>
              </w:rPr>
              <w:t>± 105.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870E3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122.1 </w:t>
            </w:r>
            <w:r w:rsidRPr="001F3CE9">
              <w:rPr>
                <w:rFonts w:ascii="Times New Roman" w:eastAsia="STIX-Regular" w:hAnsi="Times New Roman" w:cs="Times New Roman"/>
                <w:color w:val="000000" w:themeColor="text1"/>
                <w:kern w:val="0"/>
                <w:sz w:val="19"/>
                <w:szCs w:val="19"/>
              </w:rPr>
              <w:t>± 92.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FB652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001F3CE9" w:rsidRPr="001F3CE9" w14:paraId="58A781A9" w14:textId="77777777" w:rsidTr="00BD1EF4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09F9A" w14:textId="1D4E69C8" w:rsidR="00CA6797" w:rsidRPr="001F3CE9" w:rsidRDefault="00CA6797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AST, IU/L</w:t>
            </w:r>
            <w:r w:rsidR="00496C92"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7C04B" w14:textId="77777777" w:rsidR="00CA6797" w:rsidRPr="001F3CE9" w:rsidRDefault="00CA6797" w:rsidP="00CA6797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8E613" w14:textId="043942FF" w:rsidR="00CA6797" w:rsidRPr="001F3CE9" w:rsidRDefault="00CA6797" w:rsidP="00CA6797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21 (18-25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F1ECD" w14:textId="23CBDC06" w:rsidR="00CA6797" w:rsidRPr="001F3CE9" w:rsidRDefault="00CA6797" w:rsidP="00CA6797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22 (19-27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D6547" w14:textId="5EC48C2C" w:rsidR="00CA6797" w:rsidRPr="001F3CE9" w:rsidRDefault="00CA6797" w:rsidP="00CA6797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27 (22-35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34796" w14:textId="35426474" w:rsidR="00CA6797" w:rsidRPr="001F3CE9" w:rsidRDefault="00CA6797" w:rsidP="00CA6797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28 (23-3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E0374" w14:textId="77777777" w:rsidR="00CA6797" w:rsidRPr="001F3CE9" w:rsidRDefault="00CA6797" w:rsidP="00CA6797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001F3CE9" w:rsidRPr="001F3CE9" w14:paraId="7BBF522C" w14:textId="77777777" w:rsidTr="00BD1EF4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60870" w14:textId="0EFB96D3" w:rsidR="00CA6797" w:rsidRPr="001F3CE9" w:rsidRDefault="00CA6797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ALT, IU/L</w:t>
            </w:r>
            <w:r w:rsidR="00496C92"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E7493" w14:textId="77777777" w:rsidR="00CA6797" w:rsidRPr="001F3CE9" w:rsidRDefault="00CA6797" w:rsidP="00CA6797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AF49B" w14:textId="4F148244" w:rsidR="00CA6797" w:rsidRPr="001F3CE9" w:rsidRDefault="00CA6797" w:rsidP="00CA6797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18 (14-24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6C9E7" w14:textId="60D65985" w:rsidR="00CA6797" w:rsidRPr="001F3CE9" w:rsidRDefault="00CA6797" w:rsidP="00CA6797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20 (15-27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C9CD4" w14:textId="1A3535F6" w:rsidR="00CA6797" w:rsidRPr="001F3CE9" w:rsidRDefault="00CA6797" w:rsidP="00CA6797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33 (24-47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938CD" w14:textId="0663CE66" w:rsidR="00CA6797" w:rsidRPr="001F3CE9" w:rsidRDefault="00CA6797" w:rsidP="00CA6797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35 (26-5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4C467" w14:textId="77777777" w:rsidR="00CA6797" w:rsidRPr="001F3CE9" w:rsidRDefault="00CA6797" w:rsidP="00CA6797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001F3CE9" w:rsidRPr="001F3CE9" w14:paraId="6B3C257F" w14:textId="77777777" w:rsidTr="00BD1EF4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05760" w14:textId="64D5D958" w:rsidR="00CA6797" w:rsidRPr="001F3CE9" w:rsidRDefault="00CA6797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GGT, IU/L</w:t>
            </w:r>
            <w:r w:rsidR="00496C92"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4F7C8" w14:textId="77777777" w:rsidR="00CA6797" w:rsidRPr="001F3CE9" w:rsidRDefault="00CA6797" w:rsidP="00CA6797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2A1E0" w14:textId="3DF1E317" w:rsidR="00CA6797" w:rsidRPr="001F3CE9" w:rsidRDefault="00CA6797" w:rsidP="00CA6797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18 (13-27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8EFB5" w14:textId="03A1C080" w:rsidR="00CA6797" w:rsidRPr="001F3CE9" w:rsidRDefault="00CA6797" w:rsidP="00CA6797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22 (16-3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0CAB9" w14:textId="6F62AB7D" w:rsidR="00CA6797" w:rsidRPr="001F3CE9" w:rsidRDefault="00CA6797" w:rsidP="00CA6797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54 (36-85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DD820" w14:textId="3759D512" w:rsidR="00CA6797" w:rsidRPr="001F3CE9" w:rsidRDefault="00CA6797" w:rsidP="00CA6797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60 (40-9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910F4" w14:textId="77777777" w:rsidR="00CA6797" w:rsidRPr="001F3CE9" w:rsidRDefault="00CA6797" w:rsidP="00CA6797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001F3CE9" w:rsidRPr="001F3CE9" w14:paraId="099B96FA" w14:textId="77777777" w:rsidTr="00BD1EF4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77690" w14:textId="77777777" w:rsidR="00E95E89" w:rsidRPr="001F3CE9" w:rsidRDefault="00E95E89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ypertens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C7536" w14:textId="77777777" w:rsidR="00E95E89" w:rsidRPr="001F3CE9" w:rsidRDefault="00E95E89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97F0B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35,314 (16.3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BAE87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9,560 (24.0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3293E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0,504 (34.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1EBD7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7,022 (39.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1796A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001F3CE9" w:rsidRPr="001F3CE9" w14:paraId="4919BCD7" w14:textId="77777777" w:rsidTr="00BD1EF4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BA287" w14:textId="77777777" w:rsidR="00E95E89" w:rsidRPr="001F3CE9" w:rsidRDefault="00E95E89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Dyslipidemi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6E73D" w14:textId="77777777" w:rsidR="00E95E89" w:rsidRPr="001F3CE9" w:rsidRDefault="00E95E89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1F2F6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35,302 (16.3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2C579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4,632 (22.1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E8169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9,293 (32.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75370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5,207 (35.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8D5AA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001F3CE9" w:rsidRPr="001F3CE9" w14:paraId="28187151" w14:textId="77777777" w:rsidTr="00BD1EF4"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6E5506" w14:textId="77777777" w:rsidR="00E95E89" w:rsidRPr="001F3CE9" w:rsidRDefault="00E95E89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hronic kidney disease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C0CDFA" w14:textId="77777777" w:rsidR="00E95E89" w:rsidRPr="001F3CE9" w:rsidRDefault="00E95E89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AAC0F8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17 (0.1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B9B912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66 (0.1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FDAC40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1 (0.1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C5DC61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8 (0.1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A459DE" w14:textId="77777777" w:rsidR="00E95E89" w:rsidRPr="001F3CE9" w:rsidRDefault="00E95E8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96</w:t>
            </w:r>
          </w:p>
        </w:tc>
      </w:tr>
    </w:tbl>
    <w:p w14:paraId="228723D1" w14:textId="186BB878" w:rsidR="00496C92" w:rsidRPr="001F3CE9" w:rsidRDefault="00E95E89" w:rsidP="00832D90">
      <w:pPr>
        <w:pStyle w:val="aa"/>
        <w:jc w:val="both"/>
        <w:rPr>
          <w:rFonts w:ascii="Times New Roman" w:hAnsi="Times New Roman" w:cs="Times New Roman"/>
          <w:color w:val="000000" w:themeColor="text1"/>
          <w:sz w:val="19"/>
          <w:szCs w:val="19"/>
        </w:rPr>
        <w:sectPr w:rsidR="00496C92" w:rsidRPr="001F3CE9" w:rsidSect="00EA560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1F3CE9">
        <w:rPr>
          <w:rFonts w:ascii="Times New Roman" w:hAnsi="Times New Roman" w:cs="Times New Roman"/>
          <w:color w:val="000000" w:themeColor="text1"/>
          <w:sz w:val="19"/>
          <w:szCs w:val="19"/>
        </w:rPr>
        <w:t xml:space="preserve">Continuous variables are expressed as mean </w:t>
      </w:r>
      <w:r w:rsidRPr="001F3CE9">
        <w:rPr>
          <w:rFonts w:ascii="Times New Roman" w:eastAsia="MTSY" w:hAnsi="Times New Roman" w:cs="Times New Roman"/>
          <w:color w:val="000000" w:themeColor="text1"/>
          <w:sz w:val="19"/>
          <w:szCs w:val="19"/>
        </w:rPr>
        <w:t xml:space="preserve">± </w:t>
      </w:r>
      <w:r w:rsidRPr="001F3CE9">
        <w:rPr>
          <w:rFonts w:ascii="Times New Roman" w:hAnsi="Times New Roman" w:cs="Times New Roman"/>
          <w:color w:val="000000" w:themeColor="text1"/>
          <w:sz w:val="19"/>
          <w:szCs w:val="19"/>
        </w:rPr>
        <w:t>standard deviation. Categorical data are presented as frequencies and percentages. BMI, body mass index; SBP, systolic blood pressure; DBP, diastolic blood pressure;</w:t>
      </w:r>
      <w:r w:rsidR="008974C9" w:rsidRPr="001F3CE9">
        <w:rPr>
          <w:rFonts w:ascii="Times New Roman" w:hAnsi="Times New Roman" w:cs="Times New Roman"/>
          <w:color w:val="000000" w:themeColor="text1"/>
          <w:sz w:val="19"/>
          <w:szCs w:val="19"/>
        </w:rPr>
        <w:t xml:space="preserve"> FLI, fatty liver index; </w:t>
      </w:r>
      <w:r w:rsidRPr="001F3CE9">
        <w:rPr>
          <w:rFonts w:ascii="Times New Roman" w:hAnsi="Times New Roman" w:cs="Times New Roman"/>
          <w:color w:val="000000" w:themeColor="text1"/>
          <w:sz w:val="19"/>
          <w:szCs w:val="19"/>
        </w:rPr>
        <w:t>HDL-C, high-density lipoprotein cholesterol; LDL-C, low-density lipoprotein cholesterol; AST, aspartate aminotransferase; ALT, alanine aminotransferase; GGT, gamma-glutamyl transferase</w:t>
      </w:r>
      <w:r w:rsidR="00AF2AD3" w:rsidRPr="001F3CE9">
        <w:rPr>
          <w:rFonts w:ascii="Times New Roman" w:hAnsi="Times New Roman" w:cs="Times New Roman" w:hint="eastAsia"/>
          <w:color w:val="000000" w:themeColor="text1"/>
          <w:sz w:val="19"/>
          <w:szCs w:val="19"/>
        </w:rPr>
        <w:t>.</w:t>
      </w:r>
      <w:r w:rsidR="0030157C" w:rsidRPr="001F3CE9">
        <w:rPr>
          <w:rFonts w:ascii="Times New Roman" w:hAnsi="Times New Roman" w:cs="Times New Roman" w:hint="eastAsia"/>
          <w:color w:val="000000" w:themeColor="text1"/>
          <w:sz w:val="19"/>
          <w:szCs w:val="19"/>
        </w:rPr>
        <w:t xml:space="preserve"> </w:t>
      </w:r>
      <w:r w:rsidR="00496C92" w:rsidRPr="001F3CE9">
        <w:rPr>
          <w:rFonts w:ascii="Times New Roman" w:hAnsi="Times New Roman" w:cs="Times New Roman"/>
          <w:color w:val="000000" w:themeColor="text1"/>
          <w:kern w:val="0"/>
          <w:sz w:val="19"/>
          <w:szCs w:val="19"/>
          <w:vertAlign w:val="superscript"/>
        </w:rPr>
        <w:t>a</w:t>
      </w:r>
      <w:r w:rsidR="00496C92" w:rsidRPr="001F3CE9">
        <w:rPr>
          <w:rFonts w:ascii="Times New Roman" w:hAnsi="Times New Roman" w:cs="Times New Roman"/>
          <w:color w:val="000000" w:themeColor="text1"/>
          <w:kern w:val="0"/>
          <w:sz w:val="19"/>
          <w:szCs w:val="19"/>
        </w:rPr>
        <w:t xml:space="preserve">As the variables did not follow a normal distribution, they are presented as median (interquartile range), and group comparisons were conducted using the </w:t>
      </w:r>
      <w:r w:rsidR="005E5689" w:rsidRPr="001F3CE9">
        <w:rPr>
          <w:rFonts w:ascii="Times New Roman" w:hAnsi="Times New Roman" w:cs="Times New Roman"/>
          <w:color w:val="000000" w:themeColor="text1"/>
          <w:kern w:val="0"/>
          <w:sz w:val="19"/>
          <w:szCs w:val="19"/>
        </w:rPr>
        <w:t>Kruskal-Wallis H test</w:t>
      </w:r>
      <w:r w:rsidR="00496C92" w:rsidRPr="001F3CE9">
        <w:rPr>
          <w:rFonts w:ascii="Times New Roman" w:hAnsi="Times New Roman" w:cs="Times New Roman"/>
          <w:color w:val="000000" w:themeColor="text1"/>
          <w:kern w:val="0"/>
          <w:sz w:val="19"/>
          <w:szCs w:val="19"/>
        </w:rPr>
        <w:t>.</w:t>
      </w:r>
    </w:p>
    <w:tbl>
      <w:tblPr>
        <w:tblStyle w:val="ab"/>
        <w:tblW w:w="136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3"/>
        <w:gridCol w:w="284"/>
        <w:gridCol w:w="992"/>
        <w:gridCol w:w="2268"/>
        <w:gridCol w:w="1559"/>
        <w:gridCol w:w="2268"/>
        <w:gridCol w:w="1643"/>
        <w:gridCol w:w="6"/>
      </w:tblGrid>
      <w:tr w:rsidR="001F3CE9" w:rsidRPr="001F3CE9" w14:paraId="463E38D8" w14:textId="77777777" w:rsidTr="00E6644A">
        <w:trPr>
          <w:gridAfter w:val="1"/>
          <w:wAfter w:w="6" w:type="dxa"/>
          <w:trHeight w:val="232"/>
        </w:trPr>
        <w:tc>
          <w:tcPr>
            <w:tcW w:w="13687" w:type="dxa"/>
            <w:gridSpan w:val="7"/>
            <w:vAlign w:val="center"/>
          </w:tcPr>
          <w:p w14:paraId="66C8F3CF" w14:textId="5666050C" w:rsidR="00A21711" w:rsidRPr="001F3CE9" w:rsidRDefault="00A21711" w:rsidP="00666A1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upplementary Table 2.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cidence rates and </w:t>
            </w:r>
            <w:r w:rsidR="00666A14" w:rsidRPr="001F3CE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isk of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utcomes based on prediabetes and </w:t>
            </w:r>
            <w:r w:rsidR="008974C9" w:rsidRPr="001F3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LI 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 middle-aged adults </w:t>
            </w:r>
            <w:r w:rsidR="00C73977" w:rsidRPr="001F3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atified by sex</w:t>
            </w:r>
          </w:p>
        </w:tc>
      </w:tr>
      <w:tr w:rsidR="001F3CE9" w:rsidRPr="001F3CE9" w14:paraId="5DC8700B" w14:textId="77777777" w:rsidTr="00BD1EF4">
        <w:trPr>
          <w:trHeight w:val="232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79ED8" w14:textId="77777777" w:rsidR="00A21711" w:rsidRPr="001F3CE9" w:rsidRDefault="00A21711" w:rsidP="00BD1EF4">
            <w:pPr>
              <w:pStyle w:val="aa"/>
              <w:wordWrap/>
              <w:spacing w:line="0" w:lineRule="atLeas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59F49" w14:textId="77777777" w:rsidR="00A21711" w:rsidRPr="001F3CE9" w:rsidRDefault="00A21711" w:rsidP="00BD1EF4">
            <w:pPr>
              <w:pStyle w:val="aa"/>
              <w:wordWrap/>
              <w:spacing w:line="0" w:lineRule="atLeas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C6CB0" w14:textId="77777777" w:rsidR="00A21711" w:rsidRPr="001F3CE9" w:rsidRDefault="00A21711" w:rsidP="00BD1EF4">
            <w:pPr>
              <w:pStyle w:val="aa"/>
              <w:wordWrap/>
              <w:spacing w:line="0" w:lineRule="atLeas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Ev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28C7B" w14:textId="77777777" w:rsidR="00A21711" w:rsidRPr="001F3CE9" w:rsidRDefault="00A21711" w:rsidP="00BD1EF4">
            <w:pPr>
              <w:pStyle w:val="aa"/>
              <w:wordWrap/>
              <w:spacing w:line="0" w:lineRule="atLeas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Duration (person-year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41DC7" w14:textId="77777777" w:rsidR="00A21711" w:rsidRPr="001F3CE9" w:rsidRDefault="00A21711" w:rsidP="00BD1EF4">
            <w:pPr>
              <w:pStyle w:val="aa"/>
              <w:wordWrap/>
              <w:spacing w:line="0" w:lineRule="atLeas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Incidence Rate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745FD" w14:textId="57F45B80" w:rsidR="00A21711" w:rsidRPr="001F3CE9" w:rsidRDefault="005378A1" w:rsidP="00BD1EF4">
            <w:pPr>
              <w:pStyle w:val="aa"/>
              <w:wordWrap/>
              <w:spacing w:line="0" w:lineRule="atLeas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Odds</w:t>
            </w:r>
            <w:r w:rsidR="00A21711"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Ratio (95% CI)</w:t>
            </w:r>
            <w:r w:rsidR="00A21711" w:rsidRPr="001F3CE9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4EDEE" w14:textId="77777777" w:rsidR="00A21711" w:rsidRPr="001F3CE9" w:rsidRDefault="00A21711" w:rsidP="00BD1EF4">
            <w:pPr>
              <w:pStyle w:val="aa"/>
              <w:wordWrap/>
              <w:spacing w:line="0" w:lineRule="atLeas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for interaction</w:t>
            </w:r>
          </w:p>
        </w:tc>
      </w:tr>
      <w:tr w:rsidR="001F3CE9" w:rsidRPr="001F3CE9" w14:paraId="4F67EB74" w14:textId="77777777" w:rsidTr="00BD1EF4">
        <w:trPr>
          <w:trHeight w:val="232"/>
        </w:trPr>
        <w:tc>
          <w:tcPr>
            <w:tcW w:w="4673" w:type="dxa"/>
            <w:tcBorders>
              <w:top w:val="single" w:sz="4" w:space="0" w:color="auto"/>
            </w:tcBorders>
            <w:vAlign w:val="center"/>
          </w:tcPr>
          <w:p w14:paraId="6D7F32C2" w14:textId="77777777" w:rsidR="000A7CA1" w:rsidRPr="001F3CE9" w:rsidRDefault="000A7CA1" w:rsidP="006E1BAD">
            <w:pPr>
              <w:pStyle w:val="aa"/>
              <w:wordWrap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Incident diabetes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43CB2860" w14:textId="77777777" w:rsidR="000A7CA1" w:rsidRPr="001F3CE9" w:rsidRDefault="000A7CA1" w:rsidP="006E1BAD">
            <w:pPr>
              <w:pStyle w:val="aa"/>
              <w:wordWrap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3D8B3EE" w14:textId="77777777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B7B8F20" w14:textId="77777777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E2E740D" w14:textId="77777777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726DDC0" w14:textId="77777777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  <w:tcBorders>
              <w:top w:val="single" w:sz="4" w:space="0" w:color="auto"/>
            </w:tcBorders>
            <w:vAlign w:val="center"/>
          </w:tcPr>
          <w:p w14:paraId="29161672" w14:textId="69EC1BFF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&lt;0.001</w:t>
            </w:r>
          </w:p>
        </w:tc>
      </w:tr>
      <w:tr w:rsidR="001F3CE9" w:rsidRPr="001F3CE9" w14:paraId="20794728" w14:textId="77777777" w:rsidTr="00E6644A">
        <w:trPr>
          <w:trHeight w:val="232"/>
        </w:trPr>
        <w:tc>
          <w:tcPr>
            <w:tcW w:w="4673" w:type="dxa"/>
            <w:vAlign w:val="center"/>
          </w:tcPr>
          <w:p w14:paraId="60C0AB63" w14:textId="618458DC" w:rsidR="000A7CA1" w:rsidRPr="001F3CE9" w:rsidRDefault="000A7CA1" w:rsidP="006E1BAD">
            <w:pPr>
              <w:pStyle w:val="aa"/>
              <w:wordWrap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Male</w:t>
            </w:r>
          </w:p>
        </w:tc>
        <w:tc>
          <w:tcPr>
            <w:tcW w:w="284" w:type="dxa"/>
            <w:vAlign w:val="center"/>
          </w:tcPr>
          <w:p w14:paraId="5A7BE488" w14:textId="77777777" w:rsidR="000A7CA1" w:rsidRPr="001F3CE9" w:rsidRDefault="000A7CA1" w:rsidP="006E1BAD">
            <w:pPr>
              <w:pStyle w:val="aa"/>
              <w:wordWrap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DFB2100" w14:textId="789E4412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062DF6EA" w14:textId="77777777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C66106D" w14:textId="77777777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290FFE2" w14:textId="77777777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  <w:vAlign w:val="center"/>
          </w:tcPr>
          <w:p w14:paraId="6FB57C95" w14:textId="77777777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4B9D8CC6" w14:textId="77777777" w:rsidTr="00E6644A">
        <w:trPr>
          <w:trHeight w:val="232"/>
        </w:trPr>
        <w:tc>
          <w:tcPr>
            <w:tcW w:w="4673" w:type="dxa"/>
          </w:tcPr>
          <w:p w14:paraId="67AB9A14" w14:textId="2D51CE68" w:rsidR="000A7CA1" w:rsidRPr="001F3CE9" w:rsidRDefault="000A7CA1" w:rsidP="006E1BAD">
            <w:pPr>
              <w:pStyle w:val="aa"/>
              <w:wordWrap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Normoglycemia &amp; FLI &lt; 60</w:t>
            </w:r>
          </w:p>
        </w:tc>
        <w:tc>
          <w:tcPr>
            <w:tcW w:w="284" w:type="dxa"/>
            <w:vAlign w:val="center"/>
          </w:tcPr>
          <w:p w14:paraId="3D42D538" w14:textId="77777777" w:rsidR="000A7CA1" w:rsidRPr="001F3CE9" w:rsidRDefault="000A7CA1" w:rsidP="006E1BAD">
            <w:pPr>
              <w:pStyle w:val="aa"/>
              <w:wordWrap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7FAAB05" w14:textId="066365E4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2,964</w:t>
            </w:r>
          </w:p>
        </w:tc>
        <w:tc>
          <w:tcPr>
            <w:tcW w:w="2268" w:type="dxa"/>
            <w:vAlign w:val="center"/>
          </w:tcPr>
          <w:p w14:paraId="767FCB4F" w14:textId="1054691D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,266,492</w:t>
            </w:r>
          </w:p>
        </w:tc>
        <w:tc>
          <w:tcPr>
            <w:tcW w:w="1559" w:type="dxa"/>
            <w:vAlign w:val="center"/>
          </w:tcPr>
          <w:p w14:paraId="1FA79681" w14:textId="758300F1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96</w:t>
            </w:r>
          </w:p>
        </w:tc>
        <w:tc>
          <w:tcPr>
            <w:tcW w:w="2268" w:type="dxa"/>
            <w:vAlign w:val="center"/>
          </w:tcPr>
          <w:p w14:paraId="7B458FA0" w14:textId="77777777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  <w:vAlign w:val="center"/>
          </w:tcPr>
          <w:p w14:paraId="36A3F93E" w14:textId="77777777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5BF3FC27" w14:textId="77777777" w:rsidTr="00E6644A">
        <w:trPr>
          <w:trHeight w:val="232"/>
        </w:trPr>
        <w:tc>
          <w:tcPr>
            <w:tcW w:w="4673" w:type="dxa"/>
          </w:tcPr>
          <w:p w14:paraId="762E6C2E" w14:textId="3668477F" w:rsidR="000A7CA1" w:rsidRPr="001F3CE9" w:rsidRDefault="000A7CA1" w:rsidP="006E1BAD">
            <w:pPr>
              <w:pStyle w:val="aa"/>
              <w:wordWrap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Prediabetes &amp; FLI &lt; 60</w:t>
            </w:r>
          </w:p>
        </w:tc>
        <w:tc>
          <w:tcPr>
            <w:tcW w:w="284" w:type="dxa"/>
            <w:vAlign w:val="center"/>
          </w:tcPr>
          <w:p w14:paraId="6DF92242" w14:textId="77777777" w:rsidR="000A7CA1" w:rsidRPr="001F3CE9" w:rsidRDefault="000A7CA1" w:rsidP="006E1BAD">
            <w:pPr>
              <w:pStyle w:val="aa"/>
              <w:wordWrap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9A4406E" w14:textId="2E489753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6,119</w:t>
            </w:r>
          </w:p>
        </w:tc>
        <w:tc>
          <w:tcPr>
            <w:tcW w:w="2268" w:type="dxa"/>
            <w:vAlign w:val="center"/>
          </w:tcPr>
          <w:p w14:paraId="7D487893" w14:textId="21B3F896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211,762</w:t>
            </w:r>
          </w:p>
        </w:tc>
        <w:tc>
          <w:tcPr>
            <w:tcW w:w="1559" w:type="dxa"/>
            <w:vAlign w:val="center"/>
          </w:tcPr>
          <w:p w14:paraId="60469D94" w14:textId="557076C0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3.30</w:t>
            </w:r>
          </w:p>
        </w:tc>
        <w:tc>
          <w:tcPr>
            <w:tcW w:w="2268" w:type="dxa"/>
            <w:vAlign w:val="center"/>
          </w:tcPr>
          <w:p w14:paraId="1018327A" w14:textId="31F3BE76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56 (3.48-3.65)</w:t>
            </w:r>
          </w:p>
        </w:tc>
        <w:tc>
          <w:tcPr>
            <w:tcW w:w="1649" w:type="dxa"/>
            <w:gridSpan w:val="2"/>
            <w:vAlign w:val="center"/>
          </w:tcPr>
          <w:p w14:paraId="0B552187" w14:textId="77777777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2DF66230" w14:textId="77777777" w:rsidTr="00E6644A">
        <w:trPr>
          <w:trHeight w:val="232"/>
        </w:trPr>
        <w:tc>
          <w:tcPr>
            <w:tcW w:w="4673" w:type="dxa"/>
          </w:tcPr>
          <w:p w14:paraId="3A1D4247" w14:textId="051BA4C7" w:rsidR="000A7CA1" w:rsidRPr="001F3CE9" w:rsidRDefault="000A7CA1" w:rsidP="006E1BAD">
            <w:pPr>
              <w:pStyle w:val="aa"/>
              <w:wordWrap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ormoglycemia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  <w:vAlign w:val="center"/>
          </w:tcPr>
          <w:p w14:paraId="0F847D08" w14:textId="77777777" w:rsidR="000A7CA1" w:rsidRPr="001F3CE9" w:rsidRDefault="000A7CA1" w:rsidP="006E1BAD">
            <w:pPr>
              <w:pStyle w:val="aa"/>
              <w:wordWrap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8BD4A36" w14:textId="31E2072C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,839</w:t>
            </w:r>
          </w:p>
        </w:tc>
        <w:tc>
          <w:tcPr>
            <w:tcW w:w="2268" w:type="dxa"/>
            <w:vAlign w:val="center"/>
          </w:tcPr>
          <w:p w14:paraId="40D4DD32" w14:textId="69EF94C0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13,008</w:t>
            </w:r>
          </w:p>
        </w:tc>
        <w:tc>
          <w:tcPr>
            <w:tcW w:w="1559" w:type="dxa"/>
            <w:vAlign w:val="center"/>
          </w:tcPr>
          <w:p w14:paraId="4136B05D" w14:textId="4EA802FF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3.33</w:t>
            </w:r>
          </w:p>
        </w:tc>
        <w:tc>
          <w:tcPr>
            <w:tcW w:w="2268" w:type="dxa"/>
            <w:vAlign w:val="center"/>
          </w:tcPr>
          <w:p w14:paraId="6A18BA85" w14:textId="03C987A9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60 (3.49-3.71)</w:t>
            </w:r>
          </w:p>
        </w:tc>
        <w:tc>
          <w:tcPr>
            <w:tcW w:w="1649" w:type="dxa"/>
            <w:gridSpan w:val="2"/>
            <w:vAlign w:val="center"/>
          </w:tcPr>
          <w:p w14:paraId="51B87F3F" w14:textId="77777777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49AEC9BD" w14:textId="77777777" w:rsidTr="00E6644A">
        <w:trPr>
          <w:trHeight w:val="232"/>
        </w:trPr>
        <w:tc>
          <w:tcPr>
            <w:tcW w:w="4673" w:type="dxa"/>
          </w:tcPr>
          <w:p w14:paraId="60219E28" w14:textId="1934C8A3" w:rsidR="000A7CA1" w:rsidRPr="001F3CE9" w:rsidRDefault="000A7CA1" w:rsidP="006E1BAD">
            <w:pPr>
              <w:pStyle w:val="aa"/>
              <w:wordWrap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rediabetes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  <w:vAlign w:val="center"/>
          </w:tcPr>
          <w:p w14:paraId="04BD52C1" w14:textId="77777777" w:rsidR="000A7CA1" w:rsidRPr="001F3CE9" w:rsidRDefault="000A7CA1" w:rsidP="006E1BAD">
            <w:pPr>
              <w:pStyle w:val="aa"/>
              <w:wordWrap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E1C7101" w14:textId="4739E96B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1,007</w:t>
            </w:r>
          </w:p>
        </w:tc>
        <w:tc>
          <w:tcPr>
            <w:tcW w:w="2268" w:type="dxa"/>
            <w:vAlign w:val="center"/>
          </w:tcPr>
          <w:p w14:paraId="54282AB9" w14:textId="272A6D68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33,816</w:t>
            </w:r>
          </w:p>
        </w:tc>
        <w:tc>
          <w:tcPr>
            <w:tcW w:w="1559" w:type="dxa"/>
            <w:vAlign w:val="center"/>
          </w:tcPr>
          <w:p w14:paraId="23FBE2AF" w14:textId="180FE10A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2.97</w:t>
            </w:r>
          </w:p>
        </w:tc>
        <w:tc>
          <w:tcPr>
            <w:tcW w:w="2268" w:type="dxa"/>
            <w:vAlign w:val="center"/>
          </w:tcPr>
          <w:p w14:paraId="1134277F" w14:textId="66CB78D4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.11 (9.83-10.41)</w:t>
            </w:r>
          </w:p>
        </w:tc>
        <w:tc>
          <w:tcPr>
            <w:tcW w:w="1649" w:type="dxa"/>
            <w:gridSpan w:val="2"/>
            <w:vAlign w:val="center"/>
          </w:tcPr>
          <w:p w14:paraId="18DBF766" w14:textId="5B92A98D" w:rsidR="000A7CA1" w:rsidRPr="001F3CE9" w:rsidRDefault="000A7CA1" w:rsidP="006E1BA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1CDDE933" w14:textId="77777777" w:rsidTr="00E6644A">
        <w:trPr>
          <w:trHeight w:val="232"/>
        </w:trPr>
        <w:tc>
          <w:tcPr>
            <w:tcW w:w="4673" w:type="dxa"/>
            <w:vAlign w:val="center"/>
          </w:tcPr>
          <w:p w14:paraId="517E2EA7" w14:textId="44EAB333" w:rsidR="000A7CA1" w:rsidRPr="001F3CE9" w:rsidRDefault="000A7CA1" w:rsidP="006E1BAD">
            <w:pPr>
              <w:pStyle w:val="aa"/>
              <w:wordWrap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Female</w:t>
            </w:r>
          </w:p>
        </w:tc>
        <w:tc>
          <w:tcPr>
            <w:tcW w:w="284" w:type="dxa"/>
            <w:vAlign w:val="center"/>
          </w:tcPr>
          <w:p w14:paraId="70D09215" w14:textId="77777777" w:rsidR="000A7CA1" w:rsidRPr="001F3CE9" w:rsidRDefault="000A7CA1" w:rsidP="006E1BAD">
            <w:pPr>
              <w:pStyle w:val="aa"/>
              <w:wordWrap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C813288" w14:textId="6AA66803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37C4B78" w14:textId="77777777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268200B" w14:textId="17BB4CE2" w:rsidR="000A7CA1" w:rsidRPr="001F3CE9" w:rsidRDefault="000A7CA1" w:rsidP="006E1BAD">
            <w:pPr>
              <w:pStyle w:val="aa"/>
              <w:wordWrap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FA243F3" w14:textId="77777777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  <w:vAlign w:val="center"/>
          </w:tcPr>
          <w:p w14:paraId="1F15A815" w14:textId="77777777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0BADAA8A" w14:textId="77777777" w:rsidTr="00E6644A">
        <w:trPr>
          <w:trHeight w:val="232"/>
        </w:trPr>
        <w:tc>
          <w:tcPr>
            <w:tcW w:w="4673" w:type="dxa"/>
          </w:tcPr>
          <w:p w14:paraId="08480C84" w14:textId="7AE97747" w:rsidR="000A7CA1" w:rsidRPr="001F3CE9" w:rsidRDefault="000A7CA1" w:rsidP="006E1BAD">
            <w:pPr>
              <w:pStyle w:val="aa"/>
              <w:wordWrap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Normoglycemia &amp; FLI &lt; 60</w:t>
            </w:r>
          </w:p>
        </w:tc>
        <w:tc>
          <w:tcPr>
            <w:tcW w:w="284" w:type="dxa"/>
            <w:vAlign w:val="center"/>
          </w:tcPr>
          <w:p w14:paraId="4F14E644" w14:textId="77777777" w:rsidR="000A7CA1" w:rsidRPr="001F3CE9" w:rsidRDefault="000A7CA1" w:rsidP="006E1BAD">
            <w:pPr>
              <w:pStyle w:val="aa"/>
              <w:wordWrap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FD28F06" w14:textId="13BC7DD3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0,158</w:t>
            </w:r>
          </w:p>
        </w:tc>
        <w:tc>
          <w:tcPr>
            <w:tcW w:w="2268" w:type="dxa"/>
            <w:vAlign w:val="center"/>
          </w:tcPr>
          <w:p w14:paraId="7BC5CE97" w14:textId="2209CFCC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,081,093</w:t>
            </w:r>
          </w:p>
        </w:tc>
        <w:tc>
          <w:tcPr>
            <w:tcW w:w="1559" w:type="dxa"/>
            <w:vAlign w:val="center"/>
          </w:tcPr>
          <w:p w14:paraId="6E9368F8" w14:textId="01738D30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31</w:t>
            </w:r>
          </w:p>
        </w:tc>
        <w:tc>
          <w:tcPr>
            <w:tcW w:w="2268" w:type="dxa"/>
            <w:vAlign w:val="center"/>
          </w:tcPr>
          <w:p w14:paraId="282EE483" w14:textId="77777777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  <w:vAlign w:val="center"/>
          </w:tcPr>
          <w:p w14:paraId="2A013727" w14:textId="77777777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121E8A87" w14:textId="77777777" w:rsidTr="00E6644A">
        <w:trPr>
          <w:trHeight w:val="232"/>
        </w:trPr>
        <w:tc>
          <w:tcPr>
            <w:tcW w:w="4673" w:type="dxa"/>
          </w:tcPr>
          <w:p w14:paraId="20741BAB" w14:textId="6991D122" w:rsidR="000A7CA1" w:rsidRPr="001F3CE9" w:rsidRDefault="000A7CA1" w:rsidP="006E1BAD">
            <w:pPr>
              <w:pStyle w:val="aa"/>
              <w:wordWrap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Prediabetes &amp; FLI &lt; 60</w:t>
            </w:r>
          </w:p>
        </w:tc>
        <w:tc>
          <w:tcPr>
            <w:tcW w:w="284" w:type="dxa"/>
            <w:vAlign w:val="center"/>
          </w:tcPr>
          <w:p w14:paraId="2156370E" w14:textId="77777777" w:rsidR="000A7CA1" w:rsidRPr="001F3CE9" w:rsidRDefault="000A7CA1" w:rsidP="006E1BAD">
            <w:pPr>
              <w:pStyle w:val="aa"/>
              <w:wordWrap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38AD5F4" w14:textId="4133B3DC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0,818</w:t>
            </w:r>
          </w:p>
        </w:tc>
        <w:tc>
          <w:tcPr>
            <w:tcW w:w="2268" w:type="dxa"/>
            <w:vAlign w:val="center"/>
          </w:tcPr>
          <w:p w14:paraId="003E9828" w14:textId="08AE4E98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435,712</w:t>
            </w:r>
          </w:p>
        </w:tc>
        <w:tc>
          <w:tcPr>
            <w:tcW w:w="1559" w:type="dxa"/>
            <w:vAlign w:val="center"/>
          </w:tcPr>
          <w:p w14:paraId="7C5FF7F1" w14:textId="53F79F03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4.50</w:t>
            </w:r>
          </w:p>
        </w:tc>
        <w:tc>
          <w:tcPr>
            <w:tcW w:w="2268" w:type="dxa"/>
            <w:vAlign w:val="center"/>
          </w:tcPr>
          <w:p w14:paraId="08B7C859" w14:textId="26E737C1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72 (4.63-4.82)</w:t>
            </w:r>
          </w:p>
        </w:tc>
        <w:tc>
          <w:tcPr>
            <w:tcW w:w="1649" w:type="dxa"/>
            <w:gridSpan w:val="2"/>
            <w:vAlign w:val="center"/>
          </w:tcPr>
          <w:p w14:paraId="0D8DC07F" w14:textId="77777777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784E9BED" w14:textId="77777777" w:rsidTr="00E6644A">
        <w:trPr>
          <w:trHeight w:val="232"/>
        </w:trPr>
        <w:tc>
          <w:tcPr>
            <w:tcW w:w="4673" w:type="dxa"/>
          </w:tcPr>
          <w:p w14:paraId="38B50DF9" w14:textId="16D1ACDA" w:rsidR="000A7CA1" w:rsidRPr="001F3CE9" w:rsidRDefault="000A7CA1" w:rsidP="006E1BAD">
            <w:pPr>
              <w:pStyle w:val="aa"/>
              <w:wordWrap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ormoglycemia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  <w:vAlign w:val="center"/>
          </w:tcPr>
          <w:p w14:paraId="14E5D463" w14:textId="77777777" w:rsidR="000A7CA1" w:rsidRPr="001F3CE9" w:rsidRDefault="000A7CA1" w:rsidP="006E1BAD">
            <w:pPr>
              <w:pStyle w:val="aa"/>
              <w:wordWrap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011A604" w14:textId="7787DF34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,592</w:t>
            </w:r>
          </w:p>
        </w:tc>
        <w:tc>
          <w:tcPr>
            <w:tcW w:w="2268" w:type="dxa"/>
            <w:vAlign w:val="center"/>
          </w:tcPr>
          <w:p w14:paraId="501ACF4E" w14:textId="54B3488A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34,598</w:t>
            </w:r>
          </w:p>
        </w:tc>
        <w:tc>
          <w:tcPr>
            <w:tcW w:w="1559" w:type="dxa"/>
            <w:vAlign w:val="center"/>
          </w:tcPr>
          <w:p w14:paraId="2F8FB3BC" w14:textId="2DB8941F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.25</w:t>
            </w:r>
          </w:p>
        </w:tc>
        <w:tc>
          <w:tcPr>
            <w:tcW w:w="2268" w:type="dxa"/>
            <w:vAlign w:val="center"/>
          </w:tcPr>
          <w:p w14:paraId="36EF0951" w14:textId="656621D4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.49 (6.21-6.80)</w:t>
            </w:r>
          </w:p>
        </w:tc>
        <w:tc>
          <w:tcPr>
            <w:tcW w:w="1649" w:type="dxa"/>
            <w:gridSpan w:val="2"/>
            <w:vAlign w:val="center"/>
          </w:tcPr>
          <w:p w14:paraId="0B452FFC" w14:textId="77777777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14302EF1" w14:textId="77777777" w:rsidTr="00E6644A">
        <w:trPr>
          <w:trHeight w:val="232"/>
        </w:trPr>
        <w:tc>
          <w:tcPr>
            <w:tcW w:w="4673" w:type="dxa"/>
          </w:tcPr>
          <w:p w14:paraId="7AC0DAF0" w14:textId="2D89A863" w:rsidR="000A7CA1" w:rsidRPr="001F3CE9" w:rsidRDefault="000A7CA1" w:rsidP="006E1BAD">
            <w:pPr>
              <w:pStyle w:val="aa"/>
              <w:wordWrap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rediabetes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  <w:vAlign w:val="center"/>
          </w:tcPr>
          <w:p w14:paraId="539C3587" w14:textId="77777777" w:rsidR="000A7CA1" w:rsidRPr="001F3CE9" w:rsidRDefault="000A7CA1" w:rsidP="006E1BAD">
            <w:pPr>
              <w:pStyle w:val="aa"/>
              <w:wordWrap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ABE5E20" w14:textId="73334F7C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,853</w:t>
            </w:r>
          </w:p>
        </w:tc>
        <w:tc>
          <w:tcPr>
            <w:tcW w:w="2268" w:type="dxa"/>
            <w:vAlign w:val="center"/>
          </w:tcPr>
          <w:p w14:paraId="642DC28C" w14:textId="7CF2C64C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7,067</w:t>
            </w:r>
          </w:p>
        </w:tc>
        <w:tc>
          <w:tcPr>
            <w:tcW w:w="1559" w:type="dxa"/>
            <w:vAlign w:val="center"/>
          </w:tcPr>
          <w:p w14:paraId="4A8D554B" w14:textId="5A7E6396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9.99</w:t>
            </w:r>
          </w:p>
        </w:tc>
        <w:tc>
          <w:tcPr>
            <w:tcW w:w="2268" w:type="dxa"/>
            <w:vAlign w:val="center"/>
          </w:tcPr>
          <w:p w14:paraId="2B0DEF52" w14:textId="74904482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0.48 (19.59-21.41)</w:t>
            </w:r>
          </w:p>
        </w:tc>
        <w:tc>
          <w:tcPr>
            <w:tcW w:w="1649" w:type="dxa"/>
            <w:gridSpan w:val="2"/>
            <w:vAlign w:val="center"/>
          </w:tcPr>
          <w:p w14:paraId="50A2E4CB" w14:textId="21FAFEA6" w:rsidR="000A7CA1" w:rsidRPr="001F3CE9" w:rsidRDefault="000A7CA1" w:rsidP="006E1BA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6B16F761" w14:textId="77777777" w:rsidTr="00E6644A">
        <w:trPr>
          <w:trHeight w:val="232"/>
        </w:trPr>
        <w:tc>
          <w:tcPr>
            <w:tcW w:w="4673" w:type="dxa"/>
            <w:vAlign w:val="center"/>
          </w:tcPr>
          <w:p w14:paraId="17859C4F" w14:textId="77777777" w:rsidR="000A7CA1" w:rsidRPr="001F3CE9" w:rsidRDefault="000A7CA1" w:rsidP="006E1BAD">
            <w:pPr>
              <w:pStyle w:val="aa"/>
              <w:wordWrap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Composite MACE</w:t>
            </w:r>
          </w:p>
        </w:tc>
        <w:tc>
          <w:tcPr>
            <w:tcW w:w="284" w:type="dxa"/>
            <w:vAlign w:val="center"/>
          </w:tcPr>
          <w:p w14:paraId="7BCA447C" w14:textId="77777777" w:rsidR="000A7CA1" w:rsidRPr="001F3CE9" w:rsidRDefault="000A7CA1" w:rsidP="006E1BAD">
            <w:pPr>
              <w:pStyle w:val="aa"/>
              <w:wordWrap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9B23552" w14:textId="77777777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4B45065" w14:textId="77777777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47D2913" w14:textId="77777777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09DBDCF" w14:textId="77777777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  <w:vAlign w:val="center"/>
          </w:tcPr>
          <w:p w14:paraId="3E876413" w14:textId="3507E732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1</w:t>
            </w:r>
          </w:p>
        </w:tc>
      </w:tr>
      <w:tr w:rsidR="001F3CE9" w:rsidRPr="001F3CE9" w14:paraId="27CE69D0" w14:textId="77777777" w:rsidTr="00E6644A">
        <w:trPr>
          <w:trHeight w:val="232"/>
        </w:trPr>
        <w:tc>
          <w:tcPr>
            <w:tcW w:w="4673" w:type="dxa"/>
            <w:vAlign w:val="center"/>
          </w:tcPr>
          <w:p w14:paraId="6B1D3EAB" w14:textId="150DB2DD" w:rsidR="000A7CA1" w:rsidRPr="001F3CE9" w:rsidRDefault="000A7CA1" w:rsidP="006E1BAD">
            <w:pPr>
              <w:pStyle w:val="aa"/>
              <w:wordWrap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Male</w:t>
            </w:r>
          </w:p>
        </w:tc>
        <w:tc>
          <w:tcPr>
            <w:tcW w:w="284" w:type="dxa"/>
            <w:vAlign w:val="center"/>
          </w:tcPr>
          <w:p w14:paraId="5BFA1ED4" w14:textId="77777777" w:rsidR="000A7CA1" w:rsidRPr="001F3CE9" w:rsidRDefault="000A7CA1" w:rsidP="006E1BAD">
            <w:pPr>
              <w:pStyle w:val="aa"/>
              <w:wordWrap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57D9CD5" w14:textId="0CF13680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EF66DD8" w14:textId="661D48F0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EE0E8D6" w14:textId="249E4081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5512CC4" w14:textId="77777777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  <w:vAlign w:val="center"/>
          </w:tcPr>
          <w:p w14:paraId="162F1893" w14:textId="457B41F5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364CE98B" w14:textId="77777777" w:rsidTr="00E6644A">
        <w:trPr>
          <w:trHeight w:val="232"/>
        </w:trPr>
        <w:tc>
          <w:tcPr>
            <w:tcW w:w="4673" w:type="dxa"/>
          </w:tcPr>
          <w:p w14:paraId="34BE230F" w14:textId="4993740B" w:rsidR="000A7CA1" w:rsidRPr="001F3CE9" w:rsidRDefault="000A7CA1" w:rsidP="006E1BAD">
            <w:pPr>
              <w:pStyle w:val="aa"/>
              <w:wordWrap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Normoglycemia &amp; FLI &lt; 60</w:t>
            </w:r>
          </w:p>
        </w:tc>
        <w:tc>
          <w:tcPr>
            <w:tcW w:w="284" w:type="dxa"/>
            <w:vAlign w:val="center"/>
          </w:tcPr>
          <w:p w14:paraId="7D53CFC3" w14:textId="77777777" w:rsidR="000A7CA1" w:rsidRPr="001F3CE9" w:rsidRDefault="000A7CA1" w:rsidP="006E1BAD">
            <w:pPr>
              <w:pStyle w:val="aa"/>
              <w:wordWrap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3565977" w14:textId="5C736601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,995</w:t>
            </w:r>
          </w:p>
        </w:tc>
        <w:tc>
          <w:tcPr>
            <w:tcW w:w="2268" w:type="dxa"/>
            <w:vAlign w:val="center"/>
          </w:tcPr>
          <w:p w14:paraId="72B2D3D0" w14:textId="7B2657F9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,267,549</w:t>
            </w:r>
          </w:p>
        </w:tc>
        <w:tc>
          <w:tcPr>
            <w:tcW w:w="1559" w:type="dxa"/>
            <w:vAlign w:val="center"/>
          </w:tcPr>
          <w:p w14:paraId="5174CB7F" w14:textId="72CDD91B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36</w:t>
            </w:r>
          </w:p>
        </w:tc>
        <w:tc>
          <w:tcPr>
            <w:tcW w:w="2268" w:type="dxa"/>
            <w:vAlign w:val="center"/>
          </w:tcPr>
          <w:p w14:paraId="08AFA793" w14:textId="0C84023F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  <w:vAlign w:val="center"/>
          </w:tcPr>
          <w:p w14:paraId="55BC5D1C" w14:textId="02797E65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669037EA" w14:textId="77777777" w:rsidTr="00BD1EF4">
        <w:trPr>
          <w:trHeight w:val="232"/>
        </w:trPr>
        <w:tc>
          <w:tcPr>
            <w:tcW w:w="4673" w:type="dxa"/>
          </w:tcPr>
          <w:p w14:paraId="3FA84254" w14:textId="38D7A6D5" w:rsidR="000A7CA1" w:rsidRPr="001F3CE9" w:rsidRDefault="000A7CA1" w:rsidP="006E1BAD">
            <w:pPr>
              <w:pStyle w:val="aa"/>
              <w:wordWrap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Prediabetes &amp; FLI &lt; 60</w:t>
            </w:r>
          </w:p>
        </w:tc>
        <w:tc>
          <w:tcPr>
            <w:tcW w:w="284" w:type="dxa"/>
            <w:vAlign w:val="center"/>
          </w:tcPr>
          <w:p w14:paraId="35055946" w14:textId="77777777" w:rsidR="000A7CA1" w:rsidRPr="001F3CE9" w:rsidRDefault="000A7CA1" w:rsidP="006E1BAD">
            <w:pPr>
              <w:pStyle w:val="aa"/>
              <w:wordWrap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93E9438" w14:textId="521D0BE1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,794</w:t>
            </w:r>
          </w:p>
        </w:tc>
        <w:tc>
          <w:tcPr>
            <w:tcW w:w="2268" w:type="dxa"/>
            <w:vAlign w:val="center"/>
          </w:tcPr>
          <w:p w14:paraId="60C8EE40" w14:textId="2A2C28CF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265,103</w:t>
            </w:r>
          </w:p>
        </w:tc>
        <w:tc>
          <w:tcPr>
            <w:tcW w:w="1559" w:type="dxa"/>
            <w:vAlign w:val="center"/>
          </w:tcPr>
          <w:p w14:paraId="1768F926" w14:textId="37226C2B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78</w:t>
            </w:r>
          </w:p>
        </w:tc>
        <w:tc>
          <w:tcPr>
            <w:tcW w:w="2268" w:type="dxa"/>
            <w:vAlign w:val="center"/>
          </w:tcPr>
          <w:p w14:paraId="312AEFDC" w14:textId="5DA1284F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3 (1.09-1.17)</w:t>
            </w:r>
          </w:p>
        </w:tc>
        <w:tc>
          <w:tcPr>
            <w:tcW w:w="1649" w:type="dxa"/>
            <w:gridSpan w:val="2"/>
            <w:vAlign w:val="bottom"/>
          </w:tcPr>
          <w:p w14:paraId="5740A895" w14:textId="77777777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64399C56" w14:textId="77777777" w:rsidTr="00BD1EF4">
        <w:trPr>
          <w:trHeight w:val="232"/>
        </w:trPr>
        <w:tc>
          <w:tcPr>
            <w:tcW w:w="4673" w:type="dxa"/>
          </w:tcPr>
          <w:p w14:paraId="45BDF967" w14:textId="7FB126E3" w:rsidR="000A7CA1" w:rsidRPr="001F3CE9" w:rsidRDefault="000A7CA1" w:rsidP="006E1BAD">
            <w:pPr>
              <w:pStyle w:val="aa"/>
              <w:wordWrap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ormoglycemia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  <w:vAlign w:val="center"/>
          </w:tcPr>
          <w:p w14:paraId="2415C5C0" w14:textId="77777777" w:rsidR="000A7CA1" w:rsidRPr="001F3CE9" w:rsidRDefault="000A7CA1" w:rsidP="006E1BAD">
            <w:pPr>
              <w:pStyle w:val="aa"/>
              <w:wordWrap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2502EB7" w14:textId="3F5D9692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,300</w:t>
            </w:r>
          </w:p>
        </w:tc>
        <w:tc>
          <w:tcPr>
            <w:tcW w:w="2268" w:type="dxa"/>
            <w:vAlign w:val="center"/>
          </w:tcPr>
          <w:p w14:paraId="091D05C4" w14:textId="5E8B9CB8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30,343</w:t>
            </w:r>
          </w:p>
        </w:tc>
        <w:tc>
          <w:tcPr>
            <w:tcW w:w="1559" w:type="dxa"/>
            <w:vAlign w:val="center"/>
          </w:tcPr>
          <w:p w14:paraId="3972D73E" w14:textId="688E07ED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33</w:t>
            </w:r>
          </w:p>
        </w:tc>
        <w:tc>
          <w:tcPr>
            <w:tcW w:w="2268" w:type="dxa"/>
            <w:vAlign w:val="center"/>
          </w:tcPr>
          <w:p w14:paraId="05B8315B" w14:textId="0A944CEC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9 (1.23-1.35)</w:t>
            </w:r>
          </w:p>
        </w:tc>
        <w:tc>
          <w:tcPr>
            <w:tcW w:w="1649" w:type="dxa"/>
            <w:gridSpan w:val="2"/>
            <w:vAlign w:val="bottom"/>
          </w:tcPr>
          <w:p w14:paraId="064A1CA5" w14:textId="77777777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11108AE9" w14:textId="77777777" w:rsidTr="00BD1EF4">
        <w:trPr>
          <w:trHeight w:val="232"/>
        </w:trPr>
        <w:tc>
          <w:tcPr>
            <w:tcW w:w="4673" w:type="dxa"/>
          </w:tcPr>
          <w:p w14:paraId="112F8A81" w14:textId="4F6ECE31" w:rsidR="000A7CA1" w:rsidRPr="001F3CE9" w:rsidRDefault="000A7CA1" w:rsidP="006E1BAD">
            <w:pPr>
              <w:pStyle w:val="aa"/>
              <w:wordWrap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rediabetes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  <w:vAlign w:val="center"/>
          </w:tcPr>
          <w:p w14:paraId="67E1229F" w14:textId="77777777" w:rsidR="000A7CA1" w:rsidRPr="001F3CE9" w:rsidRDefault="000A7CA1" w:rsidP="006E1BAD">
            <w:pPr>
              <w:pStyle w:val="aa"/>
              <w:wordWrap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2FA0A99" w14:textId="04664518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813</w:t>
            </w:r>
          </w:p>
        </w:tc>
        <w:tc>
          <w:tcPr>
            <w:tcW w:w="2268" w:type="dxa"/>
            <w:vAlign w:val="center"/>
          </w:tcPr>
          <w:p w14:paraId="0D756B73" w14:textId="2D081576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79,497</w:t>
            </w:r>
          </w:p>
        </w:tc>
        <w:tc>
          <w:tcPr>
            <w:tcW w:w="1559" w:type="dxa"/>
            <w:vAlign w:val="center"/>
          </w:tcPr>
          <w:p w14:paraId="6CA7C269" w14:textId="075FE4B3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77</w:t>
            </w:r>
          </w:p>
        </w:tc>
        <w:tc>
          <w:tcPr>
            <w:tcW w:w="2268" w:type="dxa"/>
            <w:vAlign w:val="center"/>
          </w:tcPr>
          <w:p w14:paraId="7ADA39B7" w14:textId="7657B4A0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42 (1.35-1.49)</w:t>
            </w:r>
          </w:p>
        </w:tc>
        <w:tc>
          <w:tcPr>
            <w:tcW w:w="1649" w:type="dxa"/>
            <w:gridSpan w:val="2"/>
            <w:vAlign w:val="bottom"/>
          </w:tcPr>
          <w:p w14:paraId="20E52030" w14:textId="1EFDAE8C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41F59B6A" w14:textId="77777777" w:rsidTr="00BD1EF4">
        <w:trPr>
          <w:trHeight w:val="232"/>
        </w:trPr>
        <w:tc>
          <w:tcPr>
            <w:tcW w:w="4673" w:type="dxa"/>
            <w:vAlign w:val="center"/>
          </w:tcPr>
          <w:p w14:paraId="42ADCC55" w14:textId="2A5B2E8E" w:rsidR="000A7CA1" w:rsidRPr="001F3CE9" w:rsidRDefault="000A7CA1" w:rsidP="006E1BAD">
            <w:pPr>
              <w:pStyle w:val="aa"/>
              <w:wordWrap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Female</w:t>
            </w:r>
          </w:p>
        </w:tc>
        <w:tc>
          <w:tcPr>
            <w:tcW w:w="284" w:type="dxa"/>
            <w:vAlign w:val="center"/>
          </w:tcPr>
          <w:p w14:paraId="2084C1DB" w14:textId="77777777" w:rsidR="000A7CA1" w:rsidRPr="001F3CE9" w:rsidRDefault="000A7CA1" w:rsidP="006E1BAD">
            <w:pPr>
              <w:pStyle w:val="aa"/>
              <w:wordWrap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00DB465" w14:textId="1CC48632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8CE4542" w14:textId="3231FB5E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C43C227" w14:textId="7E45260E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E7C2F74" w14:textId="77777777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  <w:vAlign w:val="bottom"/>
          </w:tcPr>
          <w:p w14:paraId="3D355473" w14:textId="09F29E45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75C13BF0" w14:textId="77777777" w:rsidTr="00BD1EF4">
        <w:trPr>
          <w:trHeight w:val="232"/>
        </w:trPr>
        <w:tc>
          <w:tcPr>
            <w:tcW w:w="4673" w:type="dxa"/>
          </w:tcPr>
          <w:p w14:paraId="065810F8" w14:textId="0715CAC4" w:rsidR="000A7CA1" w:rsidRPr="001F3CE9" w:rsidRDefault="000A7CA1" w:rsidP="006E1BAD">
            <w:pPr>
              <w:pStyle w:val="aa"/>
              <w:wordWrap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Normoglycemia &amp; FLI &lt; 60</w:t>
            </w:r>
          </w:p>
        </w:tc>
        <w:tc>
          <w:tcPr>
            <w:tcW w:w="284" w:type="dxa"/>
            <w:vAlign w:val="center"/>
          </w:tcPr>
          <w:p w14:paraId="7B8FBD4D" w14:textId="77777777" w:rsidR="000A7CA1" w:rsidRPr="001F3CE9" w:rsidRDefault="000A7CA1" w:rsidP="006E1BAD">
            <w:pPr>
              <w:pStyle w:val="aa"/>
              <w:wordWrap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45E308D" w14:textId="62756C54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1,698</w:t>
            </w:r>
          </w:p>
        </w:tc>
        <w:tc>
          <w:tcPr>
            <w:tcW w:w="2268" w:type="dxa"/>
            <w:vAlign w:val="center"/>
          </w:tcPr>
          <w:p w14:paraId="3C797B8C" w14:textId="49D3308C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,106,210</w:t>
            </w:r>
          </w:p>
        </w:tc>
        <w:tc>
          <w:tcPr>
            <w:tcW w:w="1559" w:type="dxa"/>
            <w:vAlign w:val="center"/>
          </w:tcPr>
          <w:p w14:paraId="1B857A09" w14:textId="26884741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91</w:t>
            </w:r>
          </w:p>
        </w:tc>
        <w:tc>
          <w:tcPr>
            <w:tcW w:w="2268" w:type="dxa"/>
            <w:vAlign w:val="center"/>
          </w:tcPr>
          <w:p w14:paraId="6AA76C61" w14:textId="428524D5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  <w:vAlign w:val="bottom"/>
          </w:tcPr>
          <w:p w14:paraId="33F5BF86" w14:textId="77777777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194B3B9B" w14:textId="77777777" w:rsidTr="00BD1EF4">
        <w:trPr>
          <w:trHeight w:val="232"/>
        </w:trPr>
        <w:tc>
          <w:tcPr>
            <w:tcW w:w="4673" w:type="dxa"/>
          </w:tcPr>
          <w:p w14:paraId="1125523D" w14:textId="6A107820" w:rsidR="000A7CA1" w:rsidRPr="001F3CE9" w:rsidRDefault="000A7CA1" w:rsidP="006E1BAD">
            <w:pPr>
              <w:pStyle w:val="aa"/>
              <w:wordWrap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Prediabetes &amp; FLI &lt; 60</w:t>
            </w:r>
          </w:p>
        </w:tc>
        <w:tc>
          <w:tcPr>
            <w:tcW w:w="284" w:type="dxa"/>
            <w:vAlign w:val="center"/>
          </w:tcPr>
          <w:p w14:paraId="5FD09EF0" w14:textId="77777777" w:rsidR="000A7CA1" w:rsidRPr="001F3CE9" w:rsidRDefault="000A7CA1" w:rsidP="006E1BAD">
            <w:pPr>
              <w:pStyle w:val="aa"/>
              <w:wordWrap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16E408A" w14:textId="4DC9BEB6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,410</w:t>
            </w:r>
          </w:p>
        </w:tc>
        <w:tc>
          <w:tcPr>
            <w:tcW w:w="2268" w:type="dxa"/>
            <w:vAlign w:val="center"/>
          </w:tcPr>
          <w:p w14:paraId="5DAEE8CA" w14:textId="51627945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517,715</w:t>
            </w:r>
          </w:p>
        </w:tc>
        <w:tc>
          <w:tcPr>
            <w:tcW w:w="1559" w:type="dxa"/>
            <w:vAlign w:val="center"/>
          </w:tcPr>
          <w:p w14:paraId="1A25747D" w14:textId="561C9E85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24</w:t>
            </w:r>
          </w:p>
        </w:tc>
        <w:tc>
          <w:tcPr>
            <w:tcW w:w="2268" w:type="dxa"/>
            <w:vAlign w:val="center"/>
          </w:tcPr>
          <w:p w14:paraId="29F2907D" w14:textId="24D46758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7 (1.13-1.22)</w:t>
            </w:r>
          </w:p>
        </w:tc>
        <w:tc>
          <w:tcPr>
            <w:tcW w:w="1649" w:type="dxa"/>
            <w:gridSpan w:val="2"/>
            <w:vAlign w:val="bottom"/>
          </w:tcPr>
          <w:p w14:paraId="599DE446" w14:textId="77777777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305225A8" w14:textId="77777777" w:rsidTr="00BD1EF4">
        <w:trPr>
          <w:trHeight w:val="232"/>
        </w:trPr>
        <w:tc>
          <w:tcPr>
            <w:tcW w:w="4673" w:type="dxa"/>
          </w:tcPr>
          <w:p w14:paraId="763A6B8B" w14:textId="2EC7DC54" w:rsidR="000A7CA1" w:rsidRPr="001F3CE9" w:rsidRDefault="000A7CA1" w:rsidP="006E1BAD">
            <w:pPr>
              <w:pStyle w:val="aa"/>
              <w:wordWrap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ormoglycemia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  <w:vAlign w:val="center"/>
          </w:tcPr>
          <w:p w14:paraId="3A3CA337" w14:textId="77777777" w:rsidR="000A7CA1" w:rsidRPr="001F3CE9" w:rsidRDefault="000A7CA1" w:rsidP="006E1BAD">
            <w:pPr>
              <w:pStyle w:val="aa"/>
              <w:wordWrap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34E483A" w14:textId="047C91F4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22</w:t>
            </w:r>
          </w:p>
        </w:tc>
        <w:tc>
          <w:tcPr>
            <w:tcW w:w="2268" w:type="dxa"/>
            <w:vAlign w:val="center"/>
          </w:tcPr>
          <w:p w14:paraId="2D35AB58" w14:textId="0CC2F5EA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43,488</w:t>
            </w:r>
          </w:p>
        </w:tc>
        <w:tc>
          <w:tcPr>
            <w:tcW w:w="1559" w:type="dxa"/>
            <w:vAlign w:val="center"/>
          </w:tcPr>
          <w:p w14:paraId="7EFB1360" w14:textId="1CC8EDD0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63</w:t>
            </w:r>
          </w:p>
        </w:tc>
        <w:tc>
          <w:tcPr>
            <w:tcW w:w="2268" w:type="dxa"/>
            <w:vAlign w:val="center"/>
          </w:tcPr>
          <w:p w14:paraId="012343DD" w14:textId="60F5A6D7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91 (1.74-2.09)</w:t>
            </w:r>
          </w:p>
        </w:tc>
        <w:tc>
          <w:tcPr>
            <w:tcW w:w="1649" w:type="dxa"/>
            <w:gridSpan w:val="2"/>
            <w:vAlign w:val="bottom"/>
          </w:tcPr>
          <w:p w14:paraId="40EF1DAC" w14:textId="479D55A6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1E92FAB3" w14:textId="77777777" w:rsidTr="00BD1EF4">
        <w:trPr>
          <w:trHeight w:val="232"/>
        </w:trPr>
        <w:tc>
          <w:tcPr>
            <w:tcW w:w="4673" w:type="dxa"/>
          </w:tcPr>
          <w:p w14:paraId="5A7B58A0" w14:textId="4A5C5458" w:rsidR="000A7CA1" w:rsidRPr="001F3CE9" w:rsidRDefault="000A7CA1" w:rsidP="006E1BAD">
            <w:pPr>
              <w:pStyle w:val="aa"/>
              <w:wordWrap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rediabetes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  <w:vAlign w:val="center"/>
          </w:tcPr>
          <w:p w14:paraId="4903CD9D" w14:textId="77777777" w:rsidR="000A7CA1" w:rsidRPr="001F3CE9" w:rsidRDefault="000A7CA1" w:rsidP="006E1BAD">
            <w:pPr>
              <w:pStyle w:val="aa"/>
              <w:wordWrap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1F3D18F" w14:textId="39F7F0D1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76</w:t>
            </w:r>
          </w:p>
        </w:tc>
        <w:tc>
          <w:tcPr>
            <w:tcW w:w="2268" w:type="dxa"/>
            <w:vAlign w:val="center"/>
          </w:tcPr>
          <w:p w14:paraId="71BB2666" w14:textId="2E60C496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6,327</w:t>
            </w:r>
          </w:p>
        </w:tc>
        <w:tc>
          <w:tcPr>
            <w:tcW w:w="1559" w:type="dxa"/>
            <w:vAlign w:val="center"/>
          </w:tcPr>
          <w:p w14:paraId="33BD13E3" w14:textId="5AC2F9C0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90</w:t>
            </w:r>
          </w:p>
        </w:tc>
        <w:tc>
          <w:tcPr>
            <w:tcW w:w="2268" w:type="dxa"/>
            <w:vAlign w:val="center"/>
          </w:tcPr>
          <w:p w14:paraId="77B0B69D" w14:textId="0474B6B5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04 (1.84-2.27)</w:t>
            </w:r>
          </w:p>
        </w:tc>
        <w:tc>
          <w:tcPr>
            <w:tcW w:w="1649" w:type="dxa"/>
            <w:gridSpan w:val="2"/>
          </w:tcPr>
          <w:p w14:paraId="515AAC5B" w14:textId="443B3D55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46BC822F" w14:textId="77777777" w:rsidTr="00BD1EF4">
        <w:trPr>
          <w:trHeight w:val="232"/>
        </w:trPr>
        <w:tc>
          <w:tcPr>
            <w:tcW w:w="4673" w:type="dxa"/>
            <w:vAlign w:val="center"/>
          </w:tcPr>
          <w:p w14:paraId="07A85E20" w14:textId="77777777" w:rsidR="000A7CA1" w:rsidRPr="001F3CE9" w:rsidRDefault="000A7CA1" w:rsidP="006E1BAD">
            <w:pPr>
              <w:pStyle w:val="aa"/>
              <w:wordWrap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All-cause mortality</w:t>
            </w:r>
          </w:p>
        </w:tc>
        <w:tc>
          <w:tcPr>
            <w:tcW w:w="284" w:type="dxa"/>
            <w:vAlign w:val="center"/>
          </w:tcPr>
          <w:p w14:paraId="612FB4D5" w14:textId="77777777" w:rsidR="000A7CA1" w:rsidRPr="001F3CE9" w:rsidRDefault="000A7CA1" w:rsidP="006E1BAD">
            <w:pPr>
              <w:pStyle w:val="aa"/>
              <w:wordWrap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E394CF5" w14:textId="77777777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74A3D53" w14:textId="77777777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61F8FC3" w14:textId="77777777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3DB1A5C" w14:textId="77777777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  <w:vAlign w:val="center"/>
          </w:tcPr>
          <w:p w14:paraId="778F1243" w14:textId="003F04C7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1F3CE9" w:rsidRPr="001F3CE9" w14:paraId="4683E539" w14:textId="77777777" w:rsidTr="00BD1EF4">
        <w:trPr>
          <w:trHeight w:val="232"/>
        </w:trPr>
        <w:tc>
          <w:tcPr>
            <w:tcW w:w="4673" w:type="dxa"/>
            <w:vAlign w:val="center"/>
          </w:tcPr>
          <w:p w14:paraId="48DB2A01" w14:textId="531C8424" w:rsidR="000A7CA1" w:rsidRPr="001F3CE9" w:rsidRDefault="000A7CA1" w:rsidP="006E1BAD">
            <w:pPr>
              <w:pStyle w:val="aa"/>
              <w:wordWrap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Male</w:t>
            </w:r>
          </w:p>
        </w:tc>
        <w:tc>
          <w:tcPr>
            <w:tcW w:w="284" w:type="dxa"/>
            <w:vAlign w:val="center"/>
          </w:tcPr>
          <w:p w14:paraId="1AE7358B" w14:textId="77777777" w:rsidR="000A7CA1" w:rsidRPr="001F3CE9" w:rsidRDefault="000A7CA1" w:rsidP="006E1BAD">
            <w:pPr>
              <w:pStyle w:val="aa"/>
              <w:wordWrap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2FDCC6B" w14:textId="77777777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D98042E" w14:textId="77777777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BE53459" w14:textId="77777777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31619CB" w14:textId="77777777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  <w:vAlign w:val="center"/>
          </w:tcPr>
          <w:p w14:paraId="01E843F6" w14:textId="77777777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5009E8E6" w14:textId="77777777" w:rsidTr="00BD1EF4">
        <w:trPr>
          <w:trHeight w:val="232"/>
        </w:trPr>
        <w:tc>
          <w:tcPr>
            <w:tcW w:w="4673" w:type="dxa"/>
          </w:tcPr>
          <w:p w14:paraId="4CFD96AA" w14:textId="0806408F" w:rsidR="000A7CA1" w:rsidRPr="001F3CE9" w:rsidRDefault="000A7CA1" w:rsidP="006E1BAD">
            <w:pPr>
              <w:pStyle w:val="aa"/>
              <w:wordWrap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Normoglycemia &amp; FLI &lt; 60</w:t>
            </w:r>
          </w:p>
        </w:tc>
        <w:tc>
          <w:tcPr>
            <w:tcW w:w="284" w:type="dxa"/>
            <w:vAlign w:val="center"/>
          </w:tcPr>
          <w:p w14:paraId="3789DD96" w14:textId="77777777" w:rsidR="000A7CA1" w:rsidRPr="001F3CE9" w:rsidRDefault="000A7CA1" w:rsidP="006E1BAD">
            <w:pPr>
              <w:pStyle w:val="aa"/>
              <w:wordWrap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F069790" w14:textId="127D3093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,737</w:t>
            </w:r>
          </w:p>
        </w:tc>
        <w:tc>
          <w:tcPr>
            <w:tcW w:w="2268" w:type="dxa"/>
            <w:vAlign w:val="center"/>
          </w:tcPr>
          <w:p w14:paraId="7AF14181" w14:textId="4748D1D6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,312,960</w:t>
            </w:r>
          </w:p>
        </w:tc>
        <w:tc>
          <w:tcPr>
            <w:tcW w:w="1559" w:type="dxa"/>
            <w:vAlign w:val="center"/>
          </w:tcPr>
          <w:p w14:paraId="146AFC09" w14:textId="1D70828D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64</w:t>
            </w:r>
          </w:p>
        </w:tc>
        <w:tc>
          <w:tcPr>
            <w:tcW w:w="2268" w:type="dxa"/>
            <w:vAlign w:val="center"/>
          </w:tcPr>
          <w:p w14:paraId="675396A5" w14:textId="4CEBCC45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649" w:type="dxa"/>
            <w:gridSpan w:val="2"/>
            <w:vAlign w:val="bottom"/>
          </w:tcPr>
          <w:p w14:paraId="0CC72CAF" w14:textId="75629F27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08B48202" w14:textId="77777777" w:rsidTr="00BD1EF4">
        <w:trPr>
          <w:trHeight w:val="232"/>
        </w:trPr>
        <w:tc>
          <w:tcPr>
            <w:tcW w:w="4673" w:type="dxa"/>
          </w:tcPr>
          <w:p w14:paraId="2738A9A8" w14:textId="72E75B81" w:rsidR="000A7CA1" w:rsidRPr="001F3CE9" w:rsidRDefault="000A7CA1" w:rsidP="006E1BAD">
            <w:pPr>
              <w:pStyle w:val="aa"/>
              <w:wordWrap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Prediabetes &amp; FLI &lt; 60</w:t>
            </w:r>
          </w:p>
        </w:tc>
        <w:tc>
          <w:tcPr>
            <w:tcW w:w="284" w:type="dxa"/>
            <w:vAlign w:val="center"/>
          </w:tcPr>
          <w:p w14:paraId="43D14D4D" w14:textId="77777777" w:rsidR="000A7CA1" w:rsidRPr="001F3CE9" w:rsidRDefault="000A7CA1" w:rsidP="006E1BAD">
            <w:pPr>
              <w:pStyle w:val="aa"/>
              <w:wordWrap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F8F5073" w14:textId="67BD39DD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,977</w:t>
            </w:r>
          </w:p>
        </w:tc>
        <w:tc>
          <w:tcPr>
            <w:tcW w:w="2268" w:type="dxa"/>
            <w:vAlign w:val="center"/>
          </w:tcPr>
          <w:p w14:paraId="480E1E93" w14:textId="1A158981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284,668</w:t>
            </w:r>
          </w:p>
        </w:tc>
        <w:tc>
          <w:tcPr>
            <w:tcW w:w="1559" w:type="dxa"/>
            <w:vAlign w:val="center"/>
          </w:tcPr>
          <w:p w14:paraId="60B7BC3A" w14:textId="004D1931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10</w:t>
            </w:r>
          </w:p>
        </w:tc>
        <w:tc>
          <w:tcPr>
            <w:tcW w:w="2268" w:type="dxa"/>
            <w:vAlign w:val="center"/>
          </w:tcPr>
          <w:p w14:paraId="03BCDA36" w14:textId="54FA4073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8 (1.13-1.22)</w:t>
            </w:r>
          </w:p>
        </w:tc>
        <w:tc>
          <w:tcPr>
            <w:tcW w:w="1649" w:type="dxa"/>
            <w:gridSpan w:val="2"/>
            <w:vAlign w:val="bottom"/>
          </w:tcPr>
          <w:p w14:paraId="7F0BF49F" w14:textId="3195FDF8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397F3FE6" w14:textId="77777777" w:rsidTr="00BD1EF4">
        <w:trPr>
          <w:trHeight w:val="232"/>
        </w:trPr>
        <w:tc>
          <w:tcPr>
            <w:tcW w:w="4673" w:type="dxa"/>
          </w:tcPr>
          <w:p w14:paraId="0FEC3F27" w14:textId="3D1C6A95" w:rsidR="000A7CA1" w:rsidRPr="001F3CE9" w:rsidRDefault="000A7CA1" w:rsidP="006E1BAD">
            <w:pPr>
              <w:pStyle w:val="aa"/>
              <w:wordWrap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ormoglycemia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  <w:vAlign w:val="center"/>
          </w:tcPr>
          <w:p w14:paraId="753F6606" w14:textId="77777777" w:rsidR="000A7CA1" w:rsidRPr="001F3CE9" w:rsidRDefault="000A7CA1" w:rsidP="006E1BAD">
            <w:pPr>
              <w:pStyle w:val="aa"/>
              <w:wordWrap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C39F07D" w14:textId="6161B18B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610</w:t>
            </w:r>
          </w:p>
        </w:tc>
        <w:tc>
          <w:tcPr>
            <w:tcW w:w="2268" w:type="dxa"/>
            <w:vAlign w:val="center"/>
          </w:tcPr>
          <w:p w14:paraId="75CBAC12" w14:textId="2F76B5ED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39,859</w:t>
            </w:r>
          </w:p>
        </w:tc>
        <w:tc>
          <w:tcPr>
            <w:tcW w:w="1559" w:type="dxa"/>
            <w:vAlign w:val="center"/>
          </w:tcPr>
          <w:p w14:paraId="21952561" w14:textId="28CC2898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98</w:t>
            </w:r>
          </w:p>
        </w:tc>
        <w:tc>
          <w:tcPr>
            <w:tcW w:w="2268" w:type="dxa"/>
            <w:vAlign w:val="center"/>
          </w:tcPr>
          <w:p w14:paraId="71C7B102" w14:textId="2944F988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3 (1.07-1.19)</w:t>
            </w:r>
          </w:p>
        </w:tc>
        <w:tc>
          <w:tcPr>
            <w:tcW w:w="1649" w:type="dxa"/>
            <w:gridSpan w:val="2"/>
            <w:vAlign w:val="bottom"/>
          </w:tcPr>
          <w:p w14:paraId="14DE9177" w14:textId="623CD002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74A637A1" w14:textId="77777777" w:rsidTr="00BD1EF4">
        <w:trPr>
          <w:trHeight w:val="232"/>
        </w:trPr>
        <w:tc>
          <w:tcPr>
            <w:tcW w:w="4673" w:type="dxa"/>
          </w:tcPr>
          <w:p w14:paraId="61C320D6" w14:textId="686EA70E" w:rsidR="000A7CA1" w:rsidRPr="001F3CE9" w:rsidRDefault="000A7CA1" w:rsidP="006E1BAD">
            <w:pPr>
              <w:pStyle w:val="aa"/>
              <w:wordWrap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rediabetes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  <w:vAlign w:val="center"/>
          </w:tcPr>
          <w:p w14:paraId="15CF9A1F" w14:textId="77777777" w:rsidR="000A7CA1" w:rsidRPr="001F3CE9" w:rsidRDefault="000A7CA1" w:rsidP="006E1BAD">
            <w:pPr>
              <w:pStyle w:val="aa"/>
              <w:wordWrap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8584BB6" w14:textId="7BE50EAA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368</w:t>
            </w:r>
          </w:p>
        </w:tc>
        <w:tc>
          <w:tcPr>
            <w:tcW w:w="2268" w:type="dxa"/>
            <w:vAlign w:val="center"/>
          </w:tcPr>
          <w:p w14:paraId="4E5D64A6" w14:textId="782E0F80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87,294</w:t>
            </w:r>
          </w:p>
        </w:tc>
        <w:tc>
          <w:tcPr>
            <w:tcW w:w="1559" w:type="dxa"/>
            <w:vAlign w:val="center"/>
          </w:tcPr>
          <w:p w14:paraId="6FEB24D8" w14:textId="3B3E271D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53</w:t>
            </w:r>
          </w:p>
        </w:tc>
        <w:tc>
          <w:tcPr>
            <w:tcW w:w="2268" w:type="dxa"/>
            <w:vAlign w:val="center"/>
          </w:tcPr>
          <w:p w14:paraId="2AF16BEE" w14:textId="7EC4B41B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34 (1.26-1.42)</w:t>
            </w:r>
          </w:p>
        </w:tc>
        <w:tc>
          <w:tcPr>
            <w:tcW w:w="1649" w:type="dxa"/>
            <w:gridSpan w:val="2"/>
            <w:vAlign w:val="bottom"/>
          </w:tcPr>
          <w:p w14:paraId="0AC64DE0" w14:textId="4F22B319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0A87D977" w14:textId="77777777" w:rsidTr="00BD1EF4">
        <w:trPr>
          <w:trHeight w:val="232"/>
        </w:trPr>
        <w:tc>
          <w:tcPr>
            <w:tcW w:w="4673" w:type="dxa"/>
            <w:vAlign w:val="center"/>
          </w:tcPr>
          <w:p w14:paraId="27B1109A" w14:textId="6B9C3256" w:rsidR="000A7CA1" w:rsidRPr="001F3CE9" w:rsidRDefault="000A7CA1" w:rsidP="006E1BAD">
            <w:pPr>
              <w:pStyle w:val="aa"/>
              <w:wordWrap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Female</w:t>
            </w:r>
          </w:p>
        </w:tc>
        <w:tc>
          <w:tcPr>
            <w:tcW w:w="284" w:type="dxa"/>
            <w:vAlign w:val="center"/>
          </w:tcPr>
          <w:p w14:paraId="4ED6BA30" w14:textId="77777777" w:rsidR="000A7CA1" w:rsidRPr="001F3CE9" w:rsidRDefault="000A7CA1" w:rsidP="006E1BAD">
            <w:pPr>
              <w:pStyle w:val="aa"/>
              <w:wordWrap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EB19FE7" w14:textId="4E40540A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    </w:t>
            </w:r>
          </w:p>
        </w:tc>
        <w:tc>
          <w:tcPr>
            <w:tcW w:w="2268" w:type="dxa"/>
            <w:vAlign w:val="center"/>
          </w:tcPr>
          <w:p w14:paraId="1F5019F1" w14:textId="77777777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EFFEECB" w14:textId="6F3F2E00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B78BD16" w14:textId="4ED83042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649" w:type="dxa"/>
            <w:gridSpan w:val="2"/>
            <w:vAlign w:val="bottom"/>
          </w:tcPr>
          <w:p w14:paraId="01FAB895" w14:textId="5204D06A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5D279CEE" w14:textId="77777777" w:rsidTr="00BD1EF4">
        <w:trPr>
          <w:trHeight w:val="232"/>
        </w:trPr>
        <w:tc>
          <w:tcPr>
            <w:tcW w:w="4673" w:type="dxa"/>
          </w:tcPr>
          <w:p w14:paraId="18AE5997" w14:textId="624405CD" w:rsidR="000A7CA1" w:rsidRPr="001F3CE9" w:rsidRDefault="000A7CA1" w:rsidP="006E1BAD">
            <w:pPr>
              <w:pStyle w:val="aa"/>
              <w:wordWrap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Normoglycemia &amp; FLI &lt; 60</w:t>
            </w:r>
          </w:p>
        </w:tc>
        <w:tc>
          <w:tcPr>
            <w:tcW w:w="284" w:type="dxa"/>
            <w:vAlign w:val="center"/>
          </w:tcPr>
          <w:p w14:paraId="73AFB888" w14:textId="77777777" w:rsidR="000A7CA1" w:rsidRPr="001F3CE9" w:rsidRDefault="000A7CA1" w:rsidP="006E1BAD">
            <w:pPr>
              <w:pStyle w:val="aa"/>
              <w:wordWrap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7471D53" w14:textId="58C54844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6,772 </w:t>
            </w:r>
          </w:p>
        </w:tc>
        <w:tc>
          <w:tcPr>
            <w:tcW w:w="2268" w:type="dxa"/>
            <w:vAlign w:val="center"/>
          </w:tcPr>
          <w:p w14:paraId="3E3CC834" w14:textId="29746DDE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,153,673</w:t>
            </w:r>
          </w:p>
        </w:tc>
        <w:tc>
          <w:tcPr>
            <w:tcW w:w="1559" w:type="dxa"/>
            <w:vAlign w:val="center"/>
          </w:tcPr>
          <w:p w14:paraId="3CD93E92" w14:textId="5A6F47DE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0</w:t>
            </w:r>
          </w:p>
        </w:tc>
        <w:tc>
          <w:tcPr>
            <w:tcW w:w="2268" w:type="dxa"/>
            <w:vAlign w:val="center"/>
          </w:tcPr>
          <w:p w14:paraId="75422C0C" w14:textId="46C20104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649" w:type="dxa"/>
            <w:gridSpan w:val="2"/>
            <w:vAlign w:val="bottom"/>
          </w:tcPr>
          <w:p w14:paraId="06A0AD5E" w14:textId="1DBC5DBC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233AD26B" w14:textId="77777777" w:rsidTr="00BD1EF4">
        <w:trPr>
          <w:trHeight w:val="232"/>
        </w:trPr>
        <w:tc>
          <w:tcPr>
            <w:tcW w:w="4673" w:type="dxa"/>
          </w:tcPr>
          <w:p w14:paraId="53BC2FA0" w14:textId="669F6D5A" w:rsidR="000A7CA1" w:rsidRPr="001F3CE9" w:rsidRDefault="000A7CA1" w:rsidP="006E1BAD">
            <w:pPr>
              <w:pStyle w:val="aa"/>
              <w:wordWrap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Prediabetes &amp; FLI &lt; 60</w:t>
            </w:r>
          </w:p>
        </w:tc>
        <w:tc>
          <w:tcPr>
            <w:tcW w:w="284" w:type="dxa"/>
            <w:vAlign w:val="center"/>
          </w:tcPr>
          <w:p w14:paraId="757BECCE" w14:textId="77777777" w:rsidR="000A7CA1" w:rsidRPr="001F3CE9" w:rsidRDefault="000A7CA1" w:rsidP="006E1BAD">
            <w:pPr>
              <w:pStyle w:val="aa"/>
              <w:wordWrap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E389951" w14:textId="73D066FF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2,126 </w:t>
            </w:r>
          </w:p>
        </w:tc>
        <w:tc>
          <w:tcPr>
            <w:tcW w:w="2268" w:type="dxa"/>
            <w:vAlign w:val="center"/>
          </w:tcPr>
          <w:p w14:paraId="4C5E8347" w14:textId="339D0277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531,570</w:t>
            </w:r>
          </w:p>
        </w:tc>
        <w:tc>
          <w:tcPr>
            <w:tcW w:w="1559" w:type="dxa"/>
            <w:vAlign w:val="center"/>
          </w:tcPr>
          <w:p w14:paraId="60DF263D" w14:textId="7A2502A9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39</w:t>
            </w:r>
          </w:p>
        </w:tc>
        <w:tc>
          <w:tcPr>
            <w:tcW w:w="2268" w:type="dxa"/>
            <w:vAlign w:val="center"/>
          </w:tcPr>
          <w:p w14:paraId="6BCADE21" w14:textId="432CCEDE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6 (1.20-1.33)</w:t>
            </w:r>
          </w:p>
        </w:tc>
        <w:tc>
          <w:tcPr>
            <w:tcW w:w="1649" w:type="dxa"/>
            <w:gridSpan w:val="2"/>
            <w:vAlign w:val="bottom"/>
          </w:tcPr>
          <w:p w14:paraId="60B88E60" w14:textId="04945C08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40FF1A53" w14:textId="77777777" w:rsidTr="00BD1EF4">
        <w:trPr>
          <w:trHeight w:val="232"/>
        </w:trPr>
        <w:tc>
          <w:tcPr>
            <w:tcW w:w="4673" w:type="dxa"/>
          </w:tcPr>
          <w:p w14:paraId="22A708AC" w14:textId="31C2A756" w:rsidR="000A7CA1" w:rsidRPr="001F3CE9" w:rsidRDefault="000A7CA1" w:rsidP="006E1BAD">
            <w:pPr>
              <w:pStyle w:val="aa"/>
              <w:wordWrap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lastRenderedPageBreak/>
              <w:t xml:space="preserve">Normoglycemia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  <w:vAlign w:val="center"/>
          </w:tcPr>
          <w:p w14:paraId="7D0471FE" w14:textId="77777777" w:rsidR="000A7CA1" w:rsidRPr="001F3CE9" w:rsidRDefault="000A7CA1" w:rsidP="006E1BAD">
            <w:pPr>
              <w:pStyle w:val="aa"/>
              <w:wordWrap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E96105D" w14:textId="330A6292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299 </w:t>
            </w:r>
          </w:p>
        </w:tc>
        <w:tc>
          <w:tcPr>
            <w:tcW w:w="2268" w:type="dxa"/>
            <w:vAlign w:val="center"/>
          </w:tcPr>
          <w:p w14:paraId="4DFE99A0" w14:textId="72A7A0EE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45,610</w:t>
            </w:r>
          </w:p>
        </w:tc>
        <w:tc>
          <w:tcPr>
            <w:tcW w:w="1559" w:type="dxa"/>
            <w:vAlign w:val="center"/>
          </w:tcPr>
          <w:p w14:paraId="3B5860CC" w14:textId="78E406A0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05</w:t>
            </w:r>
          </w:p>
        </w:tc>
        <w:tc>
          <w:tcPr>
            <w:tcW w:w="2268" w:type="dxa"/>
            <w:vAlign w:val="center"/>
          </w:tcPr>
          <w:p w14:paraId="48864B80" w14:textId="1A2CAE24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87 (1.66-2.10)</w:t>
            </w:r>
          </w:p>
        </w:tc>
        <w:tc>
          <w:tcPr>
            <w:tcW w:w="1649" w:type="dxa"/>
            <w:gridSpan w:val="2"/>
          </w:tcPr>
          <w:p w14:paraId="630B3BB9" w14:textId="4A9B414C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77E40477" w14:textId="77777777" w:rsidTr="00BD1EF4">
        <w:trPr>
          <w:trHeight w:val="232"/>
        </w:trPr>
        <w:tc>
          <w:tcPr>
            <w:tcW w:w="4673" w:type="dxa"/>
            <w:tcBorders>
              <w:bottom w:val="single" w:sz="4" w:space="0" w:color="auto"/>
            </w:tcBorders>
          </w:tcPr>
          <w:p w14:paraId="15A1AE22" w14:textId="540E2389" w:rsidR="000A7CA1" w:rsidRPr="001F3CE9" w:rsidRDefault="000A7CA1" w:rsidP="006E1BAD">
            <w:pPr>
              <w:pStyle w:val="aa"/>
              <w:wordWrap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rediabetes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76A208DE" w14:textId="77777777" w:rsidR="000A7CA1" w:rsidRPr="001F3CE9" w:rsidRDefault="000A7CA1" w:rsidP="006E1BAD">
            <w:pPr>
              <w:pStyle w:val="aa"/>
              <w:wordWrap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13B2788" w14:textId="7B792D2F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241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568620D" w14:textId="23D5CF03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7,89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08657CD" w14:textId="5EDF246E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4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CE32D77" w14:textId="44CFCFDE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25 (1.97-2.56)</w:t>
            </w:r>
          </w:p>
        </w:tc>
        <w:tc>
          <w:tcPr>
            <w:tcW w:w="1649" w:type="dxa"/>
            <w:gridSpan w:val="2"/>
            <w:tcBorders>
              <w:bottom w:val="single" w:sz="4" w:space="0" w:color="auto"/>
            </w:tcBorders>
            <w:vAlign w:val="center"/>
          </w:tcPr>
          <w:p w14:paraId="5253E77A" w14:textId="78C5B161" w:rsidR="000A7CA1" w:rsidRPr="001F3CE9" w:rsidRDefault="000A7CA1" w:rsidP="006E1BAD">
            <w:pPr>
              <w:pStyle w:val="aa"/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</w:tbl>
    <w:p w14:paraId="1B0E72B2" w14:textId="2B3F22BE" w:rsidR="00C73977" w:rsidRPr="001F3CE9" w:rsidRDefault="00A21711" w:rsidP="00A21711">
      <w:pPr>
        <w:pStyle w:val="aa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F3C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: </w:t>
      </w:r>
      <w:r w:rsidR="008974C9" w:rsidRPr="001F3C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MI, body mass index; </w:t>
      </w:r>
      <w:r w:rsidRPr="001F3C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I, confidence interval; </w:t>
      </w:r>
      <w:r w:rsidR="008974C9" w:rsidRPr="001F3C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LI, fatty liver index; </w:t>
      </w:r>
      <w:r w:rsidRPr="001F3C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ACE, major adverse cardiovascular events. </w:t>
      </w:r>
      <w:r w:rsidRPr="001F3CE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1F3C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cidence for 1000 person-years. </w:t>
      </w:r>
      <w:r w:rsidRPr="001F3CE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001F3CE9">
        <w:rPr>
          <w:rFonts w:ascii="Times New Roman" w:hAnsi="Times New Roman" w:cs="Times New Roman"/>
          <w:color w:val="000000" w:themeColor="text1"/>
          <w:sz w:val="20"/>
          <w:szCs w:val="20"/>
        </w:rPr>
        <w:t>Adjusted for age, sex, income, smoking status, alcohol consumption, regular physical activity, body weight, hypertension, dyslipidemia, and chronic kidney disease.</w:t>
      </w:r>
    </w:p>
    <w:p w14:paraId="1C8D6CBE" w14:textId="41DFE40A" w:rsidR="00C73977" w:rsidRPr="001F3CE9" w:rsidRDefault="00C73977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color w:val="000000" w:themeColor="text1"/>
          <w:sz w:val="22"/>
          <w14:ligatures w14:val="standardContextual"/>
        </w:rPr>
      </w:pPr>
      <w:r w:rsidRPr="001F3CE9">
        <w:rPr>
          <w:rFonts w:ascii="Times New Roman" w:hAnsi="Times New Roman" w:cs="Times New Roman"/>
          <w:color w:val="000000" w:themeColor="text1"/>
          <w:sz w:val="22"/>
          <w14:ligatures w14:val="standardContextual"/>
        </w:rPr>
        <w:br w:type="page"/>
      </w:r>
    </w:p>
    <w:tbl>
      <w:tblPr>
        <w:tblStyle w:val="ab"/>
        <w:tblW w:w="136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284"/>
        <w:gridCol w:w="992"/>
        <w:gridCol w:w="2268"/>
        <w:gridCol w:w="1559"/>
        <w:gridCol w:w="2268"/>
        <w:gridCol w:w="1643"/>
        <w:gridCol w:w="6"/>
      </w:tblGrid>
      <w:tr w:rsidR="001F3CE9" w:rsidRPr="001F3CE9" w14:paraId="7FFA8A6B" w14:textId="77777777" w:rsidTr="00E6644A">
        <w:trPr>
          <w:gridAfter w:val="1"/>
          <w:wAfter w:w="6" w:type="dxa"/>
        </w:trPr>
        <w:tc>
          <w:tcPr>
            <w:tcW w:w="13687" w:type="dxa"/>
            <w:gridSpan w:val="7"/>
          </w:tcPr>
          <w:p w14:paraId="4D959ED1" w14:textId="6E102AB1" w:rsidR="00C73977" w:rsidRPr="001F3CE9" w:rsidRDefault="00C73977" w:rsidP="00666A1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upplementary Table 3.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cidence rates and </w:t>
            </w:r>
            <w:r w:rsidR="00546451" w:rsidRPr="001F3CE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odds 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atios for outcomes based on prediabetes and </w:t>
            </w:r>
            <w:r w:rsidR="008974C9" w:rsidRPr="001F3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I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middle-aged adults stratified by income level (lowest 25% vs. rest) </w:t>
            </w:r>
          </w:p>
        </w:tc>
      </w:tr>
      <w:tr w:rsidR="001F3CE9" w:rsidRPr="001F3CE9" w14:paraId="6B34B85F" w14:textId="77777777" w:rsidTr="00BD1EF4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499D2A8C" w14:textId="77777777" w:rsidR="00C73977" w:rsidRPr="001F3CE9" w:rsidRDefault="00C73977" w:rsidP="007C5710">
            <w:pPr>
              <w:pStyle w:val="aa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2D762A7B" w14:textId="77777777" w:rsidR="00C73977" w:rsidRPr="001F3CE9" w:rsidRDefault="00C73977" w:rsidP="007C5710">
            <w:pPr>
              <w:pStyle w:val="aa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948808F" w14:textId="77777777" w:rsidR="00C73977" w:rsidRPr="001F3CE9" w:rsidRDefault="00C73977" w:rsidP="00BD1EF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</w:rPr>
              <w:t>Ev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D78B98D" w14:textId="77777777" w:rsidR="00C73977" w:rsidRPr="001F3CE9" w:rsidRDefault="00C73977" w:rsidP="00BD1EF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</w:rPr>
              <w:t>Duration (person-year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B733AA0" w14:textId="5CCF406B" w:rsidR="00C73977" w:rsidRPr="001F3CE9" w:rsidRDefault="00D55FE2" w:rsidP="00BD1EF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</w:rPr>
              <w:t>Incidence Rate</w:t>
            </w:r>
            <w:r w:rsidRPr="001F3C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E9CF541" w14:textId="77777777" w:rsidR="00C73977" w:rsidRPr="001F3CE9" w:rsidRDefault="00C73977" w:rsidP="00BD1EF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</w:rPr>
              <w:t>Odds Ratio (95% CI)</w:t>
            </w:r>
            <w:r w:rsidRPr="001F3C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796C18" w14:textId="77777777" w:rsidR="00C73977" w:rsidRPr="001F3CE9" w:rsidRDefault="00C73977" w:rsidP="00BD1EF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F3CE9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1F3CE9">
              <w:rPr>
                <w:rFonts w:ascii="Times New Roman" w:hAnsi="Times New Roman" w:cs="Times New Roman"/>
                <w:color w:val="000000" w:themeColor="text1"/>
              </w:rPr>
              <w:t xml:space="preserve"> for interaction</w:t>
            </w:r>
          </w:p>
        </w:tc>
      </w:tr>
      <w:tr w:rsidR="001F3CE9" w:rsidRPr="001F3CE9" w14:paraId="40CA8C07" w14:textId="77777777" w:rsidTr="00BD1EF4">
        <w:tc>
          <w:tcPr>
            <w:tcW w:w="4673" w:type="dxa"/>
            <w:tcBorders>
              <w:top w:val="single" w:sz="4" w:space="0" w:color="auto"/>
            </w:tcBorders>
          </w:tcPr>
          <w:p w14:paraId="609204AD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</w:rPr>
              <w:t>Incident diabete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CCA5DE7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8146D3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C86F9AD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1252056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8566FD1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49" w:type="dxa"/>
            <w:gridSpan w:val="2"/>
            <w:tcBorders>
              <w:top w:val="single" w:sz="4" w:space="0" w:color="auto"/>
            </w:tcBorders>
            <w:vAlign w:val="bottom"/>
          </w:tcPr>
          <w:p w14:paraId="470C5FF8" w14:textId="28BE3743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&lt;0.001</w:t>
            </w:r>
          </w:p>
        </w:tc>
      </w:tr>
      <w:tr w:rsidR="001F3CE9" w:rsidRPr="001F3CE9" w14:paraId="6579CB48" w14:textId="77777777" w:rsidTr="00BD1EF4">
        <w:tc>
          <w:tcPr>
            <w:tcW w:w="4673" w:type="dxa"/>
          </w:tcPr>
          <w:p w14:paraId="356AC7B4" w14:textId="362442F9" w:rsidR="000A7CA1" w:rsidRPr="001F3CE9" w:rsidRDefault="002C18DA" w:rsidP="000A7CA1">
            <w:pPr>
              <w:pStyle w:val="aa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Lowest 25% income</w:t>
            </w:r>
          </w:p>
        </w:tc>
        <w:tc>
          <w:tcPr>
            <w:tcW w:w="284" w:type="dxa"/>
          </w:tcPr>
          <w:p w14:paraId="5C7C1217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</w:tcPr>
          <w:p w14:paraId="1ECEE40F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</w:tcPr>
          <w:p w14:paraId="020FD5EA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348E29E8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</w:tcPr>
          <w:p w14:paraId="4CEA7017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</w:tcPr>
          <w:p w14:paraId="58DB05C9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16D99432" w14:textId="77777777" w:rsidTr="00BD1EF4">
        <w:tc>
          <w:tcPr>
            <w:tcW w:w="4673" w:type="dxa"/>
          </w:tcPr>
          <w:p w14:paraId="0C786C24" w14:textId="1D18D6D9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Normoglycemia &amp; FLI &lt; 60</w:t>
            </w:r>
          </w:p>
        </w:tc>
        <w:tc>
          <w:tcPr>
            <w:tcW w:w="284" w:type="dxa"/>
          </w:tcPr>
          <w:p w14:paraId="02D95289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64000BF" w14:textId="603446F2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,899</w:t>
            </w:r>
          </w:p>
        </w:tc>
        <w:tc>
          <w:tcPr>
            <w:tcW w:w="2268" w:type="dxa"/>
            <w:vAlign w:val="bottom"/>
          </w:tcPr>
          <w:p w14:paraId="40699B52" w14:textId="0E2BE409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945,579</w:t>
            </w:r>
          </w:p>
        </w:tc>
        <w:tc>
          <w:tcPr>
            <w:tcW w:w="1559" w:type="dxa"/>
            <w:vAlign w:val="bottom"/>
          </w:tcPr>
          <w:p w14:paraId="2E7873E7" w14:textId="5C4C780E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05</w:t>
            </w:r>
          </w:p>
        </w:tc>
        <w:tc>
          <w:tcPr>
            <w:tcW w:w="2268" w:type="dxa"/>
            <w:vAlign w:val="bottom"/>
          </w:tcPr>
          <w:p w14:paraId="5E0339F6" w14:textId="5B8F0804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</w:tcPr>
          <w:p w14:paraId="3CD3726D" w14:textId="19336EB4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32259CC1" w14:textId="77777777" w:rsidTr="00BD1EF4">
        <w:tc>
          <w:tcPr>
            <w:tcW w:w="4673" w:type="dxa"/>
          </w:tcPr>
          <w:p w14:paraId="3416F86A" w14:textId="08F80A83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Prediabetes &amp; FLI &lt; 60</w:t>
            </w:r>
          </w:p>
        </w:tc>
        <w:tc>
          <w:tcPr>
            <w:tcW w:w="284" w:type="dxa"/>
          </w:tcPr>
          <w:p w14:paraId="7044C176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8BECC99" w14:textId="6E580A85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,144</w:t>
            </w:r>
          </w:p>
        </w:tc>
        <w:tc>
          <w:tcPr>
            <w:tcW w:w="2268" w:type="dxa"/>
            <w:vAlign w:val="bottom"/>
          </w:tcPr>
          <w:p w14:paraId="6ABBBF74" w14:textId="5F20BF65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38,883</w:t>
            </w:r>
          </w:p>
        </w:tc>
        <w:tc>
          <w:tcPr>
            <w:tcW w:w="1559" w:type="dxa"/>
            <w:vAlign w:val="bottom"/>
          </w:tcPr>
          <w:p w14:paraId="3FACB5FC" w14:textId="72B08088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5.11</w:t>
            </w:r>
          </w:p>
        </w:tc>
        <w:tc>
          <w:tcPr>
            <w:tcW w:w="2268" w:type="dxa"/>
            <w:vAlign w:val="bottom"/>
          </w:tcPr>
          <w:p w14:paraId="5FCE4D27" w14:textId="34E6F5E3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99 (3.86-4.12)</w:t>
            </w:r>
          </w:p>
        </w:tc>
        <w:tc>
          <w:tcPr>
            <w:tcW w:w="1649" w:type="dxa"/>
            <w:gridSpan w:val="2"/>
            <w:vAlign w:val="bottom"/>
          </w:tcPr>
          <w:p w14:paraId="0872AB63" w14:textId="652A9C6C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23860E7F" w14:textId="77777777" w:rsidTr="00BD1EF4">
        <w:tc>
          <w:tcPr>
            <w:tcW w:w="4673" w:type="dxa"/>
          </w:tcPr>
          <w:p w14:paraId="67FB5CE5" w14:textId="6500BCA7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ormoglycemia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</w:tcPr>
          <w:p w14:paraId="3127B3A7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B23EE2D" w14:textId="42988102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970</w:t>
            </w:r>
          </w:p>
        </w:tc>
        <w:tc>
          <w:tcPr>
            <w:tcW w:w="2268" w:type="dxa"/>
            <w:vAlign w:val="bottom"/>
          </w:tcPr>
          <w:p w14:paraId="0C750C64" w14:textId="065B6155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11,243</w:t>
            </w:r>
          </w:p>
        </w:tc>
        <w:tc>
          <w:tcPr>
            <w:tcW w:w="1559" w:type="dxa"/>
            <w:vAlign w:val="bottom"/>
          </w:tcPr>
          <w:p w14:paraId="01691C38" w14:textId="4CA00FEA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7.70</w:t>
            </w:r>
          </w:p>
        </w:tc>
        <w:tc>
          <w:tcPr>
            <w:tcW w:w="2268" w:type="dxa"/>
            <w:vAlign w:val="bottom"/>
          </w:tcPr>
          <w:p w14:paraId="386C3330" w14:textId="3F2152AD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75 (4.50-5.01)</w:t>
            </w:r>
          </w:p>
        </w:tc>
        <w:tc>
          <w:tcPr>
            <w:tcW w:w="1649" w:type="dxa"/>
            <w:gridSpan w:val="2"/>
            <w:vAlign w:val="bottom"/>
          </w:tcPr>
          <w:p w14:paraId="29F47DAD" w14:textId="2EBFBB72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3FBA710B" w14:textId="77777777" w:rsidTr="00E6644A">
        <w:tc>
          <w:tcPr>
            <w:tcW w:w="4673" w:type="dxa"/>
          </w:tcPr>
          <w:p w14:paraId="68E6DDE6" w14:textId="36C9A323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rediabetes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</w:tcPr>
          <w:p w14:paraId="7BDBB07F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360EE037" w14:textId="6F9A0AC2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,768</w:t>
            </w:r>
          </w:p>
        </w:tc>
        <w:tc>
          <w:tcPr>
            <w:tcW w:w="2268" w:type="dxa"/>
            <w:vAlign w:val="bottom"/>
          </w:tcPr>
          <w:p w14:paraId="73BC5CFE" w14:textId="7AB1B2F9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9,676</w:t>
            </w:r>
          </w:p>
        </w:tc>
        <w:tc>
          <w:tcPr>
            <w:tcW w:w="1559" w:type="dxa"/>
            <w:vAlign w:val="bottom"/>
          </w:tcPr>
          <w:p w14:paraId="1C487343" w14:textId="41634A9E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9.72</w:t>
            </w:r>
          </w:p>
        </w:tc>
        <w:tc>
          <w:tcPr>
            <w:tcW w:w="2268" w:type="dxa"/>
            <w:vAlign w:val="bottom"/>
          </w:tcPr>
          <w:p w14:paraId="227A95E7" w14:textId="2C4D510C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2.26 (11.64-12.91)</w:t>
            </w:r>
          </w:p>
        </w:tc>
        <w:tc>
          <w:tcPr>
            <w:tcW w:w="1649" w:type="dxa"/>
            <w:gridSpan w:val="2"/>
            <w:vAlign w:val="bottom"/>
          </w:tcPr>
          <w:p w14:paraId="53D57A1C" w14:textId="0C86C096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422FAFDE" w14:textId="77777777" w:rsidTr="00E6644A">
        <w:tc>
          <w:tcPr>
            <w:tcW w:w="4673" w:type="dxa"/>
          </w:tcPr>
          <w:p w14:paraId="6E8F89E9" w14:textId="6F5EA0C5" w:rsidR="000A7CA1" w:rsidRPr="001F3CE9" w:rsidRDefault="002C18DA" w:rsidP="000A7CA1">
            <w:pPr>
              <w:pStyle w:val="aa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Rest</w:t>
            </w:r>
          </w:p>
        </w:tc>
        <w:tc>
          <w:tcPr>
            <w:tcW w:w="284" w:type="dxa"/>
          </w:tcPr>
          <w:p w14:paraId="13AAA476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473FD3D" w14:textId="418C359C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40C6D3BE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26B5FDE9" w14:textId="3C3111FF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2EDA9DFA" w14:textId="2896E880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  <w:vAlign w:val="bottom"/>
          </w:tcPr>
          <w:p w14:paraId="13EB3A7E" w14:textId="40623E35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1A1C2E6D" w14:textId="77777777" w:rsidTr="00E6644A">
        <w:tc>
          <w:tcPr>
            <w:tcW w:w="4673" w:type="dxa"/>
          </w:tcPr>
          <w:p w14:paraId="3A7AA50D" w14:textId="77777777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Normoglycemia &amp; FLI &lt; 60</w:t>
            </w:r>
          </w:p>
        </w:tc>
        <w:tc>
          <w:tcPr>
            <w:tcW w:w="284" w:type="dxa"/>
          </w:tcPr>
          <w:p w14:paraId="0E1AAF8E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30CD872B" w14:textId="039B96F0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5,223</w:t>
            </w:r>
          </w:p>
        </w:tc>
        <w:tc>
          <w:tcPr>
            <w:tcW w:w="2268" w:type="dxa"/>
            <w:vAlign w:val="bottom"/>
          </w:tcPr>
          <w:p w14:paraId="57C75962" w14:textId="45806703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,402,006</w:t>
            </w:r>
          </w:p>
        </w:tc>
        <w:tc>
          <w:tcPr>
            <w:tcW w:w="1559" w:type="dxa"/>
            <w:vAlign w:val="bottom"/>
          </w:tcPr>
          <w:p w14:paraId="15BCD980" w14:textId="11225DA9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40</w:t>
            </w:r>
          </w:p>
        </w:tc>
        <w:tc>
          <w:tcPr>
            <w:tcW w:w="2268" w:type="dxa"/>
            <w:vAlign w:val="bottom"/>
          </w:tcPr>
          <w:p w14:paraId="08F0AF43" w14:textId="13F94A94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  <w:vAlign w:val="bottom"/>
          </w:tcPr>
          <w:p w14:paraId="148053D1" w14:textId="5DAEC2A4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19D4D5BF" w14:textId="77777777" w:rsidTr="00E6644A">
        <w:tc>
          <w:tcPr>
            <w:tcW w:w="4673" w:type="dxa"/>
          </w:tcPr>
          <w:p w14:paraId="462DD999" w14:textId="77777777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Prediabetes &amp; FLI &lt; 60</w:t>
            </w:r>
          </w:p>
        </w:tc>
        <w:tc>
          <w:tcPr>
            <w:tcW w:w="284" w:type="dxa"/>
          </w:tcPr>
          <w:p w14:paraId="68019FCA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215C0717" w14:textId="02FA1C61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8,793</w:t>
            </w:r>
          </w:p>
        </w:tc>
        <w:tc>
          <w:tcPr>
            <w:tcW w:w="2268" w:type="dxa"/>
            <w:vAlign w:val="bottom"/>
          </w:tcPr>
          <w:p w14:paraId="6288B6C0" w14:textId="2E030916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,108,590</w:t>
            </w:r>
          </w:p>
        </w:tc>
        <w:tc>
          <w:tcPr>
            <w:tcW w:w="1559" w:type="dxa"/>
            <w:vAlign w:val="bottom"/>
          </w:tcPr>
          <w:p w14:paraId="31D7C2D6" w14:textId="77ABDA0B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3.65</w:t>
            </w:r>
          </w:p>
        </w:tc>
        <w:tc>
          <w:tcPr>
            <w:tcW w:w="2268" w:type="dxa"/>
            <w:vAlign w:val="bottom"/>
          </w:tcPr>
          <w:p w14:paraId="3D5A527A" w14:textId="2908F982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30 (4.23-4.38)</w:t>
            </w:r>
          </w:p>
        </w:tc>
        <w:tc>
          <w:tcPr>
            <w:tcW w:w="1649" w:type="dxa"/>
            <w:gridSpan w:val="2"/>
            <w:vAlign w:val="bottom"/>
          </w:tcPr>
          <w:p w14:paraId="4D1AD7C7" w14:textId="146DF43C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231692C1" w14:textId="77777777" w:rsidTr="00E6644A">
        <w:tc>
          <w:tcPr>
            <w:tcW w:w="4673" w:type="dxa"/>
          </w:tcPr>
          <w:p w14:paraId="1518BBCF" w14:textId="77777777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ormoglycemia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</w:tcPr>
          <w:p w14:paraId="70E9A93F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F0EC6CE" w14:textId="501F68A3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,461</w:t>
            </w:r>
          </w:p>
        </w:tc>
        <w:tc>
          <w:tcPr>
            <w:tcW w:w="2268" w:type="dxa"/>
            <w:vAlign w:val="bottom"/>
          </w:tcPr>
          <w:p w14:paraId="04ED9C7D" w14:textId="0867F58F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36,363</w:t>
            </w:r>
          </w:p>
        </w:tc>
        <w:tc>
          <w:tcPr>
            <w:tcW w:w="1559" w:type="dxa"/>
            <w:vAlign w:val="bottom"/>
          </w:tcPr>
          <w:p w14:paraId="2A991E1C" w14:textId="0AD08E80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3.91</w:t>
            </w:r>
          </w:p>
        </w:tc>
        <w:tc>
          <w:tcPr>
            <w:tcW w:w="2268" w:type="dxa"/>
            <w:vAlign w:val="bottom"/>
          </w:tcPr>
          <w:p w14:paraId="4F24E293" w14:textId="680C496B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43 (4.31-4.56)</w:t>
            </w:r>
          </w:p>
        </w:tc>
        <w:tc>
          <w:tcPr>
            <w:tcW w:w="1649" w:type="dxa"/>
            <w:gridSpan w:val="2"/>
            <w:vAlign w:val="bottom"/>
          </w:tcPr>
          <w:p w14:paraId="55150967" w14:textId="593F4F6D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0C869B96" w14:textId="77777777" w:rsidTr="00E6644A">
        <w:tc>
          <w:tcPr>
            <w:tcW w:w="4673" w:type="dxa"/>
          </w:tcPr>
          <w:p w14:paraId="3408C3E4" w14:textId="77777777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rediabetes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</w:tcPr>
          <w:p w14:paraId="4F4FCA22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30A5F0E" w14:textId="5FFE2648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2,092</w:t>
            </w:r>
          </w:p>
        </w:tc>
        <w:tc>
          <w:tcPr>
            <w:tcW w:w="2268" w:type="dxa"/>
            <w:vAlign w:val="bottom"/>
          </w:tcPr>
          <w:p w14:paraId="7FED7AB7" w14:textId="17443070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41,208</w:t>
            </w:r>
          </w:p>
        </w:tc>
        <w:tc>
          <w:tcPr>
            <w:tcW w:w="1559" w:type="dxa"/>
            <w:vAlign w:val="bottom"/>
          </w:tcPr>
          <w:p w14:paraId="5489CE7E" w14:textId="0261AD85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5.43</w:t>
            </w:r>
          </w:p>
        </w:tc>
        <w:tc>
          <w:tcPr>
            <w:tcW w:w="2268" w:type="dxa"/>
            <w:vAlign w:val="bottom"/>
          </w:tcPr>
          <w:p w14:paraId="45C3961C" w14:textId="7CE9D2AD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2.97 (12.64-13.3)</w:t>
            </w:r>
          </w:p>
        </w:tc>
        <w:tc>
          <w:tcPr>
            <w:tcW w:w="1649" w:type="dxa"/>
            <w:gridSpan w:val="2"/>
            <w:vAlign w:val="bottom"/>
          </w:tcPr>
          <w:p w14:paraId="7B627DF2" w14:textId="245ABFB6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4A1D40AE" w14:textId="77777777" w:rsidTr="00BD1EF4">
        <w:tc>
          <w:tcPr>
            <w:tcW w:w="4673" w:type="dxa"/>
          </w:tcPr>
          <w:p w14:paraId="230B87E9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Composite MACE</w:t>
            </w:r>
          </w:p>
        </w:tc>
        <w:tc>
          <w:tcPr>
            <w:tcW w:w="284" w:type="dxa"/>
          </w:tcPr>
          <w:p w14:paraId="0C69B4E3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</w:tcPr>
          <w:p w14:paraId="4E4D27A1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</w:tcPr>
          <w:p w14:paraId="00F62A0D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7EB7F109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</w:tcPr>
          <w:p w14:paraId="71A6EEF0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  <w:vAlign w:val="bottom"/>
          </w:tcPr>
          <w:p w14:paraId="2C295E8E" w14:textId="48796FB3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&lt;0.001</w:t>
            </w:r>
          </w:p>
        </w:tc>
      </w:tr>
      <w:tr w:rsidR="001F3CE9" w:rsidRPr="001F3CE9" w14:paraId="27879844" w14:textId="77777777" w:rsidTr="00E6644A">
        <w:tc>
          <w:tcPr>
            <w:tcW w:w="4673" w:type="dxa"/>
          </w:tcPr>
          <w:p w14:paraId="5F473DE8" w14:textId="1C9C5F50" w:rsidR="000A7CA1" w:rsidRPr="001F3CE9" w:rsidRDefault="002C18DA" w:rsidP="000A7CA1">
            <w:pPr>
              <w:pStyle w:val="aa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Lowest 25% income</w:t>
            </w:r>
          </w:p>
        </w:tc>
        <w:tc>
          <w:tcPr>
            <w:tcW w:w="284" w:type="dxa"/>
          </w:tcPr>
          <w:p w14:paraId="4B1EE04C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</w:tcPr>
          <w:p w14:paraId="7A8F967A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</w:tcPr>
          <w:p w14:paraId="718CC279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400D9B69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</w:tcPr>
          <w:p w14:paraId="650FE3EF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</w:tcPr>
          <w:p w14:paraId="2DA82B08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5D7C7347" w14:textId="77777777" w:rsidTr="00E6644A">
        <w:tc>
          <w:tcPr>
            <w:tcW w:w="4673" w:type="dxa"/>
          </w:tcPr>
          <w:p w14:paraId="17E931B0" w14:textId="1A68AD7C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Normoglycemia &amp; FLI &lt; 60</w:t>
            </w:r>
          </w:p>
        </w:tc>
        <w:tc>
          <w:tcPr>
            <w:tcW w:w="284" w:type="dxa"/>
          </w:tcPr>
          <w:p w14:paraId="6823DD44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2EC599D" w14:textId="2EC24DD3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,196</w:t>
            </w:r>
          </w:p>
        </w:tc>
        <w:tc>
          <w:tcPr>
            <w:tcW w:w="2268" w:type="dxa"/>
            <w:vAlign w:val="bottom"/>
          </w:tcPr>
          <w:p w14:paraId="0036A2B2" w14:textId="4919F3F8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953,570</w:t>
            </w:r>
          </w:p>
        </w:tc>
        <w:tc>
          <w:tcPr>
            <w:tcW w:w="1559" w:type="dxa"/>
            <w:vAlign w:val="bottom"/>
          </w:tcPr>
          <w:p w14:paraId="4B0C4527" w14:textId="2C08B22D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65</w:t>
            </w:r>
          </w:p>
        </w:tc>
        <w:tc>
          <w:tcPr>
            <w:tcW w:w="2268" w:type="dxa"/>
            <w:vAlign w:val="bottom"/>
          </w:tcPr>
          <w:p w14:paraId="30C5D5BE" w14:textId="0E48EB5E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  <w:vAlign w:val="bottom"/>
          </w:tcPr>
          <w:p w14:paraId="30A5A374" w14:textId="1E7A263B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7D55C3AC" w14:textId="77777777" w:rsidTr="00E6644A">
        <w:tc>
          <w:tcPr>
            <w:tcW w:w="4673" w:type="dxa"/>
          </w:tcPr>
          <w:p w14:paraId="0A5F5857" w14:textId="34B199D7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Prediabetes &amp; FLI &lt; 60</w:t>
            </w:r>
          </w:p>
        </w:tc>
        <w:tc>
          <w:tcPr>
            <w:tcW w:w="284" w:type="dxa"/>
          </w:tcPr>
          <w:p w14:paraId="06CCCA84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981D34F" w14:textId="6F307576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857</w:t>
            </w:r>
          </w:p>
        </w:tc>
        <w:tc>
          <w:tcPr>
            <w:tcW w:w="2268" w:type="dxa"/>
            <w:vAlign w:val="bottom"/>
          </w:tcPr>
          <w:p w14:paraId="04948819" w14:textId="1C6B96B1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69,012</w:t>
            </w:r>
          </w:p>
        </w:tc>
        <w:tc>
          <w:tcPr>
            <w:tcW w:w="1559" w:type="dxa"/>
            <w:vAlign w:val="bottom"/>
          </w:tcPr>
          <w:p w14:paraId="5135C713" w14:textId="214577F1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26</w:t>
            </w:r>
          </w:p>
        </w:tc>
        <w:tc>
          <w:tcPr>
            <w:tcW w:w="2268" w:type="dxa"/>
            <w:vAlign w:val="bottom"/>
          </w:tcPr>
          <w:p w14:paraId="17231340" w14:textId="2128FDA9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3 (1.16-1.29)</w:t>
            </w:r>
          </w:p>
        </w:tc>
        <w:tc>
          <w:tcPr>
            <w:tcW w:w="1649" w:type="dxa"/>
            <w:gridSpan w:val="2"/>
            <w:vAlign w:val="bottom"/>
          </w:tcPr>
          <w:p w14:paraId="37A62E94" w14:textId="4F1957EF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0A0239CA" w14:textId="77777777" w:rsidTr="00E6644A">
        <w:tc>
          <w:tcPr>
            <w:tcW w:w="4673" w:type="dxa"/>
          </w:tcPr>
          <w:p w14:paraId="5E408A81" w14:textId="4CA5244E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ormoglycemia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</w:tcPr>
          <w:p w14:paraId="6D0E5BCA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AE447EC" w14:textId="1B5C0A56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13</w:t>
            </w:r>
          </w:p>
        </w:tc>
        <w:tc>
          <w:tcPr>
            <w:tcW w:w="2268" w:type="dxa"/>
            <w:vAlign w:val="bottom"/>
          </w:tcPr>
          <w:p w14:paraId="02A8062D" w14:textId="6680BF6B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17,205</w:t>
            </w:r>
          </w:p>
        </w:tc>
        <w:tc>
          <w:tcPr>
            <w:tcW w:w="1559" w:type="dxa"/>
            <w:vAlign w:val="bottom"/>
          </w:tcPr>
          <w:p w14:paraId="03018CDF" w14:textId="33C1D47F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.23</w:t>
            </w:r>
          </w:p>
        </w:tc>
        <w:tc>
          <w:tcPr>
            <w:tcW w:w="2268" w:type="dxa"/>
            <w:vAlign w:val="bottom"/>
          </w:tcPr>
          <w:p w14:paraId="6D85F40B" w14:textId="2FAE4396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98 (1.81-2.15)</w:t>
            </w:r>
          </w:p>
        </w:tc>
        <w:tc>
          <w:tcPr>
            <w:tcW w:w="1649" w:type="dxa"/>
            <w:gridSpan w:val="2"/>
            <w:vAlign w:val="bottom"/>
          </w:tcPr>
          <w:p w14:paraId="46F04134" w14:textId="1A4F5600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097A9C56" w14:textId="77777777" w:rsidTr="00E6644A">
        <w:tc>
          <w:tcPr>
            <w:tcW w:w="4673" w:type="dxa"/>
          </w:tcPr>
          <w:p w14:paraId="126FC251" w14:textId="7F6A1FFC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rediabetes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</w:tcPr>
          <w:p w14:paraId="647E5F49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F1A66C2" w14:textId="75E468D5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73</w:t>
            </w:r>
          </w:p>
        </w:tc>
        <w:tc>
          <w:tcPr>
            <w:tcW w:w="2268" w:type="dxa"/>
            <w:vAlign w:val="bottom"/>
          </w:tcPr>
          <w:p w14:paraId="12E50841" w14:textId="743C51C5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1,539</w:t>
            </w:r>
          </w:p>
        </w:tc>
        <w:tc>
          <w:tcPr>
            <w:tcW w:w="1559" w:type="dxa"/>
            <w:vAlign w:val="bottom"/>
          </w:tcPr>
          <w:p w14:paraId="777A6F0A" w14:textId="0F047BA4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.80</w:t>
            </w:r>
          </w:p>
        </w:tc>
        <w:tc>
          <w:tcPr>
            <w:tcW w:w="2268" w:type="dxa"/>
            <w:vAlign w:val="bottom"/>
          </w:tcPr>
          <w:p w14:paraId="2F02D323" w14:textId="7C6D8824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18 (1.98-2.40)</w:t>
            </w:r>
          </w:p>
        </w:tc>
        <w:tc>
          <w:tcPr>
            <w:tcW w:w="1649" w:type="dxa"/>
            <w:gridSpan w:val="2"/>
            <w:vAlign w:val="bottom"/>
          </w:tcPr>
          <w:p w14:paraId="1A6AACF9" w14:textId="70A3003C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3CA6171C" w14:textId="77777777" w:rsidTr="00E6644A">
        <w:tc>
          <w:tcPr>
            <w:tcW w:w="4673" w:type="dxa"/>
          </w:tcPr>
          <w:p w14:paraId="3FCC347B" w14:textId="56E72DBD" w:rsidR="000A7CA1" w:rsidRPr="001F3CE9" w:rsidRDefault="002C18DA" w:rsidP="000A7CA1">
            <w:pPr>
              <w:pStyle w:val="aa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Rest</w:t>
            </w:r>
          </w:p>
        </w:tc>
        <w:tc>
          <w:tcPr>
            <w:tcW w:w="284" w:type="dxa"/>
          </w:tcPr>
          <w:p w14:paraId="18063717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17C301E" w14:textId="02D5794D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544EC2AB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6C8EF6CE" w14:textId="7BBFA979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439F3120" w14:textId="384CED84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  <w:vAlign w:val="bottom"/>
          </w:tcPr>
          <w:p w14:paraId="4D2C6EDE" w14:textId="7A40B432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51882A5E" w14:textId="77777777" w:rsidTr="00E6644A">
        <w:tc>
          <w:tcPr>
            <w:tcW w:w="4673" w:type="dxa"/>
          </w:tcPr>
          <w:p w14:paraId="4AD16C8E" w14:textId="4EE5F26F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Normoglycemia &amp; FLI &lt; 60</w:t>
            </w:r>
          </w:p>
        </w:tc>
        <w:tc>
          <w:tcPr>
            <w:tcW w:w="284" w:type="dxa"/>
          </w:tcPr>
          <w:p w14:paraId="5F3E6631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7E34123" w14:textId="31171998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7,497</w:t>
            </w:r>
          </w:p>
        </w:tc>
        <w:tc>
          <w:tcPr>
            <w:tcW w:w="2268" w:type="dxa"/>
            <w:vAlign w:val="bottom"/>
          </w:tcPr>
          <w:p w14:paraId="6446C5A9" w14:textId="7AA71E53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,420,189</w:t>
            </w:r>
          </w:p>
        </w:tc>
        <w:tc>
          <w:tcPr>
            <w:tcW w:w="1559" w:type="dxa"/>
            <w:vAlign w:val="bottom"/>
          </w:tcPr>
          <w:p w14:paraId="0A19DE9B" w14:textId="52AF7B92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35</w:t>
            </w:r>
          </w:p>
        </w:tc>
        <w:tc>
          <w:tcPr>
            <w:tcW w:w="2268" w:type="dxa"/>
            <w:vAlign w:val="bottom"/>
          </w:tcPr>
          <w:p w14:paraId="1D7D9D9A" w14:textId="1F4DDACD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  <w:vAlign w:val="bottom"/>
          </w:tcPr>
          <w:p w14:paraId="7713E6BF" w14:textId="08CFAF09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3D70654D" w14:textId="77777777" w:rsidTr="00E6644A">
        <w:tc>
          <w:tcPr>
            <w:tcW w:w="4673" w:type="dxa"/>
          </w:tcPr>
          <w:p w14:paraId="6FCE3116" w14:textId="1871D5ED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Prediabetes &amp; FLI &lt; 60</w:t>
            </w:r>
          </w:p>
        </w:tc>
        <w:tc>
          <w:tcPr>
            <w:tcW w:w="284" w:type="dxa"/>
          </w:tcPr>
          <w:p w14:paraId="543E0A22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B179EFA" w14:textId="5E3D9B15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,347</w:t>
            </w:r>
          </w:p>
        </w:tc>
        <w:tc>
          <w:tcPr>
            <w:tcW w:w="2268" w:type="dxa"/>
            <w:vAlign w:val="bottom"/>
          </w:tcPr>
          <w:p w14:paraId="043ADADB" w14:textId="2C956742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,213,806</w:t>
            </w:r>
          </w:p>
        </w:tc>
        <w:tc>
          <w:tcPr>
            <w:tcW w:w="1559" w:type="dxa"/>
            <w:vAlign w:val="bottom"/>
          </w:tcPr>
          <w:p w14:paraId="60EAA4C0" w14:textId="565C89A4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86</w:t>
            </w:r>
          </w:p>
        </w:tc>
        <w:tc>
          <w:tcPr>
            <w:tcW w:w="2268" w:type="dxa"/>
            <w:vAlign w:val="bottom"/>
          </w:tcPr>
          <w:p w14:paraId="24BF4580" w14:textId="22F5E98D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2 (1.19-1.26)</w:t>
            </w:r>
          </w:p>
        </w:tc>
        <w:tc>
          <w:tcPr>
            <w:tcW w:w="1649" w:type="dxa"/>
            <w:gridSpan w:val="2"/>
            <w:vAlign w:val="bottom"/>
          </w:tcPr>
          <w:p w14:paraId="58D9FA9E" w14:textId="227AA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18A5A0FB" w14:textId="77777777" w:rsidTr="00E6644A">
        <w:tc>
          <w:tcPr>
            <w:tcW w:w="4673" w:type="dxa"/>
          </w:tcPr>
          <w:p w14:paraId="1BEB1603" w14:textId="4B21692F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ormoglycemia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</w:tcPr>
          <w:p w14:paraId="24B83F2B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B5C1270" w14:textId="7C735DAD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,209</w:t>
            </w:r>
          </w:p>
        </w:tc>
        <w:tc>
          <w:tcPr>
            <w:tcW w:w="2268" w:type="dxa"/>
            <w:vAlign w:val="bottom"/>
          </w:tcPr>
          <w:p w14:paraId="263C26E9" w14:textId="00C34E96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56,626</w:t>
            </w:r>
          </w:p>
        </w:tc>
        <w:tc>
          <w:tcPr>
            <w:tcW w:w="1559" w:type="dxa"/>
            <w:vAlign w:val="bottom"/>
          </w:tcPr>
          <w:p w14:paraId="6CAD7269" w14:textId="2CAB782C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96</w:t>
            </w:r>
          </w:p>
        </w:tc>
        <w:tc>
          <w:tcPr>
            <w:tcW w:w="2268" w:type="dxa"/>
            <w:vAlign w:val="bottom"/>
          </w:tcPr>
          <w:p w14:paraId="550B2812" w14:textId="110CD05B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70 (1.63-1.78)</w:t>
            </w:r>
          </w:p>
        </w:tc>
        <w:tc>
          <w:tcPr>
            <w:tcW w:w="1649" w:type="dxa"/>
            <w:gridSpan w:val="2"/>
            <w:vAlign w:val="bottom"/>
          </w:tcPr>
          <w:p w14:paraId="280D132E" w14:textId="567746BD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273165A9" w14:textId="77777777" w:rsidTr="00BD1EF4">
        <w:tc>
          <w:tcPr>
            <w:tcW w:w="4673" w:type="dxa"/>
          </w:tcPr>
          <w:p w14:paraId="251D8BC9" w14:textId="66832AD7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rediabetes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</w:tcPr>
          <w:p w14:paraId="7988663F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0C782FD" w14:textId="70DDA903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716</w:t>
            </w:r>
          </w:p>
        </w:tc>
        <w:tc>
          <w:tcPr>
            <w:tcW w:w="2268" w:type="dxa"/>
            <w:vAlign w:val="bottom"/>
          </w:tcPr>
          <w:p w14:paraId="00F8E062" w14:textId="5FAA8AA3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94,285</w:t>
            </w:r>
          </w:p>
        </w:tc>
        <w:tc>
          <w:tcPr>
            <w:tcW w:w="1559" w:type="dxa"/>
            <w:vAlign w:val="bottom"/>
          </w:tcPr>
          <w:p w14:paraId="66C4B31E" w14:textId="7AF5FA1A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35</w:t>
            </w:r>
          </w:p>
        </w:tc>
        <w:tc>
          <w:tcPr>
            <w:tcW w:w="2268" w:type="dxa"/>
            <w:vAlign w:val="bottom"/>
          </w:tcPr>
          <w:p w14:paraId="23186EFC" w14:textId="1B573AAE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86 (1.77-1.96)</w:t>
            </w:r>
          </w:p>
        </w:tc>
        <w:tc>
          <w:tcPr>
            <w:tcW w:w="1649" w:type="dxa"/>
            <w:gridSpan w:val="2"/>
          </w:tcPr>
          <w:p w14:paraId="7B66860C" w14:textId="338F39D3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5269A735" w14:textId="77777777" w:rsidTr="00BD1EF4">
        <w:tc>
          <w:tcPr>
            <w:tcW w:w="4673" w:type="dxa"/>
          </w:tcPr>
          <w:p w14:paraId="2D15BC11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All-cause mortality</w:t>
            </w:r>
          </w:p>
        </w:tc>
        <w:tc>
          <w:tcPr>
            <w:tcW w:w="284" w:type="dxa"/>
          </w:tcPr>
          <w:p w14:paraId="35DCB071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</w:tcPr>
          <w:p w14:paraId="6E69B7D7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</w:tcPr>
          <w:p w14:paraId="68BE964F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7299416B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</w:tcPr>
          <w:p w14:paraId="7C6F9536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  <w:vAlign w:val="bottom"/>
          </w:tcPr>
          <w:p w14:paraId="5FBC35D2" w14:textId="75BF03E9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&lt;0.001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</w:tr>
      <w:tr w:rsidR="001F3CE9" w:rsidRPr="001F3CE9" w14:paraId="7D4DB5FE" w14:textId="77777777" w:rsidTr="00E6644A">
        <w:tc>
          <w:tcPr>
            <w:tcW w:w="4673" w:type="dxa"/>
          </w:tcPr>
          <w:p w14:paraId="3A408800" w14:textId="6FC2D129" w:rsidR="000A7CA1" w:rsidRPr="001F3CE9" w:rsidRDefault="002C18DA" w:rsidP="000A7CA1">
            <w:pPr>
              <w:pStyle w:val="aa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Lowest 25% income</w:t>
            </w:r>
          </w:p>
        </w:tc>
        <w:tc>
          <w:tcPr>
            <w:tcW w:w="284" w:type="dxa"/>
          </w:tcPr>
          <w:p w14:paraId="58AE497B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3145D996" w14:textId="0322DCAD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5FB92A87" w14:textId="27FF2B0A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5DA1717B" w14:textId="529B39A4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158B5FDE" w14:textId="5E0B0950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649" w:type="dxa"/>
            <w:gridSpan w:val="2"/>
            <w:vAlign w:val="bottom"/>
          </w:tcPr>
          <w:p w14:paraId="1EE97582" w14:textId="103791D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1E5F0BF5" w14:textId="77777777" w:rsidTr="00E6644A">
        <w:tc>
          <w:tcPr>
            <w:tcW w:w="4673" w:type="dxa"/>
          </w:tcPr>
          <w:p w14:paraId="294BD333" w14:textId="679D42DE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Normoglycemia &amp; FLI &lt; 60</w:t>
            </w:r>
          </w:p>
        </w:tc>
        <w:tc>
          <w:tcPr>
            <w:tcW w:w="284" w:type="dxa"/>
          </w:tcPr>
          <w:p w14:paraId="5CF2242B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0625AE4" w14:textId="7F5D22A3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,852</w:t>
            </w:r>
          </w:p>
        </w:tc>
        <w:tc>
          <w:tcPr>
            <w:tcW w:w="2268" w:type="dxa"/>
            <w:vAlign w:val="bottom"/>
          </w:tcPr>
          <w:p w14:paraId="6845AB6D" w14:textId="46A2FD6E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974,352</w:t>
            </w:r>
          </w:p>
        </w:tc>
        <w:tc>
          <w:tcPr>
            <w:tcW w:w="1559" w:type="dxa"/>
            <w:vAlign w:val="bottom"/>
          </w:tcPr>
          <w:p w14:paraId="53CE6331" w14:textId="318576FD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95</w:t>
            </w:r>
          </w:p>
        </w:tc>
        <w:tc>
          <w:tcPr>
            <w:tcW w:w="2268" w:type="dxa"/>
            <w:vAlign w:val="bottom"/>
          </w:tcPr>
          <w:p w14:paraId="2FC02C8A" w14:textId="2AA9B3BE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649" w:type="dxa"/>
            <w:gridSpan w:val="2"/>
            <w:vAlign w:val="bottom"/>
          </w:tcPr>
          <w:p w14:paraId="7A796686" w14:textId="3EE29F2D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77E56357" w14:textId="77777777" w:rsidTr="00E6644A">
        <w:tc>
          <w:tcPr>
            <w:tcW w:w="4673" w:type="dxa"/>
          </w:tcPr>
          <w:p w14:paraId="3F5A716C" w14:textId="03C1C0D8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Prediabetes &amp; FLI &lt; 60</w:t>
            </w:r>
          </w:p>
        </w:tc>
        <w:tc>
          <w:tcPr>
            <w:tcW w:w="284" w:type="dxa"/>
          </w:tcPr>
          <w:p w14:paraId="0BBE17A7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69E05DC" w14:textId="3306B356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619</w:t>
            </w:r>
          </w:p>
        </w:tc>
        <w:tc>
          <w:tcPr>
            <w:tcW w:w="2268" w:type="dxa"/>
            <w:vAlign w:val="bottom"/>
          </w:tcPr>
          <w:p w14:paraId="4753987F" w14:textId="75E1331C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76,418</w:t>
            </w:r>
          </w:p>
        </w:tc>
        <w:tc>
          <w:tcPr>
            <w:tcW w:w="1559" w:type="dxa"/>
            <w:vAlign w:val="bottom"/>
          </w:tcPr>
          <w:p w14:paraId="6D0E163A" w14:textId="68329862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81</w:t>
            </w:r>
          </w:p>
        </w:tc>
        <w:tc>
          <w:tcPr>
            <w:tcW w:w="2268" w:type="dxa"/>
            <w:vAlign w:val="bottom"/>
          </w:tcPr>
          <w:p w14:paraId="5077A3F5" w14:textId="5F70ACC5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45 (1.36-1.53)</w:t>
            </w:r>
          </w:p>
        </w:tc>
        <w:tc>
          <w:tcPr>
            <w:tcW w:w="1649" w:type="dxa"/>
            <w:gridSpan w:val="2"/>
            <w:vAlign w:val="bottom"/>
          </w:tcPr>
          <w:p w14:paraId="18D9D5A2" w14:textId="1701526C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620A7ABD" w14:textId="77777777" w:rsidTr="00E6644A">
        <w:tc>
          <w:tcPr>
            <w:tcW w:w="4673" w:type="dxa"/>
          </w:tcPr>
          <w:p w14:paraId="3621095A" w14:textId="679FF1F9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ormoglycemia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</w:tcPr>
          <w:p w14:paraId="2C708834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42609CE" w14:textId="231AC84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04</w:t>
            </w:r>
          </w:p>
        </w:tc>
        <w:tc>
          <w:tcPr>
            <w:tcW w:w="2268" w:type="dxa"/>
            <w:vAlign w:val="bottom"/>
          </w:tcPr>
          <w:p w14:paraId="725318A5" w14:textId="5B72A451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19,573</w:t>
            </w:r>
          </w:p>
        </w:tc>
        <w:tc>
          <w:tcPr>
            <w:tcW w:w="1559" w:type="dxa"/>
            <w:vAlign w:val="bottom"/>
          </w:tcPr>
          <w:p w14:paraId="78E57909" w14:textId="780CC496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21</w:t>
            </w:r>
          </w:p>
        </w:tc>
        <w:tc>
          <w:tcPr>
            <w:tcW w:w="2268" w:type="dxa"/>
            <w:vAlign w:val="bottom"/>
          </w:tcPr>
          <w:p w14:paraId="16613B4B" w14:textId="33A1EF8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19 (1.99-2.40)</w:t>
            </w:r>
          </w:p>
        </w:tc>
        <w:tc>
          <w:tcPr>
            <w:tcW w:w="1649" w:type="dxa"/>
            <w:gridSpan w:val="2"/>
            <w:vAlign w:val="bottom"/>
          </w:tcPr>
          <w:p w14:paraId="2B2C6AD0" w14:textId="28C3C13E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6F642071" w14:textId="77777777" w:rsidTr="00E6644A">
        <w:tc>
          <w:tcPr>
            <w:tcW w:w="4673" w:type="dxa"/>
          </w:tcPr>
          <w:p w14:paraId="471381F2" w14:textId="337E1D33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rediabetes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</w:tcPr>
          <w:p w14:paraId="526D0039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3AAE6658" w14:textId="5582240F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60</w:t>
            </w:r>
          </w:p>
        </w:tc>
        <w:tc>
          <w:tcPr>
            <w:tcW w:w="2268" w:type="dxa"/>
            <w:vAlign w:val="bottom"/>
          </w:tcPr>
          <w:p w14:paraId="4F991D6D" w14:textId="5816AE09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3,546</w:t>
            </w:r>
          </w:p>
        </w:tc>
        <w:tc>
          <w:tcPr>
            <w:tcW w:w="1559" w:type="dxa"/>
            <w:vAlign w:val="bottom"/>
          </w:tcPr>
          <w:p w14:paraId="400AC82C" w14:textId="1CDE984B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31</w:t>
            </w:r>
          </w:p>
        </w:tc>
        <w:tc>
          <w:tcPr>
            <w:tcW w:w="2268" w:type="dxa"/>
            <w:vAlign w:val="bottom"/>
          </w:tcPr>
          <w:p w14:paraId="78AE1733" w14:textId="76D073BE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22 (1.99-2.48)</w:t>
            </w:r>
          </w:p>
        </w:tc>
        <w:tc>
          <w:tcPr>
            <w:tcW w:w="1649" w:type="dxa"/>
            <w:gridSpan w:val="2"/>
            <w:vAlign w:val="bottom"/>
          </w:tcPr>
          <w:p w14:paraId="49BCE9DA" w14:textId="78D9305A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43BEA941" w14:textId="77777777" w:rsidTr="00BD1EF4">
        <w:tc>
          <w:tcPr>
            <w:tcW w:w="4673" w:type="dxa"/>
          </w:tcPr>
          <w:p w14:paraId="6F3D7D7E" w14:textId="6E09029C" w:rsidR="000A7CA1" w:rsidRPr="001F3CE9" w:rsidRDefault="000A7CA1" w:rsidP="000A7CA1">
            <w:pPr>
              <w:pStyle w:val="aa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Income else</w:t>
            </w:r>
          </w:p>
        </w:tc>
        <w:tc>
          <w:tcPr>
            <w:tcW w:w="284" w:type="dxa"/>
          </w:tcPr>
          <w:p w14:paraId="25044116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2F41BBA4" w14:textId="0FED7C75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07C84378" w14:textId="7CD0A541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28D1119C" w14:textId="105109B1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779D5E4B" w14:textId="6CE83E45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649" w:type="dxa"/>
            <w:gridSpan w:val="2"/>
            <w:vAlign w:val="bottom"/>
          </w:tcPr>
          <w:p w14:paraId="6B374E2B" w14:textId="3F20DBD0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7DFCE787" w14:textId="77777777" w:rsidTr="00E6644A">
        <w:tc>
          <w:tcPr>
            <w:tcW w:w="4673" w:type="dxa"/>
          </w:tcPr>
          <w:p w14:paraId="046FF02B" w14:textId="63A57DFD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lastRenderedPageBreak/>
              <w:t>Normoglycemia &amp; FLI &lt; 60</w:t>
            </w:r>
          </w:p>
        </w:tc>
        <w:tc>
          <w:tcPr>
            <w:tcW w:w="284" w:type="dxa"/>
          </w:tcPr>
          <w:p w14:paraId="555D5505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89391E1" w14:textId="7CAE2C3C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1,657</w:t>
            </w:r>
          </w:p>
        </w:tc>
        <w:tc>
          <w:tcPr>
            <w:tcW w:w="2268" w:type="dxa"/>
            <w:vAlign w:val="bottom"/>
          </w:tcPr>
          <w:p w14:paraId="5050689D" w14:textId="66CF0366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,492,281</w:t>
            </w:r>
          </w:p>
        </w:tc>
        <w:tc>
          <w:tcPr>
            <w:tcW w:w="1559" w:type="dxa"/>
            <w:vAlign w:val="bottom"/>
          </w:tcPr>
          <w:p w14:paraId="37CA1CE3" w14:textId="22853B02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56</w:t>
            </w:r>
          </w:p>
        </w:tc>
        <w:tc>
          <w:tcPr>
            <w:tcW w:w="2268" w:type="dxa"/>
            <w:vAlign w:val="bottom"/>
          </w:tcPr>
          <w:p w14:paraId="5FC2FFBD" w14:textId="451F753E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649" w:type="dxa"/>
            <w:gridSpan w:val="2"/>
            <w:vAlign w:val="bottom"/>
          </w:tcPr>
          <w:p w14:paraId="56D9D63E" w14:textId="72B16EA2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0A87491F" w14:textId="77777777" w:rsidTr="00E6644A">
        <w:tc>
          <w:tcPr>
            <w:tcW w:w="4673" w:type="dxa"/>
          </w:tcPr>
          <w:p w14:paraId="6A4B3288" w14:textId="336E2BCB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Prediabetes &amp; FLI &lt; 60</w:t>
            </w:r>
          </w:p>
        </w:tc>
        <w:tc>
          <w:tcPr>
            <w:tcW w:w="284" w:type="dxa"/>
          </w:tcPr>
          <w:p w14:paraId="61DE7B6C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2F31CD48" w14:textId="40E4035E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,484</w:t>
            </w:r>
          </w:p>
        </w:tc>
        <w:tc>
          <w:tcPr>
            <w:tcW w:w="2268" w:type="dxa"/>
            <w:vAlign w:val="bottom"/>
          </w:tcPr>
          <w:p w14:paraId="249CFDFA" w14:textId="04D126ED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,239,821</w:t>
            </w:r>
          </w:p>
        </w:tc>
        <w:tc>
          <w:tcPr>
            <w:tcW w:w="1559" w:type="dxa"/>
            <w:vAlign w:val="bottom"/>
          </w:tcPr>
          <w:p w14:paraId="35C829DA" w14:textId="6C357352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00</w:t>
            </w:r>
          </w:p>
        </w:tc>
        <w:tc>
          <w:tcPr>
            <w:tcW w:w="2268" w:type="dxa"/>
            <w:vAlign w:val="bottom"/>
          </w:tcPr>
          <w:p w14:paraId="5AFA555A" w14:textId="1B5D720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9 (1.25-1.34)</w:t>
            </w:r>
          </w:p>
        </w:tc>
        <w:tc>
          <w:tcPr>
            <w:tcW w:w="1649" w:type="dxa"/>
            <w:gridSpan w:val="2"/>
            <w:vAlign w:val="bottom"/>
          </w:tcPr>
          <w:p w14:paraId="50A950A2" w14:textId="1BEE2A66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73DDA41D" w14:textId="77777777" w:rsidTr="00BD1EF4">
        <w:tc>
          <w:tcPr>
            <w:tcW w:w="4673" w:type="dxa"/>
          </w:tcPr>
          <w:p w14:paraId="030CDDD1" w14:textId="30559751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ormoglycemia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</w:tcPr>
          <w:p w14:paraId="1FA64D34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9EC9929" w14:textId="0661F383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405</w:t>
            </w:r>
          </w:p>
        </w:tc>
        <w:tc>
          <w:tcPr>
            <w:tcW w:w="2268" w:type="dxa"/>
            <w:vAlign w:val="bottom"/>
          </w:tcPr>
          <w:p w14:paraId="14BC9F80" w14:textId="0D9F7FDE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65,896</w:t>
            </w:r>
          </w:p>
        </w:tc>
        <w:tc>
          <w:tcPr>
            <w:tcW w:w="1559" w:type="dxa"/>
            <w:vAlign w:val="bottom"/>
          </w:tcPr>
          <w:p w14:paraId="233FB0AB" w14:textId="59960873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48</w:t>
            </w:r>
          </w:p>
        </w:tc>
        <w:tc>
          <w:tcPr>
            <w:tcW w:w="2268" w:type="dxa"/>
            <w:vAlign w:val="bottom"/>
          </w:tcPr>
          <w:p w14:paraId="5D694851" w14:textId="009EF8CB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61 (1.52-1.71)</w:t>
            </w:r>
          </w:p>
        </w:tc>
        <w:tc>
          <w:tcPr>
            <w:tcW w:w="1649" w:type="dxa"/>
            <w:gridSpan w:val="2"/>
          </w:tcPr>
          <w:p w14:paraId="2B082E1C" w14:textId="1ADD541D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47CB95DF" w14:textId="77777777" w:rsidTr="00BD1EF4">
        <w:tc>
          <w:tcPr>
            <w:tcW w:w="4673" w:type="dxa"/>
            <w:tcBorders>
              <w:bottom w:val="single" w:sz="4" w:space="0" w:color="auto"/>
            </w:tcBorders>
          </w:tcPr>
          <w:p w14:paraId="18EDD25E" w14:textId="70E6CE3B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rediabetes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6AC0DED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19F3CA0" w14:textId="76C78B34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24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14E5A5F6" w14:textId="3AF930C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01,64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491C8E0E" w14:textId="6BCF00C3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1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6782980F" w14:textId="4486FD42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02 (1.91-2.15)</w:t>
            </w:r>
          </w:p>
        </w:tc>
        <w:tc>
          <w:tcPr>
            <w:tcW w:w="1649" w:type="dxa"/>
            <w:gridSpan w:val="2"/>
            <w:tcBorders>
              <w:bottom w:val="single" w:sz="4" w:space="0" w:color="auto"/>
            </w:tcBorders>
            <w:vAlign w:val="bottom"/>
          </w:tcPr>
          <w:p w14:paraId="181063A6" w14:textId="61D20DEE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</w:tbl>
    <w:p w14:paraId="68415930" w14:textId="49A7A122" w:rsidR="00C73977" w:rsidRPr="001F3CE9" w:rsidRDefault="00C73977" w:rsidP="00C73977">
      <w:pPr>
        <w:pStyle w:val="aa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C73977" w:rsidRPr="001F3CE9" w:rsidSect="00154AA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1F3C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: </w:t>
      </w:r>
      <w:r w:rsidR="008974C9" w:rsidRPr="001F3CE9">
        <w:rPr>
          <w:rFonts w:ascii="Times New Roman" w:hAnsi="Times New Roman" w:cs="Times New Roman"/>
          <w:color w:val="000000" w:themeColor="text1"/>
          <w:sz w:val="20"/>
          <w:szCs w:val="20"/>
        </w:rPr>
        <w:t>BMI, body mass index; CI, confidence interval; FLI, fatty liver index; MACE, major adverse cardiovascular events.</w:t>
      </w:r>
      <w:r w:rsidRPr="001F3C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1F3CE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1F3C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cidence for 1000 person-years. </w:t>
      </w:r>
      <w:r w:rsidRPr="001F3CE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001F3CE9">
        <w:rPr>
          <w:rFonts w:ascii="Times New Roman" w:hAnsi="Times New Roman" w:cs="Times New Roman"/>
          <w:color w:val="000000" w:themeColor="text1"/>
          <w:sz w:val="20"/>
          <w:szCs w:val="20"/>
        </w:rPr>
        <w:t>Adjusted for age, sex, income, smoking status, alcohol consumption, regular physical activity, body weight, hypertension, dyslipidemia, and chronic kidney disease.</w:t>
      </w:r>
    </w:p>
    <w:tbl>
      <w:tblPr>
        <w:tblStyle w:val="ab"/>
        <w:tblW w:w="136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284"/>
        <w:gridCol w:w="992"/>
        <w:gridCol w:w="2268"/>
        <w:gridCol w:w="1559"/>
        <w:gridCol w:w="2268"/>
        <w:gridCol w:w="1643"/>
        <w:gridCol w:w="6"/>
      </w:tblGrid>
      <w:tr w:rsidR="001F3CE9" w:rsidRPr="001F3CE9" w14:paraId="7A96782F" w14:textId="77777777" w:rsidTr="00E6644A">
        <w:trPr>
          <w:gridAfter w:val="1"/>
          <w:wAfter w:w="6" w:type="dxa"/>
        </w:trPr>
        <w:tc>
          <w:tcPr>
            <w:tcW w:w="13687" w:type="dxa"/>
            <w:gridSpan w:val="7"/>
          </w:tcPr>
          <w:p w14:paraId="65294059" w14:textId="3A3FDC63" w:rsidR="00C73977" w:rsidRPr="001F3CE9" w:rsidRDefault="00C73977" w:rsidP="00666A14">
            <w:pPr>
              <w:widowControl/>
              <w:wordWrap/>
              <w:autoSpaceDE/>
              <w:autoSpaceDN/>
              <w:spacing w:line="360" w:lineRule="auto"/>
              <w:mirrorIndent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upplementary Table 4.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cidence rates and </w:t>
            </w:r>
            <w:r w:rsidR="00546451" w:rsidRPr="001F3CE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odds 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atios for outcomes based on prediabetes and </w:t>
            </w:r>
            <w:r w:rsidR="008974C9" w:rsidRPr="001F3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I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middle-aged adults stratified by smoking status</w:t>
            </w:r>
          </w:p>
        </w:tc>
      </w:tr>
      <w:tr w:rsidR="001F3CE9" w:rsidRPr="001F3CE9" w14:paraId="3AED3F44" w14:textId="77777777" w:rsidTr="00BD1EF4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798DABD1" w14:textId="77777777" w:rsidR="00C73977" w:rsidRPr="001F3CE9" w:rsidRDefault="00C73977" w:rsidP="00BD1EF4">
            <w:pPr>
              <w:pStyle w:val="aa"/>
              <w:wordWrap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4B055DCC" w14:textId="77777777" w:rsidR="00C73977" w:rsidRPr="001F3CE9" w:rsidRDefault="00C73977" w:rsidP="00BD1EF4">
            <w:pPr>
              <w:pStyle w:val="aa"/>
              <w:wordWrap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7EC321A" w14:textId="77777777" w:rsidR="00C73977" w:rsidRPr="001F3CE9" w:rsidRDefault="00C73977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Ev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B4AE4DD" w14:textId="77777777" w:rsidR="00C73977" w:rsidRPr="001F3CE9" w:rsidRDefault="00C73977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Duration (person-year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33ACED2" w14:textId="6E401040" w:rsidR="00C73977" w:rsidRPr="001F3CE9" w:rsidRDefault="00C73977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Incidence Rate</w:t>
            </w:r>
            <w:r w:rsidR="00D55FE2" w:rsidRPr="001F3CE9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21D34A4" w14:textId="77777777" w:rsidR="00C73977" w:rsidRPr="001F3CE9" w:rsidRDefault="00C73977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Odds Ratio (95% CI)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795637" w14:textId="77777777" w:rsidR="00C73977" w:rsidRPr="001F3CE9" w:rsidRDefault="00C73977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for interaction</w:t>
            </w:r>
          </w:p>
        </w:tc>
      </w:tr>
      <w:tr w:rsidR="001F3CE9" w:rsidRPr="001F3CE9" w14:paraId="5C7EBC6C" w14:textId="77777777" w:rsidTr="00BD1EF4">
        <w:tc>
          <w:tcPr>
            <w:tcW w:w="4673" w:type="dxa"/>
            <w:tcBorders>
              <w:top w:val="single" w:sz="4" w:space="0" w:color="auto"/>
            </w:tcBorders>
          </w:tcPr>
          <w:p w14:paraId="3AA0F1E3" w14:textId="77777777" w:rsidR="000A7CA1" w:rsidRPr="001F3CE9" w:rsidRDefault="000A7CA1" w:rsidP="00BD1EF4">
            <w:pPr>
              <w:pStyle w:val="aa"/>
              <w:wordWrap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Incident diabete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B6C77AB" w14:textId="77777777" w:rsidR="000A7CA1" w:rsidRPr="001F3CE9" w:rsidRDefault="000A7CA1" w:rsidP="00BD1EF4">
            <w:pPr>
              <w:pStyle w:val="aa"/>
              <w:wordWrap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B37ABAC" w14:textId="77777777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1C1A313" w14:textId="77777777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C99F595" w14:textId="77777777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96F1B42" w14:textId="77777777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  <w:tcBorders>
              <w:top w:val="single" w:sz="4" w:space="0" w:color="auto"/>
            </w:tcBorders>
            <w:vAlign w:val="bottom"/>
          </w:tcPr>
          <w:p w14:paraId="3675B3C7" w14:textId="599C65C6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&lt;0.001</w:t>
            </w:r>
          </w:p>
        </w:tc>
      </w:tr>
      <w:tr w:rsidR="001F3CE9" w:rsidRPr="001F3CE9" w14:paraId="244505C7" w14:textId="77777777" w:rsidTr="00BD1EF4">
        <w:tc>
          <w:tcPr>
            <w:tcW w:w="4673" w:type="dxa"/>
          </w:tcPr>
          <w:p w14:paraId="050F60FE" w14:textId="7117C07D" w:rsidR="000A7CA1" w:rsidRPr="001F3CE9" w:rsidRDefault="000A7CA1" w:rsidP="00BD1EF4">
            <w:pPr>
              <w:pStyle w:val="aa"/>
              <w:wordWrap/>
              <w:ind w:firstLineChars="100" w:firstLine="200"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Non</w:t>
            </w:r>
            <w:r w:rsidR="000C5255"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current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smoker</w:t>
            </w:r>
          </w:p>
        </w:tc>
        <w:tc>
          <w:tcPr>
            <w:tcW w:w="284" w:type="dxa"/>
          </w:tcPr>
          <w:p w14:paraId="3A089703" w14:textId="77777777" w:rsidR="000A7CA1" w:rsidRPr="001F3CE9" w:rsidRDefault="000A7CA1" w:rsidP="00BD1EF4">
            <w:pPr>
              <w:pStyle w:val="aa"/>
              <w:wordWrap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</w:tcPr>
          <w:p w14:paraId="76962467" w14:textId="77777777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</w:tcPr>
          <w:p w14:paraId="78FF8D35" w14:textId="77777777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7ED92BF4" w14:textId="77777777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</w:tcPr>
          <w:p w14:paraId="6C7819A9" w14:textId="77777777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</w:tcPr>
          <w:p w14:paraId="567D697F" w14:textId="77777777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2872BAE3" w14:textId="77777777" w:rsidTr="00BD1EF4">
        <w:tc>
          <w:tcPr>
            <w:tcW w:w="4673" w:type="dxa"/>
          </w:tcPr>
          <w:p w14:paraId="06FB7891" w14:textId="19CAA660" w:rsidR="000A7CA1" w:rsidRPr="001F3CE9" w:rsidRDefault="000A7CA1" w:rsidP="00BD1EF4">
            <w:pPr>
              <w:pStyle w:val="aa"/>
              <w:wordWrap/>
              <w:ind w:firstLineChars="200" w:firstLine="400"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Normoglycemia &amp; FLI &lt; 60</w:t>
            </w:r>
          </w:p>
        </w:tc>
        <w:tc>
          <w:tcPr>
            <w:tcW w:w="284" w:type="dxa"/>
          </w:tcPr>
          <w:p w14:paraId="784CFAE9" w14:textId="77777777" w:rsidR="000A7CA1" w:rsidRPr="001F3CE9" w:rsidRDefault="000A7CA1" w:rsidP="00BD1EF4">
            <w:pPr>
              <w:pStyle w:val="aa"/>
              <w:wordWrap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3C42AB3D" w14:textId="340F8CAC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5,671</w:t>
            </w:r>
          </w:p>
        </w:tc>
        <w:tc>
          <w:tcPr>
            <w:tcW w:w="2268" w:type="dxa"/>
            <w:vAlign w:val="bottom"/>
          </w:tcPr>
          <w:p w14:paraId="64B020E5" w14:textId="4429FD0D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,851,940</w:t>
            </w:r>
          </w:p>
        </w:tc>
        <w:tc>
          <w:tcPr>
            <w:tcW w:w="1559" w:type="dxa"/>
            <w:vAlign w:val="bottom"/>
          </w:tcPr>
          <w:p w14:paraId="53EAD3F2" w14:textId="0EFF9E5B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26</w:t>
            </w:r>
          </w:p>
        </w:tc>
        <w:tc>
          <w:tcPr>
            <w:tcW w:w="2268" w:type="dxa"/>
            <w:vAlign w:val="bottom"/>
          </w:tcPr>
          <w:p w14:paraId="72D1D42F" w14:textId="7A3BAE6A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</w:tcPr>
          <w:p w14:paraId="76C61724" w14:textId="5E9F0B12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32697D30" w14:textId="77777777" w:rsidTr="00BD1EF4">
        <w:tc>
          <w:tcPr>
            <w:tcW w:w="4673" w:type="dxa"/>
          </w:tcPr>
          <w:p w14:paraId="54786537" w14:textId="2FFC6113" w:rsidR="000A7CA1" w:rsidRPr="001F3CE9" w:rsidRDefault="000A7CA1" w:rsidP="00BD1EF4">
            <w:pPr>
              <w:pStyle w:val="aa"/>
              <w:wordWrap/>
              <w:ind w:firstLineChars="200" w:firstLine="400"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Prediabetes &amp; FLI &lt; 60</w:t>
            </w:r>
          </w:p>
        </w:tc>
        <w:tc>
          <w:tcPr>
            <w:tcW w:w="284" w:type="dxa"/>
          </w:tcPr>
          <w:p w14:paraId="29CFC526" w14:textId="77777777" w:rsidR="000A7CA1" w:rsidRPr="001F3CE9" w:rsidRDefault="000A7CA1" w:rsidP="00BD1EF4">
            <w:pPr>
              <w:pStyle w:val="aa"/>
              <w:wordWrap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22CB184D" w14:textId="53946745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9,081</w:t>
            </w:r>
          </w:p>
        </w:tc>
        <w:tc>
          <w:tcPr>
            <w:tcW w:w="2268" w:type="dxa"/>
            <w:vAlign w:val="bottom"/>
          </w:tcPr>
          <w:p w14:paraId="646FFF1D" w14:textId="69F59933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,149,801</w:t>
            </w:r>
          </w:p>
        </w:tc>
        <w:tc>
          <w:tcPr>
            <w:tcW w:w="1559" w:type="dxa"/>
            <w:vAlign w:val="bottom"/>
          </w:tcPr>
          <w:p w14:paraId="379ADDC4" w14:textId="4DF1A98A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3.52</w:t>
            </w:r>
          </w:p>
        </w:tc>
        <w:tc>
          <w:tcPr>
            <w:tcW w:w="2268" w:type="dxa"/>
            <w:vAlign w:val="bottom"/>
          </w:tcPr>
          <w:p w14:paraId="4B3A8710" w14:textId="09E6CCC2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44 (4.36-4.52)</w:t>
            </w:r>
          </w:p>
        </w:tc>
        <w:tc>
          <w:tcPr>
            <w:tcW w:w="1649" w:type="dxa"/>
            <w:gridSpan w:val="2"/>
            <w:vAlign w:val="bottom"/>
          </w:tcPr>
          <w:p w14:paraId="1F5C4901" w14:textId="1678A767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170B6944" w14:textId="77777777" w:rsidTr="00BD1EF4">
        <w:tc>
          <w:tcPr>
            <w:tcW w:w="4673" w:type="dxa"/>
          </w:tcPr>
          <w:p w14:paraId="13F45B67" w14:textId="22AE9FC7" w:rsidR="000A7CA1" w:rsidRPr="001F3CE9" w:rsidRDefault="000A7CA1" w:rsidP="00BD1EF4">
            <w:pPr>
              <w:pStyle w:val="aa"/>
              <w:wordWrap/>
              <w:ind w:firstLineChars="200" w:firstLine="400"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ormoglycemia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</w:tcPr>
          <w:p w14:paraId="20634467" w14:textId="77777777" w:rsidR="000A7CA1" w:rsidRPr="001F3CE9" w:rsidRDefault="000A7CA1" w:rsidP="00BD1EF4">
            <w:pPr>
              <w:pStyle w:val="aa"/>
              <w:wordWrap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B43EFEC" w14:textId="7F4A9229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,592</w:t>
            </w:r>
          </w:p>
        </w:tc>
        <w:tc>
          <w:tcPr>
            <w:tcW w:w="2268" w:type="dxa"/>
            <w:vAlign w:val="bottom"/>
          </w:tcPr>
          <w:p w14:paraId="1857F5AC" w14:textId="0E033131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99,372</w:t>
            </w:r>
          </w:p>
        </w:tc>
        <w:tc>
          <w:tcPr>
            <w:tcW w:w="1559" w:type="dxa"/>
            <w:vAlign w:val="bottom"/>
          </w:tcPr>
          <w:p w14:paraId="01787F29" w14:textId="2661CEAB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4.00</w:t>
            </w:r>
          </w:p>
        </w:tc>
        <w:tc>
          <w:tcPr>
            <w:tcW w:w="2268" w:type="dxa"/>
            <w:vAlign w:val="bottom"/>
          </w:tcPr>
          <w:p w14:paraId="06B2F9CD" w14:textId="57DAF5D4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64 (4.50-4.79)</w:t>
            </w:r>
          </w:p>
        </w:tc>
        <w:tc>
          <w:tcPr>
            <w:tcW w:w="1649" w:type="dxa"/>
            <w:gridSpan w:val="2"/>
            <w:vAlign w:val="bottom"/>
          </w:tcPr>
          <w:p w14:paraId="1B25DFE7" w14:textId="2DBAE98B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2973BA52" w14:textId="77777777" w:rsidTr="00E6644A">
        <w:tc>
          <w:tcPr>
            <w:tcW w:w="4673" w:type="dxa"/>
          </w:tcPr>
          <w:p w14:paraId="2BD20459" w14:textId="21E34839" w:rsidR="000A7CA1" w:rsidRPr="001F3CE9" w:rsidRDefault="000A7CA1" w:rsidP="00BD1EF4">
            <w:pPr>
              <w:pStyle w:val="aa"/>
              <w:wordWrap/>
              <w:ind w:firstLineChars="200" w:firstLine="400"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rediabetes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</w:tcPr>
          <w:p w14:paraId="32FD93BA" w14:textId="77777777" w:rsidR="000A7CA1" w:rsidRPr="001F3CE9" w:rsidRDefault="000A7CA1" w:rsidP="00BD1EF4">
            <w:pPr>
              <w:pStyle w:val="aa"/>
              <w:wordWrap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5190A0B" w14:textId="6AD635C3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,213</w:t>
            </w:r>
          </w:p>
        </w:tc>
        <w:tc>
          <w:tcPr>
            <w:tcW w:w="2268" w:type="dxa"/>
            <w:vAlign w:val="bottom"/>
          </w:tcPr>
          <w:p w14:paraId="6CA3246B" w14:textId="2B82DB5A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58,511</w:t>
            </w:r>
          </w:p>
        </w:tc>
        <w:tc>
          <w:tcPr>
            <w:tcW w:w="1559" w:type="dxa"/>
            <w:vAlign w:val="bottom"/>
          </w:tcPr>
          <w:p w14:paraId="49B90BEA" w14:textId="20E3F046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5.63</w:t>
            </w:r>
          </w:p>
        </w:tc>
        <w:tc>
          <w:tcPr>
            <w:tcW w:w="2268" w:type="dxa"/>
            <w:vAlign w:val="bottom"/>
          </w:tcPr>
          <w:p w14:paraId="5B0AF157" w14:textId="25BEBDE2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3.57 (13.2-13.96)</w:t>
            </w:r>
          </w:p>
        </w:tc>
        <w:tc>
          <w:tcPr>
            <w:tcW w:w="1649" w:type="dxa"/>
            <w:gridSpan w:val="2"/>
            <w:vAlign w:val="bottom"/>
          </w:tcPr>
          <w:p w14:paraId="4DD96E92" w14:textId="769E4C24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56D15D49" w14:textId="77777777" w:rsidTr="00BD1EF4">
        <w:tc>
          <w:tcPr>
            <w:tcW w:w="4673" w:type="dxa"/>
          </w:tcPr>
          <w:p w14:paraId="57BFA91D" w14:textId="3FEC2EB3" w:rsidR="000A7CA1" w:rsidRPr="001F3CE9" w:rsidRDefault="000A7CA1" w:rsidP="00BD1EF4">
            <w:pPr>
              <w:pStyle w:val="aa"/>
              <w:wordWrap/>
              <w:ind w:firstLineChars="100" w:firstLine="200"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Current smoker</w:t>
            </w:r>
          </w:p>
        </w:tc>
        <w:tc>
          <w:tcPr>
            <w:tcW w:w="284" w:type="dxa"/>
          </w:tcPr>
          <w:p w14:paraId="6EC7A8C1" w14:textId="77777777" w:rsidR="000A7CA1" w:rsidRPr="001F3CE9" w:rsidRDefault="000A7CA1" w:rsidP="00BD1EF4">
            <w:pPr>
              <w:pStyle w:val="aa"/>
              <w:wordWrap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CA1F18A" w14:textId="77777777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6BBC3E08" w14:textId="77777777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2FA49F56" w14:textId="77777777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59816568" w14:textId="31DBE855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  <w:vAlign w:val="bottom"/>
          </w:tcPr>
          <w:p w14:paraId="541C2557" w14:textId="5C6CC40B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0B64FC44" w14:textId="77777777" w:rsidTr="00BD1EF4">
        <w:tc>
          <w:tcPr>
            <w:tcW w:w="4673" w:type="dxa"/>
          </w:tcPr>
          <w:p w14:paraId="38F49BD4" w14:textId="3C7979FC" w:rsidR="000A7CA1" w:rsidRPr="001F3CE9" w:rsidRDefault="000A7CA1" w:rsidP="00BD1EF4">
            <w:pPr>
              <w:pStyle w:val="aa"/>
              <w:wordWrap/>
              <w:ind w:firstLineChars="200" w:firstLine="400"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Normoglycemia &amp; FLI &lt; 60</w:t>
            </w:r>
          </w:p>
        </w:tc>
        <w:tc>
          <w:tcPr>
            <w:tcW w:w="284" w:type="dxa"/>
          </w:tcPr>
          <w:p w14:paraId="1B0AD37C" w14:textId="77777777" w:rsidR="000A7CA1" w:rsidRPr="001F3CE9" w:rsidRDefault="000A7CA1" w:rsidP="00BD1EF4">
            <w:pPr>
              <w:pStyle w:val="aa"/>
              <w:wordWrap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95FE9C2" w14:textId="36D9783F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,451</w:t>
            </w:r>
          </w:p>
        </w:tc>
        <w:tc>
          <w:tcPr>
            <w:tcW w:w="2268" w:type="dxa"/>
            <w:vAlign w:val="bottom"/>
          </w:tcPr>
          <w:p w14:paraId="3F97634F" w14:textId="027CBD24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495,645</w:t>
            </w:r>
          </w:p>
        </w:tc>
        <w:tc>
          <w:tcPr>
            <w:tcW w:w="1559" w:type="dxa"/>
            <w:vAlign w:val="bottom"/>
          </w:tcPr>
          <w:p w14:paraId="2DC9B181" w14:textId="77672AF8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98</w:t>
            </w:r>
          </w:p>
        </w:tc>
        <w:tc>
          <w:tcPr>
            <w:tcW w:w="2268" w:type="dxa"/>
            <w:vAlign w:val="bottom"/>
          </w:tcPr>
          <w:p w14:paraId="2DAB799B" w14:textId="53A9B88E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  <w:vAlign w:val="bottom"/>
          </w:tcPr>
          <w:p w14:paraId="2664FDAF" w14:textId="311A0245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36F377C5" w14:textId="77777777" w:rsidTr="00BD1EF4">
        <w:tc>
          <w:tcPr>
            <w:tcW w:w="4673" w:type="dxa"/>
          </w:tcPr>
          <w:p w14:paraId="3C2E8070" w14:textId="6D3497A8" w:rsidR="000A7CA1" w:rsidRPr="001F3CE9" w:rsidRDefault="000A7CA1" w:rsidP="00BD1EF4">
            <w:pPr>
              <w:pStyle w:val="aa"/>
              <w:wordWrap/>
              <w:ind w:firstLineChars="200" w:firstLine="400"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Prediabetes &amp; FLI &lt; 60</w:t>
            </w:r>
          </w:p>
        </w:tc>
        <w:tc>
          <w:tcPr>
            <w:tcW w:w="284" w:type="dxa"/>
          </w:tcPr>
          <w:p w14:paraId="5F022A51" w14:textId="77777777" w:rsidR="000A7CA1" w:rsidRPr="001F3CE9" w:rsidRDefault="000A7CA1" w:rsidP="00BD1EF4">
            <w:pPr>
              <w:pStyle w:val="aa"/>
              <w:wordWrap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11E5943" w14:textId="4FE6CCD9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,856</w:t>
            </w:r>
          </w:p>
        </w:tc>
        <w:tc>
          <w:tcPr>
            <w:tcW w:w="2268" w:type="dxa"/>
            <w:vAlign w:val="bottom"/>
          </w:tcPr>
          <w:p w14:paraId="34535880" w14:textId="0670C54E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97,673</w:t>
            </w:r>
          </w:p>
        </w:tc>
        <w:tc>
          <w:tcPr>
            <w:tcW w:w="1559" w:type="dxa"/>
            <w:vAlign w:val="bottom"/>
          </w:tcPr>
          <w:p w14:paraId="7C76F565" w14:textId="6091E4A9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5.78</w:t>
            </w:r>
          </w:p>
        </w:tc>
        <w:tc>
          <w:tcPr>
            <w:tcW w:w="2268" w:type="dxa"/>
            <w:vAlign w:val="bottom"/>
          </w:tcPr>
          <w:p w14:paraId="7AB12E28" w14:textId="5FFB221A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39 (3.28-3.51)</w:t>
            </w:r>
          </w:p>
        </w:tc>
        <w:tc>
          <w:tcPr>
            <w:tcW w:w="1649" w:type="dxa"/>
            <w:gridSpan w:val="2"/>
            <w:vAlign w:val="bottom"/>
          </w:tcPr>
          <w:p w14:paraId="7A44A824" w14:textId="4DD5CD02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3BDD6ED8" w14:textId="77777777" w:rsidTr="00BD1EF4">
        <w:tc>
          <w:tcPr>
            <w:tcW w:w="4673" w:type="dxa"/>
          </w:tcPr>
          <w:p w14:paraId="3546A2CC" w14:textId="37D966B5" w:rsidR="000A7CA1" w:rsidRPr="001F3CE9" w:rsidRDefault="000A7CA1" w:rsidP="00BD1EF4">
            <w:pPr>
              <w:pStyle w:val="aa"/>
              <w:wordWrap/>
              <w:ind w:firstLineChars="200" w:firstLine="400"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ormoglycemia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</w:tcPr>
          <w:p w14:paraId="71E04AF7" w14:textId="77777777" w:rsidR="000A7CA1" w:rsidRPr="001F3CE9" w:rsidRDefault="000A7CA1" w:rsidP="00BD1EF4">
            <w:pPr>
              <w:pStyle w:val="aa"/>
              <w:wordWrap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4A8E449" w14:textId="644D7101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,839</w:t>
            </w:r>
          </w:p>
        </w:tc>
        <w:tc>
          <w:tcPr>
            <w:tcW w:w="2268" w:type="dxa"/>
            <w:vAlign w:val="bottom"/>
          </w:tcPr>
          <w:p w14:paraId="1E4A966B" w14:textId="2F4DEFCC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48,234</w:t>
            </w:r>
          </w:p>
        </w:tc>
        <w:tc>
          <w:tcPr>
            <w:tcW w:w="1559" w:type="dxa"/>
            <w:vAlign w:val="bottom"/>
          </w:tcPr>
          <w:p w14:paraId="2E794ECE" w14:textId="310BBFE3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5.46</w:t>
            </w:r>
          </w:p>
        </w:tc>
        <w:tc>
          <w:tcPr>
            <w:tcW w:w="2268" w:type="dxa"/>
            <w:vAlign w:val="bottom"/>
          </w:tcPr>
          <w:p w14:paraId="7ED0F6B2" w14:textId="12ABAAB5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38 (3.24-3.52)</w:t>
            </w:r>
          </w:p>
        </w:tc>
        <w:tc>
          <w:tcPr>
            <w:tcW w:w="1649" w:type="dxa"/>
            <w:gridSpan w:val="2"/>
            <w:vAlign w:val="bottom"/>
          </w:tcPr>
          <w:p w14:paraId="3194FDE8" w14:textId="1E26AB8E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6393106C" w14:textId="77777777" w:rsidTr="00E6644A">
        <w:tc>
          <w:tcPr>
            <w:tcW w:w="4673" w:type="dxa"/>
          </w:tcPr>
          <w:p w14:paraId="38F22BD6" w14:textId="59A3C38F" w:rsidR="000A7CA1" w:rsidRPr="001F3CE9" w:rsidRDefault="000A7CA1" w:rsidP="00BD1EF4">
            <w:pPr>
              <w:pStyle w:val="aa"/>
              <w:wordWrap/>
              <w:ind w:firstLineChars="200" w:firstLine="400"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rediabetes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</w:tcPr>
          <w:p w14:paraId="3D8882A4" w14:textId="77777777" w:rsidR="000A7CA1" w:rsidRPr="001F3CE9" w:rsidRDefault="000A7CA1" w:rsidP="00BD1EF4">
            <w:pPr>
              <w:pStyle w:val="aa"/>
              <w:wordWrap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39089583" w14:textId="09F51AD8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,647</w:t>
            </w:r>
          </w:p>
        </w:tc>
        <w:tc>
          <w:tcPr>
            <w:tcW w:w="2268" w:type="dxa"/>
            <w:vAlign w:val="bottom"/>
          </w:tcPr>
          <w:p w14:paraId="195C8474" w14:textId="5BF520E4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52,372</w:t>
            </w:r>
          </w:p>
        </w:tc>
        <w:tc>
          <w:tcPr>
            <w:tcW w:w="1559" w:type="dxa"/>
            <w:vAlign w:val="bottom"/>
          </w:tcPr>
          <w:p w14:paraId="0D522305" w14:textId="5DDF8B79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7.06</w:t>
            </w:r>
          </w:p>
        </w:tc>
        <w:tc>
          <w:tcPr>
            <w:tcW w:w="2268" w:type="dxa"/>
            <w:vAlign w:val="bottom"/>
          </w:tcPr>
          <w:p w14:paraId="2316383B" w14:textId="7D877606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.30 (8.93-9.68)</w:t>
            </w:r>
          </w:p>
        </w:tc>
        <w:tc>
          <w:tcPr>
            <w:tcW w:w="1649" w:type="dxa"/>
            <w:gridSpan w:val="2"/>
            <w:vAlign w:val="bottom"/>
          </w:tcPr>
          <w:p w14:paraId="2677F8DD" w14:textId="5FF94B39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7FB67FBD" w14:textId="77777777" w:rsidTr="00BD1EF4">
        <w:tc>
          <w:tcPr>
            <w:tcW w:w="4673" w:type="dxa"/>
          </w:tcPr>
          <w:p w14:paraId="1BE9ECC8" w14:textId="77777777" w:rsidR="000A7CA1" w:rsidRPr="001F3CE9" w:rsidRDefault="000A7CA1" w:rsidP="00BD1EF4">
            <w:pPr>
              <w:pStyle w:val="aa"/>
              <w:wordWrap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Composite MACE</w:t>
            </w:r>
          </w:p>
        </w:tc>
        <w:tc>
          <w:tcPr>
            <w:tcW w:w="284" w:type="dxa"/>
          </w:tcPr>
          <w:p w14:paraId="782D7D8F" w14:textId="77777777" w:rsidR="000A7CA1" w:rsidRPr="001F3CE9" w:rsidRDefault="000A7CA1" w:rsidP="00BD1EF4">
            <w:pPr>
              <w:pStyle w:val="aa"/>
              <w:wordWrap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</w:tcPr>
          <w:p w14:paraId="0436CD0A" w14:textId="77777777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</w:tcPr>
          <w:p w14:paraId="4564B64C" w14:textId="77777777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43B26E41" w14:textId="77777777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</w:tcPr>
          <w:p w14:paraId="2F3C9BFD" w14:textId="77777777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  <w:vAlign w:val="bottom"/>
          </w:tcPr>
          <w:p w14:paraId="433913B9" w14:textId="79C7B1EE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</w:tr>
      <w:tr w:rsidR="001F3CE9" w:rsidRPr="001F3CE9" w14:paraId="4AB15F11" w14:textId="77777777" w:rsidTr="00BD1EF4">
        <w:tc>
          <w:tcPr>
            <w:tcW w:w="4673" w:type="dxa"/>
          </w:tcPr>
          <w:p w14:paraId="174F6635" w14:textId="72B36A4D" w:rsidR="000A7CA1" w:rsidRPr="001F3CE9" w:rsidRDefault="000C5255" w:rsidP="00BD1EF4">
            <w:pPr>
              <w:pStyle w:val="aa"/>
              <w:wordWrap/>
              <w:ind w:firstLineChars="100" w:firstLine="200"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Non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current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smoker</w:t>
            </w:r>
          </w:p>
        </w:tc>
        <w:tc>
          <w:tcPr>
            <w:tcW w:w="284" w:type="dxa"/>
          </w:tcPr>
          <w:p w14:paraId="5C10AC22" w14:textId="77777777" w:rsidR="000A7CA1" w:rsidRPr="001F3CE9" w:rsidRDefault="000A7CA1" w:rsidP="00BD1EF4">
            <w:pPr>
              <w:pStyle w:val="aa"/>
              <w:wordWrap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</w:tcPr>
          <w:p w14:paraId="06A88CFD" w14:textId="77777777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</w:tcPr>
          <w:p w14:paraId="0B358A53" w14:textId="77777777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20083F69" w14:textId="77777777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</w:tcPr>
          <w:p w14:paraId="77756DE4" w14:textId="77777777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</w:tcPr>
          <w:p w14:paraId="6F05C05B" w14:textId="77777777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2968E18C" w14:textId="77777777" w:rsidTr="00BD1EF4">
        <w:tc>
          <w:tcPr>
            <w:tcW w:w="4673" w:type="dxa"/>
          </w:tcPr>
          <w:p w14:paraId="1198DA55" w14:textId="0FE0B3F1" w:rsidR="000A7CA1" w:rsidRPr="001F3CE9" w:rsidRDefault="000A7CA1" w:rsidP="00BD1EF4">
            <w:pPr>
              <w:pStyle w:val="aa"/>
              <w:wordWrap/>
              <w:ind w:firstLineChars="200" w:firstLine="400"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Normoglycemia &amp; FLI &lt; 60</w:t>
            </w:r>
          </w:p>
        </w:tc>
        <w:tc>
          <w:tcPr>
            <w:tcW w:w="284" w:type="dxa"/>
          </w:tcPr>
          <w:p w14:paraId="2FFCA979" w14:textId="77777777" w:rsidR="000A7CA1" w:rsidRPr="001F3CE9" w:rsidRDefault="000A7CA1" w:rsidP="00BD1EF4">
            <w:pPr>
              <w:pStyle w:val="aa"/>
              <w:wordWrap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AFE6273" w14:textId="63807FAD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6,521</w:t>
            </w:r>
          </w:p>
        </w:tc>
        <w:tc>
          <w:tcPr>
            <w:tcW w:w="2268" w:type="dxa"/>
            <w:vAlign w:val="bottom"/>
          </w:tcPr>
          <w:p w14:paraId="5C1380EF" w14:textId="4D0364B3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,877,453</w:t>
            </w:r>
          </w:p>
        </w:tc>
        <w:tc>
          <w:tcPr>
            <w:tcW w:w="1559" w:type="dxa"/>
            <w:vAlign w:val="bottom"/>
          </w:tcPr>
          <w:p w14:paraId="734642A3" w14:textId="288A49B8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09</w:t>
            </w:r>
          </w:p>
        </w:tc>
        <w:tc>
          <w:tcPr>
            <w:tcW w:w="2268" w:type="dxa"/>
            <w:vAlign w:val="bottom"/>
          </w:tcPr>
          <w:p w14:paraId="6977640B" w14:textId="4C903AA8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</w:tcPr>
          <w:p w14:paraId="2445EB84" w14:textId="5427113A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449E9A8B" w14:textId="77777777" w:rsidTr="00BD1EF4">
        <w:tc>
          <w:tcPr>
            <w:tcW w:w="4673" w:type="dxa"/>
          </w:tcPr>
          <w:p w14:paraId="37A19359" w14:textId="16F29B22" w:rsidR="000A7CA1" w:rsidRPr="001F3CE9" w:rsidRDefault="000A7CA1" w:rsidP="00BD1EF4">
            <w:pPr>
              <w:pStyle w:val="aa"/>
              <w:wordWrap/>
              <w:ind w:firstLineChars="200" w:firstLine="400"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Prediabetes &amp; FLI &lt; 60</w:t>
            </w:r>
          </w:p>
        </w:tc>
        <w:tc>
          <w:tcPr>
            <w:tcW w:w="284" w:type="dxa"/>
          </w:tcPr>
          <w:p w14:paraId="4C9E8EDB" w14:textId="77777777" w:rsidR="000A7CA1" w:rsidRPr="001F3CE9" w:rsidRDefault="000A7CA1" w:rsidP="00BD1EF4">
            <w:pPr>
              <w:pStyle w:val="aa"/>
              <w:wordWrap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9DB3302" w14:textId="53AEF85F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,677</w:t>
            </w:r>
          </w:p>
        </w:tc>
        <w:tc>
          <w:tcPr>
            <w:tcW w:w="2268" w:type="dxa"/>
            <w:vAlign w:val="bottom"/>
          </w:tcPr>
          <w:p w14:paraId="6940D08E" w14:textId="23BE0CF2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,260,337</w:t>
            </w:r>
          </w:p>
        </w:tc>
        <w:tc>
          <w:tcPr>
            <w:tcW w:w="1559" w:type="dxa"/>
            <w:vAlign w:val="bottom"/>
          </w:tcPr>
          <w:p w14:paraId="768DC919" w14:textId="07DAC43E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51</w:t>
            </w:r>
          </w:p>
        </w:tc>
        <w:tc>
          <w:tcPr>
            <w:tcW w:w="2268" w:type="dxa"/>
            <w:vAlign w:val="bottom"/>
          </w:tcPr>
          <w:p w14:paraId="3868CB67" w14:textId="50C7C176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0 (1.16-1.24)</w:t>
            </w:r>
          </w:p>
        </w:tc>
        <w:tc>
          <w:tcPr>
            <w:tcW w:w="1649" w:type="dxa"/>
            <w:gridSpan w:val="2"/>
            <w:vAlign w:val="bottom"/>
          </w:tcPr>
          <w:p w14:paraId="27500A0F" w14:textId="79CCC1DF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000AB852" w14:textId="77777777" w:rsidTr="00BD1EF4">
        <w:tc>
          <w:tcPr>
            <w:tcW w:w="4673" w:type="dxa"/>
          </w:tcPr>
          <w:p w14:paraId="139BB013" w14:textId="3232D5DF" w:rsidR="000A7CA1" w:rsidRPr="001F3CE9" w:rsidRDefault="000A7CA1" w:rsidP="00BD1EF4">
            <w:pPr>
              <w:pStyle w:val="aa"/>
              <w:wordWrap/>
              <w:ind w:firstLineChars="200" w:firstLine="400"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ormoglycemia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</w:tcPr>
          <w:p w14:paraId="56BE79C1" w14:textId="77777777" w:rsidR="000A7CA1" w:rsidRPr="001F3CE9" w:rsidRDefault="000A7CA1" w:rsidP="00BD1EF4">
            <w:pPr>
              <w:pStyle w:val="aa"/>
              <w:wordWrap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451CB6F" w14:textId="7A7B3D42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449</w:t>
            </w:r>
          </w:p>
        </w:tc>
        <w:tc>
          <w:tcPr>
            <w:tcW w:w="2268" w:type="dxa"/>
            <w:vAlign w:val="bottom"/>
          </w:tcPr>
          <w:p w14:paraId="30F657DD" w14:textId="14428051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16,354</w:t>
            </w:r>
          </w:p>
        </w:tc>
        <w:tc>
          <w:tcPr>
            <w:tcW w:w="1559" w:type="dxa"/>
            <w:vAlign w:val="bottom"/>
          </w:tcPr>
          <w:p w14:paraId="75957A65" w14:textId="632C1BA8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48</w:t>
            </w:r>
          </w:p>
        </w:tc>
        <w:tc>
          <w:tcPr>
            <w:tcW w:w="2268" w:type="dxa"/>
            <w:vAlign w:val="bottom"/>
          </w:tcPr>
          <w:p w14:paraId="02856EFA" w14:textId="038824F2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67 (1.59-1.77)</w:t>
            </w:r>
          </w:p>
        </w:tc>
        <w:tc>
          <w:tcPr>
            <w:tcW w:w="1649" w:type="dxa"/>
            <w:gridSpan w:val="2"/>
            <w:vAlign w:val="bottom"/>
          </w:tcPr>
          <w:p w14:paraId="53FF3114" w14:textId="3F36861E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11F514A5" w14:textId="77777777" w:rsidTr="00E6644A">
        <w:tc>
          <w:tcPr>
            <w:tcW w:w="4673" w:type="dxa"/>
          </w:tcPr>
          <w:p w14:paraId="364DC30F" w14:textId="63573F16" w:rsidR="000A7CA1" w:rsidRPr="001F3CE9" w:rsidRDefault="000A7CA1" w:rsidP="00BD1EF4">
            <w:pPr>
              <w:pStyle w:val="aa"/>
              <w:wordWrap/>
              <w:ind w:firstLineChars="200" w:firstLine="400"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rediabetes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</w:tcPr>
          <w:p w14:paraId="6040E2CD" w14:textId="77777777" w:rsidR="000A7CA1" w:rsidRPr="001F3CE9" w:rsidRDefault="000A7CA1" w:rsidP="00BD1EF4">
            <w:pPr>
              <w:pStyle w:val="aa"/>
              <w:wordWrap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3449BD79" w14:textId="64EA0AA1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165</w:t>
            </w:r>
          </w:p>
        </w:tc>
        <w:tc>
          <w:tcPr>
            <w:tcW w:w="2268" w:type="dxa"/>
            <w:vAlign w:val="bottom"/>
          </w:tcPr>
          <w:p w14:paraId="0BF68D1F" w14:textId="56415746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00,507</w:t>
            </w:r>
          </w:p>
        </w:tc>
        <w:tc>
          <w:tcPr>
            <w:tcW w:w="1559" w:type="dxa"/>
            <w:vAlign w:val="bottom"/>
          </w:tcPr>
          <w:p w14:paraId="0C90A0A7" w14:textId="08207472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87</w:t>
            </w:r>
          </w:p>
        </w:tc>
        <w:tc>
          <w:tcPr>
            <w:tcW w:w="2268" w:type="dxa"/>
            <w:vAlign w:val="bottom"/>
          </w:tcPr>
          <w:p w14:paraId="236FD799" w14:textId="6563C8DC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86 (1.75-1.98)</w:t>
            </w:r>
          </w:p>
        </w:tc>
        <w:tc>
          <w:tcPr>
            <w:tcW w:w="1649" w:type="dxa"/>
            <w:gridSpan w:val="2"/>
            <w:vAlign w:val="bottom"/>
          </w:tcPr>
          <w:p w14:paraId="14AED383" w14:textId="29C3FB5A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2BCB023D" w14:textId="77777777" w:rsidTr="00BD1EF4">
        <w:tc>
          <w:tcPr>
            <w:tcW w:w="4673" w:type="dxa"/>
          </w:tcPr>
          <w:p w14:paraId="0225BF6F" w14:textId="1619E49B" w:rsidR="000A7CA1" w:rsidRPr="001F3CE9" w:rsidRDefault="000A7CA1" w:rsidP="00BD1EF4">
            <w:pPr>
              <w:pStyle w:val="aa"/>
              <w:wordWrap/>
              <w:ind w:firstLineChars="100" w:firstLine="200"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Current smoker</w:t>
            </w:r>
          </w:p>
        </w:tc>
        <w:tc>
          <w:tcPr>
            <w:tcW w:w="284" w:type="dxa"/>
          </w:tcPr>
          <w:p w14:paraId="7D2DAF5B" w14:textId="77777777" w:rsidR="000A7CA1" w:rsidRPr="001F3CE9" w:rsidRDefault="000A7CA1" w:rsidP="00BD1EF4">
            <w:pPr>
              <w:pStyle w:val="aa"/>
              <w:wordWrap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CAD3271" w14:textId="77777777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7B74F7AF" w14:textId="77777777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514EDE39" w14:textId="77777777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59B00F0A" w14:textId="5E8E65FD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  <w:vAlign w:val="bottom"/>
          </w:tcPr>
          <w:p w14:paraId="523DE6C5" w14:textId="17EB80E4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54450D5D" w14:textId="77777777" w:rsidTr="00BD1EF4">
        <w:tc>
          <w:tcPr>
            <w:tcW w:w="4673" w:type="dxa"/>
          </w:tcPr>
          <w:p w14:paraId="26219C81" w14:textId="146BBC01" w:rsidR="000A7CA1" w:rsidRPr="001F3CE9" w:rsidRDefault="000A7CA1" w:rsidP="00BD1EF4">
            <w:pPr>
              <w:pStyle w:val="aa"/>
              <w:wordWrap/>
              <w:ind w:firstLineChars="200" w:firstLine="400"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Normoglycemia &amp; FLI &lt; 60</w:t>
            </w:r>
          </w:p>
        </w:tc>
        <w:tc>
          <w:tcPr>
            <w:tcW w:w="284" w:type="dxa"/>
          </w:tcPr>
          <w:p w14:paraId="727DB922" w14:textId="77777777" w:rsidR="000A7CA1" w:rsidRPr="001F3CE9" w:rsidRDefault="000A7CA1" w:rsidP="00BD1EF4">
            <w:pPr>
              <w:pStyle w:val="aa"/>
              <w:wordWrap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C343700" w14:textId="01A6B3DC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,172</w:t>
            </w:r>
          </w:p>
        </w:tc>
        <w:tc>
          <w:tcPr>
            <w:tcW w:w="2268" w:type="dxa"/>
            <w:vAlign w:val="bottom"/>
          </w:tcPr>
          <w:p w14:paraId="5A2ED955" w14:textId="6F276721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496,306</w:t>
            </w:r>
          </w:p>
        </w:tc>
        <w:tc>
          <w:tcPr>
            <w:tcW w:w="1559" w:type="dxa"/>
            <w:vAlign w:val="bottom"/>
          </w:tcPr>
          <w:p w14:paraId="52548604" w14:textId="3EE9BF3E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12</w:t>
            </w:r>
          </w:p>
        </w:tc>
        <w:tc>
          <w:tcPr>
            <w:tcW w:w="2268" w:type="dxa"/>
            <w:vAlign w:val="bottom"/>
          </w:tcPr>
          <w:p w14:paraId="0FA63620" w14:textId="40BC6679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  <w:vAlign w:val="bottom"/>
          </w:tcPr>
          <w:p w14:paraId="767727F6" w14:textId="16B3F9EA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4887FE0B" w14:textId="77777777" w:rsidTr="00BD1EF4">
        <w:tc>
          <w:tcPr>
            <w:tcW w:w="4673" w:type="dxa"/>
          </w:tcPr>
          <w:p w14:paraId="781E9282" w14:textId="2CA18417" w:rsidR="000A7CA1" w:rsidRPr="001F3CE9" w:rsidRDefault="000A7CA1" w:rsidP="00BD1EF4">
            <w:pPr>
              <w:pStyle w:val="aa"/>
              <w:wordWrap/>
              <w:ind w:firstLineChars="200" w:firstLine="400"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Prediabetes &amp; FLI &lt; 60</w:t>
            </w:r>
          </w:p>
        </w:tc>
        <w:tc>
          <w:tcPr>
            <w:tcW w:w="284" w:type="dxa"/>
          </w:tcPr>
          <w:p w14:paraId="47E76A61" w14:textId="77777777" w:rsidR="000A7CA1" w:rsidRPr="001F3CE9" w:rsidRDefault="000A7CA1" w:rsidP="00BD1EF4">
            <w:pPr>
              <w:pStyle w:val="aa"/>
              <w:wordWrap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3E8ED79" w14:textId="734EAB94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,527</w:t>
            </w:r>
          </w:p>
        </w:tc>
        <w:tc>
          <w:tcPr>
            <w:tcW w:w="2268" w:type="dxa"/>
            <w:vAlign w:val="bottom"/>
          </w:tcPr>
          <w:p w14:paraId="69EAF373" w14:textId="55AC5B64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22,481</w:t>
            </w:r>
          </w:p>
        </w:tc>
        <w:tc>
          <w:tcPr>
            <w:tcW w:w="1559" w:type="dxa"/>
            <w:vAlign w:val="bottom"/>
          </w:tcPr>
          <w:p w14:paraId="758A8154" w14:textId="4020B01A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83</w:t>
            </w:r>
          </w:p>
        </w:tc>
        <w:tc>
          <w:tcPr>
            <w:tcW w:w="2268" w:type="dxa"/>
            <w:vAlign w:val="bottom"/>
          </w:tcPr>
          <w:p w14:paraId="5D906BB3" w14:textId="48FF9B0B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7 (1.12-1.23)</w:t>
            </w:r>
          </w:p>
        </w:tc>
        <w:tc>
          <w:tcPr>
            <w:tcW w:w="1649" w:type="dxa"/>
            <w:gridSpan w:val="2"/>
            <w:vAlign w:val="bottom"/>
          </w:tcPr>
          <w:p w14:paraId="0880995B" w14:textId="11874434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18B1E0CD" w14:textId="77777777" w:rsidTr="00BD1EF4">
        <w:tc>
          <w:tcPr>
            <w:tcW w:w="4673" w:type="dxa"/>
          </w:tcPr>
          <w:p w14:paraId="2429B880" w14:textId="55E00FC8" w:rsidR="000A7CA1" w:rsidRPr="001F3CE9" w:rsidRDefault="000A7CA1" w:rsidP="00BD1EF4">
            <w:pPr>
              <w:pStyle w:val="aa"/>
              <w:wordWrap/>
              <w:ind w:firstLineChars="200" w:firstLine="400"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ormoglycemia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</w:tcPr>
          <w:p w14:paraId="6F97CB6E" w14:textId="77777777" w:rsidR="000A7CA1" w:rsidRPr="001F3CE9" w:rsidRDefault="000A7CA1" w:rsidP="00BD1EF4">
            <w:pPr>
              <w:pStyle w:val="aa"/>
              <w:wordWrap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2D643F5C" w14:textId="2C19307F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373</w:t>
            </w:r>
          </w:p>
        </w:tc>
        <w:tc>
          <w:tcPr>
            <w:tcW w:w="2268" w:type="dxa"/>
            <w:vAlign w:val="bottom"/>
          </w:tcPr>
          <w:p w14:paraId="79DF84C2" w14:textId="503AF5A7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57,477</w:t>
            </w:r>
          </w:p>
        </w:tc>
        <w:tc>
          <w:tcPr>
            <w:tcW w:w="1559" w:type="dxa"/>
            <w:vAlign w:val="bottom"/>
          </w:tcPr>
          <w:p w14:paraId="0EF50C9A" w14:textId="0F359276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.33</w:t>
            </w:r>
          </w:p>
        </w:tc>
        <w:tc>
          <w:tcPr>
            <w:tcW w:w="2268" w:type="dxa"/>
            <w:vAlign w:val="bottom"/>
          </w:tcPr>
          <w:p w14:paraId="69F128D0" w14:textId="3FAA4D97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31 (1.23-1.39)</w:t>
            </w:r>
          </w:p>
        </w:tc>
        <w:tc>
          <w:tcPr>
            <w:tcW w:w="1649" w:type="dxa"/>
            <w:gridSpan w:val="2"/>
            <w:vAlign w:val="bottom"/>
          </w:tcPr>
          <w:p w14:paraId="63B7AE98" w14:textId="0D50293B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4021ACF2" w14:textId="77777777" w:rsidTr="00BD1EF4">
        <w:tc>
          <w:tcPr>
            <w:tcW w:w="4673" w:type="dxa"/>
          </w:tcPr>
          <w:p w14:paraId="7B09DB4E" w14:textId="4F0BF46D" w:rsidR="000A7CA1" w:rsidRPr="001F3CE9" w:rsidRDefault="000A7CA1" w:rsidP="00BD1EF4">
            <w:pPr>
              <w:pStyle w:val="aa"/>
              <w:wordWrap/>
              <w:ind w:firstLineChars="200" w:firstLine="400"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rediabetes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</w:tcPr>
          <w:p w14:paraId="442F4070" w14:textId="77777777" w:rsidR="000A7CA1" w:rsidRPr="001F3CE9" w:rsidRDefault="000A7CA1" w:rsidP="00BD1EF4">
            <w:pPr>
              <w:pStyle w:val="aa"/>
              <w:wordWrap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3C7E153" w14:textId="5D665486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024</w:t>
            </w:r>
          </w:p>
        </w:tc>
        <w:tc>
          <w:tcPr>
            <w:tcW w:w="2268" w:type="dxa"/>
            <w:vAlign w:val="bottom"/>
          </w:tcPr>
          <w:p w14:paraId="061C28CA" w14:textId="00EED7D8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75,317</w:t>
            </w:r>
          </w:p>
        </w:tc>
        <w:tc>
          <w:tcPr>
            <w:tcW w:w="1559" w:type="dxa"/>
            <w:vAlign w:val="bottom"/>
          </w:tcPr>
          <w:p w14:paraId="015575A0" w14:textId="40BB0C6B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.84</w:t>
            </w:r>
          </w:p>
        </w:tc>
        <w:tc>
          <w:tcPr>
            <w:tcW w:w="2268" w:type="dxa"/>
            <w:vAlign w:val="bottom"/>
          </w:tcPr>
          <w:p w14:paraId="468E1CFE" w14:textId="64409625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42 (1.33-1.52)</w:t>
            </w:r>
          </w:p>
        </w:tc>
        <w:tc>
          <w:tcPr>
            <w:tcW w:w="1649" w:type="dxa"/>
            <w:gridSpan w:val="2"/>
          </w:tcPr>
          <w:p w14:paraId="54FB1A02" w14:textId="5C9DC22A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74900C67" w14:textId="77777777" w:rsidTr="00BD1EF4">
        <w:tc>
          <w:tcPr>
            <w:tcW w:w="4673" w:type="dxa"/>
          </w:tcPr>
          <w:p w14:paraId="66F4A12B" w14:textId="77777777" w:rsidR="000A7CA1" w:rsidRPr="001F3CE9" w:rsidRDefault="000A7CA1" w:rsidP="00BD1EF4">
            <w:pPr>
              <w:pStyle w:val="aa"/>
              <w:wordWrap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All-cause mortality</w:t>
            </w:r>
          </w:p>
        </w:tc>
        <w:tc>
          <w:tcPr>
            <w:tcW w:w="284" w:type="dxa"/>
          </w:tcPr>
          <w:p w14:paraId="51D7E5FB" w14:textId="77777777" w:rsidR="000A7CA1" w:rsidRPr="001F3CE9" w:rsidRDefault="000A7CA1" w:rsidP="00BD1EF4">
            <w:pPr>
              <w:pStyle w:val="aa"/>
              <w:wordWrap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</w:tcPr>
          <w:p w14:paraId="629EB595" w14:textId="77777777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</w:tcPr>
          <w:p w14:paraId="7DA90871" w14:textId="77777777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58B5C5CB" w14:textId="77777777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</w:tcPr>
          <w:p w14:paraId="5071E891" w14:textId="77777777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  <w:vAlign w:val="bottom"/>
          </w:tcPr>
          <w:p w14:paraId="3CF3EB20" w14:textId="7D01EAB2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&lt;0.001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</w:tr>
      <w:tr w:rsidR="001F3CE9" w:rsidRPr="001F3CE9" w14:paraId="3706A45B" w14:textId="77777777" w:rsidTr="00BD1EF4">
        <w:tc>
          <w:tcPr>
            <w:tcW w:w="4673" w:type="dxa"/>
          </w:tcPr>
          <w:p w14:paraId="5538CD31" w14:textId="300D3DF1" w:rsidR="000A7CA1" w:rsidRPr="001F3CE9" w:rsidRDefault="000C5255" w:rsidP="00BD1EF4">
            <w:pPr>
              <w:pStyle w:val="aa"/>
              <w:wordWrap/>
              <w:ind w:firstLineChars="100" w:firstLine="200"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Non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current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smoker</w:t>
            </w:r>
          </w:p>
        </w:tc>
        <w:tc>
          <w:tcPr>
            <w:tcW w:w="284" w:type="dxa"/>
          </w:tcPr>
          <w:p w14:paraId="7F24C1B7" w14:textId="77777777" w:rsidR="000A7CA1" w:rsidRPr="001F3CE9" w:rsidRDefault="000A7CA1" w:rsidP="00BD1EF4">
            <w:pPr>
              <w:pStyle w:val="aa"/>
              <w:wordWrap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</w:tcPr>
          <w:p w14:paraId="40287F6B" w14:textId="77777777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</w:tcPr>
          <w:p w14:paraId="6CAD021C" w14:textId="77777777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4436EEFF" w14:textId="77777777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</w:tcPr>
          <w:p w14:paraId="0A7B8C2D" w14:textId="77777777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</w:tcPr>
          <w:p w14:paraId="40BD3E2A" w14:textId="77777777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1BA1AD59" w14:textId="77777777" w:rsidTr="00E6644A">
        <w:tc>
          <w:tcPr>
            <w:tcW w:w="4673" w:type="dxa"/>
          </w:tcPr>
          <w:p w14:paraId="14DBFB65" w14:textId="477DD65A" w:rsidR="000A7CA1" w:rsidRPr="001F3CE9" w:rsidRDefault="000A7CA1" w:rsidP="00BD1EF4">
            <w:pPr>
              <w:pStyle w:val="aa"/>
              <w:wordWrap/>
              <w:ind w:firstLineChars="200" w:firstLine="400"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Normoglycemia &amp; FLI &lt; 60</w:t>
            </w:r>
          </w:p>
        </w:tc>
        <w:tc>
          <w:tcPr>
            <w:tcW w:w="284" w:type="dxa"/>
          </w:tcPr>
          <w:p w14:paraId="56481E58" w14:textId="77777777" w:rsidR="000A7CA1" w:rsidRPr="001F3CE9" w:rsidRDefault="000A7CA1" w:rsidP="00BD1EF4">
            <w:pPr>
              <w:pStyle w:val="aa"/>
              <w:wordWrap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27C0E8D7" w14:textId="1B137E07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,533</w:t>
            </w:r>
          </w:p>
        </w:tc>
        <w:tc>
          <w:tcPr>
            <w:tcW w:w="2268" w:type="dxa"/>
            <w:vAlign w:val="bottom"/>
          </w:tcPr>
          <w:p w14:paraId="2EB155E6" w14:textId="0E11C90B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,944,673</w:t>
            </w:r>
          </w:p>
        </w:tc>
        <w:tc>
          <w:tcPr>
            <w:tcW w:w="1559" w:type="dxa"/>
            <w:vAlign w:val="bottom"/>
          </w:tcPr>
          <w:p w14:paraId="64393191" w14:textId="30F6EF1E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33</w:t>
            </w:r>
          </w:p>
        </w:tc>
        <w:tc>
          <w:tcPr>
            <w:tcW w:w="2268" w:type="dxa"/>
            <w:vAlign w:val="bottom"/>
          </w:tcPr>
          <w:p w14:paraId="012F7FCA" w14:textId="6882CDD6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649" w:type="dxa"/>
            <w:gridSpan w:val="2"/>
            <w:vAlign w:val="bottom"/>
          </w:tcPr>
          <w:p w14:paraId="16462261" w14:textId="652F9B10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3A8DF80B" w14:textId="77777777" w:rsidTr="00E6644A">
        <w:tc>
          <w:tcPr>
            <w:tcW w:w="4673" w:type="dxa"/>
          </w:tcPr>
          <w:p w14:paraId="2483E099" w14:textId="111BE81B" w:rsidR="000A7CA1" w:rsidRPr="001F3CE9" w:rsidRDefault="000A7CA1" w:rsidP="00BD1EF4">
            <w:pPr>
              <w:pStyle w:val="aa"/>
              <w:wordWrap/>
              <w:ind w:firstLineChars="200" w:firstLine="400"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Prediabetes &amp; FLI &lt; 60</w:t>
            </w:r>
          </w:p>
        </w:tc>
        <w:tc>
          <w:tcPr>
            <w:tcW w:w="284" w:type="dxa"/>
          </w:tcPr>
          <w:p w14:paraId="724C24AF" w14:textId="77777777" w:rsidR="000A7CA1" w:rsidRPr="001F3CE9" w:rsidRDefault="000A7CA1" w:rsidP="00BD1EF4">
            <w:pPr>
              <w:pStyle w:val="aa"/>
              <w:wordWrap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E2840A0" w14:textId="55D696CD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,020</w:t>
            </w:r>
          </w:p>
        </w:tc>
        <w:tc>
          <w:tcPr>
            <w:tcW w:w="2268" w:type="dxa"/>
            <w:vAlign w:val="bottom"/>
          </w:tcPr>
          <w:p w14:paraId="194423B4" w14:textId="5D07C4B2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,283,270</w:t>
            </w:r>
          </w:p>
        </w:tc>
        <w:tc>
          <w:tcPr>
            <w:tcW w:w="1559" w:type="dxa"/>
            <w:vAlign w:val="bottom"/>
          </w:tcPr>
          <w:p w14:paraId="661A6151" w14:textId="0C402E70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76</w:t>
            </w:r>
          </w:p>
        </w:tc>
        <w:tc>
          <w:tcPr>
            <w:tcW w:w="2268" w:type="dxa"/>
            <w:vAlign w:val="bottom"/>
          </w:tcPr>
          <w:p w14:paraId="1D1451B8" w14:textId="00B2D3B9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33 (1.29-1.38)</w:t>
            </w:r>
          </w:p>
        </w:tc>
        <w:tc>
          <w:tcPr>
            <w:tcW w:w="1649" w:type="dxa"/>
            <w:gridSpan w:val="2"/>
            <w:vAlign w:val="bottom"/>
          </w:tcPr>
          <w:p w14:paraId="2F8FCBE6" w14:textId="6E5C9099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1F658FA7" w14:textId="77777777" w:rsidTr="00E6644A">
        <w:tc>
          <w:tcPr>
            <w:tcW w:w="4673" w:type="dxa"/>
          </w:tcPr>
          <w:p w14:paraId="73718E64" w14:textId="777E9344" w:rsidR="000A7CA1" w:rsidRPr="001F3CE9" w:rsidRDefault="000A7CA1" w:rsidP="00BD1EF4">
            <w:pPr>
              <w:pStyle w:val="aa"/>
              <w:wordWrap/>
              <w:ind w:firstLineChars="200" w:firstLine="400"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ormoglycemia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</w:tcPr>
          <w:p w14:paraId="66708EB5" w14:textId="77777777" w:rsidR="000A7CA1" w:rsidRPr="001F3CE9" w:rsidRDefault="000A7CA1" w:rsidP="00BD1EF4">
            <w:pPr>
              <w:pStyle w:val="aa"/>
              <w:wordWrap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71FA3AD" w14:textId="24642285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019</w:t>
            </w:r>
          </w:p>
        </w:tc>
        <w:tc>
          <w:tcPr>
            <w:tcW w:w="2268" w:type="dxa"/>
            <w:vAlign w:val="bottom"/>
          </w:tcPr>
          <w:p w14:paraId="63D6E93B" w14:textId="47B6D472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22,261</w:t>
            </w:r>
          </w:p>
        </w:tc>
        <w:tc>
          <w:tcPr>
            <w:tcW w:w="1559" w:type="dxa"/>
            <w:vAlign w:val="bottom"/>
          </w:tcPr>
          <w:p w14:paraId="46BE5DEA" w14:textId="15423EAE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41</w:t>
            </w:r>
          </w:p>
        </w:tc>
        <w:tc>
          <w:tcPr>
            <w:tcW w:w="2268" w:type="dxa"/>
            <w:vAlign w:val="bottom"/>
          </w:tcPr>
          <w:p w14:paraId="1025BFEA" w14:textId="758ECEF4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84 (1.72-1.97)</w:t>
            </w:r>
          </w:p>
        </w:tc>
        <w:tc>
          <w:tcPr>
            <w:tcW w:w="1649" w:type="dxa"/>
            <w:gridSpan w:val="2"/>
            <w:vAlign w:val="bottom"/>
          </w:tcPr>
          <w:p w14:paraId="134028AF" w14:textId="70242AFA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54F403D4" w14:textId="77777777" w:rsidTr="00E6644A">
        <w:tc>
          <w:tcPr>
            <w:tcW w:w="4673" w:type="dxa"/>
          </w:tcPr>
          <w:p w14:paraId="1644B77D" w14:textId="55152ACF" w:rsidR="000A7CA1" w:rsidRPr="001F3CE9" w:rsidRDefault="000A7CA1" w:rsidP="00BD1EF4">
            <w:pPr>
              <w:pStyle w:val="aa"/>
              <w:wordWrap/>
              <w:ind w:firstLineChars="200" w:firstLine="400"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rediabetes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</w:tcPr>
          <w:p w14:paraId="653FE444" w14:textId="77777777" w:rsidR="000A7CA1" w:rsidRPr="001F3CE9" w:rsidRDefault="000A7CA1" w:rsidP="00BD1EF4">
            <w:pPr>
              <w:pStyle w:val="aa"/>
              <w:wordWrap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F24E4D6" w14:textId="308D1F4F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38</w:t>
            </w:r>
          </w:p>
        </w:tc>
        <w:tc>
          <w:tcPr>
            <w:tcW w:w="2268" w:type="dxa"/>
            <w:vAlign w:val="bottom"/>
          </w:tcPr>
          <w:p w14:paraId="256BC14E" w14:textId="4C00FD71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05,483</w:t>
            </w:r>
          </w:p>
        </w:tc>
        <w:tc>
          <w:tcPr>
            <w:tcW w:w="1559" w:type="dxa"/>
            <w:vAlign w:val="bottom"/>
          </w:tcPr>
          <w:p w14:paraId="31E3A5D4" w14:textId="296B5155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74</w:t>
            </w:r>
          </w:p>
        </w:tc>
        <w:tc>
          <w:tcPr>
            <w:tcW w:w="2268" w:type="dxa"/>
            <w:vAlign w:val="bottom"/>
          </w:tcPr>
          <w:p w14:paraId="055D7D5A" w14:textId="458A9538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09 (1.95-2.25)</w:t>
            </w:r>
          </w:p>
        </w:tc>
        <w:tc>
          <w:tcPr>
            <w:tcW w:w="1649" w:type="dxa"/>
            <w:gridSpan w:val="2"/>
            <w:vAlign w:val="bottom"/>
          </w:tcPr>
          <w:p w14:paraId="6E9E962C" w14:textId="36919A27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1A2CA5FE" w14:textId="77777777" w:rsidTr="00E6644A">
        <w:tc>
          <w:tcPr>
            <w:tcW w:w="4673" w:type="dxa"/>
          </w:tcPr>
          <w:p w14:paraId="3043C0F2" w14:textId="423BBBBB" w:rsidR="000A7CA1" w:rsidRPr="001F3CE9" w:rsidRDefault="000A7CA1" w:rsidP="00BD1EF4">
            <w:pPr>
              <w:pStyle w:val="aa"/>
              <w:wordWrap/>
              <w:ind w:firstLineChars="100" w:firstLine="200"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Current smoker</w:t>
            </w:r>
          </w:p>
        </w:tc>
        <w:tc>
          <w:tcPr>
            <w:tcW w:w="284" w:type="dxa"/>
          </w:tcPr>
          <w:p w14:paraId="324DD117" w14:textId="77777777" w:rsidR="000A7CA1" w:rsidRPr="001F3CE9" w:rsidRDefault="000A7CA1" w:rsidP="00BD1EF4">
            <w:pPr>
              <w:pStyle w:val="aa"/>
              <w:wordWrap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E5B3CA4" w14:textId="77777777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3D323EE3" w14:textId="77777777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4BA3661A" w14:textId="77777777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5690D2E7" w14:textId="6FF48B82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649" w:type="dxa"/>
            <w:gridSpan w:val="2"/>
            <w:vAlign w:val="bottom"/>
          </w:tcPr>
          <w:p w14:paraId="0CF7D17F" w14:textId="0AD3A236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5F4C9BFA" w14:textId="77777777" w:rsidTr="00BD1EF4">
        <w:tc>
          <w:tcPr>
            <w:tcW w:w="4673" w:type="dxa"/>
          </w:tcPr>
          <w:p w14:paraId="3DE8C53C" w14:textId="750BB9FC" w:rsidR="000A7CA1" w:rsidRPr="001F3CE9" w:rsidRDefault="000A7CA1" w:rsidP="00BD1EF4">
            <w:pPr>
              <w:pStyle w:val="aa"/>
              <w:wordWrap/>
              <w:ind w:firstLineChars="200" w:firstLine="400"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lastRenderedPageBreak/>
              <w:t>Normoglycemia &amp; FLI &lt; 60</w:t>
            </w:r>
          </w:p>
        </w:tc>
        <w:tc>
          <w:tcPr>
            <w:tcW w:w="284" w:type="dxa"/>
          </w:tcPr>
          <w:p w14:paraId="25E35EF9" w14:textId="77777777" w:rsidR="000A7CA1" w:rsidRPr="001F3CE9" w:rsidRDefault="000A7CA1" w:rsidP="00BD1EF4">
            <w:pPr>
              <w:pStyle w:val="aa"/>
              <w:wordWrap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EBF3792" w14:textId="151C0598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,976</w:t>
            </w:r>
          </w:p>
        </w:tc>
        <w:tc>
          <w:tcPr>
            <w:tcW w:w="2268" w:type="dxa"/>
            <w:vAlign w:val="bottom"/>
          </w:tcPr>
          <w:p w14:paraId="28C3AFF6" w14:textId="350C77F3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521,960</w:t>
            </w:r>
          </w:p>
        </w:tc>
        <w:tc>
          <w:tcPr>
            <w:tcW w:w="1559" w:type="dxa"/>
            <w:vAlign w:val="bottom"/>
          </w:tcPr>
          <w:p w14:paraId="764234A0" w14:textId="5A6D27E2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27</w:t>
            </w:r>
          </w:p>
        </w:tc>
        <w:tc>
          <w:tcPr>
            <w:tcW w:w="2268" w:type="dxa"/>
            <w:vAlign w:val="bottom"/>
          </w:tcPr>
          <w:p w14:paraId="64E9CA2B" w14:textId="0CF26EFF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649" w:type="dxa"/>
            <w:gridSpan w:val="2"/>
            <w:vAlign w:val="bottom"/>
          </w:tcPr>
          <w:p w14:paraId="77FDD11F" w14:textId="7402B580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7FFC7ACD" w14:textId="77777777" w:rsidTr="00E6644A">
        <w:tc>
          <w:tcPr>
            <w:tcW w:w="4673" w:type="dxa"/>
          </w:tcPr>
          <w:p w14:paraId="1908C0A1" w14:textId="1BBA1F77" w:rsidR="000A7CA1" w:rsidRPr="001F3CE9" w:rsidRDefault="000A7CA1" w:rsidP="00BD1EF4">
            <w:pPr>
              <w:pStyle w:val="aa"/>
              <w:wordWrap/>
              <w:ind w:firstLineChars="200" w:firstLine="400"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Prediabetes &amp; FLI &lt; 60</w:t>
            </w:r>
          </w:p>
        </w:tc>
        <w:tc>
          <w:tcPr>
            <w:tcW w:w="284" w:type="dxa"/>
          </w:tcPr>
          <w:p w14:paraId="7FD2AF29" w14:textId="77777777" w:rsidR="000A7CA1" w:rsidRPr="001F3CE9" w:rsidRDefault="000A7CA1" w:rsidP="00BD1EF4">
            <w:pPr>
              <w:pStyle w:val="aa"/>
              <w:wordWrap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096AD75" w14:textId="6F0F5848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,083</w:t>
            </w:r>
          </w:p>
        </w:tc>
        <w:tc>
          <w:tcPr>
            <w:tcW w:w="2268" w:type="dxa"/>
            <w:vAlign w:val="bottom"/>
          </w:tcPr>
          <w:p w14:paraId="3F893B32" w14:textId="3A626F75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32,969</w:t>
            </w:r>
          </w:p>
        </w:tc>
        <w:tc>
          <w:tcPr>
            <w:tcW w:w="1559" w:type="dxa"/>
            <w:vAlign w:val="bottom"/>
          </w:tcPr>
          <w:p w14:paraId="0EB0B0E7" w14:textId="289FE2CB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91</w:t>
            </w:r>
          </w:p>
        </w:tc>
        <w:tc>
          <w:tcPr>
            <w:tcW w:w="2268" w:type="dxa"/>
            <w:vAlign w:val="bottom"/>
          </w:tcPr>
          <w:p w14:paraId="2B7F4930" w14:textId="6542610E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0 (1.14-1.26)</w:t>
            </w:r>
          </w:p>
        </w:tc>
        <w:tc>
          <w:tcPr>
            <w:tcW w:w="1649" w:type="dxa"/>
            <w:gridSpan w:val="2"/>
            <w:vAlign w:val="bottom"/>
          </w:tcPr>
          <w:p w14:paraId="4D2783EA" w14:textId="7623F8EF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72BC24E6" w14:textId="77777777" w:rsidTr="00BD1EF4">
        <w:tc>
          <w:tcPr>
            <w:tcW w:w="4673" w:type="dxa"/>
          </w:tcPr>
          <w:p w14:paraId="13FFFFAA" w14:textId="493A7E86" w:rsidR="000A7CA1" w:rsidRPr="001F3CE9" w:rsidRDefault="000A7CA1" w:rsidP="00BD1EF4">
            <w:pPr>
              <w:pStyle w:val="aa"/>
              <w:wordWrap/>
              <w:ind w:firstLineChars="200" w:firstLine="400"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ormoglycemia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</w:tcPr>
          <w:p w14:paraId="5EFFD387" w14:textId="77777777" w:rsidR="000A7CA1" w:rsidRPr="001F3CE9" w:rsidRDefault="000A7CA1" w:rsidP="00BD1EF4">
            <w:pPr>
              <w:pStyle w:val="aa"/>
              <w:wordWrap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762D9C8" w14:textId="3ABAA79C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90</w:t>
            </w:r>
          </w:p>
        </w:tc>
        <w:tc>
          <w:tcPr>
            <w:tcW w:w="2268" w:type="dxa"/>
            <w:vAlign w:val="bottom"/>
          </w:tcPr>
          <w:p w14:paraId="46498B2C" w14:textId="6D5AAE99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63,208</w:t>
            </w:r>
          </w:p>
        </w:tc>
        <w:tc>
          <w:tcPr>
            <w:tcW w:w="1559" w:type="dxa"/>
            <w:vAlign w:val="bottom"/>
          </w:tcPr>
          <w:p w14:paraId="0E6CF5B2" w14:textId="18CC497C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38</w:t>
            </w:r>
          </w:p>
        </w:tc>
        <w:tc>
          <w:tcPr>
            <w:tcW w:w="2268" w:type="dxa"/>
            <w:vAlign w:val="bottom"/>
          </w:tcPr>
          <w:p w14:paraId="051A77EC" w14:textId="05C0CFF5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4 (0.96-1.12)</w:t>
            </w:r>
          </w:p>
        </w:tc>
        <w:tc>
          <w:tcPr>
            <w:tcW w:w="1649" w:type="dxa"/>
            <w:gridSpan w:val="2"/>
          </w:tcPr>
          <w:p w14:paraId="63774C6F" w14:textId="5D11E0EF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7504009E" w14:textId="77777777" w:rsidTr="00BD1EF4">
        <w:tc>
          <w:tcPr>
            <w:tcW w:w="4673" w:type="dxa"/>
            <w:tcBorders>
              <w:bottom w:val="single" w:sz="4" w:space="0" w:color="auto"/>
            </w:tcBorders>
          </w:tcPr>
          <w:p w14:paraId="36E07EF2" w14:textId="049FBB2E" w:rsidR="000A7CA1" w:rsidRPr="001F3CE9" w:rsidRDefault="000A7CA1" w:rsidP="00BD1EF4">
            <w:pPr>
              <w:pStyle w:val="aa"/>
              <w:wordWrap/>
              <w:ind w:firstLineChars="200" w:firstLine="400"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rediabetes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D72D943" w14:textId="77777777" w:rsidR="000A7CA1" w:rsidRPr="001F3CE9" w:rsidRDefault="000A7CA1" w:rsidP="00BD1EF4">
            <w:pPr>
              <w:pStyle w:val="aa"/>
              <w:wordWrap/>
              <w:mirrorIndents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A05C6E5" w14:textId="25BCE36A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7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6AABF3B7" w14:textId="4AE90E48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79,70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61B199FB" w14:textId="702BD550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2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756D1E9A" w14:textId="1D6F271A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32 (1.22-1.43)</w:t>
            </w:r>
          </w:p>
        </w:tc>
        <w:tc>
          <w:tcPr>
            <w:tcW w:w="1649" w:type="dxa"/>
            <w:gridSpan w:val="2"/>
            <w:tcBorders>
              <w:bottom w:val="single" w:sz="4" w:space="0" w:color="auto"/>
            </w:tcBorders>
            <w:vAlign w:val="bottom"/>
          </w:tcPr>
          <w:p w14:paraId="763BF3C7" w14:textId="45709227" w:rsidR="000A7CA1" w:rsidRPr="001F3CE9" w:rsidRDefault="000A7CA1" w:rsidP="00BD1EF4">
            <w:pPr>
              <w:pStyle w:val="aa"/>
              <w:wordWrap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</w:tbl>
    <w:p w14:paraId="359899D2" w14:textId="3D1C1F7C" w:rsidR="00022365" w:rsidRPr="001F3CE9" w:rsidRDefault="00C73977" w:rsidP="00BD1EF4">
      <w:pPr>
        <w:pStyle w:val="aa"/>
        <w:wordWrap/>
        <w:mirrorIndents/>
        <w:rPr>
          <w:rFonts w:ascii="Times New Roman" w:hAnsi="Times New Roman" w:cs="Times New Roman"/>
          <w:color w:val="000000" w:themeColor="text1"/>
          <w:sz w:val="20"/>
          <w:szCs w:val="20"/>
        </w:rPr>
        <w:sectPr w:rsidR="00022365" w:rsidRPr="001F3CE9" w:rsidSect="00154AA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1F3C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: </w:t>
      </w:r>
      <w:r w:rsidR="008974C9" w:rsidRPr="001F3CE9">
        <w:rPr>
          <w:rFonts w:ascii="Times New Roman" w:hAnsi="Times New Roman" w:cs="Times New Roman"/>
          <w:color w:val="000000" w:themeColor="text1"/>
          <w:sz w:val="20"/>
          <w:szCs w:val="20"/>
        </w:rPr>
        <w:t>BMI, body mass index; CI, confidence interval; FLI, fatty liver index; MACE, major adverse cardiovascular events.</w:t>
      </w:r>
      <w:r w:rsidRPr="001F3C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1F3CE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1F3C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cidence for 1000 person-years. </w:t>
      </w:r>
      <w:r w:rsidRPr="001F3CE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001F3CE9">
        <w:rPr>
          <w:rFonts w:ascii="Times New Roman" w:hAnsi="Times New Roman" w:cs="Times New Roman"/>
          <w:color w:val="000000" w:themeColor="text1"/>
          <w:sz w:val="20"/>
          <w:szCs w:val="20"/>
        </w:rPr>
        <w:t>Adjusted for age, sex, income, smoking status, alcohol consumption, regular physical activity, body weight, hypertension, dyslipidemia, and chronic kidney disease.</w:t>
      </w:r>
    </w:p>
    <w:tbl>
      <w:tblPr>
        <w:tblStyle w:val="ab"/>
        <w:tblW w:w="136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284"/>
        <w:gridCol w:w="992"/>
        <w:gridCol w:w="2268"/>
        <w:gridCol w:w="1559"/>
        <w:gridCol w:w="2268"/>
        <w:gridCol w:w="1643"/>
        <w:gridCol w:w="6"/>
      </w:tblGrid>
      <w:tr w:rsidR="001F3CE9" w:rsidRPr="001F3CE9" w14:paraId="0AE8E5D8" w14:textId="77777777" w:rsidTr="00E6644A">
        <w:trPr>
          <w:gridAfter w:val="1"/>
          <w:wAfter w:w="6" w:type="dxa"/>
        </w:trPr>
        <w:tc>
          <w:tcPr>
            <w:tcW w:w="13687" w:type="dxa"/>
            <w:gridSpan w:val="7"/>
          </w:tcPr>
          <w:p w14:paraId="6F7F8A48" w14:textId="3416DC5A" w:rsidR="00C73977" w:rsidRPr="001F3CE9" w:rsidRDefault="00C73977" w:rsidP="003343B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upplementary Table 5.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cidence rates and </w:t>
            </w:r>
            <w:r w:rsidR="00546451" w:rsidRPr="001F3CE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odds 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atios for outcomes based on prediabetes and </w:t>
            </w:r>
            <w:r w:rsidR="008974C9" w:rsidRPr="001F3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I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middle-aged adults stratified </w:t>
            </w:r>
            <w:r w:rsidR="003343BD" w:rsidRPr="001F3CE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by 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 consumption history</w:t>
            </w:r>
          </w:p>
        </w:tc>
      </w:tr>
      <w:tr w:rsidR="001F3CE9" w:rsidRPr="001F3CE9" w14:paraId="5A64B19D" w14:textId="77777777" w:rsidTr="00BD1EF4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23C64259" w14:textId="77777777" w:rsidR="00C73977" w:rsidRPr="001F3CE9" w:rsidRDefault="00C73977" w:rsidP="007C5710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07EC10A0" w14:textId="77777777" w:rsidR="00C73977" w:rsidRPr="001F3CE9" w:rsidRDefault="00C73977" w:rsidP="007C5710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64677C3" w14:textId="77777777" w:rsidR="00C73977" w:rsidRPr="001F3CE9" w:rsidRDefault="00C73977" w:rsidP="00BD1EF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Ev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86D18B4" w14:textId="77777777" w:rsidR="00C73977" w:rsidRPr="001F3CE9" w:rsidRDefault="00C73977" w:rsidP="00BD1EF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Duration (person-year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C599950" w14:textId="1583E560" w:rsidR="00C73977" w:rsidRPr="001F3CE9" w:rsidRDefault="00C73977" w:rsidP="00BD1EF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Incidence Rate</w:t>
            </w:r>
            <w:r w:rsidR="00D55FE2" w:rsidRPr="001F3CE9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45B8FCB" w14:textId="77777777" w:rsidR="00C73977" w:rsidRPr="001F3CE9" w:rsidRDefault="00C73977" w:rsidP="00BD1EF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Odds Ratio (95% CI)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A830CC" w14:textId="77777777" w:rsidR="00C73977" w:rsidRPr="001F3CE9" w:rsidRDefault="00C73977" w:rsidP="00BD1EF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for interaction</w:t>
            </w:r>
          </w:p>
        </w:tc>
      </w:tr>
      <w:tr w:rsidR="001F3CE9" w:rsidRPr="001F3CE9" w14:paraId="0081F47B" w14:textId="77777777" w:rsidTr="00BD1EF4">
        <w:tc>
          <w:tcPr>
            <w:tcW w:w="4673" w:type="dxa"/>
            <w:tcBorders>
              <w:top w:val="single" w:sz="4" w:space="0" w:color="auto"/>
            </w:tcBorders>
          </w:tcPr>
          <w:p w14:paraId="63FEB404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Incident diabete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D4CF171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BD75CC8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00F519B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6BA5ED6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6D4DBB5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  <w:tcBorders>
              <w:top w:val="single" w:sz="4" w:space="0" w:color="auto"/>
            </w:tcBorders>
            <w:vAlign w:val="bottom"/>
          </w:tcPr>
          <w:p w14:paraId="1EFD8FCA" w14:textId="61073C7A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&lt;0.001</w:t>
            </w:r>
          </w:p>
        </w:tc>
      </w:tr>
      <w:tr w:rsidR="001F3CE9" w:rsidRPr="001F3CE9" w14:paraId="673B55B9" w14:textId="77777777" w:rsidTr="00BD1EF4">
        <w:tc>
          <w:tcPr>
            <w:tcW w:w="4673" w:type="dxa"/>
          </w:tcPr>
          <w:p w14:paraId="148CB9B9" w14:textId="632DCFCF" w:rsidR="000A7CA1" w:rsidRPr="001F3CE9" w:rsidRDefault="000A7CA1" w:rsidP="000A7CA1">
            <w:pPr>
              <w:pStyle w:val="aa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Non-alcohol consumption</w:t>
            </w:r>
          </w:p>
        </w:tc>
        <w:tc>
          <w:tcPr>
            <w:tcW w:w="284" w:type="dxa"/>
          </w:tcPr>
          <w:p w14:paraId="75BDBA08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A96C9B8" w14:textId="2673FB3F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55C55D00" w14:textId="033BC151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0F8DBBF1" w14:textId="4DF9CD09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4B6FD874" w14:textId="17E1D6CA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</w:tcPr>
          <w:p w14:paraId="1CCFB40F" w14:textId="4373F7A1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514B0AB6" w14:textId="77777777" w:rsidTr="00BD1EF4">
        <w:tc>
          <w:tcPr>
            <w:tcW w:w="4673" w:type="dxa"/>
          </w:tcPr>
          <w:p w14:paraId="6A5495D6" w14:textId="60B5C7AE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Normoglycemia &amp; FLI &lt; 60</w:t>
            </w:r>
          </w:p>
        </w:tc>
        <w:tc>
          <w:tcPr>
            <w:tcW w:w="284" w:type="dxa"/>
          </w:tcPr>
          <w:p w14:paraId="4A0527B4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2D112FC" w14:textId="5CA351E6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3,118</w:t>
            </w:r>
          </w:p>
        </w:tc>
        <w:tc>
          <w:tcPr>
            <w:tcW w:w="2268" w:type="dxa"/>
            <w:vAlign w:val="bottom"/>
          </w:tcPr>
          <w:p w14:paraId="69D22B48" w14:textId="30D46A8C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,178,873</w:t>
            </w:r>
          </w:p>
        </w:tc>
        <w:tc>
          <w:tcPr>
            <w:tcW w:w="1559" w:type="dxa"/>
            <w:vAlign w:val="bottom"/>
          </w:tcPr>
          <w:p w14:paraId="3ED34BEA" w14:textId="0DB2E0A2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74</w:t>
            </w:r>
          </w:p>
        </w:tc>
        <w:tc>
          <w:tcPr>
            <w:tcW w:w="2268" w:type="dxa"/>
            <w:vAlign w:val="bottom"/>
          </w:tcPr>
          <w:p w14:paraId="4B1412EB" w14:textId="52EFBB05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</w:tcPr>
          <w:p w14:paraId="5C26A314" w14:textId="51E69F5C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44A5DFBE" w14:textId="77777777" w:rsidTr="00BD1EF4">
        <w:tc>
          <w:tcPr>
            <w:tcW w:w="4673" w:type="dxa"/>
          </w:tcPr>
          <w:p w14:paraId="46E6B6CB" w14:textId="5CE806AB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Prediabetes &amp; FLI &lt; 60</w:t>
            </w:r>
          </w:p>
        </w:tc>
        <w:tc>
          <w:tcPr>
            <w:tcW w:w="284" w:type="dxa"/>
          </w:tcPr>
          <w:p w14:paraId="1BFF58F3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2E041588" w14:textId="0089DDDE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4,011</w:t>
            </w:r>
          </w:p>
        </w:tc>
        <w:tc>
          <w:tcPr>
            <w:tcW w:w="2268" w:type="dxa"/>
            <w:vAlign w:val="bottom"/>
          </w:tcPr>
          <w:p w14:paraId="6DBABF2C" w14:textId="38973DDC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596,514</w:t>
            </w:r>
          </w:p>
        </w:tc>
        <w:tc>
          <w:tcPr>
            <w:tcW w:w="1559" w:type="dxa"/>
            <w:vAlign w:val="bottom"/>
          </w:tcPr>
          <w:p w14:paraId="3044E0BD" w14:textId="4BAA6AF6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5.03</w:t>
            </w:r>
          </w:p>
        </w:tc>
        <w:tc>
          <w:tcPr>
            <w:tcW w:w="2268" w:type="dxa"/>
            <w:vAlign w:val="bottom"/>
          </w:tcPr>
          <w:p w14:paraId="5D6E7FE9" w14:textId="2FD7585E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34 (4.26-4.42)</w:t>
            </w:r>
          </w:p>
        </w:tc>
        <w:tc>
          <w:tcPr>
            <w:tcW w:w="1649" w:type="dxa"/>
            <w:gridSpan w:val="2"/>
            <w:vAlign w:val="bottom"/>
          </w:tcPr>
          <w:p w14:paraId="732DF1E5" w14:textId="177C5F85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224E4FA3" w14:textId="77777777" w:rsidTr="00BD1EF4">
        <w:tc>
          <w:tcPr>
            <w:tcW w:w="4673" w:type="dxa"/>
          </w:tcPr>
          <w:p w14:paraId="2A85581D" w14:textId="0BDD4D53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ormoglycemia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</w:tcPr>
          <w:p w14:paraId="58920D13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60C891C" w14:textId="4411440C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,780</w:t>
            </w:r>
          </w:p>
        </w:tc>
        <w:tc>
          <w:tcPr>
            <w:tcW w:w="2268" w:type="dxa"/>
            <w:vAlign w:val="bottom"/>
          </w:tcPr>
          <w:p w14:paraId="59F4F700" w14:textId="1D2CE961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76,414</w:t>
            </w:r>
          </w:p>
        </w:tc>
        <w:tc>
          <w:tcPr>
            <w:tcW w:w="1559" w:type="dxa"/>
            <w:vAlign w:val="bottom"/>
          </w:tcPr>
          <w:p w14:paraId="25B49058" w14:textId="38D5DF39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7.29</w:t>
            </w:r>
          </w:p>
        </w:tc>
        <w:tc>
          <w:tcPr>
            <w:tcW w:w="2268" w:type="dxa"/>
            <w:vAlign w:val="bottom"/>
          </w:tcPr>
          <w:p w14:paraId="1B12558A" w14:textId="260BF765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.09 (4.92-5.27)</w:t>
            </w:r>
          </w:p>
        </w:tc>
        <w:tc>
          <w:tcPr>
            <w:tcW w:w="1649" w:type="dxa"/>
            <w:gridSpan w:val="2"/>
            <w:vAlign w:val="bottom"/>
          </w:tcPr>
          <w:p w14:paraId="2968533F" w14:textId="196935A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62293647" w14:textId="77777777" w:rsidTr="00BD1EF4">
        <w:tc>
          <w:tcPr>
            <w:tcW w:w="4673" w:type="dxa"/>
          </w:tcPr>
          <w:p w14:paraId="3151D916" w14:textId="58793B4C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rediabetes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</w:tcPr>
          <w:p w14:paraId="2C01F5AA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23A37F9" w14:textId="656C5541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,776</w:t>
            </w:r>
          </w:p>
        </w:tc>
        <w:tc>
          <w:tcPr>
            <w:tcW w:w="2268" w:type="dxa"/>
            <w:vAlign w:val="bottom"/>
          </w:tcPr>
          <w:p w14:paraId="6E8234A7" w14:textId="5F01FA84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58,992</w:t>
            </w:r>
          </w:p>
        </w:tc>
        <w:tc>
          <w:tcPr>
            <w:tcW w:w="1559" w:type="dxa"/>
            <w:vAlign w:val="bottom"/>
          </w:tcPr>
          <w:p w14:paraId="142AEBC6" w14:textId="5E6A771D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2.61</w:t>
            </w:r>
          </w:p>
        </w:tc>
        <w:tc>
          <w:tcPr>
            <w:tcW w:w="2268" w:type="dxa"/>
            <w:vAlign w:val="bottom"/>
          </w:tcPr>
          <w:p w14:paraId="4DA3BD35" w14:textId="192EB12F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4.69 (14.21-15.19)</w:t>
            </w:r>
          </w:p>
        </w:tc>
        <w:tc>
          <w:tcPr>
            <w:tcW w:w="1649" w:type="dxa"/>
            <w:gridSpan w:val="2"/>
            <w:vAlign w:val="bottom"/>
          </w:tcPr>
          <w:p w14:paraId="1D9E6F86" w14:textId="743C1451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15166B45" w14:textId="77777777" w:rsidTr="00BD1EF4">
        <w:tc>
          <w:tcPr>
            <w:tcW w:w="4673" w:type="dxa"/>
          </w:tcPr>
          <w:p w14:paraId="62143063" w14:textId="59EF59F3" w:rsidR="000A7CA1" w:rsidRPr="001F3CE9" w:rsidRDefault="000A7CA1" w:rsidP="00BD1EF4">
            <w:pPr>
              <w:pStyle w:val="aa"/>
              <w:tabs>
                <w:tab w:val="center" w:pos="2328"/>
              </w:tabs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Mild alcohol consumption</w:t>
            </w:r>
          </w:p>
        </w:tc>
        <w:tc>
          <w:tcPr>
            <w:tcW w:w="284" w:type="dxa"/>
          </w:tcPr>
          <w:p w14:paraId="3B9123B3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A136CC8" w14:textId="2009DFB1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66411DEE" w14:textId="2E94DDB3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6B26152A" w14:textId="25399EFC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2F06E711" w14:textId="3FE460A9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  <w:vAlign w:val="bottom"/>
          </w:tcPr>
          <w:p w14:paraId="36DB45ED" w14:textId="375D095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04AF772A" w14:textId="77777777" w:rsidTr="00BD1EF4">
        <w:tc>
          <w:tcPr>
            <w:tcW w:w="4673" w:type="dxa"/>
          </w:tcPr>
          <w:p w14:paraId="181DE533" w14:textId="0943A48F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Normoglycemia &amp; FLI &lt; 60</w:t>
            </w:r>
          </w:p>
        </w:tc>
        <w:tc>
          <w:tcPr>
            <w:tcW w:w="284" w:type="dxa"/>
          </w:tcPr>
          <w:p w14:paraId="4DEE92AB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47D8C5A" w14:textId="625661D9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,004</w:t>
            </w:r>
          </w:p>
        </w:tc>
        <w:tc>
          <w:tcPr>
            <w:tcW w:w="2268" w:type="dxa"/>
            <w:vAlign w:val="bottom"/>
          </w:tcPr>
          <w:p w14:paraId="6F7E378D" w14:textId="66683F98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,168,713</w:t>
            </w:r>
          </w:p>
        </w:tc>
        <w:tc>
          <w:tcPr>
            <w:tcW w:w="1559" w:type="dxa"/>
            <w:vAlign w:val="bottom"/>
          </w:tcPr>
          <w:p w14:paraId="58261AC7" w14:textId="0138816B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15</w:t>
            </w:r>
          </w:p>
        </w:tc>
        <w:tc>
          <w:tcPr>
            <w:tcW w:w="2268" w:type="dxa"/>
            <w:vAlign w:val="bottom"/>
          </w:tcPr>
          <w:p w14:paraId="48DE1630" w14:textId="073C0F33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  <w:vAlign w:val="bottom"/>
          </w:tcPr>
          <w:p w14:paraId="0B061DBC" w14:textId="261FBAAC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0D451222" w14:textId="77777777" w:rsidTr="00BD1EF4">
        <w:tc>
          <w:tcPr>
            <w:tcW w:w="4673" w:type="dxa"/>
          </w:tcPr>
          <w:p w14:paraId="5A7B2CC5" w14:textId="191A6DF6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Prediabetes &amp; FLI &lt; 60</w:t>
            </w:r>
          </w:p>
        </w:tc>
        <w:tc>
          <w:tcPr>
            <w:tcW w:w="284" w:type="dxa"/>
          </w:tcPr>
          <w:p w14:paraId="42716958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3E31E67" w14:textId="26F4B9CB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2,926</w:t>
            </w:r>
          </w:p>
        </w:tc>
        <w:tc>
          <w:tcPr>
            <w:tcW w:w="2268" w:type="dxa"/>
            <w:vAlign w:val="bottom"/>
          </w:tcPr>
          <w:p w14:paraId="0B120932" w14:textId="7183BFF6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050,960</w:t>
            </w:r>
          </w:p>
        </w:tc>
        <w:tc>
          <w:tcPr>
            <w:tcW w:w="1559" w:type="dxa"/>
            <w:vAlign w:val="bottom"/>
          </w:tcPr>
          <w:p w14:paraId="4DF78A58" w14:textId="263601D0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2.29</w:t>
            </w:r>
          </w:p>
        </w:tc>
        <w:tc>
          <w:tcPr>
            <w:tcW w:w="2268" w:type="dxa"/>
            <w:vAlign w:val="bottom"/>
          </w:tcPr>
          <w:p w14:paraId="2C83413D" w14:textId="30198C64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15 (4.03-4.26)</w:t>
            </w:r>
          </w:p>
        </w:tc>
        <w:tc>
          <w:tcPr>
            <w:tcW w:w="1649" w:type="dxa"/>
            <w:gridSpan w:val="2"/>
            <w:vAlign w:val="bottom"/>
          </w:tcPr>
          <w:p w14:paraId="426A90E2" w14:textId="2A49133B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684B2F7E" w14:textId="77777777" w:rsidTr="00BD1EF4">
        <w:tc>
          <w:tcPr>
            <w:tcW w:w="4673" w:type="dxa"/>
          </w:tcPr>
          <w:p w14:paraId="2DD568A3" w14:textId="4F4F7377" w:rsidR="000A7CA1" w:rsidRPr="001F3CE9" w:rsidRDefault="000A7CA1" w:rsidP="00BD1EF4">
            <w:pPr>
              <w:pStyle w:val="aa"/>
              <w:spacing w:line="240" w:lineRule="atLeast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ormoglycemia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</w:tcPr>
          <w:p w14:paraId="6F1BF739" w14:textId="77777777" w:rsidR="000A7CA1" w:rsidRPr="001F3CE9" w:rsidRDefault="000A7CA1" w:rsidP="00BD1EF4">
            <w:pPr>
              <w:pStyle w:val="aa"/>
              <w:spacing w:line="240" w:lineRule="atLeas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EE846E3" w14:textId="1588732C" w:rsidR="000A7CA1" w:rsidRPr="001F3CE9" w:rsidRDefault="000A7CA1" w:rsidP="00BD1EF4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,651</w:t>
            </w:r>
          </w:p>
        </w:tc>
        <w:tc>
          <w:tcPr>
            <w:tcW w:w="2268" w:type="dxa"/>
            <w:vAlign w:val="bottom"/>
          </w:tcPr>
          <w:p w14:paraId="4FF42BA2" w14:textId="3176D175" w:rsidR="000A7CA1" w:rsidRPr="001F3CE9" w:rsidRDefault="000A7CA1" w:rsidP="00BD1EF4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71,192</w:t>
            </w:r>
          </w:p>
        </w:tc>
        <w:tc>
          <w:tcPr>
            <w:tcW w:w="1559" w:type="dxa"/>
            <w:vAlign w:val="bottom"/>
          </w:tcPr>
          <w:p w14:paraId="653AD664" w14:textId="27312115" w:rsidR="000A7CA1" w:rsidRPr="001F3CE9" w:rsidRDefault="000A7CA1" w:rsidP="00BD1EF4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2.52</w:t>
            </w:r>
          </w:p>
        </w:tc>
        <w:tc>
          <w:tcPr>
            <w:tcW w:w="2268" w:type="dxa"/>
            <w:vAlign w:val="bottom"/>
          </w:tcPr>
          <w:p w14:paraId="1D3FB3CA" w14:textId="296D7828" w:rsidR="000A7CA1" w:rsidRPr="001F3CE9" w:rsidRDefault="000A7CA1" w:rsidP="00BD1EF4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27 (4.11-4.43)</w:t>
            </w:r>
          </w:p>
        </w:tc>
        <w:tc>
          <w:tcPr>
            <w:tcW w:w="1649" w:type="dxa"/>
            <w:gridSpan w:val="2"/>
            <w:vAlign w:val="bottom"/>
          </w:tcPr>
          <w:p w14:paraId="2FE110B8" w14:textId="5073817E" w:rsidR="000A7CA1" w:rsidRPr="001F3CE9" w:rsidRDefault="000A7CA1" w:rsidP="00BD1EF4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0A889A12" w14:textId="77777777" w:rsidTr="00E6644A">
        <w:tc>
          <w:tcPr>
            <w:tcW w:w="4673" w:type="dxa"/>
          </w:tcPr>
          <w:p w14:paraId="2769EE02" w14:textId="17C13EBE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rediabetes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</w:tcPr>
          <w:p w14:paraId="25DC9885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AD3FF55" w14:textId="2EB70AF8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,084</w:t>
            </w:r>
          </w:p>
        </w:tc>
        <w:tc>
          <w:tcPr>
            <w:tcW w:w="2268" w:type="dxa"/>
            <w:vAlign w:val="bottom"/>
          </w:tcPr>
          <w:p w14:paraId="51F731A0" w14:textId="364E363E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51,891</w:t>
            </w:r>
          </w:p>
        </w:tc>
        <w:tc>
          <w:tcPr>
            <w:tcW w:w="1559" w:type="dxa"/>
            <w:vAlign w:val="bottom"/>
          </w:tcPr>
          <w:p w14:paraId="1337A77C" w14:textId="10A418BD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2.09</w:t>
            </w:r>
          </w:p>
        </w:tc>
        <w:tc>
          <w:tcPr>
            <w:tcW w:w="2268" w:type="dxa"/>
            <w:vAlign w:val="bottom"/>
          </w:tcPr>
          <w:p w14:paraId="59210A26" w14:textId="1D9FFD69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2.44 (12.03-12.85)</w:t>
            </w:r>
          </w:p>
        </w:tc>
        <w:tc>
          <w:tcPr>
            <w:tcW w:w="1649" w:type="dxa"/>
            <w:gridSpan w:val="2"/>
            <w:vAlign w:val="bottom"/>
          </w:tcPr>
          <w:p w14:paraId="638F464B" w14:textId="6DA80396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52725EA7" w14:textId="77777777" w:rsidTr="00BD1EF4">
        <w:tc>
          <w:tcPr>
            <w:tcW w:w="4673" w:type="dxa"/>
          </w:tcPr>
          <w:p w14:paraId="358B4A74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Composite MACE</w:t>
            </w:r>
          </w:p>
        </w:tc>
        <w:tc>
          <w:tcPr>
            <w:tcW w:w="284" w:type="dxa"/>
          </w:tcPr>
          <w:p w14:paraId="3BB41A89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</w:tcPr>
          <w:p w14:paraId="076ABDCF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</w:tcPr>
          <w:p w14:paraId="25005EFB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1A48802E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</w:tcPr>
          <w:p w14:paraId="6A6A12A4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  <w:vAlign w:val="bottom"/>
          </w:tcPr>
          <w:p w14:paraId="025A04AF" w14:textId="619E8794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&lt;0.001</w:t>
            </w:r>
          </w:p>
        </w:tc>
      </w:tr>
      <w:tr w:rsidR="001F3CE9" w:rsidRPr="001F3CE9" w14:paraId="67187812" w14:textId="77777777" w:rsidTr="00BD1EF4">
        <w:tc>
          <w:tcPr>
            <w:tcW w:w="4673" w:type="dxa"/>
          </w:tcPr>
          <w:p w14:paraId="08A6058A" w14:textId="7F822F7F" w:rsidR="000A7CA1" w:rsidRPr="001F3CE9" w:rsidRDefault="000A7CA1" w:rsidP="000A7CA1">
            <w:pPr>
              <w:pStyle w:val="aa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Non-alcohol consumption</w:t>
            </w:r>
          </w:p>
        </w:tc>
        <w:tc>
          <w:tcPr>
            <w:tcW w:w="284" w:type="dxa"/>
          </w:tcPr>
          <w:p w14:paraId="642F3395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</w:tcPr>
          <w:p w14:paraId="01DABAAB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</w:tcPr>
          <w:p w14:paraId="3F37D5F0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5C172B49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</w:tcPr>
          <w:p w14:paraId="7FE46ADB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  <w:vAlign w:val="bottom"/>
          </w:tcPr>
          <w:p w14:paraId="78E43D81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6E07AC1A" w14:textId="77777777" w:rsidTr="00BD1EF4">
        <w:tc>
          <w:tcPr>
            <w:tcW w:w="4673" w:type="dxa"/>
          </w:tcPr>
          <w:p w14:paraId="30C32E45" w14:textId="44F4EAFB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Normoglycemia &amp; FLI &lt; 60</w:t>
            </w:r>
          </w:p>
        </w:tc>
        <w:tc>
          <w:tcPr>
            <w:tcW w:w="284" w:type="dxa"/>
          </w:tcPr>
          <w:p w14:paraId="4AD2DDD7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695539B" w14:textId="2028418B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5,158</w:t>
            </w:r>
          </w:p>
        </w:tc>
        <w:tc>
          <w:tcPr>
            <w:tcW w:w="2268" w:type="dxa"/>
            <w:vAlign w:val="bottom"/>
          </w:tcPr>
          <w:p w14:paraId="79B51442" w14:textId="1510BA50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,201,332</w:t>
            </w:r>
          </w:p>
        </w:tc>
        <w:tc>
          <w:tcPr>
            <w:tcW w:w="1559" w:type="dxa"/>
            <w:vAlign w:val="bottom"/>
          </w:tcPr>
          <w:p w14:paraId="32D71599" w14:textId="520A01C4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44</w:t>
            </w:r>
          </w:p>
        </w:tc>
        <w:tc>
          <w:tcPr>
            <w:tcW w:w="2268" w:type="dxa"/>
            <w:vAlign w:val="bottom"/>
          </w:tcPr>
          <w:p w14:paraId="00645E89" w14:textId="4AEB9B75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</w:tcPr>
          <w:p w14:paraId="258B59FB" w14:textId="535071F5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1E586F90" w14:textId="77777777" w:rsidTr="00E6644A">
        <w:tc>
          <w:tcPr>
            <w:tcW w:w="4673" w:type="dxa"/>
          </w:tcPr>
          <w:p w14:paraId="37625955" w14:textId="03CD3BDB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Prediabetes &amp; FLI &lt; 60</w:t>
            </w:r>
          </w:p>
        </w:tc>
        <w:tc>
          <w:tcPr>
            <w:tcW w:w="284" w:type="dxa"/>
          </w:tcPr>
          <w:p w14:paraId="5309DD55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3C7CDC59" w14:textId="43674604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,072</w:t>
            </w:r>
          </w:p>
        </w:tc>
        <w:tc>
          <w:tcPr>
            <w:tcW w:w="2268" w:type="dxa"/>
            <w:vAlign w:val="bottom"/>
          </w:tcPr>
          <w:p w14:paraId="1D1E0D56" w14:textId="10973D20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687,377</w:t>
            </w:r>
          </w:p>
        </w:tc>
        <w:tc>
          <w:tcPr>
            <w:tcW w:w="1559" w:type="dxa"/>
            <w:vAlign w:val="bottom"/>
          </w:tcPr>
          <w:p w14:paraId="24F26F44" w14:textId="60CCF74E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00</w:t>
            </w:r>
          </w:p>
        </w:tc>
        <w:tc>
          <w:tcPr>
            <w:tcW w:w="2268" w:type="dxa"/>
            <w:vAlign w:val="bottom"/>
          </w:tcPr>
          <w:p w14:paraId="03A34113" w14:textId="525386AC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3 (1.19-1.27)</w:t>
            </w:r>
          </w:p>
        </w:tc>
        <w:tc>
          <w:tcPr>
            <w:tcW w:w="1649" w:type="dxa"/>
            <w:gridSpan w:val="2"/>
            <w:vAlign w:val="bottom"/>
          </w:tcPr>
          <w:p w14:paraId="29042050" w14:textId="5030AC2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0D8DFE0A" w14:textId="77777777" w:rsidTr="00E6644A">
        <w:tc>
          <w:tcPr>
            <w:tcW w:w="4673" w:type="dxa"/>
          </w:tcPr>
          <w:p w14:paraId="41BC9A44" w14:textId="52804E52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ormoglycemia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</w:tcPr>
          <w:p w14:paraId="7B76E9F5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BFA523E" w14:textId="6BF5DD18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376</w:t>
            </w:r>
          </w:p>
        </w:tc>
        <w:tc>
          <w:tcPr>
            <w:tcW w:w="2268" w:type="dxa"/>
            <w:vAlign w:val="bottom"/>
          </w:tcPr>
          <w:p w14:paraId="6D31E046" w14:textId="0AAB4F9A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90,605</w:t>
            </w:r>
          </w:p>
        </w:tc>
        <w:tc>
          <w:tcPr>
            <w:tcW w:w="1559" w:type="dxa"/>
            <w:vAlign w:val="bottom"/>
          </w:tcPr>
          <w:p w14:paraId="2D75CFC6" w14:textId="5B217B28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73</w:t>
            </w:r>
          </w:p>
        </w:tc>
        <w:tc>
          <w:tcPr>
            <w:tcW w:w="2268" w:type="dxa"/>
            <w:vAlign w:val="bottom"/>
          </w:tcPr>
          <w:p w14:paraId="1BB0999A" w14:textId="7BDC5264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96 (1.85-2.07)</w:t>
            </w:r>
          </w:p>
        </w:tc>
        <w:tc>
          <w:tcPr>
            <w:tcW w:w="1649" w:type="dxa"/>
            <w:gridSpan w:val="2"/>
            <w:vAlign w:val="bottom"/>
          </w:tcPr>
          <w:p w14:paraId="61016509" w14:textId="76494070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4C09703B" w14:textId="77777777" w:rsidTr="00E6644A">
        <w:tc>
          <w:tcPr>
            <w:tcW w:w="4673" w:type="dxa"/>
          </w:tcPr>
          <w:p w14:paraId="1B576B19" w14:textId="3F17AD76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rediabetes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</w:tcPr>
          <w:p w14:paraId="03B47108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3C60F64E" w14:textId="301B6A68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46</w:t>
            </w:r>
          </w:p>
        </w:tc>
        <w:tc>
          <w:tcPr>
            <w:tcW w:w="2268" w:type="dxa"/>
            <w:vAlign w:val="bottom"/>
          </w:tcPr>
          <w:p w14:paraId="6ED5E33A" w14:textId="69197480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0,810</w:t>
            </w:r>
          </w:p>
        </w:tc>
        <w:tc>
          <w:tcPr>
            <w:tcW w:w="1559" w:type="dxa"/>
            <w:vAlign w:val="bottom"/>
          </w:tcPr>
          <w:p w14:paraId="1E7B208F" w14:textId="375A2100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95</w:t>
            </w:r>
          </w:p>
        </w:tc>
        <w:tc>
          <w:tcPr>
            <w:tcW w:w="2268" w:type="dxa"/>
            <w:vAlign w:val="bottom"/>
          </w:tcPr>
          <w:p w14:paraId="749CC46B" w14:textId="2F37C3D0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04 (1.91-2.19)</w:t>
            </w:r>
          </w:p>
        </w:tc>
        <w:tc>
          <w:tcPr>
            <w:tcW w:w="1649" w:type="dxa"/>
            <w:gridSpan w:val="2"/>
            <w:vAlign w:val="bottom"/>
          </w:tcPr>
          <w:p w14:paraId="3D283F19" w14:textId="7339F495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144D1B97" w14:textId="77777777" w:rsidTr="00E6644A">
        <w:tc>
          <w:tcPr>
            <w:tcW w:w="4673" w:type="dxa"/>
          </w:tcPr>
          <w:p w14:paraId="21237295" w14:textId="49E85736" w:rsidR="000A7CA1" w:rsidRPr="001F3CE9" w:rsidRDefault="000A7CA1" w:rsidP="000A7CA1">
            <w:pPr>
              <w:pStyle w:val="aa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Mild alcohol consumption</w:t>
            </w:r>
          </w:p>
        </w:tc>
        <w:tc>
          <w:tcPr>
            <w:tcW w:w="284" w:type="dxa"/>
          </w:tcPr>
          <w:p w14:paraId="67EF8E3A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C302793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0E6B30CF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413C3929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3E69AA11" w14:textId="53C520F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649" w:type="dxa"/>
            <w:gridSpan w:val="2"/>
            <w:vAlign w:val="bottom"/>
          </w:tcPr>
          <w:p w14:paraId="76AE35A6" w14:textId="1168E78D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372622F8" w14:textId="77777777" w:rsidTr="00BD1EF4">
        <w:tc>
          <w:tcPr>
            <w:tcW w:w="4673" w:type="dxa"/>
          </w:tcPr>
          <w:p w14:paraId="6D28341D" w14:textId="0C14ACA2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Normoglycemia &amp; FLI &lt; 60</w:t>
            </w:r>
          </w:p>
        </w:tc>
        <w:tc>
          <w:tcPr>
            <w:tcW w:w="284" w:type="dxa"/>
          </w:tcPr>
          <w:p w14:paraId="3A642895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2F75B346" w14:textId="06226E75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,535</w:t>
            </w:r>
          </w:p>
        </w:tc>
        <w:tc>
          <w:tcPr>
            <w:tcW w:w="2268" w:type="dxa"/>
            <w:vAlign w:val="bottom"/>
          </w:tcPr>
          <w:p w14:paraId="516B416C" w14:textId="46403EB8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,172,427</w:t>
            </w:r>
          </w:p>
        </w:tc>
        <w:tc>
          <w:tcPr>
            <w:tcW w:w="1559" w:type="dxa"/>
            <w:vAlign w:val="bottom"/>
          </w:tcPr>
          <w:p w14:paraId="1AB9A088" w14:textId="5BC40221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37</w:t>
            </w:r>
          </w:p>
        </w:tc>
        <w:tc>
          <w:tcPr>
            <w:tcW w:w="2268" w:type="dxa"/>
            <w:vAlign w:val="bottom"/>
          </w:tcPr>
          <w:p w14:paraId="5E504225" w14:textId="191017BE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649" w:type="dxa"/>
            <w:gridSpan w:val="2"/>
            <w:vAlign w:val="bottom"/>
          </w:tcPr>
          <w:p w14:paraId="48065CE2" w14:textId="0087C399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4304AC06" w14:textId="77777777" w:rsidTr="00E6644A">
        <w:tc>
          <w:tcPr>
            <w:tcW w:w="4673" w:type="dxa"/>
          </w:tcPr>
          <w:p w14:paraId="4D1847E7" w14:textId="07CFC6B5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Prediabetes &amp; FLI &lt; 60</w:t>
            </w:r>
          </w:p>
        </w:tc>
        <w:tc>
          <w:tcPr>
            <w:tcW w:w="284" w:type="dxa"/>
          </w:tcPr>
          <w:p w14:paraId="378B5185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6C324AB" w14:textId="71F4210B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,132</w:t>
            </w:r>
          </w:p>
        </w:tc>
        <w:tc>
          <w:tcPr>
            <w:tcW w:w="2268" w:type="dxa"/>
            <w:vAlign w:val="bottom"/>
          </w:tcPr>
          <w:p w14:paraId="3762ADA8" w14:textId="517C709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095,441</w:t>
            </w:r>
          </w:p>
        </w:tc>
        <w:tc>
          <w:tcPr>
            <w:tcW w:w="1559" w:type="dxa"/>
            <w:vAlign w:val="bottom"/>
          </w:tcPr>
          <w:p w14:paraId="5FACD17C" w14:textId="474DA080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85</w:t>
            </w:r>
          </w:p>
        </w:tc>
        <w:tc>
          <w:tcPr>
            <w:tcW w:w="2268" w:type="dxa"/>
            <w:vAlign w:val="bottom"/>
          </w:tcPr>
          <w:p w14:paraId="03ED5885" w14:textId="3D5ACFCE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1 (1.16-1.26)</w:t>
            </w:r>
          </w:p>
        </w:tc>
        <w:tc>
          <w:tcPr>
            <w:tcW w:w="1649" w:type="dxa"/>
            <w:gridSpan w:val="2"/>
            <w:vAlign w:val="bottom"/>
          </w:tcPr>
          <w:p w14:paraId="43698AF5" w14:textId="43E1960F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36F7CEAB" w14:textId="77777777" w:rsidTr="00E6644A">
        <w:tc>
          <w:tcPr>
            <w:tcW w:w="4673" w:type="dxa"/>
          </w:tcPr>
          <w:p w14:paraId="254845E9" w14:textId="53B12525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ormoglycemia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</w:tcPr>
          <w:p w14:paraId="60AECC6A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2CE4F75E" w14:textId="3DA49915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446</w:t>
            </w:r>
          </w:p>
        </w:tc>
        <w:tc>
          <w:tcPr>
            <w:tcW w:w="2268" w:type="dxa"/>
            <w:vAlign w:val="bottom"/>
          </w:tcPr>
          <w:p w14:paraId="66F2AA76" w14:textId="66AABE1F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83,226</w:t>
            </w:r>
          </w:p>
        </w:tc>
        <w:tc>
          <w:tcPr>
            <w:tcW w:w="1559" w:type="dxa"/>
            <w:vAlign w:val="bottom"/>
          </w:tcPr>
          <w:p w14:paraId="06825E7E" w14:textId="5D64A5DA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77</w:t>
            </w:r>
          </w:p>
        </w:tc>
        <w:tc>
          <w:tcPr>
            <w:tcW w:w="2268" w:type="dxa"/>
            <w:vAlign w:val="bottom"/>
          </w:tcPr>
          <w:p w14:paraId="526FB148" w14:textId="49F321D8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60 (1.51-1.70)</w:t>
            </w:r>
          </w:p>
        </w:tc>
        <w:tc>
          <w:tcPr>
            <w:tcW w:w="1649" w:type="dxa"/>
            <w:gridSpan w:val="2"/>
            <w:vAlign w:val="bottom"/>
          </w:tcPr>
          <w:p w14:paraId="21F10920" w14:textId="404687EE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522B5182" w14:textId="77777777" w:rsidTr="00BD1EF4">
        <w:tc>
          <w:tcPr>
            <w:tcW w:w="4673" w:type="dxa"/>
          </w:tcPr>
          <w:p w14:paraId="5BC038E1" w14:textId="3CB9C9CA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rediabetes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</w:tcPr>
          <w:p w14:paraId="785309DE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24AE8CB3" w14:textId="6E919EA8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243</w:t>
            </w:r>
          </w:p>
        </w:tc>
        <w:tc>
          <w:tcPr>
            <w:tcW w:w="2268" w:type="dxa"/>
            <w:vAlign w:val="bottom"/>
          </w:tcPr>
          <w:p w14:paraId="57587D07" w14:textId="3F4CA4F2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85,014</w:t>
            </w:r>
          </w:p>
        </w:tc>
        <w:tc>
          <w:tcPr>
            <w:tcW w:w="1559" w:type="dxa"/>
            <w:vAlign w:val="bottom"/>
          </w:tcPr>
          <w:p w14:paraId="78C152C0" w14:textId="2BBA2DFB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36</w:t>
            </w:r>
          </w:p>
        </w:tc>
        <w:tc>
          <w:tcPr>
            <w:tcW w:w="2268" w:type="dxa"/>
            <w:vAlign w:val="bottom"/>
          </w:tcPr>
          <w:p w14:paraId="2B908E75" w14:textId="75952752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84 (1.74-1.96)</w:t>
            </w:r>
          </w:p>
        </w:tc>
        <w:tc>
          <w:tcPr>
            <w:tcW w:w="1649" w:type="dxa"/>
            <w:gridSpan w:val="2"/>
          </w:tcPr>
          <w:p w14:paraId="63B5D7F9" w14:textId="40C03694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6C4BCA44" w14:textId="77777777" w:rsidTr="00BD1EF4">
        <w:tc>
          <w:tcPr>
            <w:tcW w:w="4673" w:type="dxa"/>
          </w:tcPr>
          <w:p w14:paraId="62E2D133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All-cause mortality</w:t>
            </w:r>
          </w:p>
        </w:tc>
        <w:tc>
          <w:tcPr>
            <w:tcW w:w="284" w:type="dxa"/>
          </w:tcPr>
          <w:p w14:paraId="32807DBA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</w:tcPr>
          <w:p w14:paraId="06640724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</w:tcPr>
          <w:p w14:paraId="467296E4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3513861D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</w:tcPr>
          <w:p w14:paraId="490CE5D8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  <w:vAlign w:val="bottom"/>
          </w:tcPr>
          <w:p w14:paraId="0EDA6B1C" w14:textId="19C41CCC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11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</w:tr>
      <w:tr w:rsidR="001F3CE9" w:rsidRPr="001F3CE9" w14:paraId="10EBE405" w14:textId="77777777" w:rsidTr="00E6644A">
        <w:tc>
          <w:tcPr>
            <w:tcW w:w="4673" w:type="dxa"/>
          </w:tcPr>
          <w:p w14:paraId="329B7C47" w14:textId="67E99F21" w:rsidR="000A7CA1" w:rsidRPr="001F3CE9" w:rsidRDefault="000A7CA1" w:rsidP="000A7CA1">
            <w:pPr>
              <w:pStyle w:val="aa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Non-alcohol consumption</w:t>
            </w:r>
          </w:p>
        </w:tc>
        <w:tc>
          <w:tcPr>
            <w:tcW w:w="284" w:type="dxa"/>
          </w:tcPr>
          <w:p w14:paraId="11FB8716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</w:tcPr>
          <w:p w14:paraId="797A21EB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</w:tcPr>
          <w:p w14:paraId="5D7426C9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4C00D4F2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</w:tcPr>
          <w:p w14:paraId="56F61F48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</w:tcPr>
          <w:p w14:paraId="3B1ADF0E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243BB42A" w14:textId="77777777" w:rsidTr="00E6644A">
        <w:tc>
          <w:tcPr>
            <w:tcW w:w="4673" w:type="dxa"/>
          </w:tcPr>
          <w:p w14:paraId="449755AE" w14:textId="473FC50F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Normoglycemia &amp; FLI &lt; 60</w:t>
            </w:r>
          </w:p>
        </w:tc>
        <w:tc>
          <w:tcPr>
            <w:tcW w:w="284" w:type="dxa"/>
          </w:tcPr>
          <w:p w14:paraId="7CBEC116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3D0250C5" w14:textId="3F2C9779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,055</w:t>
            </w:r>
          </w:p>
        </w:tc>
        <w:tc>
          <w:tcPr>
            <w:tcW w:w="2268" w:type="dxa"/>
            <w:vAlign w:val="bottom"/>
          </w:tcPr>
          <w:p w14:paraId="1CE15F13" w14:textId="7116E035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,263,265</w:t>
            </w:r>
          </w:p>
        </w:tc>
        <w:tc>
          <w:tcPr>
            <w:tcW w:w="1559" w:type="dxa"/>
            <w:vAlign w:val="bottom"/>
          </w:tcPr>
          <w:p w14:paraId="0D0916A6" w14:textId="48A8919A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61</w:t>
            </w:r>
          </w:p>
        </w:tc>
        <w:tc>
          <w:tcPr>
            <w:tcW w:w="2268" w:type="dxa"/>
            <w:vAlign w:val="bottom"/>
          </w:tcPr>
          <w:p w14:paraId="30B6A15E" w14:textId="3857C6D2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649" w:type="dxa"/>
            <w:gridSpan w:val="2"/>
            <w:vAlign w:val="bottom"/>
          </w:tcPr>
          <w:p w14:paraId="69595C6D" w14:textId="3DBE78B3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045E3F26" w14:textId="77777777" w:rsidTr="00E6644A">
        <w:tc>
          <w:tcPr>
            <w:tcW w:w="4673" w:type="dxa"/>
          </w:tcPr>
          <w:p w14:paraId="217B7EAF" w14:textId="047BD8A0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Prediabetes &amp; FLI &lt; 60</w:t>
            </w:r>
          </w:p>
        </w:tc>
        <w:tc>
          <w:tcPr>
            <w:tcW w:w="284" w:type="dxa"/>
          </w:tcPr>
          <w:p w14:paraId="19B7C7BC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3A7627B4" w14:textId="2CBBCC75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,556</w:t>
            </w:r>
          </w:p>
        </w:tc>
        <w:tc>
          <w:tcPr>
            <w:tcW w:w="2268" w:type="dxa"/>
            <w:vAlign w:val="bottom"/>
          </w:tcPr>
          <w:p w14:paraId="61DDE4E7" w14:textId="50CD5A8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708,222</w:t>
            </w:r>
          </w:p>
        </w:tc>
        <w:tc>
          <w:tcPr>
            <w:tcW w:w="1559" w:type="dxa"/>
            <w:vAlign w:val="bottom"/>
          </w:tcPr>
          <w:p w14:paraId="18A35AD2" w14:textId="05E6A67A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08</w:t>
            </w:r>
          </w:p>
        </w:tc>
        <w:tc>
          <w:tcPr>
            <w:tcW w:w="2268" w:type="dxa"/>
            <w:vAlign w:val="bottom"/>
          </w:tcPr>
          <w:p w14:paraId="4DDFE927" w14:textId="701E0001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30 (1.25-1.35)</w:t>
            </w:r>
          </w:p>
        </w:tc>
        <w:tc>
          <w:tcPr>
            <w:tcW w:w="1649" w:type="dxa"/>
            <w:gridSpan w:val="2"/>
            <w:vAlign w:val="bottom"/>
          </w:tcPr>
          <w:p w14:paraId="22006638" w14:textId="4F294371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5BD32529" w14:textId="77777777" w:rsidTr="00E6644A">
        <w:tc>
          <w:tcPr>
            <w:tcW w:w="4673" w:type="dxa"/>
          </w:tcPr>
          <w:p w14:paraId="2EA94F40" w14:textId="4E98D66A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ormoglycemia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</w:tcPr>
          <w:p w14:paraId="305217CD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867ED3C" w14:textId="3B9F73A1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58</w:t>
            </w:r>
          </w:p>
        </w:tc>
        <w:tc>
          <w:tcPr>
            <w:tcW w:w="2268" w:type="dxa"/>
            <w:vAlign w:val="bottom"/>
          </w:tcPr>
          <w:p w14:paraId="260507DE" w14:textId="28DC94A2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96,285</w:t>
            </w:r>
          </w:p>
        </w:tc>
        <w:tc>
          <w:tcPr>
            <w:tcW w:w="1559" w:type="dxa"/>
            <w:vAlign w:val="bottom"/>
          </w:tcPr>
          <w:p w14:paraId="2A0B86CC" w14:textId="7C8D4E83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90</w:t>
            </w:r>
          </w:p>
        </w:tc>
        <w:tc>
          <w:tcPr>
            <w:tcW w:w="2268" w:type="dxa"/>
            <w:vAlign w:val="bottom"/>
          </w:tcPr>
          <w:p w14:paraId="173F0DF6" w14:textId="05B0F119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82 (1.70-1.95)</w:t>
            </w:r>
          </w:p>
        </w:tc>
        <w:tc>
          <w:tcPr>
            <w:tcW w:w="1649" w:type="dxa"/>
            <w:gridSpan w:val="2"/>
            <w:vAlign w:val="bottom"/>
          </w:tcPr>
          <w:p w14:paraId="690765A4" w14:textId="7D0D2CC6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6856F786" w14:textId="77777777" w:rsidTr="00E6644A">
        <w:tc>
          <w:tcPr>
            <w:tcW w:w="4673" w:type="dxa"/>
          </w:tcPr>
          <w:p w14:paraId="4E4574E7" w14:textId="6AF2794F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rediabetes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</w:tcPr>
          <w:p w14:paraId="59A2A80B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0159DF0" w14:textId="6F23BA22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45</w:t>
            </w:r>
          </w:p>
        </w:tc>
        <w:tc>
          <w:tcPr>
            <w:tcW w:w="2268" w:type="dxa"/>
            <w:vAlign w:val="bottom"/>
          </w:tcPr>
          <w:p w14:paraId="6858E843" w14:textId="313EC9B8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4,804</w:t>
            </w:r>
          </w:p>
        </w:tc>
        <w:tc>
          <w:tcPr>
            <w:tcW w:w="1559" w:type="dxa"/>
            <w:vAlign w:val="bottom"/>
          </w:tcPr>
          <w:p w14:paraId="35D337A5" w14:textId="540A00A2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31</w:t>
            </w:r>
          </w:p>
        </w:tc>
        <w:tc>
          <w:tcPr>
            <w:tcW w:w="2268" w:type="dxa"/>
            <w:vAlign w:val="bottom"/>
          </w:tcPr>
          <w:p w14:paraId="030A7E9A" w14:textId="28A847DB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08 (1.92-2.26)</w:t>
            </w:r>
          </w:p>
        </w:tc>
        <w:tc>
          <w:tcPr>
            <w:tcW w:w="1649" w:type="dxa"/>
            <w:gridSpan w:val="2"/>
            <w:vAlign w:val="bottom"/>
          </w:tcPr>
          <w:p w14:paraId="44A77C43" w14:textId="7D7BA941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681E1F26" w14:textId="77777777" w:rsidTr="00E6644A">
        <w:tc>
          <w:tcPr>
            <w:tcW w:w="4673" w:type="dxa"/>
          </w:tcPr>
          <w:p w14:paraId="6B62B0B6" w14:textId="6D0E5B16" w:rsidR="000A7CA1" w:rsidRPr="001F3CE9" w:rsidRDefault="000A7CA1" w:rsidP="000A7CA1">
            <w:pPr>
              <w:pStyle w:val="aa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Mild alcohol consumption</w:t>
            </w:r>
          </w:p>
        </w:tc>
        <w:tc>
          <w:tcPr>
            <w:tcW w:w="284" w:type="dxa"/>
          </w:tcPr>
          <w:p w14:paraId="44221893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B158CF3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34CD4668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4212CEA3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668E084C" w14:textId="50AEDC0A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649" w:type="dxa"/>
            <w:gridSpan w:val="2"/>
            <w:vAlign w:val="bottom"/>
          </w:tcPr>
          <w:p w14:paraId="71E13794" w14:textId="0C19103D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2A4230E1" w14:textId="77777777" w:rsidTr="00BD1EF4">
        <w:tc>
          <w:tcPr>
            <w:tcW w:w="4673" w:type="dxa"/>
          </w:tcPr>
          <w:p w14:paraId="669DF4B5" w14:textId="14DE52E5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lastRenderedPageBreak/>
              <w:t>Normoglycemia &amp; FLI &lt; 60</w:t>
            </w:r>
          </w:p>
        </w:tc>
        <w:tc>
          <w:tcPr>
            <w:tcW w:w="284" w:type="dxa"/>
          </w:tcPr>
          <w:p w14:paraId="54C19FEA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2320BDE2" w14:textId="1EC7293C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,454</w:t>
            </w:r>
          </w:p>
        </w:tc>
        <w:tc>
          <w:tcPr>
            <w:tcW w:w="2268" w:type="dxa"/>
            <w:vAlign w:val="bottom"/>
          </w:tcPr>
          <w:p w14:paraId="3A2153D4" w14:textId="57215D5D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,203,368</w:t>
            </w:r>
          </w:p>
        </w:tc>
        <w:tc>
          <w:tcPr>
            <w:tcW w:w="1559" w:type="dxa"/>
            <w:vAlign w:val="bottom"/>
          </w:tcPr>
          <w:p w14:paraId="2B99C5DB" w14:textId="594D1E6A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70</w:t>
            </w:r>
          </w:p>
        </w:tc>
        <w:tc>
          <w:tcPr>
            <w:tcW w:w="2268" w:type="dxa"/>
            <w:vAlign w:val="bottom"/>
          </w:tcPr>
          <w:p w14:paraId="4548343B" w14:textId="2E5858D3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649" w:type="dxa"/>
            <w:gridSpan w:val="2"/>
            <w:vAlign w:val="bottom"/>
          </w:tcPr>
          <w:p w14:paraId="7E0894D2" w14:textId="38909DBF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6E4BFD13" w14:textId="77777777" w:rsidTr="00E6644A">
        <w:tc>
          <w:tcPr>
            <w:tcW w:w="4673" w:type="dxa"/>
          </w:tcPr>
          <w:p w14:paraId="4859F37E" w14:textId="27F6F2CA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Prediabetes &amp; FLI &lt; 60</w:t>
            </w:r>
          </w:p>
        </w:tc>
        <w:tc>
          <w:tcPr>
            <w:tcW w:w="284" w:type="dxa"/>
          </w:tcPr>
          <w:p w14:paraId="3DDEF4C0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2D604AA2" w14:textId="5985A93A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,547</w:t>
            </w:r>
          </w:p>
        </w:tc>
        <w:tc>
          <w:tcPr>
            <w:tcW w:w="2268" w:type="dxa"/>
            <w:vAlign w:val="bottom"/>
          </w:tcPr>
          <w:p w14:paraId="621BFD5E" w14:textId="5B8DF5ED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108,016</w:t>
            </w:r>
          </w:p>
        </w:tc>
        <w:tc>
          <w:tcPr>
            <w:tcW w:w="1559" w:type="dxa"/>
            <w:vAlign w:val="bottom"/>
          </w:tcPr>
          <w:p w14:paraId="66D3FB27" w14:textId="7E94BFF1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30</w:t>
            </w:r>
          </w:p>
        </w:tc>
        <w:tc>
          <w:tcPr>
            <w:tcW w:w="2268" w:type="dxa"/>
            <w:vAlign w:val="bottom"/>
          </w:tcPr>
          <w:p w14:paraId="6D56F89B" w14:textId="5F308BCF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36 (1.29-1.42)</w:t>
            </w:r>
          </w:p>
        </w:tc>
        <w:tc>
          <w:tcPr>
            <w:tcW w:w="1649" w:type="dxa"/>
            <w:gridSpan w:val="2"/>
            <w:vAlign w:val="bottom"/>
          </w:tcPr>
          <w:p w14:paraId="3C8C52A9" w14:textId="75725B41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5794C8C6" w14:textId="77777777" w:rsidTr="00BD1EF4">
        <w:tc>
          <w:tcPr>
            <w:tcW w:w="4673" w:type="dxa"/>
          </w:tcPr>
          <w:p w14:paraId="7438C061" w14:textId="62ECA644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ormoglycemia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</w:tcPr>
          <w:p w14:paraId="40393A75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E845FA9" w14:textId="77BA0C61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051</w:t>
            </w:r>
          </w:p>
        </w:tc>
        <w:tc>
          <w:tcPr>
            <w:tcW w:w="2268" w:type="dxa"/>
            <w:vAlign w:val="bottom"/>
          </w:tcPr>
          <w:p w14:paraId="6756C955" w14:textId="7020629B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89,183</w:t>
            </w:r>
          </w:p>
        </w:tc>
        <w:tc>
          <w:tcPr>
            <w:tcW w:w="1559" w:type="dxa"/>
            <w:vAlign w:val="bottom"/>
          </w:tcPr>
          <w:p w14:paraId="0776B44C" w14:textId="2B946EEC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70</w:t>
            </w:r>
          </w:p>
        </w:tc>
        <w:tc>
          <w:tcPr>
            <w:tcW w:w="2268" w:type="dxa"/>
            <w:vAlign w:val="bottom"/>
          </w:tcPr>
          <w:p w14:paraId="6FEF8918" w14:textId="63BBF060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60 (1.50-1.71)</w:t>
            </w:r>
          </w:p>
        </w:tc>
        <w:tc>
          <w:tcPr>
            <w:tcW w:w="1649" w:type="dxa"/>
            <w:gridSpan w:val="2"/>
          </w:tcPr>
          <w:p w14:paraId="536B547B" w14:textId="3F23C2C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33BC5758" w14:textId="77777777" w:rsidTr="00BD1EF4">
        <w:tc>
          <w:tcPr>
            <w:tcW w:w="4673" w:type="dxa"/>
            <w:tcBorders>
              <w:bottom w:val="single" w:sz="4" w:space="0" w:color="auto"/>
            </w:tcBorders>
          </w:tcPr>
          <w:p w14:paraId="01E748D2" w14:textId="047CE1C4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rediabetes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0E1618E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1684016" w14:textId="3779DE2C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6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176F38A7" w14:textId="2573C886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90,38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20DD1C0A" w14:textId="78701CA3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3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5D89618B" w14:textId="552C3D64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97 (1.84-2.11)</w:t>
            </w:r>
          </w:p>
        </w:tc>
        <w:tc>
          <w:tcPr>
            <w:tcW w:w="1649" w:type="dxa"/>
            <w:gridSpan w:val="2"/>
            <w:tcBorders>
              <w:bottom w:val="single" w:sz="4" w:space="0" w:color="auto"/>
            </w:tcBorders>
            <w:vAlign w:val="bottom"/>
          </w:tcPr>
          <w:p w14:paraId="7A6FF2A3" w14:textId="444B631A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</w:tbl>
    <w:p w14:paraId="4F6EF194" w14:textId="6AD568F3" w:rsidR="002D5F57" w:rsidRPr="001F3CE9" w:rsidRDefault="00C73977" w:rsidP="00C73977">
      <w:pPr>
        <w:pStyle w:val="aa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F3C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: </w:t>
      </w:r>
      <w:r w:rsidR="008974C9" w:rsidRPr="001F3CE9">
        <w:rPr>
          <w:rFonts w:ascii="Times New Roman" w:hAnsi="Times New Roman" w:cs="Times New Roman"/>
          <w:color w:val="000000" w:themeColor="text1"/>
          <w:sz w:val="20"/>
          <w:szCs w:val="20"/>
        </w:rPr>
        <w:t>BMI, body mass index; CI, confidence interval; FLI, fatty liver index; MACE, major adverse cardiovascular events.</w:t>
      </w:r>
      <w:r w:rsidRPr="001F3C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1F3CE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1F3C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cidence for 1000 person-years. </w:t>
      </w:r>
      <w:r w:rsidRPr="001F3CE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001F3CE9">
        <w:rPr>
          <w:rFonts w:ascii="Times New Roman" w:hAnsi="Times New Roman" w:cs="Times New Roman"/>
          <w:color w:val="000000" w:themeColor="text1"/>
          <w:sz w:val="20"/>
          <w:szCs w:val="20"/>
        </w:rPr>
        <w:t>Adjusted for age, sex, income, smoking status, alcohol consumption, regular physical activity, body weight, hypertension, dyslipidemia, and chronic kidney disease.</w:t>
      </w:r>
    </w:p>
    <w:p w14:paraId="7BA59F2D" w14:textId="37448232" w:rsidR="002D5F57" w:rsidRPr="001F3CE9" w:rsidRDefault="002D5F57" w:rsidP="002D5F57">
      <w:pPr>
        <w:pStyle w:val="aa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2D5F57" w:rsidRPr="001F3CE9" w:rsidSect="00154AA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bookmarkStart w:id="1" w:name="_Hlk191327894"/>
    </w:p>
    <w:bookmarkEnd w:id="1"/>
    <w:tbl>
      <w:tblPr>
        <w:tblStyle w:val="ab"/>
        <w:tblW w:w="136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284"/>
        <w:gridCol w:w="992"/>
        <w:gridCol w:w="2268"/>
        <w:gridCol w:w="1559"/>
        <w:gridCol w:w="2268"/>
        <w:gridCol w:w="1643"/>
        <w:gridCol w:w="6"/>
      </w:tblGrid>
      <w:tr w:rsidR="001F3CE9" w:rsidRPr="001F3CE9" w14:paraId="5069388E" w14:textId="77777777" w:rsidTr="00E6644A">
        <w:trPr>
          <w:gridAfter w:val="1"/>
          <w:wAfter w:w="6" w:type="dxa"/>
        </w:trPr>
        <w:tc>
          <w:tcPr>
            <w:tcW w:w="13687" w:type="dxa"/>
            <w:gridSpan w:val="7"/>
          </w:tcPr>
          <w:p w14:paraId="6588E940" w14:textId="29BA07F5" w:rsidR="00C73977" w:rsidRPr="001F3CE9" w:rsidRDefault="002D5F57" w:rsidP="00EB71B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lastRenderedPageBreak/>
              <w:br w:type="page"/>
            </w:r>
            <w:r w:rsidR="00C73977" w:rsidRPr="001F3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upplementary Table </w:t>
            </w:r>
            <w:r w:rsidR="003C2B5D" w:rsidRPr="001F3CE9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6</w:t>
            </w:r>
            <w:r w:rsidR="00C73977" w:rsidRPr="001F3CE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="00C73977" w:rsidRPr="001F3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cidence rates and </w:t>
            </w:r>
            <w:r w:rsidR="00546451" w:rsidRPr="001F3CE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odds </w:t>
            </w:r>
            <w:r w:rsidR="00C73977" w:rsidRPr="001F3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atios for outcomes based on prediabetes and </w:t>
            </w:r>
            <w:r w:rsidR="008974C9" w:rsidRPr="001F3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I</w:t>
            </w:r>
            <w:r w:rsidR="00C73977" w:rsidRPr="001F3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middle-aged adults strafitied by BMI status</w:t>
            </w:r>
          </w:p>
        </w:tc>
      </w:tr>
      <w:tr w:rsidR="001F3CE9" w:rsidRPr="001F3CE9" w14:paraId="1F5DA8B1" w14:textId="77777777" w:rsidTr="00BD1EF4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6FAB8689" w14:textId="77777777" w:rsidR="00C73977" w:rsidRPr="001F3CE9" w:rsidRDefault="00C73977" w:rsidP="007C5710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225525A4" w14:textId="77777777" w:rsidR="00C73977" w:rsidRPr="001F3CE9" w:rsidRDefault="00C73977" w:rsidP="007C5710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791BF66" w14:textId="77777777" w:rsidR="00C73977" w:rsidRPr="001F3CE9" w:rsidRDefault="00C73977" w:rsidP="00BD1EF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Ev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D687615" w14:textId="77777777" w:rsidR="00C73977" w:rsidRPr="001F3CE9" w:rsidRDefault="00C73977" w:rsidP="00BD1EF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Duration (person-year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B86EF26" w14:textId="2429125D" w:rsidR="00C73977" w:rsidRPr="001F3CE9" w:rsidRDefault="00C73977" w:rsidP="00BD1EF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Incidence Rate</w:t>
            </w:r>
            <w:r w:rsidR="00D55FE2" w:rsidRPr="001F3CE9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29177D1" w14:textId="77777777" w:rsidR="00C73977" w:rsidRPr="001F3CE9" w:rsidRDefault="00C73977" w:rsidP="00BD1EF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Odds Ratio (95% CI)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AE862A" w14:textId="77777777" w:rsidR="00C73977" w:rsidRPr="001F3CE9" w:rsidRDefault="00C73977" w:rsidP="00BD1EF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for interaction</w:t>
            </w:r>
          </w:p>
        </w:tc>
      </w:tr>
      <w:tr w:rsidR="001F3CE9" w:rsidRPr="001F3CE9" w14:paraId="7958FCFE" w14:textId="77777777" w:rsidTr="00BD1EF4">
        <w:tc>
          <w:tcPr>
            <w:tcW w:w="4673" w:type="dxa"/>
            <w:tcBorders>
              <w:top w:val="single" w:sz="4" w:space="0" w:color="auto"/>
            </w:tcBorders>
          </w:tcPr>
          <w:p w14:paraId="671D40F4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Incident diabete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851B963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242089F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A5186B0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4A9005B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27F648B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  <w:tcBorders>
              <w:top w:val="single" w:sz="4" w:space="0" w:color="auto"/>
            </w:tcBorders>
            <w:vAlign w:val="bottom"/>
          </w:tcPr>
          <w:p w14:paraId="4C411F42" w14:textId="575173D6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&lt;0.001</w:t>
            </w:r>
          </w:p>
        </w:tc>
      </w:tr>
      <w:tr w:rsidR="001F3CE9" w:rsidRPr="001F3CE9" w14:paraId="0FF09856" w14:textId="77777777" w:rsidTr="00BD1EF4">
        <w:tc>
          <w:tcPr>
            <w:tcW w:w="4673" w:type="dxa"/>
          </w:tcPr>
          <w:p w14:paraId="65EE8A31" w14:textId="77777777" w:rsidR="000A7CA1" w:rsidRPr="001F3CE9" w:rsidRDefault="000A7CA1" w:rsidP="000A7CA1">
            <w:pPr>
              <w:pStyle w:val="aa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BMI &lt; 25 kg/m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2</w:t>
            </w:r>
          </w:p>
        </w:tc>
        <w:tc>
          <w:tcPr>
            <w:tcW w:w="284" w:type="dxa"/>
          </w:tcPr>
          <w:p w14:paraId="0B3865A0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</w:tcPr>
          <w:p w14:paraId="0D9F6D37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</w:tcPr>
          <w:p w14:paraId="382D9266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47562E78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</w:tcPr>
          <w:p w14:paraId="50417C26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</w:tcPr>
          <w:p w14:paraId="7B448D60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36853884" w14:textId="77777777" w:rsidTr="00BD1EF4">
        <w:tc>
          <w:tcPr>
            <w:tcW w:w="4673" w:type="dxa"/>
          </w:tcPr>
          <w:p w14:paraId="1C10C37B" w14:textId="5934077E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Normoglycemia &amp; FLI &lt; 60</w:t>
            </w:r>
          </w:p>
        </w:tc>
        <w:tc>
          <w:tcPr>
            <w:tcW w:w="284" w:type="dxa"/>
          </w:tcPr>
          <w:p w14:paraId="4A280DEA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DAAA7BD" w14:textId="16A4769E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,085</w:t>
            </w:r>
          </w:p>
        </w:tc>
        <w:tc>
          <w:tcPr>
            <w:tcW w:w="2268" w:type="dxa"/>
            <w:vAlign w:val="bottom"/>
          </w:tcPr>
          <w:p w14:paraId="16F206C8" w14:textId="35D3FEFF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,211,953</w:t>
            </w:r>
          </w:p>
        </w:tc>
        <w:tc>
          <w:tcPr>
            <w:tcW w:w="1559" w:type="dxa"/>
            <w:vAlign w:val="bottom"/>
          </w:tcPr>
          <w:p w14:paraId="5DFAE9B7" w14:textId="1CE526C5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64</w:t>
            </w:r>
          </w:p>
        </w:tc>
        <w:tc>
          <w:tcPr>
            <w:tcW w:w="2268" w:type="dxa"/>
            <w:vAlign w:val="bottom"/>
          </w:tcPr>
          <w:p w14:paraId="7DE5011F" w14:textId="3CE9DE4F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  <w:vAlign w:val="bottom"/>
          </w:tcPr>
          <w:p w14:paraId="5568F4D3" w14:textId="730241A1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4951B80E" w14:textId="77777777" w:rsidTr="00BD1EF4">
        <w:tc>
          <w:tcPr>
            <w:tcW w:w="4673" w:type="dxa"/>
          </w:tcPr>
          <w:p w14:paraId="2FD5EF14" w14:textId="5B2952E7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Prediabetes &amp; FLI &lt; 60</w:t>
            </w:r>
          </w:p>
        </w:tc>
        <w:tc>
          <w:tcPr>
            <w:tcW w:w="284" w:type="dxa"/>
          </w:tcPr>
          <w:p w14:paraId="3D41A4E9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A6065E6" w14:textId="3E67542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0,267</w:t>
            </w:r>
          </w:p>
        </w:tc>
        <w:tc>
          <w:tcPr>
            <w:tcW w:w="2268" w:type="dxa"/>
            <w:vAlign w:val="bottom"/>
          </w:tcPr>
          <w:p w14:paraId="7F31E791" w14:textId="5A128BD6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851,452</w:t>
            </w:r>
          </w:p>
        </w:tc>
        <w:tc>
          <w:tcPr>
            <w:tcW w:w="1559" w:type="dxa"/>
            <w:vAlign w:val="bottom"/>
          </w:tcPr>
          <w:p w14:paraId="388D9CAA" w14:textId="4BEFCE5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.94</w:t>
            </w:r>
          </w:p>
        </w:tc>
        <w:tc>
          <w:tcPr>
            <w:tcW w:w="2268" w:type="dxa"/>
            <w:vAlign w:val="bottom"/>
          </w:tcPr>
          <w:p w14:paraId="2BBFEA52" w14:textId="493586D8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38 (4.29-4.47)</w:t>
            </w:r>
          </w:p>
        </w:tc>
        <w:tc>
          <w:tcPr>
            <w:tcW w:w="1649" w:type="dxa"/>
            <w:gridSpan w:val="2"/>
            <w:vAlign w:val="bottom"/>
          </w:tcPr>
          <w:p w14:paraId="7C8D06FB" w14:textId="389CC1E3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7DF24AC4" w14:textId="77777777" w:rsidTr="00BD1EF4">
        <w:tc>
          <w:tcPr>
            <w:tcW w:w="4673" w:type="dxa"/>
          </w:tcPr>
          <w:p w14:paraId="5F0EC813" w14:textId="4B2CF437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ormoglycemia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</w:tcPr>
          <w:p w14:paraId="551E7CAF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DA2221D" w14:textId="1D144452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19</w:t>
            </w:r>
          </w:p>
        </w:tc>
        <w:tc>
          <w:tcPr>
            <w:tcW w:w="2268" w:type="dxa"/>
            <w:vAlign w:val="bottom"/>
          </w:tcPr>
          <w:p w14:paraId="20037287" w14:textId="33BF12FC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7,133</w:t>
            </w:r>
          </w:p>
        </w:tc>
        <w:tc>
          <w:tcPr>
            <w:tcW w:w="1559" w:type="dxa"/>
            <w:vAlign w:val="bottom"/>
          </w:tcPr>
          <w:p w14:paraId="3F4D5D2A" w14:textId="7113B5EF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.54</w:t>
            </w:r>
          </w:p>
        </w:tc>
        <w:tc>
          <w:tcPr>
            <w:tcW w:w="2268" w:type="dxa"/>
            <w:vAlign w:val="bottom"/>
          </w:tcPr>
          <w:p w14:paraId="15FBEFF9" w14:textId="2C3FBA0D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24 (3.95-4.55)</w:t>
            </w:r>
          </w:p>
        </w:tc>
        <w:tc>
          <w:tcPr>
            <w:tcW w:w="1649" w:type="dxa"/>
            <w:gridSpan w:val="2"/>
            <w:vAlign w:val="bottom"/>
          </w:tcPr>
          <w:p w14:paraId="7D31E384" w14:textId="70C6F9CD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2709793F" w14:textId="77777777" w:rsidTr="00E6644A">
        <w:tc>
          <w:tcPr>
            <w:tcW w:w="4673" w:type="dxa"/>
          </w:tcPr>
          <w:p w14:paraId="532B3F4E" w14:textId="571968AA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rediabetes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</w:tcPr>
          <w:p w14:paraId="3D288826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6FBFA76" w14:textId="2D8DC3B3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561</w:t>
            </w:r>
          </w:p>
        </w:tc>
        <w:tc>
          <w:tcPr>
            <w:tcW w:w="2268" w:type="dxa"/>
            <w:vAlign w:val="bottom"/>
          </w:tcPr>
          <w:p w14:paraId="1BC466D9" w14:textId="44482D28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6,386</w:t>
            </w:r>
          </w:p>
        </w:tc>
        <w:tc>
          <w:tcPr>
            <w:tcW w:w="1559" w:type="dxa"/>
            <w:vAlign w:val="bottom"/>
          </w:tcPr>
          <w:p w14:paraId="58AA4E79" w14:textId="4F41AD5F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7.68</w:t>
            </w:r>
          </w:p>
        </w:tc>
        <w:tc>
          <w:tcPr>
            <w:tcW w:w="2268" w:type="dxa"/>
            <w:vAlign w:val="bottom"/>
          </w:tcPr>
          <w:p w14:paraId="18916847" w14:textId="2F0F0F8D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2.36 (11.64-13.13)</w:t>
            </w:r>
          </w:p>
        </w:tc>
        <w:tc>
          <w:tcPr>
            <w:tcW w:w="1649" w:type="dxa"/>
            <w:gridSpan w:val="2"/>
            <w:vAlign w:val="bottom"/>
          </w:tcPr>
          <w:p w14:paraId="1D5A29FC" w14:textId="1C6A3399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362EC95A" w14:textId="77777777" w:rsidTr="00E6644A">
        <w:tc>
          <w:tcPr>
            <w:tcW w:w="4673" w:type="dxa"/>
          </w:tcPr>
          <w:p w14:paraId="317D316A" w14:textId="77777777" w:rsidR="000A7CA1" w:rsidRPr="001F3CE9" w:rsidRDefault="000A7CA1" w:rsidP="000A7CA1">
            <w:pPr>
              <w:pStyle w:val="aa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BM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25 kg/m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2</w:t>
            </w:r>
          </w:p>
        </w:tc>
        <w:tc>
          <w:tcPr>
            <w:tcW w:w="284" w:type="dxa"/>
          </w:tcPr>
          <w:p w14:paraId="2ADD8CF2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074E6CD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6FC6F381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3E787C12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2F3CA112" w14:textId="314A2D74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  <w:vAlign w:val="bottom"/>
          </w:tcPr>
          <w:p w14:paraId="43FC03E9" w14:textId="05BE8FD0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54FE3255" w14:textId="77777777" w:rsidTr="00E6644A">
        <w:tc>
          <w:tcPr>
            <w:tcW w:w="4673" w:type="dxa"/>
          </w:tcPr>
          <w:p w14:paraId="3BEF5504" w14:textId="77777777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Normoglycemia &amp; FLI &lt; 60</w:t>
            </w:r>
          </w:p>
        </w:tc>
        <w:tc>
          <w:tcPr>
            <w:tcW w:w="284" w:type="dxa"/>
          </w:tcPr>
          <w:p w14:paraId="679D53B1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9A093F5" w14:textId="32996F90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4,037</w:t>
            </w:r>
          </w:p>
        </w:tc>
        <w:tc>
          <w:tcPr>
            <w:tcW w:w="2268" w:type="dxa"/>
            <w:vAlign w:val="bottom"/>
          </w:tcPr>
          <w:p w14:paraId="4058CBA3" w14:textId="349A6A30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,135,633</w:t>
            </w:r>
          </w:p>
        </w:tc>
        <w:tc>
          <w:tcPr>
            <w:tcW w:w="1559" w:type="dxa"/>
            <w:vAlign w:val="bottom"/>
          </w:tcPr>
          <w:p w14:paraId="2988F772" w14:textId="63A87443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.57</w:t>
            </w:r>
          </w:p>
        </w:tc>
        <w:tc>
          <w:tcPr>
            <w:tcW w:w="2268" w:type="dxa"/>
            <w:vAlign w:val="bottom"/>
          </w:tcPr>
          <w:p w14:paraId="068991FB" w14:textId="7A9FDBC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  <w:vAlign w:val="bottom"/>
          </w:tcPr>
          <w:p w14:paraId="66B1FB2F" w14:textId="61BF4A7E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3592DB3F" w14:textId="77777777" w:rsidTr="00E6644A">
        <w:tc>
          <w:tcPr>
            <w:tcW w:w="4673" w:type="dxa"/>
          </w:tcPr>
          <w:p w14:paraId="36DDD52D" w14:textId="77777777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Prediabetes &amp; FLI &lt; 60</w:t>
            </w:r>
          </w:p>
        </w:tc>
        <w:tc>
          <w:tcPr>
            <w:tcW w:w="284" w:type="dxa"/>
          </w:tcPr>
          <w:p w14:paraId="7747E135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B97A17F" w14:textId="4359B05E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6,670</w:t>
            </w:r>
          </w:p>
        </w:tc>
        <w:tc>
          <w:tcPr>
            <w:tcW w:w="2268" w:type="dxa"/>
            <w:vAlign w:val="bottom"/>
          </w:tcPr>
          <w:p w14:paraId="231B46B3" w14:textId="22E87826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96,021</w:t>
            </w:r>
          </w:p>
        </w:tc>
        <w:tc>
          <w:tcPr>
            <w:tcW w:w="1559" w:type="dxa"/>
            <w:vAlign w:val="bottom"/>
          </w:tcPr>
          <w:p w14:paraId="68741864" w14:textId="0DCE35CE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0.94</w:t>
            </w:r>
          </w:p>
        </w:tc>
        <w:tc>
          <w:tcPr>
            <w:tcW w:w="2268" w:type="dxa"/>
            <w:vAlign w:val="bottom"/>
          </w:tcPr>
          <w:p w14:paraId="48D8AC96" w14:textId="0B2E238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51 (3.43-3.60)</w:t>
            </w:r>
          </w:p>
        </w:tc>
        <w:tc>
          <w:tcPr>
            <w:tcW w:w="1649" w:type="dxa"/>
            <w:gridSpan w:val="2"/>
            <w:vAlign w:val="bottom"/>
          </w:tcPr>
          <w:p w14:paraId="3B61E4CA" w14:textId="02999E84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1E5F93F8" w14:textId="77777777" w:rsidTr="00E6644A">
        <w:tc>
          <w:tcPr>
            <w:tcW w:w="4673" w:type="dxa"/>
          </w:tcPr>
          <w:p w14:paraId="5DF1CCC3" w14:textId="77777777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ormoglycemia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</w:tcPr>
          <w:p w14:paraId="20493C9E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34A742D4" w14:textId="62CFE3CF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,512</w:t>
            </w:r>
          </w:p>
        </w:tc>
        <w:tc>
          <w:tcPr>
            <w:tcW w:w="2268" w:type="dxa"/>
            <w:vAlign w:val="bottom"/>
          </w:tcPr>
          <w:p w14:paraId="0FBB9928" w14:textId="4B5612EF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60,473</w:t>
            </w:r>
          </w:p>
        </w:tc>
        <w:tc>
          <w:tcPr>
            <w:tcW w:w="1559" w:type="dxa"/>
            <w:vAlign w:val="bottom"/>
          </w:tcPr>
          <w:p w14:paraId="2AEF5AB7" w14:textId="11F2EC81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5.18</w:t>
            </w:r>
          </w:p>
        </w:tc>
        <w:tc>
          <w:tcPr>
            <w:tcW w:w="2268" w:type="dxa"/>
            <w:vAlign w:val="bottom"/>
          </w:tcPr>
          <w:p w14:paraId="3B77E763" w14:textId="57AB40EA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46 (2.39-2.53)</w:t>
            </w:r>
          </w:p>
        </w:tc>
        <w:tc>
          <w:tcPr>
            <w:tcW w:w="1649" w:type="dxa"/>
            <w:gridSpan w:val="2"/>
            <w:vAlign w:val="bottom"/>
          </w:tcPr>
          <w:p w14:paraId="01F490B1" w14:textId="48A625FA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356CADDF" w14:textId="77777777" w:rsidTr="00E6644A">
        <w:tc>
          <w:tcPr>
            <w:tcW w:w="4673" w:type="dxa"/>
          </w:tcPr>
          <w:p w14:paraId="53BC5761" w14:textId="77777777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rediabetes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</w:tcPr>
          <w:p w14:paraId="7B70FD40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38B0785C" w14:textId="5C6357FC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3,299</w:t>
            </w:r>
          </w:p>
        </w:tc>
        <w:tc>
          <w:tcPr>
            <w:tcW w:w="2268" w:type="dxa"/>
            <w:vAlign w:val="bottom"/>
          </w:tcPr>
          <w:p w14:paraId="650641DA" w14:textId="40213F74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54,498</w:t>
            </w:r>
          </w:p>
        </w:tc>
        <w:tc>
          <w:tcPr>
            <w:tcW w:w="1559" w:type="dxa"/>
            <w:vAlign w:val="bottom"/>
          </w:tcPr>
          <w:p w14:paraId="3C193FA2" w14:textId="4C2CAE2B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7.51</w:t>
            </w:r>
          </w:p>
        </w:tc>
        <w:tc>
          <w:tcPr>
            <w:tcW w:w="2268" w:type="dxa"/>
            <w:vAlign w:val="bottom"/>
          </w:tcPr>
          <w:p w14:paraId="2FAAF1DC" w14:textId="2F2A7743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.01 (6.82-7.20)</w:t>
            </w:r>
          </w:p>
        </w:tc>
        <w:tc>
          <w:tcPr>
            <w:tcW w:w="1649" w:type="dxa"/>
            <w:gridSpan w:val="2"/>
            <w:vAlign w:val="bottom"/>
          </w:tcPr>
          <w:p w14:paraId="4C0D4DC0" w14:textId="6AD5B174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04A6F1D9" w14:textId="77777777" w:rsidTr="00BD1EF4">
        <w:tc>
          <w:tcPr>
            <w:tcW w:w="4673" w:type="dxa"/>
          </w:tcPr>
          <w:p w14:paraId="255705CD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Composite MACE</w:t>
            </w:r>
          </w:p>
        </w:tc>
        <w:tc>
          <w:tcPr>
            <w:tcW w:w="284" w:type="dxa"/>
          </w:tcPr>
          <w:p w14:paraId="16864F62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</w:tcPr>
          <w:p w14:paraId="39A02823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</w:tcPr>
          <w:p w14:paraId="50308FC5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72085639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</w:tcPr>
          <w:p w14:paraId="44E0CADC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  <w:vAlign w:val="bottom"/>
          </w:tcPr>
          <w:p w14:paraId="7ED32106" w14:textId="2305B1BE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&lt;0.001</w:t>
            </w:r>
          </w:p>
        </w:tc>
      </w:tr>
      <w:tr w:rsidR="001F3CE9" w:rsidRPr="001F3CE9" w14:paraId="73F5B409" w14:textId="77777777" w:rsidTr="00BD1EF4">
        <w:tc>
          <w:tcPr>
            <w:tcW w:w="4673" w:type="dxa"/>
          </w:tcPr>
          <w:p w14:paraId="1398BF51" w14:textId="1692C1E0" w:rsidR="000A7CA1" w:rsidRPr="001F3CE9" w:rsidRDefault="000A7CA1" w:rsidP="000A7CA1">
            <w:pPr>
              <w:pStyle w:val="aa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BMI &lt; 25 kg/m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2</w:t>
            </w:r>
          </w:p>
        </w:tc>
        <w:tc>
          <w:tcPr>
            <w:tcW w:w="284" w:type="dxa"/>
          </w:tcPr>
          <w:p w14:paraId="65F043B7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</w:tcPr>
          <w:p w14:paraId="4D62B3A6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</w:tcPr>
          <w:p w14:paraId="5E92BDEC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3E8CDFAD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</w:tcPr>
          <w:p w14:paraId="3D6DBAA0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</w:tcPr>
          <w:p w14:paraId="359D709B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0960F1F3" w14:textId="77777777" w:rsidTr="00E6644A">
        <w:tc>
          <w:tcPr>
            <w:tcW w:w="4673" w:type="dxa"/>
          </w:tcPr>
          <w:p w14:paraId="3408B348" w14:textId="6CAD78A1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Normoglycemia &amp; FLI &lt; 60</w:t>
            </w:r>
          </w:p>
        </w:tc>
        <w:tc>
          <w:tcPr>
            <w:tcW w:w="284" w:type="dxa"/>
          </w:tcPr>
          <w:p w14:paraId="4CD2AE4B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975449E" w14:textId="5E99BADD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6,175</w:t>
            </w:r>
          </w:p>
        </w:tc>
        <w:tc>
          <w:tcPr>
            <w:tcW w:w="2268" w:type="dxa"/>
            <w:vAlign w:val="bottom"/>
          </w:tcPr>
          <w:p w14:paraId="32D64547" w14:textId="5839F89B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,214,198</w:t>
            </w:r>
          </w:p>
        </w:tc>
        <w:tc>
          <w:tcPr>
            <w:tcW w:w="1559" w:type="dxa"/>
            <w:vAlign w:val="bottom"/>
          </w:tcPr>
          <w:p w14:paraId="612C9380" w14:textId="7BF2A882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24</w:t>
            </w:r>
          </w:p>
        </w:tc>
        <w:tc>
          <w:tcPr>
            <w:tcW w:w="2268" w:type="dxa"/>
            <w:vAlign w:val="bottom"/>
          </w:tcPr>
          <w:p w14:paraId="0623861F" w14:textId="14D3E38F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649" w:type="dxa"/>
            <w:gridSpan w:val="2"/>
            <w:vAlign w:val="bottom"/>
          </w:tcPr>
          <w:p w14:paraId="1BDD06F7" w14:textId="50669272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52016AA3" w14:textId="77777777" w:rsidTr="00E6644A">
        <w:tc>
          <w:tcPr>
            <w:tcW w:w="4673" w:type="dxa"/>
          </w:tcPr>
          <w:p w14:paraId="672E9DF0" w14:textId="649FF91E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Prediabetes &amp; FLI &lt; 60</w:t>
            </w:r>
          </w:p>
        </w:tc>
        <w:tc>
          <w:tcPr>
            <w:tcW w:w="284" w:type="dxa"/>
          </w:tcPr>
          <w:p w14:paraId="026DF5E7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F7F601B" w14:textId="4AA29091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,359</w:t>
            </w:r>
          </w:p>
        </w:tc>
        <w:tc>
          <w:tcPr>
            <w:tcW w:w="2268" w:type="dxa"/>
            <w:vAlign w:val="bottom"/>
          </w:tcPr>
          <w:p w14:paraId="6496C6B2" w14:textId="6C59D89F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921,729</w:t>
            </w:r>
          </w:p>
        </w:tc>
        <w:tc>
          <w:tcPr>
            <w:tcW w:w="1559" w:type="dxa"/>
            <w:vAlign w:val="bottom"/>
          </w:tcPr>
          <w:p w14:paraId="0751982C" w14:textId="21161B40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78</w:t>
            </w:r>
          </w:p>
        </w:tc>
        <w:tc>
          <w:tcPr>
            <w:tcW w:w="2268" w:type="dxa"/>
            <w:vAlign w:val="bottom"/>
          </w:tcPr>
          <w:p w14:paraId="60478CF9" w14:textId="4AF89D28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5 (1.21-1.29)</w:t>
            </w:r>
          </w:p>
        </w:tc>
        <w:tc>
          <w:tcPr>
            <w:tcW w:w="1649" w:type="dxa"/>
            <w:gridSpan w:val="2"/>
            <w:vAlign w:val="bottom"/>
          </w:tcPr>
          <w:p w14:paraId="33F8271E" w14:textId="0A0D1295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164A6005" w14:textId="77777777" w:rsidTr="00E6644A">
        <w:tc>
          <w:tcPr>
            <w:tcW w:w="4673" w:type="dxa"/>
          </w:tcPr>
          <w:p w14:paraId="1B64C6A9" w14:textId="6948A28F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ormoglycemia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</w:tcPr>
          <w:p w14:paraId="0425F3E6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3F0A825D" w14:textId="0CB8E1AA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22</w:t>
            </w:r>
          </w:p>
        </w:tc>
        <w:tc>
          <w:tcPr>
            <w:tcW w:w="2268" w:type="dxa"/>
            <w:vAlign w:val="bottom"/>
          </w:tcPr>
          <w:p w14:paraId="11381263" w14:textId="4DD830EA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9,013</w:t>
            </w:r>
          </w:p>
        </w:tc>
        <w:tc>
          <w:tcPr>
            <w:tcW w:w="1559" w:type="dxa"/>
            <w:vAlign w:val="bottom"/>
          </w:tcPr>
          <w:p w14:paraId="2F262952" w14:textId="44071A0A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74</w:t>
            </w:r>
          </w:p>
        </w:tc>
        <w:tc>
          <w:tcPr>
            <w:tcW w:w="2268" w:type="dxa"/>
            <w:vAlign w:val="bottom"/>
          </w:tcPr>
          <w:p w14:paraId="660C01F5" w14:textId="4A05C0D6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16 (1.95-2.38)</w:t>
            </w:r>
          </w:p>
        </w:tc>
        <w:tc>
          <w:tcPr>
            <w:tcW w:w="1649" w:type="dxa"/>
            <w:gridSpan w:val="2"/>
            <w:vAlign w:val="bottom"/>
          </w:tcPr>
          <w:p w14:paraId="75B405AB" w14:textId="328E9893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40256D91" w14:textId="77777777" w:rsidTr="00E6644A">
        <w:tc>
          <w:tcPr>
            <w:tcW w:w="4673" w:type="dxa"/>
          </w:tcPr>
          <w:p w14:paraId="3E524CB3" w14:textId="1F557662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rediabetes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</w:tcPr>
          <w:p w14:paraId="7655414C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3FB6EB62" w14:textId="78057C9B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71</w:t>
            </w:r>
          </w:p>
        </w:tc>
        <w:tc>
          <w:tcPr>
            <w:tcW w:w="2268" w:type="dxa"/>
            <w:vAlign w:val="bottom"/>
          </w:tcPr>
          <w:p w14:paraId="6770E24B" w14:textId="79D9633C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2,885</w:t>
            </w:r>
          </w:p>
        </w:tc>
        <w:tc>
          <w:tcPr>
            <w:tcW w:w="1559" w:type="dxa"/>
            <w:vAlign w:val="bottom"/>
          </w:tcPr>
          <w:p w14:paraId="70A65353" w14:textId="10CF4B91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30</w:t>
            </w:r>
          </w:p>
        </w:tc>
        <w:tc>
          <w:tcPr>
            <w:tcW w:w="2268" w:type="dxa"/>
            <w:vAlign w:val="bottom"/>
          </w:tcPr>
          <w:p w14:paraId="37D78F90" w14:textId="44DEEAAD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93 (1.71-2.19)</w:t>
            </w:r>
          </w:p>
        </w:tc>
        <w:tc>
          <w:tcPr>
            <w:tcW w:w="1649" w:type="dxa"/>
            <w:gridSpan w:val="2"/>
            <w:vAlign w:val="bottom"/>
          </w:tcPr>
          <w:p w14:paraId="63AB5D41" w14:textId="23800CF5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115C047B" w14:textId="77777777" w:rsidTr="00BD1EF4">
        <w:tc>
          <w:tcPr>
            <w:tcW w:w="4673" w:type="dxa"/>
          </w:tcPr>
          <w:p w14:paraId="76E91D2D" w14:textId="179A7071" w:rsidR="000A7CA1" w:rsidRPr="001F3CE9" w:rsidRDefault="000A7CA1" w:rsidP="000A7CA1">
            <w:pPr>
              <w:pStyle w:val="aa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BM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25 kg/m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2</w:t>
            </w:r>
          </w:p>
        </w:tc>
        <w:tc>
          <w:tcPr>
            <w:tcW w:w="284" w:type="dxa"/>
          </w:tcPr>
          <w:p w14:paraId="68114ED1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B099159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3919F2FA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338B2D2C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7D50CE57" w14:textId="79DDD0A8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649" w:type="dxa"/>
            <w:gridSpan w:val="2"/>
            <w:vAlign w:val="bottom"/>
          </w:tcPr>
          <w:p w14:paraId="2008EC40" w14:textId="027DC669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03AB51BF" w14:textId="77777777" w:rsidTr="00E6644A">
        <w:tc>
          <w:tcPr>
            <w:tcW w:w="4673" w:type="dxa"/>
          </w:tcPr>
          <w:p w14:paraId="1224A320" w14:textId="78C30CA0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Normoglycemia &amp; FLI &lt; 60</w:t>
            </w:r>
          </w:p>
        </w:tc>
        <w:tc>
          <w:tcPr>
            <w:tcW w:w="284" w:type="dxa"/>
          </w:tcPr>
          <w:p w14:paraId="2292BE32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2974726" w14:textId="5990F42C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,518</w:t>
            </w:r>
          </w:p>
        </w:tc>
        <w:tc>
          <w:tcPr>
            <w:tcW w:w="2268" w:type="dxa"/>
            <w:vAlign w:val="bottom"/>
          </w:tcPr>
          <w:p w14:paraId="3091657B" w14:textId="3D446A28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,159,561</w:t>
            </w:r>
          </w:p>
        </w:tc>
        <w:tc>
          <w:tcPr>
            <w:tcW w:w="1559" w:type="dxa"/>
            <w:vAlign w:val="bottom"/>
          </w:tcPr>
          <w:p w14:paraId="54EEF015" w14:textId="0A0F978A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01</w:t>
            </w:r>
          </w:p>
        </w:tc>
        <w:tc>
          <w:tcPr>
            <w:tcW w:w="2268" w:type="dxa"/>
            <w:vAlign w:val="bottom"/>
          </w:tcPr>
          <w:p w14:paraId="6D7D2BA5" w14:textId="28844FDB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649" w:type="dxa"/>
            <w:gridSpan w:val="2"/>
            <w:vAlign w:val="bottom"/>
          </w:tcPr>
          <w:p w14:paraId="760046DC" w14:textId="2233C27B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247C8277" w14:textId="77777777" w:rsidTr="00E6644A">
        <w:tc>
          <w:tcPr>
            <w:tcW w:w="4673" w:type="dxa"/>
          </w:tcPr>
          <w:p w14:paraId="5E6BCE8C" w14:textId="3765C021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Prediabetes &amp; FLI &lt; 60</w:t>
            </w:r>
          </w:p>
        </w:tc>
        <w:tc>
          <w:tcPr>
            <w:tcW w:w="284" w:type="dxa"/>
          </w:tcPr>
          <w:p w14:paraId="68DFB99B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9E06CF6" w14:textId="28F43299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,845</w:t>
            </w:r>
          </w:p>
        </w:tc>
        <w:tc>
          <w:tcPr>
            <w:tcW w:w="2268" w:type="dxa"/>
            <w:vAlign w:val="bottom"/>
          </w:tcPr>
          <w:p w14:paraId="61C10AA8" w14:textId="04A9604B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61,089</w:t>
            </w:r>
          </w:p>
        </w:tc>
        <w:tc>
          <w:tcPr>
            <w:tcW w:w="1559" w:type="dxa"/>
            <w:vAlign w:val="bottom"/>
          </w:tcPr>
          <w:p w14:paraId="45C2C172" w14:textId="28700B92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30</w:t>
            </w:r>
          </w:p>
        </w:tc>
        <w:tc>
          <w:tcPr>
            <w:tcW w:w="2268" w:type="dxa"/>
            <w:vAlign w:val="bottom"/>
          </w:tcPr>
          <w:p w14:paraId="5B841A43" w14:textId="771246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9 (1.05-1.14)</w:t>
            </w:r>
          </w:p>
        </w:tc>
        <w:tc>
          <w:tcPr>
            <w:tcW w:w="1649" w:type="dxa"/>
            <w:gridSpan w:val="2"/>
            <w:vAlign w:val="bottom"/>
          </w:tcPr>
          <w:p w14:paraId="75F07319" w14:textId="36B8A839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0BD15269" w14:textId="77777777" w:rsidTr="00E6644A">
        <w:tc>
          <w:tcPr>
            <w:tcW w:w="4673" w:type="dxa"/>
          </w:tcPr>
          <w:p w14:paraId="57A5D6C9" w14:textId="706F2C72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ormoglycemia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</w:tcPr>
          <w:p w14:paraId="102DC8C5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77BE8AF" w14:textId="3B45DFAA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,400</w:t>
            </w:r>
          </w:p>
        </w:tc>
        <w:tc>
          <w:tcPr>
            <w:tcW w:w="2268" w:type="dxa"/>
            <w:vAlign w:val="bottom"/>
          </w:tcPr>
          <w:p w14:paraId="779A6779" w14:textId="70DFD5F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84,818</w:t>
            </w:r>
          </w:p>
        </w:tc>
        <w:tc>
          <w:tcPr>
            <w:tcW w:w="1559" w:type="dxa"/>
            <w:vAlign w:val="bottom"/>
          </w:tcPr>
          <w:p w14:paraId="79808E5B" w14:textId="2B916EFD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10</w:t>
            </w:r>
          </w:p>
        </w:tc>
        <w:tc>
          <w:tcPr>
            <w:tcW w:w="2268" w:type="dxa"/>
            <w:vAlign w:val="bottom"/>
          </w:tcPr>
          <w:p w14:paraId="53E22D92" w14:textId="6111D29C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36 (1.30-1.43)</w:t>
            </w:r>
          </w:p>
        </w:tc>
        <w:tc>
          <w:tcPr>
            <w:tcW w:w="1649" w:type="dxa"/>
            <w:gridSpan w:val="2"/>
            <w:vAlign w:val="bottom"/>
          </w:tcPr>
          <w:p w14:paraId="26FB2543" w14:textId="651A6DBE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2CB9903E" w14:textId="77777777" w:rsidTr="00BD1EF4">
        <w:tc>
          <w:tcPr>
            <w:tcW w:w="4673" w:type="dxa"/>
          </w:tcPr>
          <w:p w14:paraId="78533C2A" w14:textId="1A5A7322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rediabetes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</w:tcPr>
          <w:p w14:paraId="2C38160A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EB23DFE" w14:textId="02A24C8F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918</w:t>
            </w:r>
          </w:p>
        </w:tc>
        <w:tc>
          <w:tcPr>
            <w:tcW w:w="2268" w:type="dxa"/>
            <w:vAlign w:val="bottom"/>
          </w:tcPr>
          <w:p w14:paraId="17013A9A" w14:textId="562051D3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12,939</w:t>
            </w:r>
          </w:p>
        </w:tc>
        <w:tc>
          <w:tcPr>
            <w:tcW w:w="1559" w:type="dxa"/>
            <w:vAlign w:val="bottom"/>
          </w:tcPr>
          <w:p w14:paraId="2531ED34" w14:textId="768C063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64</w:t>
            </w:r>
          </w:p>
        </w:tc>
        <w:tc>
          <w:tcPr>
            <w:tcW w:w="2268" w:type="dxa"/>
            <w:vAlign w:val="bottom"/>
          </w:tcPr>
          <w:p w14:paraId="0765B3C5" w14:textId="691517FC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54 (1.46-1.62)</w:t>
            </w:r>
          </w:p>
        </w:tc>
        <w:tc>
          <w:tcPr>
            <w:tcW w:w="1649" w:type="dxa"/>
            <w:gridSpan w:val="2"/>
          </w:tcPr>
          <w:p w14:paraId="63AE31CE" w14:textId="1AA48CBF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6ED15FB7" w14:textId="77777777" w:rsidTr="00BD1EF4">
        <w:tc>
          <w:tcPr>
            <w:tcW w:w="4673" w:type="dxa"/>
          </w:tcPr>
          <w:p w14:paraId="65DF5D48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All-cause mortality</w:t>
            </w:r>
          </w:p>
        </w:tc>
        <w:tc>
          <w:tcPr>
            <w:tcW w:w="284" w:type="dxa"/>
          </w:tcPr>
          <w:p w14:paraId="450A8D4A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</w:tcPr>
          <w:p w14:paraId="40DB2C92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</w:tcPr>
          <w:p w14:paraId="3349AAF7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2C309BF9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</w:tcPr>
          <w:p w14:paraId="5FDC7BEB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  <w:vAlign w:val="bottom"/>
          </w:tcPr>
          <w:p w14:paraId="288AC5C2" w14:textId="2C809094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&lt;0.001</w:t>
            </w:r>
          </w:p>
        </w:tc>
      </w:tr>
      <w:tr w:rsidR="001F3CE9" w:rsidRPr="001F3CE9" w14:paraId="762D00DD" w14:textId="77777777" w:rsidTr="00BD1EF4">
        <w:tc>
          <w:tcPr>
            <w:tcW w:w="4673" w:type="dxa"/>
          </w:tcPr>
          <w:p w14:paraId="7151F12E" w14:textId="325B2FE0" w:rsidR="000A7CA1" w:rsidRPr="001F3CE9" w:rsidRDefault="000A7CA1" w:rsidP="000A7CA1">
            <w:pPr>
              <w:pStyle w:val="aa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BMI &lt; 25 kg/m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2</w:t>
            </w:r>
          </w:p>
        </w:tc>
        <w:tc>
          <w:tcPr>
            <w:tcW w:w="284" w:type="dxa"/>
          </w:tcPr>
          <w:p w14:paraId="6F9E5BBB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</w:tcPr>
          <w:p w14:paraId="29321609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</w:tcPr>
          <w:p w14:paraId="01842FEA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472ED2EA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</w:tcPr>
          <w:p w14:paraId="6A5E299B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9" w:type="dxa"/>
            <w:gridSpan w:val="2"/>
            <w:vAlign w:val="bottom"/>
          </w:tcPr>
          <w:p w14:paraId="396F195E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5AA7A0AE" w14:textId="77777777" w:rsidTr="00E6644A">
        <w:tc>
          <w:tcPr>
            <w:tcW w:w="4673" w:type="dxa"/>
          </w:tcPr>
          <w:p w14:paraId="378716B2" w14:textId="48337747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Normoglycemia &amp; FLI &lt; 60</w:t>
            </w:r>
          </w:p>
        </w:tc>
        <w:tc>
          <w:tcPr>
            <w:tcW w:w="284" w:type="dxa"/>
          </w:tcPr>
          <w:p w14:paraId="547E809B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418A143" w14:textId="6A334BF1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1,827</w:t>
            </w:r>
          </w:p>
        </w:tc>
        <w:tc>
          <w:tcPr>
            <w:tcW w:w="2268" w:type="dxa"/>
            <w:vAlign w:val="bottom"/>
          </w:tcPr>
          <w:p w14:paraId="0FEF50D9" w14:textId="00F5C569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,279,557</w:t>
            </w:r>
          </w:p>
        </w:tc>
        <w:tc>
          <w:tcPr>
            <w:tcW w:w="1559" w:type="dxa"/>
            <w:vAlign w:val="bottom"/>
          </w:tcPr>
          <w:p w14:paraId="6AFD4F93" w14:textId="6496E349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62</w:t>
            </w:r>
          </w:p>
        </w:tc>
        <w:tc>
          <w:tcPr>
            <w:tcW w:w="2268" w:type="dxa"/>
            <w:vAlign w:val="bottom"/>
          </w:tcPr>
          <w:p w14:paraId="12E2A3D4" w14:textId="44F01A18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649" w:type="dxa"/>
            <w:gridSpan w:val="2"/>
            <w:vAlign w:val="bottom"/>
          </w:tcPr>
          <w:p w14:paraId="1BB3C55F" w14:textId="29A16464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02AD1006" w14:textId="77777777" w:rsidTr="00E6644A">
        <w:tc>
          <w:tcPr>
            <w:tcW w:w="4673" w:type="dxa"/>
          </w:tcPr>
          <w:p w14:paraId="6BCC24E0" w14:textId="50DD9297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Prediabetes &amp; FLI &lt; 60</w:t>
            </w:r>
          </w:p>
        </w:tc>
        <w:tc>
          <w:tcPr>
            <w:tcW w:w="284" w:type="dxa"/>
          </w:tcPr>
          <w:p w14:paraId="11AF9446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7D7EE51" w14:textId="4CF53DE2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,385</w:t>
            </w:r>
          </w:p>
        </w:tc>
        <w:tc>
          <w:tcPr>
            <w:tcW w:w="2268" w:type="dxa"/>
            <w:vAlign w:val="bottom"/>
          </w:tcPr>
          <w:p w14:paraId="51DE4555" w14:textId="5C8C57BA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943,046</w:t>
            </w:r>
          </w:p>
        </w:tc>
        <w:tc>
          <w:tcPr>
            <w:tcW w:w="1559" w:type="dxa"/>
            <w:vAlign w:val="bottom"/>
          </w:tcPr>
          <w:p w14:paraId="5716B8A7" w14:textId="0B9A6015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26</w:t>
            </w:r>
          </w:p>
        </w:tc>
        <w:tc>
          <w:tcPr>
            <w:tcW w:w="2268" w:type="dxa"/>
            <w:vAlign w:val="bottom"/>
          </w:tcPr>
          <w:p w14:paraId="1DB6B24A" w14:textId="0415B1E3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40 (1.35-1.45)</w:t>
            </w:r>
          </w:p>
        </w:tc>
        <w:tc>
          <w:tcPr>
            <w:tcW w:w="1649" w:type="dxa"/>
            <w:gridSpan w:val="2"/>
            <w:vAlign w:val="bottom"/>
          </w:tcPr>
          <w:p w14:paraId="04E28FA3" w14:textId="2F9517A9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2F23476E" w14:textId="77777777" w:rsidTr="00E6644A">
        <w:tc>
          <w:tcPr>
            <w:tcW w:w="4673" w:type="dxa"/>
          </w:tcPr>
          <w:p w14:paraId="444C654F" w14:textId="3FC265FA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ormoglycemia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</w:tcPr>
          <w:p w14:paraId="41D76B35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038A321" w14:textId="7753DF10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00</w:t>
            </w:r>
          </w:p>
        </w:tc>
        <w:tc>
          <w:tcPr>
            <w:tcW w:w="2268" w:type="dxa"/>
            <w:vAlign w:val="bottom"/>
          </w:tcPr>
          <w:p w14:paraId="17D6D86C" w14:textId="0F0E50AB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0,647</w:t>
            </w:r>
          </w:p>
        </w:tc>
        <w:tc>
          <w:tcPr>
            <w:tcW w:w="1559" w:type="dxa"/>
            <w:vAlign w:val="bottom"/>
          </w:tcPr>
          <w:p w14:paraId="283959E4" w14:textId="3C64C312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41</w:t>
            </w:r>
          </w:p>
        </w:tc>
        <w:tc>
          <w:tcPr>
            <w:tcW w:w="2268" w:type="dxa"/>
            <w:vAlign w:val="bottom"/>
          </w:tcPr>
          <w:p w14:paraId="3B3A3994" w14:textId="4F55FBA6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80 (2.53-3.11)</w:t>
            </w:r>
          </w:p>
        </w:tc>
        <w:tc>
          <w:tcPr>
            <w:tcW w:w="1649" w:type="dxa"/>
            <w:gridSpan w:val="2"/>
            <w:vAlign w:val="bottom"/>
          </w:tcPr>
          <w:p w14:paraId="43BFC632" w14:textId="05B9853E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1A88B137" w14:textId="77777777" w:rsidTr="00E6644A">
        <w:tc>
          <w:tcPr>
            <w:tcW w:w="4673" w:type="dxa"/>
          </w:tcPr>
          <w:p w14:paraId="77780393" w14:textId="645158A0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rediabetes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</w:tcPr>
          <w:p w14:paraId="522E1C95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E0B5579" w14:textId="67A17274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12</w:t>
            </w:r>
          </w:p>
        </w:tc>
        <w:tc>
          <w:tcPr>
            <w:tcW w:w="2268" w:type="dxa"/>
            <w:vAlign w:val="bottom"/>
          </w:tcPr>
          <w:p w14:paraId="23DAD887" w14:textId="33395849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3,935</w:t>
            </w:r>
          </w:p>
        </w:tc>
        <w:tc>
          <w:tcPr>
            <w:tcW w:w="1559" w:type="dxa"/>
            <w:vAlign w:val="bottom"/>
          </w:tcPr>
          <w:p w14:paraId="1DB17728" w14:textId="009C6149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88</w:t>
            </w:r>
          </w:p>
        </w:tc>
        <w:tc>
          <w:tcPr>
            <w:tcW w:w="2268" w:type="dxa"/>
            <w:vAlign w:val="bottom"/>
          </w:tcPr>
          <w:p w14:paraId="3C34F147" w14:textId="79B7CD8A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09 (2.75-3.47)</w:t>
            </w:r>
          </w:p>
        </w:tc>
        <w:tc>
          <w:tcPr>
            <w:tcW w:w="1649" w:type="dxa"/>
            <w:gridSpan w:val="2"/>
            <w:vAlign w:val="bottom"/>
          </w:tcPr>
          <w:p w14:paraId="56191007" w14:textId="39393CA4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2CF03802" w14:textId="77777777" w:rsidTr="00BD1EF4">
        <w:tc>
          <w:tcPr>
            <w:tcW w:w="4673" w:type="dxa"/>
          </w:tcPr>
          <w:p w14:paraId="09034833" w14:textId="043FAEA3" w:rsidR="000A7CA1" w:rsidRPr="001F3CE9" w:rsidRDefault="000A7CA1" w:rsidP="000A7CA1">
            <w:pPr>
              <w:pStyle w:val="aa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lastRenderedPageBreak/>
              <w:t xml:space="preserve">BM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25 kg/m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2</w:t>
            </w:r>
          </w:p>
        </w:tc>
        <w:tc>
          <w:tcPr>
            <w:tcW w:w="284" w:type="dxa"/>
          </w:tcPr>
          <w:p w14:paraId="5DF58F5D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3089BD86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2F38963F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28E8BD30" w14:textId="7777777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03AEAD2A" w14:textId="78E16EF5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649" w:type="dxa"/>
            <w:gridSpan w:val="2"/>
            <w:vAlign w:val="bottom"/>
          </w:tcPr>
          <w:p w14:paraId="5F35C5C0" w14:textId="63D8445B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7384995F" w14:textId="77777777" w:rsidTr="00E6644A">
        <w:tc>
          <w:tcPr>
            <w:tcW w:w="4673" w:type="dxa"/>
          </w:tcPr>
          <w:p w14:paraId="16A175BA" w14:textId="2466C6A8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Normoglycemia &amp; FLI &lt; 60</w:t>
            </w:r>
          </w:p>
        </w:tc>
        <w:tc>
          <w:tcPr>
            <w:tcW w:w="284" w:type="dxa"/>
          </w:tcPr>
          <w:p w14:paraId="4B2E219C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3CC2AA0" w14:textId="37B0BFE8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,682</w:t>
            </w:r>
          </w:p>
        </w:tc>
        <w:tc>
          <w:tcPr>
            <w:tcW w:w="2268" w:type="dxa"/>
            <w:vAlign w:val="bottom"/>
          </w:tcPr>
          <w:p w14:paraId="0A8C0482" w14:textId="2D0A3F84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,187,076</w:t>
            </w:r>
          </w:p>
        </w:tc>
        <w:tc>
          <w:tcPr>
            <w:tcW w:w="1559" w:type="dxa"/>
            <w:vAlign w:val="bottom"/>
          </w:tcPr>
          <w:p w14:paraId="3895B489" w14:textId="0A4CD589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68</w:t>
            </w:r>
          </w:p>
        </w:tc>
        <w:tc>
          <w:tcPr>
            <w:tcW w:w="2268" w:type="dxa"/>
            <w:vAlign w:val="bottom"/>
          </w:tcPr>
          <w:p w14:paraId="623BC648" w14:textId="7364A114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649" w:type="dxa"/>
            <w:gridSpan w:val="2"/>
            <w:vAlign w:val="bottom"/>
          </w:tcPr>
          <w:p w14:paraId="2A32A22E" w14:textId="01064373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183D4D09" w14:textId="77777777" w:rsidTr="00E6644A">
        <w:tc>
          <w:tcPr>
            <w:tcW w:w="4673" w:type="dxa"/>
          </w:tcPr>
          <w:p w14:paraId="40FCC979" w14:textId="4ADECAE6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Prediabetes &amp; FLI &lt; 60</w:t>
            </w:r>
          </w:p>
        </w:tc>
        <w:tc>
          <w:tcPr>
            <w:tcW w:w="284" w:type="dxa"/>
          </w:tcPr>
          <w:p w14:paraId="3CC9F974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2B73B075" w14:textId="12BEF31D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718</w:t>
            </w:r>
          </w:p>
        </w:tc>
        <w:tc>
          <w:tcPr>
            <w:tcW w:w="2268" w:type="dxa"/>
            <w:vAlign w:val="bottom"/>
          </w:tcPr>
          <w:p w14:paraId="10453FC4" w14:textId="7D3366F8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73,193</w:t>
            </w:r>
          </w:p>
        </w:tc>
        <w:tc>
          <w:tcPr>
            <w:tcW w:w="1559" w:type="dxa"/>
            <w:vAlign w:val="bottom"/>
          </w:tcPr>
          <w:p w14:paraId="4BABEBB7" w14:textId="40A89C19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97</w:t>
            </w:r>
          </w:p>
        </w:tc>
        <w:tc>
          <w:tcPr>
            <w:tcW w:w="2268" w:type="dxa"/>
            <w:vAlign w:val="bottom"/>
          </w:tcPr>
          <w:p w14:paraId="1D7E9716" w14:textId="30A3F343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7 (1.10-1.24)</w:t>
            </w:r>
          </w:p>
        </w:tc>
        <w:tc>
          <w:tcPr>
            <w:tcW w:w="1649" w:type="dxa"/>
            <w:gridSpan w:val="2"/>
            <w:vAlign w:val="bottom"/>
          </w:tcPr>
          <w:p w14:paraId="1C76E509" w14:textId="68563A30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4DF82695" w14:textId="77777777" w:rsidTr="00BD1EF4">
        <w:tc>
          <w:tcPr>
            <w:tcW w:w="4673" w:type="dxa"/>
          </w:tcPr>
          <w:p w14:paraId="02C0FFAE" w14:textId="7E1B7BEF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ormoglycemia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</w:tcPr>
          <w:p w14:paraId="411D6C89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20D991B3" w14:textId="42814C1E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509</w:t>
            </w:r>
          </w:p>
        </w:tc>
        <w:tc>
          <w:tcPr>
            <w:tcW w:w="2268" w:type="dxa"/>
            <w:vAlign w:val="bottom"/>
          </w:tcPr>
          <w:p w14:paraId="55B746E9" w14:textId="380224E4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94,821</w:t>
            </w:r>
          </w:p>
        </w:tc>
        <w:tc>
          <w:tcPr>
            <w:tcW w:w="1559" w:type="dxa"/>
            <w:vAlign w:val="bottom"/>
          </w:tcPr>
          <w:p w14:paraId="73282C09" w14:textId="1F793A52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54</w:t>
            </w:r>
          </w:p>
        </w:tc>
        <w:tc>
          <w:tcPr>
            <w:tcW w:w="2268" w:type="dxa"/>
            <w:vAlign w:val="bottom"/>
          </w:tcPr>
          <w:p w14:paraId="672E5BD7" w14:textId="3FDD1F3B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51 (1.43-1.61)</w:t>
            </w:r>
          </w:p>
        </w:tc>
        <w:tc>
          <w:tcPr>
            <w:tcW w:w="1649" w:type="dxa"/>
            <w:gridSpan w:val="2"/>
          </w:tcPr>
          <w:p w14:paraId="788629A2" w14:textId="4F03321B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096AF335" w14:textId="77777777" w:rsidTr="00BD1EF4">
        <w:tc>
          <w:tcPr>
            <w:tcW w:w="4673" w:type="dxa"/>
            <w:tcBorders>
              <w:bottom w:val="single" w:sz="4" w:space="0" w:color="auto"/>
            </w:tcBorders>
          </w:tcPr>
          <w:p w14:paraId="43ED1059" w14:textId="4C88C5D8" w:rsidR="000A7CA1" w:rsidRPr="001F3CE9" w:rsidRDefault="000A7CA1" w:rsidP="000A7CA1">
            <w:pPr>
              <w:pStyle w:val="aa"/>
              <w:ind w:firstLineChars="200" w:firstLine="4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rediabetes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8990796" w14:textId="77777777" w:rsidR="000A7CA1" w:rsidRPr="001F3CE9" w:rsidRDefault="000A7CA1" w:rsidP="000A7CA1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1C4FCDB" w14:textId="7551F7A8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29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1D251EAC" w14:textId="454E0EC7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21,25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34168068" w14:textId="08BF25AC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0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5E48DA0A" w14:textId="2D6ECDBE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84 (1.72-1.96)</w:t>
            </w:r>
          </w:p>
        </w:tc>
        <w:tc>
          <w:tcPr>
            <w:tcW w:w="1649" w:type="dxa"/>
            <w:gridSpan w:val="2"/>
            <w:tcBorders>
              <w:bottom w:val="single" w:sz="4" w:space="0" w:color="auto"/>
            </w:tcBorders>
            <w:vAlign w:val="bottom"/>
          </w:tcPr>
          <w:p w14:paraId="2BE19DAE" w14:textId="6FE4EADA" w:rsidR="000A7CA1" w:rsidRPr="001F3CE9" w:rsidRDefault="000A7CA1" w:rsidP="000A7CA1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</w:tbl>
    <w:p w14:paraId="453C1EA3" w14:textId="28E53C1F" w:rsidR="00A72037" w:rsidRPr="001F3CE9" w:rsidRDefault="00C73977">
      <w:pPr>
        <w:pStyle w:val="aa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A72037" w:rsidRPr="001F3CE9" w:rsidSect="00154AA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1F3C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: </w:t>
      </w:r>
      <w:r w:rsidR="008974C9" w:rsidRPr="001F3C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MI, body mass index; CI, confidence interval; FLI, fatty liver index; MACE, major adverse cardiovascular events. </w:t>
      </w:r>
      <w:r w:rsidRPr="001F3CE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1F3C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cidence for 1000 person-years. </w:t>
      </w:r>
      <w:r w:rsidRPr="001F3CE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001F3CE9">
        <w:rPr>
          <w:rFonts w:ascii="Times New Roman" w:hAnsi="Times New Roman" w:cs="Times New Roman"/>
          <w:color w:val="000000" w:themeColor="text1"/>
          <w:sz w:val="20"/>
          <w:szCs w:val="20"/>
        </w:rPr>
        <w:t>Adjusted for age, sex, income, smoking status, alcohol consumption, regular physical activity, body weight, hypertension, dyslipidemia, and chronic kidney disease</w:t>
      </w:r>
      <w:r w:rsidR="004E7F58" w:rsidRPr="001F3CE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7"/>
        <w:gridCol w:w="456"/>
        <w:gridCol w:w="2625"/>
        <w:gridCol w:w="2395"/>
        <w:gridCol w:w="2826"/>
        <w:gridCol w:w="2490"/>
        <w:gridCol w:w="788"/>
      </w:tblGrid>
      <w:tr w:rsidR="001F3CE9" w:rsidRPr="001F3CE9" w14:paraId="4CB62A7C" w14:textId="77777777" w:rsidTr="00A3497E">
        <w:tc>
          <w:tcPr>
            <w:tcW w:w="0" w:type="auto"/>
            <w:gridSpan w:val="7"/>
            <w:tcBorders>
              <w:bottom w:val="single" w:sz="4" w:space="0" w:color="auto"/>
            </w:tcBorders>
            <w:vAlign w:val="center"/>
          </w:tcPr>
          <w:p w14:paraId="45905268" w14:textId="7FC93CB0" w:rsidR="00A3497E" w:rsidRPr="001F3CE9" w:rsidRDefault="00A3497E" w:rsidP="00DB29FE">
            <w:pPr>
              <w:pStyle w:val="aa"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lastRenderedPageBreak/>
              <w:t xml:space="preserve">Supplementary Table </w:t>
            </w:r>
            <w:r w:rsidR="003C2B5D" w:rsidRPr="001F3CE9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7</w:t>
            </w:r>
            <w:r w:rsidRPr="001F3CE9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. 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Baseline characteristics of the study participants based on prediabetes and </w:t>
            </w:r>
            <w:r w:rsidR="008974C9" w:rsidRPr="001F3CE9">
              <w:rPr>
                <w:rFonts w:ascii="Times New Roman" w:hAnsi="Times New Roman" w:cs="Times New Roman"/>
                <w:color w:val="000000" w:themeColor="text1"/>
                <w:sz w:val="24"/>
              </w:rPr>
              <w:t>FLI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tatus</w:t>
            </w:r>
          </w:p>
        </w:tc>
      </w:tr>
      <w:tr w:rsidR="001F3CE9" w:rsidRPr="001F3CE9" w14:paraId="442E6F6D" w14:textId="77777777" w:rsidTr="00AF7D6F"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072FE" w14:textId="77777777" w:rsidR="006D41B2" w:rsidRPr="001F3CE9" w:rsidRDefault="006D41B2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83ED5" w14:textId="77777777" w:rsidR="006D41B2" w:rsidRPr="001F3CE9" w:rsidRDefault="006D41B2" w:rsidP="006D41B2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8F52EF" w14:textId="219B95CE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Normoglycemia &amp; FLI &lt; 30 (</w:t>
            </w:r>
            <w:r w:rsidRPr="001F3CE9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9"/>
                <w:szCs w:val="19"/>
              </w:rPr>
              <w:t>n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=668</w:t>
            </w:r>
            <w:r w:rsidR="00337FEB"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32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6D87B3" w14:textId="68CEC405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Prediabetes &amp; FLI &lt; 30 (</w:t>
            </w:r>
            <w:r w:rsidRPr="001F3CE9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9"/>
                <w:szCs w:val="19"/>
              </w:rPr>
              <w:t>n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=167</w:t>
            </w:r>
            <w:r w:rsidR="00337FEB"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79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FB8E94" w14:textId="5F42D8E5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Normoglycemia &amp; FLI </w:t>
            </w:r>
            <w:r w:rsidRPr="001F3CE9">
              <w:rPr>
                <w:rFonts w:ascii="Times New Roman" w:eastAsia="바탕" w:hAnsi="Times New Roman" w:cs="Times New Roman" w:hint="eastAsia"/>
                <w:color w:val="000000" w:themeColor="text1"/>
                <w:sz w:val="19"/>
                <w:szCs w:val="19"/>
              </w:rPr>
              <w:t>≥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30 (</w:t>
            </w:r>
            <w:r w:rsidRPr="001F3CE9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9"/>
                <w:szCs w:val="19"/>
              </w:rPr>
              <w:t>n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=223</w:t>
            </w:r>
            <w:r w:rsidR="00337FEB"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70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99B895" w14:textId="2287A44E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Prediabetes &amp; FLI </w:t>
            </w:r>
            <w:r w:rsidRPr="001F3CE9">
              <w:rPr>
                <w:rFonts w:ascii="Times New Roman" w:eastAsia="바탕" w:hAnsi="Times New Roman" w:cs="Times New Roman" w:hint="eastAsia"/>
                <w:color w:val="000000" w:themeColor="text1"/>
                <w:sz w:val="19"/>
                <w:szCs w:val="19"/>
              </w:rPr>
              <w:t>≥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30 (</w:t>
            </w:r>
            <w:r w:rsidRPr="001F3CE9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9"/>
                <w:szCs w:val="19"/>
              </w:rPr>
              <w:t>n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=122</w:t>
            </w:r>
            <w:r w:rsidR="00337FEB"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93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4AF1E3" w14:textId="77777777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i/>
                <w:color w:val="000000" w:themeColor="text1"/>
                <w:sz w:val="19"/>
                <w:szCs w:val="19"/>
              </w:rPr>
              <w:t>P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value</w:t>
            </w:r>
          </w:p>
        </w:tc>
      </w:tr>
      <w:tr w:rsidR="001F3CE9" w:rsidRPr="001F3CE9" w14:paraId="75D96F5B" w14:textId="77777777" w:rsidTr="00AF7D6F">
        <w:tc>
          <w:tcPr>
            <w:tcW w:w="1948" w:type="dxa"/>
            <w:tcBorders>
              <w:top w:val="single" w:sz="4" w:space="0" w:color="auto"/>
            </w:tcBorders>
            <w:vAlign w:val="center"/>
            <w:hideMark/>
          </w:tcPr>
          <w:p w14:paraId="447579E5" w14:textId="77777777" w:rsidR="006D41B2" w:rsidRPr="001F3CE9" w:rsidRDefault="006D41B2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Age, years</w:t>
            </w:r>
          </w:p>
        </w:tc>
        <w:tc>
          <w:tcPr>
            <w:tcW w:w="320" w:type="dxa"/>
            <w:tcBorders>
              <w:top w:val="single" w:sz="4" w:space="0" w:color="auto"/>
            </w:tcBorders>
            <w:vAlign w:val="center"/>
          </w:tcPr>
          <w:p w14:paraId="69D2231A" w14:textId="77777777" w:rsidR="006D41B2" w:rsidRPr="001F3CE9" w:rsidRDefault="006D41B2" w:rsidP="006D41B2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625" w:type="dxa"/>
            <w:tcBorders>
              <w:top w:val="single" w:sz="4" w:space="0" w:color="auto"/>
            </w:tcBorders>
            <w:vAlign w:val="center"/>
            <w:hideMark/>
          </w:tcPr>
          <w:p w14:paraId="3D997F47" w14:textId="511044E7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48.35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6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4B490AC" w14:textId="13B066DC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49.57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6.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E1EF411" w14:textId="06F9F7B0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49.35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6.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4862B5B" w14:textId="41651484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49.92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6.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A3A3394" w14:textId="3C128FBA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&lt;</w:t>
            </w:r>
            <w:r w:rsidR="00675447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0</w:t>
            </w:r>
            <w:r w:rsidR="00654945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.001</w:t>
            </w:r>
          </w:p>
        </w:tc>
      </w:tr>
      <w:tr w:rsidR="001F3CE9" w:rsidRPr="001F3CE9" w14:paraId="40D5AA5D" w14:textId="77777777" w:rsidTr="00AF7D6F">
        <w:tc>
          <w:tcPr>
            <w:tcW w:w="1948" w:type="dxa"/>
            <w:vAlign w:val="center"/>
            <w:hideMark/>
          </w:tcPr>
          <w:p w14:paraId="3191F7E9" w14:textId="77777777" w:rsidR="006D41B2" w:rsidRPr="001F3CE9" w:rsidRDefault="006D41B2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Male</w:t>
            </w:r>
          </w:p>
        </w:tc>
        <w:tc>
          <w:tcPr>
            <w:tcW w:w="320" w:type="dxa"/>
            <w:vAlign w:val="center"/>
          </w:tcPr>
          <w:p w14:paraId="47E0773E" w14:textId="77777777" w:rsidR="006D41B2" w:rsidRPr="001F3CE9" w:rsidRDefault="006D41B2" w:rsidP="006D41B2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625" w:type="dxa"/>
            <w:vAlign w:val="center"/>
            <w:hideMark/>
          </w:tcPr>
          <w:p w14:paraId="094B57F3" w14:textId="28C47D8E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184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980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(27.68)</w:t>
            </w:r>
          </w:p>
        </w:tc>
        <w:tc>
          <w:tcPr>
            <w:tcW w:w="0" w:type="auto"/>
            <w:vAlign w:val="center"/>
            <w:hideMark/>
          </w:tcPr>
          <w:p w14:paraId="2A79B143" w14:textId="1764AC74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60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136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(35.84)</w:t>
            </w:r>
          </w:p>
        </w:tc>
        <w:tc>
          <w:tcPr>
            <w:tcW w:w="0" w:type="auto"/>
            <w:vAlign w:val="center"/>
            <w:hideMark/>
          </w:tcPr>
          <w:p w14:paraId="199222B8" w14:textId="5F826A8A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152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577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(68.2)</w:t>
            </w:r>
          </w:p>
        </w:tc>
        <w:tc>
          <w:tcPr>
            <w:tcW w:w="0" w:type="auto"/>
            <w:vAlign w:val="center"/>
            <w:hideMark/>
          </w:tcPr>
          <w:p w14:paraId="164ABC58" w14:textId="05911D9C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87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006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(70.77)</w:t>
            </w:r>
          </w:p>
        </w:tc>
        <w:tc>
          <w:tcPr>
            <w:tcW w:w="0" w:type="auto"/>
            <w:vAlign w:val="center"/>
            <w:hideMark/>
          </w:tcPr>
          <w:p w14:paraId="4C284B18" w14:textId="2F20A704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&lt;</w:t>
            </w:r>
            <w:r w:rsidR="00675447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0</w:t>
            </w:r>
            <w:r w:rsidR="00654945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.001</w:t>
            </w:r>
          </w:p>
        </w:tc>
      </w:tr>
      <w:tr w:rsidR="001F3CE9" w:rsidRPr="001F3CE9" w14:paraId="47ADBE8C" w14:textId="77777777" w:rsidTr="00AF7D6F">
        <w:tc>
          <w:tcPr>
            <w:tcW w:w="1948" w:type="dxa"/>
            <w:vAlign w:val="center"/>
            <w:hideMark/>
          </w:tcPr>
          <w:p w14:paraId="5FF59909" w14:textId="77777777" w:rsidR="006D41B2" w:rsidRPr="001F3CE9" w:rsidRDefault="006D41B2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Income level, lowest 25%</w:t>
            </w:r>
          </w:p>
        </w:tc>
        <w:tc>
          <w:tcPr>
            <w:tcW w:w="320" w:type="dxa"/>
            <w:vAlign w:val="center"/>
          </w:tcPr>
          <w:p w14:paraId="6BFCD3A5" w14:textId="77777777" w:rsidR="006D41B2" w:rsidRPr="001F3CE9" w:rsidRDefault="006D41B2" w:rsidP="006D41B2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625" w:type="dxa"/>
            <w:vAlign w:val="center"/>
            <w:hideMark/>
          </w:tcPr>
          <w:p w14:paraId="5D5057ED" w14:textId="151187CE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144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365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(21.6)</w:t>
            </w:r>
          </w:p>
        </w:tc>
        <w:tc>
          <w:tcPr>
            <w:tcW w:w="0" w:type="auto"/>
            <w:vAlign w:val="center"/>
            <w:hideMark/>
          </w:tcPr>
          <w:p w14:paraId="6E4A0A05" w14:textId="0C389F1B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36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588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(21.81)</w:t>
            </w:r>
          </w:p>
        </w:tc>
        <w:tc>
          <w:tcPr>
            <w:tcW w:w="0" w:type="auto"/>
            <w:vAlign w:val="center"/>
            <w:hideMark/>
          </w:tcPr>
          <w:p w14:paraId="296F4360" w14:textId="293E130A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40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248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(17.99)</w:t>
            </w:r>
          </w:p>
        </w:tc>
        <w:tc>
          <w:tcPr>
            <w:tcW w:w="0" w:type="auto"/>
            <w:vAlign w:val="center"/>
            <w:hideMark/>
          </w:tcPr>
          <w:p w14:paraId="2C788089" w14:textId="2B29AB89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22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003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(17.9)</w:t>
            </w:r>
          </w:p>
        </w:tc>
        <w:tc>
          <w:tcPr>
            <w:tcW w:w="0" w:type="auto"/>
            <w:vAlign w:val="center"/>
            <w:hideMark/>
          </w:tcPr>
          <w:p w14:paraId="25E7C643" w14:textId="12B41322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&lt;</w:t>
            </w:r>
            <w:r w:rsidR="00675447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0</w:t>
            </w:r>
            <w:r w:rsidR="00654945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.001</w:t>
            </w:r>
          </w:p>
        </w:tc>
      </w:tr>
      <w:tr w:rsidR="001F3CE9" w:rsidRPr="001F3CE9" w14:paraId="174A411F" w14:textId="77777777" w:rsidTr="00AF7D6F">
        <w:tc>
          <w:tcPr>
            <w:tcW w:w="1948" w:type="dxa"/>
            <w:vAlign w:val="center"/>
            <w:hideMark/>
          </w:tcPr>
          <w:p w14:paraId="6F73E243" w14:textId="77777777" w:rsidR="006D41B2" w:rsidRPr="001F3CE9" w:rsidRDefault="006D41B2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Smoking</w:t>
            </w:r>
          </w:p>
        </w:tc>
        <w:tc>
          <w:tcPr>
            <w:tcW w:w="320" w:type="dxa"/>
            <w:vAlign w:val="center"/>
          </w:tcPr>
          <w:p w14:paraId="4BBC29A3" w14:textId="77777777" w:rsidR="006D41B2" w:rsidRPr="001F3CE9" w:rsidRDefault="006D41B2" w:rsidP="006D41B2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625" w:type="dxa"/>
            <w:vAlign w:val="center"/>
          </w:tcPr>
          <w:p w14:paraId="0C963174" w14:textId="631F8925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78F3DD71" w14:textId="4BDD45B4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3E8341FF" w14:textId="02C7EE80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4C87968C" w14:textId="4B154B63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 xml:space="preserve">　</w:t>
            </w:r>
          </w:p>
        </w:tc>
        <w:tc>
          <w:tcPr>
            <w:tcW w:w="0" w:type="auto"/>
            <w:vAlign w:val="center"/>
            <w:hideMark/>
          </w:tcPr>
          <w:p w14:paraId="08A75A92" w14:textId="32DACB89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 xml:space="preserve">　</w:t>
            </w:r>
          </w:p>
        </w:tc>
      </w:tr>
      <w:tr w:rsidR="001F3CE9" w:rsidRPr="001F3CE9" w14:paraId="6503DBFF" w14:textId="77777777" w:rsidTr="00AF7D6F">
        <w:tc>
          <w:tcPr>
            <w:tcW w:w="1948" w:type="dxa"/>
            <w:vAlign w:val="center"/>
            <w:hideMark/>
          </w:tcPr>
          <w:p w14:paraId="16B110F0" w14:textId="77777777" w:rsidR="006D41B2" w:rsidRPr="001F3CE9" w:rsidRDefault="006D41B2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Nonsmoker</w:t>
            </w:r>
          </w:p>
        </w:tc>
        <w:tc>
          <w:tcPr>
            <w:tcW w:w="320" w:type="dxa"/>
            <w:vAlign w:val="center"/>
          </w:tcPr>
          <w:p w14:paraId="21E39664" w14:textId="77777777" w:rsidR="006D41B2" w:rsidRPr="001F3CE9" w:rsidRDefault="006D41B2" w:rsidP="006D41B2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625" w:type="dxa"/>
            <w:vAlign w:val="center"/>
            <w:hideMark/>
          </w:tcPr>
          <w:p w14:paraId="330D2D95" w14:textId="5C93ADCB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524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958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(78.55)</w:t>
            </w:r>
          </w:p>
        </w:tc>
        <w:tc>
          <w:tcPr>
            <w:tcW w:w="0" w:type="auto"/>
            <w:vAlign w:val="center"/>
            <w:hideMark/>
          </w:tcPr>
          <w:p w14:paraId="1B9A69E6" w14:textId="733C94CA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123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925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(73.86)</w:t>
            </w:r>
          </w:p>
        </w:tc>
        <w:tc>
          <w:tcPr>
            <w:tcW w:w="0" w:type="auto"/>
            <w:vAlign w:val="center"/>
            <w:hideMark/>
          </w:tcPr>
          <w:p w14:paraId="0DDD5BF3" w14:textId="4D6D377B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111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682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(49.92)</w:t>
            </w:r>
          </w:p>
        </w:tc>
        <w:tc>
          <w:tcPr>
            <w:tcW w:w="0" w:type="auto"/>
            <w:vAlign w:val="center"/>
            <w:hideMark/>
          </w:tcPr>
          <w:p w14:paraId="001D2005" w14:textId="78A673A5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59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238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(48.19)</w:t>
            </w:r>
          </w:p>
        </w:tc>
        <w:tc>
          <w:tcPr>
            <w:tcW w:w="0" w:type="auto"/>
            <w:vAlign w:val="center"/>
          </w:tcPr>
          <w:p w14:paraId="78620FC4" w14:textId="214EA831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&lt;</w:t>
            </w:r>
            <w:r w:rsidR="00675447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0</w:t>
            </w:r>
            <w:r w:rsidR="00654945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.001</w:t>
            </w:r>
          </w:p>
        </w:tc>
      </w:tr>
      <w:tr w:rsidR="001F3CE9" w:rsidRPr="001F3CE9" w14:paraId="32661C30" w14:textId="77777777" w:rsidTr="00AF7D6F">
        <w:tc>
          <w:tcPr>
            <w:tcW w:w="0" w:type="auto"/>
            <w:vAlign w:val="center"/>
            <w:hideMark/>
          </w:tcPr>
          <w:p w14:paraId="601BAF5C" w14:textId="77777777" w:rsidR="006D41B2" w:rsidRPr="001F3CE9" w:rsidRDefault="006D41B2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Former smoker</w:t>
            </w:r>
          </w:p>
        </w:tc>
        <w:tc>
          <w:tcPr>
            <w:tcW w:w="456" w:type="dxa"/>
            <w:vAlign w:val="center"/>
          </w:tcPr>
          <w:p w14:paraId="21234194" w14:textId="77777777" w:rsidR="006D41B2" w:rsidRPr="001F3CE9" w:rsidRDefault="006D41B2" w:rsidP="006D41B2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625" w:type="dxa"/>
            <w:vAlign w:val="center"/>
            <w:hideMark/>
          </w:tcPr>
          <w:p w14:paraId="6097867B" w14:textId="287F3B49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54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831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(8.2)</w:t>
            </w:r>
          </w:p>
        </w:tc>
        <w:tc>
          <w:tcPr>
            <w:tcW w:w="0" w:type="auto"/>
            <w:vAlign w:val="center"/>
            <w:hideMark/>
          </w:tcPr>
          <w:p w14:paraId="300F13F9" w14:textId="7624FC3F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18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277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(10.89)</w:t>
            </w:r>
          </w:p>
        </w:tc>
        <w:tc>
          <w:tcPr>
            <w:tcW w:w="0" w:type="auto"/>
            <w:vAlign w:val="center"/>
            <w:hideMark/>
          </w:tcPr>
          <w:p w14:paraId="4D7DF187" w14:textId="71F64325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42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314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(18.92)</w:t>
            </w:r>
          </w:p>
        </w:tc>
        <w:tc>
          <w:tcPr>
            <w:tcW w:w="0" w:type="auto"/>
            <w:vAlign w:val="center"/>
            <w:hideMark/>
          </w:tcPr>
          <w:p w14:paraId="73A7991D" w14:textId="24AF68B8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25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798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(20.99)</w:t>
            </w:r>
          </w:p>
        </w:tc>
        <w:tc>
          <w:tcPr>
            <w:tcW w:w="0" w:type="auto"/>
            <w:vAlign w:val="center"/>
          </w:tcPr>
          <w:p w14:paraId="7FA9DBE7" w14:textId="723B89A2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 xml:space="preserve">　</w:t>
            </w:r>
          </w:p>
        </w:tc>
      </w:tr>
      <w:tr w:rsidR="001F3CE9" w:rsidRPr="001F3CE9" w14:paraId="10331B8A" w14:textId="77777777" w:rsidTr="00AF7D6F">
        <w:tc>
          <w:tcPr>
            <w:tcW w:w="0" w:type="auto"/>
            <w:vAlign w:val="center"/>
            <w:hideMark/>
          </w:tcPr>
          <w:p w14:paraId="12542D3D" w14:textId="77777777" w:rsidR="006D41B2" w:rsidRPr="001F3CE9" w:rsidRDefault="006D41B2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Current smoker</w:t>
            </w:r>
          </w:p>
        </w:tc>
        <w:tc>
          <w:tcPr>
            <w:tcW w:w="456" w:type="dxa"/>
            <w:vAlign w:val="center"/>
          </w:tcPr>
          <w:p w14:paraId="425841CB" w14:textId="77777777" w:rsidR="006D41B2" w:rsidRPr="001F3CE9" w:rsidRDefault="006D41B2" w:rsidP="006D41B2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625" w:type="dxa"/>
            <w:vAlign w:val="center"/>
            <w:hideMark/>
          </w:tcPr>
          <w:p w14:paraId="4EE0F145" w14:textId="341220A2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88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531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(13.25)</w:t>
            </w:r>
          </w:p>
        </w:tc>
        <w:tc>
          <w:tcPr>
            <w:tcW w:w="0" w:type="auto"/>
            <w:vAlign w:val="center"/>
            <w:hideMark/>
          </w:tcPr>
          <w:p w14:paraId="2694CCD1" w14:textId="03EDE843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25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590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(15.25)</w:t>
            </w:r>
          </w:p>
        </w:tc>
        <w:tc>
          <w:tcPr>
            <w:tcW w:w="0" w:type="auto"/>
            <w:vAlign w:val="center"/>
            <w:hideMark/>
          </w:tcPr>
          <w:p w14:paraId="35824538" w14:textId="0F7ADE00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69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709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(31.16)</w:t>
            </w:r>
          </w:p>
        </w:tc>
        <w:tc>
          <w:tcPr>
            <w:tcW w:w="0" w:type="auto"/>
            <w:vAlign w:val="center"/>
            <w:hideMark/>
          </w:tcPr>
          <w:p w14:paraId="61A64045" w14:textId="78512458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37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898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(30.83)</w:t>
            </w:r>
          </w:p>
        </w:tc>
        <w:tc>
          <w:tcPr>
            <w:tcW w:w="0" w:type="auto"/>
            <w:vAlign w:val="center"/>
          </w:tcPr>
          <w:p w14:paraId="41FC897B" w14:textId="26E72A4E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 xml:space="preserve">　</w:t>
            </w:r>
          </w:p>
        </w:tc>
      </w:tr>
      <w:tr w:rsidR="001F3CE9" w:rsidRPr="001F3CE9" w14:paraId="63A000DC" w14:textId="77777777" w:rsidTr="00AF7D6F">
        <w:tc>
          <w:tcPr>
            <w:tcW w:w="0" w:type="auto"/>
            <w:vAlign w:val="center"/>
            <w:hideMark/>
          </w:tcPr>
          <w:p w14:paraId="13B4272C" w14:textId="77777777" w:rsidR="006D41B2" w:rsidRPr="001F3CE9" w:rsidRDefault="006D41B2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Alcohol</w:t>
            </w:r>
          </w:p>
        </w:tc>
        <w:tc>
          <w:tcPr>
            <w:tcW w:w="456" w:type="dxa"/>
            <w:vAlign w:val="center"/>
          </w:tcPr>
          <w:p w14:paraId="014F72A5" w14:textId="77777777" w:rsidR="006D41B2" w:rsidRPr="001F3CE9" w:rsidRDefault="006D41B2" w:rsidP="006D41B2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625" w:type="dxa"/>
            <w:vAlign w:val="center"/>
          </w:tcPr>
          <w:p w14:paraId="5FEDC522" w14:textId="0D4EB10E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3FB0951A" w14:textId="1EEB1AD6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7454CD06" w14:textId="3C7158C9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744A636D" w14:textId="6367F713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 xml:space="preserve">　</w:t>
            </w:r>
          </w:p>
        </w:tc>
        <w:tc>
          <w:tcPr>
            <w:tcW w:w="0" w:type="auto"/>
            <w:vAlign w:val="center"/>
            <w:hideMark/>
          </w:tcPr>
          <w:p w14:paraId="64D53D5D" w14:textId="603B6A88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 xml:space="preserve">　</w:t>
            </w:r>
          </w:p>
        </w:tc>
      </w:tr>
      <w:tr w:rsidR="001F3CE9" w:rsidRPr="001F3CE9" w14:paraId="58EBE8A3" w14:textId="77777777" w:rsidTr="00AF7D6F">
        <w:tc>
          <w:tcPr>
            <w:tcW w:w="0" w:type="auto"/>
            <w:vAlign w:val="center"/>
            <w:hideMark/>
          </w:tcPr>
          <w:p w14:paraId="0C4DDD3A" w14:textId="77777777" w:rsidR="006D41B2" w:rsidRPr="001F3CE9" w:rsidRDefault="006D41B2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None</w:t>
            </w:r>
          </w:p>
        </w:tc>
        <w:tc>
          <w:tcPr>
            <w:tcW w:w="456" w:type="dxa"/>
            <w:vAlign w:val="center"/>
          </w:tcPr>
          <w:p w14:paraId="222CC3BA" w14:textId="77777777" w:rsidR="006D41B2" w:rsidRPr="001F3CE9" w:rsidRDefault="006D41B2" w:rsidP="006D41B2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625" w:type="dxa"/>
            <w:vAlign w:val="center"/>
            <w:hideMark/>
          </w:tcPr>
          <w:p w14:paraId="2A5D7F41" w14:textId="367ABAC6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461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804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69.1)</w:t>
            </w:r>
          </w:p>
        </w:tc>
        <w:tc>
          <w:tcPr>
            <w:tcW w:w="0" w:type="auto"/>
            <w:vAlign w:val="center"/>
            <w:hideMark/>
          </w:tcPr>
          <w:p w14:paraId="5FE79B6E" w14:textId="58F4110E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109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232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65.1)</w:t>
            </w:r>
          </w:p>
        </w:tc>
        <w:tc>
          <w:tcPr>
            <w:tcW w:w="0" w:type="auto"/>
            <w:vAlign w:val="center"/>
            <w:hideMark/>
          </w:tcPr>
          <w:p w14:paraId="5342BB5A" w14:textId="77A36DB4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115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071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51.44)</w:t>
            </w:r>
          </w:p>
        </w:tc>
        <w:tc>
          <w:tcPr>
            <w:tcW w:w="0" w:type="auto"/>
            <w:vAlign w:val="center"/>
            <w:hideMark/>
          </w:tcPr>
          <w:p w14:paraId="421A5738" w14:textId="5BEC4B70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58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421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47.52)</w:t>
            </w:r>
          </w:p>
        </w:tc>
        <w:tc>
          <w:tcPr>
            <w:tcW w:w="0" w:type="auto"/>
            <w:vAlign w:val="center"/>
          </w:tcPr>
          <w:p w14:paraId="0790CBED" w14:textId="5224345A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 xml:space="preserve">　</w:t>
            </w:r>
          </w:p>
        </w:tc>
      </w:tr>
      <w:tr w:rsidR="001F3CE9" w:rsidRPr="001F3CE9" w14:paraId="0D7F2B63" w14:textId="77777777" w:rsidTr="00AF7D6F">
        <w:tc>
          <w:tcPr>
            <w:tcW w:w="0" w:type="auto"/>
            <w:vAlign w:val="center"/>
            <w:hideMark/>
          </w:tcPr>
          <w:p w14:paraId="6D488F20" w14:textId="77777777" w:rsidR="006D41B2" w:rsidRPr="001F3CE9" w:rsidRDefault="006D41B2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Mild</w:t>
            </w:r>
          </w:p>
        </w:tc>
        <w:tc>
          <w:tcPr>
            <w:tcW w:w="456" w:type="dxa"/>
            <w:vAlign w:val="center"/>
          </w:tcPr>
          <w:p w14:paraId="13A7BDA2" w14:textId="77777777" w:rsidR="006D41B2" w:rsidRPr="001F3CE9" w:rsidRDefault="006D41B2" w:rsidP="006D41B2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625" w:type="dxa"/>
            <w:vAlign w:val="center"/>
            <w:hideMark/>
          </w:tcPr>
          <w:p w14:paraId="25229ED5" w14:textId="1D5C0231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206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516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30.9)</w:t>
            </w:r>
          </w:p>
        </w:tc>
        <w:tc>
          <w:tcPr>
            <w:tcW w:w="0" w:type="auto"/>
            <w:vAlign w:val="center"/>
            <w:hideMark/>
          </w:tcPr>
          <w:p w14:paraId="3C3426F3" w14:textId="263F2133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58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560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34.9)</w:t>
            </w:r>
          </w:p>
        </w:tc>
        <w:tc>
          <w:tcPr>
            <w:tcW w:w="0" w:type="auto"/>
            <w:vAlign w:val="center"/>
            <w:hideMark/>
          </w:tcPr>
          <w:p w14:paraId="37C6FC63" w14:textId="53B48C13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108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634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48.56)</w:t>
            </w:r>
          </w:p>
        </w:tc>
        <w:tc>
          <w:tcPr>
            <w:tcW w:w="0" w:type="auto"/>
            <w:vAlign w:val="center"/>
            <w:hideMark/>
          </w:tcPr>
          <w:p w14:paraId="67CD4013" w14:textId="1316F11D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64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513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52.48)</w:t>
            </w:r>
          </w:p>
        </w:tc>
        <w:tc>
          <w:tcPr>
            <w:tcW w:w="0" w:type="auto"/>
            <w:vAlign w:val="center"/>
          </w:tcPr>
          <w:p w14:paraId="481FF823" w14:textId="72E5FE33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.    </w:t>
            </w:r>
          </w:p>
        </w:tc>
      </w:tr>
      <w:tr w:rsidR="001F3CE9" w:rsidRPr="001F3CE9" w14:paraId="3E542DAE" w14:textId="77777777" w:rsidTr="00AF7D6F">
        <w:tc>
          <w:tcPr>
            <w:tcW w:w="0" w:type="auto"/>
            <w:vAlign w:val="center"/>
            <w:hideMark/>
          </w:tcPr>
          <w:p w14:paraId="62B0322E" w14:textId="77777777" w:rsidR="006D41B2" w:rsidRPr="001F3CE9" w:rsidRDefault="006D41B2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Regular physical activity</w:t>
            </w:r>
          </w:p>
        </w:tc>
        <w:tc>
          <w:tcPr>
            <w:tcW w:w="456" w:type="dxa"/>
            <w:vAlign w:val="center"/>
          </w:tcPr>
          <w:p w14:paraId="1C81F7EA" w14:textId="77777777" w:rsidR="006D41B2" w:rsidRPr="001F3CE9" w:rsidRDefault="006D41B2" w:rsidP="006D41B2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625" w:type="dxa"/>
            <w:vAlign w:val="center"/>
            <w:hideMark/>
          </w:tcPr>
          <w:p w14:paraId="41108062" w14:textId="6DCCD77B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119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949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17.95)</w:t>
            </w:r>
          </w:p>
        </w:tc>
        <w:tc>
          <w:tcPr>
            <w:tcW w:w="0" w:type="auto"/>
            <w:vAlign w:val="center"/>
            <w:hideMark/>
          </w:tcPr>
          <w:p w14:paraId="311A082B" w14:textId="5EE97692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31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310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18.66)</w:t>
            </w:r>
          </w:p>
        </w:tc>
        <w:tc>
          <w:tcPr>
            <w:tcW w:w="0" w:type="auto"/>
            <w:vAlign w:val="center"/>
            <w:hideMark/>
          </w:tcPr>
          <w:p w14:paraId="4EB827EC" w14:textId="506E8E24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37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639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16.83)</w:t>
            </w:r>
          </w:p>
        </w:tc>
        <w:tc>
          <w:tcPr>
            <w:tcW w:w="0" w:type="auto"/>
            <w:vAlign w:val="center"/>
            <w:hideMark/>
          </w:tcPr>
          <w:p w14:paraId="09E05B75" w14:textId="722CAED0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21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157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17.21)</w:t>
            </w:r>
          </w:p>
        </w:tc>
        <w:tc>
          <w:tcPr>
            <w:tcW w:w="0" w:type="auto"/>
            <w:vAlign w:val="center"/>
            <w:hideMark/>
          </w:tcPr>
          <w:p w14:paraId="7F215F5B" w14:textId="6197130D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&lt;</w:t>
            </w:r>
            <w:r w:rsidR="00675447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0</w:t>
            </w:r>
            <w:r w:rsidR="00654945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.001</w:t>
            </w:r>
          </w:p>
        </w:tc>
      </w:tr>
      <w:tr w:rsidR="001F3CE9" w:rsidRPr="001F3CE9" w14:paraId="0D9C5423" w14:textId="77777777" w:rsidTr="0033708D">
        <w:tc>
          <w:tcPr>
            <w:tcW w:w="0" w:type="auto"/>
            <w:vAlign w:val="center"/>
            <w:hideMark/>
          </w:tcPr>
          <w:p w14:paraId="3E693D5C" w14:textId="77777777" w:rsidR="006D41B2" w:rsidRPr="001F3CE9" w:rsidRDefault="006D41B2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Body weight, kg</w:t>
            </w:r>
          </w:p>
        </w:tc>
        <w:tc>
          <w:tcPr>
            <w:tcW w:w="0" w:type="auto"/>
            <w:vAlign w:val="center"/>
          </w:tcPr>
          <w:p w14:paraId="6663C165" w14:textId="77777777" w:rsidR="006D41B2" w:rsidRPr="001F3CE9" w:rsidRDefault="006D41B2" w:rsidP="006D41B2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0" w:type="auto"/>
            <w:vAlign w:val="center"/>
            <w:hideMark/>
          </w:tcPr>
          <w:p w14:paraId="1BFF2AC4" w14:textId="49760961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57.77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7.76</w:t>
            </w:r>
          </w:p>
        </w:tc>
        <w:tc>
          <w:tcPr>
            <w:tcW w:w="0" w:type="auto"/>
            <w:vAlign w:val="center"/>
            <w:hideMark/>
          </w:tcPr>
          <w:p w14:paraId="27186A56" w14:textId="04D4C1A3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59.23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7.88</w:t>
            </w:r>
          </w:p>
        </w:tc>
        <w:tc>
          <w:tcPr>
            <w:tcW w:w="0" w:type="auto"/>
            <w:vAlign w:val="center"/>
            <w:hideMark/>
          </w:tcPr>
          <w:p w14:paraId="6EB42381" w14:textId="20977A31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71.84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9.17</w:t>
            </w:r>
          </w:p>
        </w:tc>
        <w:tc>
          <w:tcPr>
            <w:tcW w:w="0" w:type="auto"/>
            <w:vAlign w:val="center"/>
            <w:hideMark/>
          </w:tcPr>
          <w:p w14:paraId="0FC309E5" w14:textId="357BA0D2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72.50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9.47</w:t>
            </w:r>
          </w:p>
        </w:tc>
        <w:tc>
          <w:tcPr>
            <w:tcW w:w="0" w:type="auto"/>
            <w:vAlign w:val="center"/>
            <w:hideMark/>
          </w:tcPr>
          <w:p w14:paraId="485F5DBF" w14:textId="7BC2BCD9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&lt;</w:t>
            </w:r>
            <w:r w:rsidR="00675447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0</w:t>
            </w:r>
            <w:r w:rsidR="00654945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.001</w:t>
            </w:r>
          </w:p>
        </w:tc>
      </w:tr>
      <w:tr w:rsidR="001F3CE9" w:rsidRPr="001F3CE9" w14:paraId="2015E4A9" w14:textId="77777777" w:rsidTr="0033708D">
        <w:tc>
          <w:tcPr>
            <w:tcW w:w="0" w:type="auto"/>
            <w:vAlign w:val="center"/>
            <w:hideMark/>
          </w:tcPr>
          <w:p w14:paraId="41547DD5" w14:textId="77777777" w:rsidR="006D41B2" w:rsidRPr="001F3CE9" w:rsidRDefault="006D41B2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BMI</w:t>
            </w:r>
          </w:p>
        </w:tc>
        <w:tc>
          <w:tcPr>
            <w:tcW w:w="0" w:type="auto"/>
            <w:vAlign w:val="center"/>
          </w:tcPr>
          <w:p w14:paraId="616C3A48" w14:textId="77777777" w:rsidR="006D41B2" w:rsidRPr="001F3CE9" w:rsidRDefault="006D41B2" w:rsidP="006D41B2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004B733" w14:textId="50A9DD1B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22.43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2.30</w:t>
            </w:r>
          </w:p>
        </w:tc>
        <w:tc>
          <w:tcPr>
            <w:tcW w:w="0" w:type="auto"/>
            <w:vAlign w:val="center"/>
          </w:tcPr>
          <w:p w14:paraId="1FF4C73E" w14:textId="1F9426B5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22.80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2.28</w:t>
            </w:r>
          </w:p>
        </w:tc>
        <w:tc>
          <w:tcPr>
            <w:tcW w:w="0" w:type="auto"/>
            <w:vAlign w:val="center"/>
          </w:tcPr>
          <w:p w14:paraId="0C8C5358" w14:textId="119DB5B0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26.28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2.65</w:t>
            </w:r>
          </w:p>
        </w:tc>
        <w:tc>
          <w:tcPr>
            <w:tcW w:w="0" w:type="auto"/>
            <w:vAlign w:val="center"/>
          </w:tcPr>
          <w:p w14:paraId="7E6604D2" w14:textId="6A4FE2CC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26.42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2.73</w:t>
            </w:r>
          </w:p>
        </w:tc>
        <w:tc>
          <w:tcPr>
            <w:tcW w:w="0" w:type="auto"/>
            <w:vAlign w:val="center"/>
            <w:hideMark/>
          </w:tcPr>
          <w:p w14:paraId="2AD3F2C9" w14:textId="78D3DCF2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&lt;</w:t>
            </w:r>
            <w:r w:rsidR="00675447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0</w:t>
            </w:r>
            <w:r w:rsidR="00654945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.001</w:t>
            </w:r>
          </w:p>
        </w:tc>
      </w:tr>
      <w:tr w:rsidR="001F3CE9" w:rsidRPr="001F3CE9" w14:paraId="514BE236" w14:textId="77777777" w:rsidTr="0033708D">
        <w:tc>
          <w:tcPr>
            <w:tcW w:w="0" w:type="auto"/>
            <w:vAlign w:val="center"/>
            <w:hideMark/>
          </w:tcPr>
          <w:p w14:paraId="02F1E07E" w14:textId="77777777" w:rsidR="006D41B2" w:rsidRPr="001F3CE9" w:rsidRDefault="006D41B2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&lt; 18.5 kg/m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143E04FD" w14:textId="77777777" w:rsidR="006D41B2" w:rsidRPr="001F3CE9" w:rsidRDefault="006D41B2" w:rsidP="006D41B2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0" w:type="auto"/>
            <w:vAlign w:val="center"/>
            <w:hideMark/>
          </w:tcPr>
          <w:p w14:paraId="2A520EC4" w14:textId="672EE797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24451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3.66)</w:t>
            </w:r>
          </w:p>
        </w:tc>
        <w:tc>
          <w:tcPr>
            <w:tcW w:w="0" w:type="auto"/>
            <w:vAlign w:val="center"/>
            <w:hideMark/>
          </w:tcPr>
          <w:p w14:paraId="290D502B" w14:textId="3C1FE5D3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4564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2.72)</w:t>
            </w:r>
          </w:p>
        </w:tc>
        <w:tc>
          <w:tcPr>
            <w:tcW w:w="0" w:type="auto"/>
            <w:vAlign w:val="center"/>
            <w:hideMark/>
          </w:tcPr>
          <w:p w14:paraId="7EC948B9" w14:textId="2D5BD92B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101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0.05)</w:t>
            </w:r>
          </w:p>
        </w:tc>
        <w:tc>
          <w:tcPr>
            <w:tcW w:w="0" w:type="auto"/>
            <w:vAlign w:val="center"/>
            <w:hideMark/>
          </w:tcPr>
          <w:p w14:paraId="0AF7EFE0" w14:textId="1CC9B7C3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69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0.06)</w:t>
            </w:r>
          </w:p>
        </w:tc>
        <w:tc>
          <w:tcPr>
            <w:tcW w:w="0" w:type="auto"/>
            <w:vAlign w:val="center"/>
          </w:tcPr>
          <w:p w14:paraId="64BA11DB" w14:textId="72D02387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&lt;</w:t>
            </w:r>
            <w:r w:rsidR="00675447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0</w:t>
            </w:r>
            <w:r w:rsidR="00654945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.001</w:t>
            </w:r>
          </w:p>
        </w:tc>
      </w:tr>
      <w:tr w:rsidR="001F3CE9" w:rsidRPr="001F3CE9" w14:paraId="58C480AC" w14:textId="77777777" w:rsidTr="0033708D">
        <w:tc>
          <w:tcPr>
            <w:tcW w:w="0" w:type="auto"/>
            <w:vAlign w:val="center"/>
            <w:hideMark/>
          </w:tcPr>
          <w:p w14:paraId="673221C8" w14:textId="77777777" w:rsidR="006D41B2" w:rsidRPr="001F3CE9" w:rsidRDefault="006D41B2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18.5-22.9 kg/m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0946F2A4" w14:textId="77777777" w:rsidR="006D41B2" w:rsidRPr="001F3CE9" w:rsidRDefault="006D41B2" w:rsidP="006D41B2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0" w:type="auto"/>
            <w:vAlign w:val="center"/>
            <w:hideMark/>
          </w:tcPr>
          <w:p w14:paraId="01D73029" w14:textId="66738709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376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297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56.3)</w:t>
            </w:r>
          </w:p>
        </w:tc>
        <w:tc>
          <w:tcPr>
            <w:tcW w:w="0" w:type="auto"/>
            <w:vAlign w:val="center"/>
            <w:hideMark/>
          </w:tcPr>
          <w:p w14:paraId="375F394F" w14:textId="3D769F19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84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394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50.3)</w:t>
            </w:r>
          </w:p>
        </w:tc>
        <w:tc>
          <w:tcPr>
            <w:tcW w:w="0" w:type="auto"/>
            <w:vAlign w:val="center"/>
            <w:hideMark/>
          </w:tcPr>
          <w:p w14:paraId="5B26702E" w14:textId="3C4FE1BB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17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515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7.83)</w:t>
            </w:r>
          </w:p>
        </w:tc>
        <w:tc>
          <w:tcPr>
            <w:tcW w:w="0" w:type="auto"/>
            <w:vAlign w:val="center"/>
            <w:hideMark/>
          </w:tcPr>
          <w:p w14:paraId="6CAA7571" w14:textId="373B5421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9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238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7.51)</w:t>
            </w:r>
          </w:p>
        </w:tc>
        <w:tc>
          <w:tcPr>
            <w:tcW w:w="0" w:type="auto"/>
            <w:vAlign w:val="center"/>
          </w:tcPr>
          <w:p w14:paraId="62685CFF" w14:textId="681C0ACC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.    </w:t>
            </w:r>
          </w:p>
        </w:tc>
      </w:tr>
      <w:tr w:rsidR="001F3CE9" w:rsidRPr="001F3CE9" w14:paraId="6B6041D4" w14:textId="77777777" w:rsidTr="0033708D">
        <w:tc>
          <w:tcPr>
            <w:tcW w:w="0" w:type="auto"/>
            <w:vAlign w:val="center"/>
            <w:hideMark/>
          </w:tcPr>
          <w:p w14:paraId="05891EC1" w14:textId="77777777" w:rsidR="006D41B2" w:rsidRPr="001F3CE9" w:rsidRDefault="006D41B2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23.0-24.9 kg/m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786D8489" w14:textId="77777777" w:rsidR="006D41B2" w:rsidRPr="001F3CE9" w:rsidRDefault="006D41B2" w:rsidP="006D41B2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0" w:type="auto"/>
            <w:vAlign w:val="center"/>
            <w:hideMark/>
          </w:tcPr>
          <w:p w14:paraId="1C828557" w14:textId="7910601F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175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749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26.3)</w:t>
            </w:r>
          </w:p>
        </w:tc>
        <w:tc>
          <w:tcPr>
            <w:tcW w:w="0" w:type="auto"/>
            <w:vAlign w:val="center"/>
            <w:hideMark/>
          </w:tcPr>
          <w:p w14:paraId="564220F6" w14:textId="0AC256AE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50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374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30.02)</w:t>
            </w:r>
          </w:p>
        </w:tc>
        <w:tc>
          <w:tcPr>
            <w:tcW w:w="0" w:type="auto"/>
            <w:vAlign w:val="center"/>
            <w:hideMark/>
          </w:tcPr>
          <w:p w14:paraId="41F76CB6" w14:textId="5F9396ED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53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720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24.01)</w:t>
            </w:r>
          </w:p>
        </w:tc>
        <w:tc>
          <w:tcPr>
            <w:tcW w:w="0" w:type="auto"/>
            <w:vAlign w:val="center"/>
            <w:hideMark/>
          </w:tcPr>
          <w:p w14:paraId="4C1258CF" w14:textId="7A17457C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27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964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22.75)</w:t>
            </w:r>
          </w:p>
        </w:tc>
        <w:tc>
          <w:tcPr>
            <w:tcW w:w="0" w:type="auto"/>
            <w:vAlign w:val="center"/>
          </w:tcPr>
          <w:p w14:paraId="76E5DD1B" w14:textId="2AC4C366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.    </w:t>
            </w:r>
          </w:p>
        </w:tc>
      </w:tr>
      <w:tr w:rsidR="001F3CE9" w:rsidRPr="001F3CE9" w14:paraId="1EE612E2" w14:textId="77777777" w:rsidTr="0033708D">
        <w:tc>
          <w:tcPr>
            <w:tcW w:w="0" w:type="auto"/>
            <w:vAlign w:val="center"/>
            <w:hideMark/>
          </w:tcPr>
          <w:p w14:paraId="66CA46F1" w14:textId="77777777" w:rsidR="006D41B2" w:rsidRPr="001F3CE9" w:rsidRDefault="006D41B2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25.0-29.9 kg/m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79107F29" w14:textId="77777777" w:rsidR="006D41B2" w:rsidRPr="001F3CE9" w:rsidRDefault="006D41B2" w:rsidP="006D41B2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0" w:type="auto"/>
            <w:vAlign w:val="center"/>
            <w:hideMark/>
          </w:tcPr>
          <w:p w14:paraId="08EB5284" w14:textId="04448F22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90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822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13.59)</w:t>
            </w:r>
          </w:p>
        </w:tc>
        <w:tc>
          <w:tcPr>
            <w:tcW w:w="0" w:type="auto"/>
            <w:vAlign w:val="center"/>
            <w:hideMark/>
          </w:tcPr>
          <w:p w14:paraId="46C946ED" w14:textId="5C840775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28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202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16.81)</w:t>
            </w:r>
          </w:p>
        </w:tc>
        <w:tc>
          <w:tcPr>
            <w:tcW w:w="0" w:type="auto"/>
            <w:vAlign w:val="center"/>
            <w:hideMark/>
          </w:tcPr>
          <w:p w14:paraId="32B2DC0C" w14:textId="3C11F3B1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133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070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59.48)</w:t>
            </w:r>
          </w:p>
        </w:tc>
        <w:tc>
          <w:tcPr>
            <w:tcW w:w="0" w:type="auto"/>
            <w:vAlign w:val="center"/>
            <w:hideMark/>
          </w:tcPr>
          <w:p w14:paraId="12B08C0F" w14:textId="69D19B88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73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688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59.94)</w:t>
            </w:r>
          </w:p>
        </w:tc>
        <w:tc>
          <w:tcPr>
            <w:tcW w:w="0" w:type="auto"/>
            <w:vAlign w:val="center"/>
          </w:tcPr>
          <w:p w14:paraId="19F9CACE" w14:textId="6D1F7D59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.    </w:t>
            </w:r>
          </w:p>
        </w:tc>
      </w:tr>
      <w:tr w:rsidR="001F3CE9" w:rsidRPr="001F3CE9" w14:paraId="28FE92BB" w14:textId="77777777" w:rsidTr="0033708D">
        <w:tc>
          <w:tcPr>
            <w:tcW w:w="0" w:type="auto"/>
            <w:vAlign w:val="center"/>
            <w:hideMark/>
          </w:tcPr>
          <w:p w14:paraId="7B6F3DF7" w14:textId="77777777" w:rsidR="006D41B2" w:rsidRPr="001F3CE9" w:rsidRDefault="006D41B2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  <w:shd w:val="clear" w:color="auto" w:fill="FFFFFF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shd w:val="clear" w:color="auto" w:fill="FFFFFF"/>
              </w:rPr>
              <w:t xml:space="preserve"> 30.0 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kg/m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75A93313" w14:textId="77777777" w:rsidR="006D41B2" w:rsidRPr="001F3CE9" w:rsidRDefault="006D41B2" w:rsidP="006D41B2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0" w:type="auto"/>
            <w:vAlign w:val="center"/>
            <w:hideMark/>
          </w:tcPr>
          <w:p w14:paraId="771953F7" w14:textId="5533C738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1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001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0.15)</w:t>
            </w:r>
          </w:p>
        </w:tc>
        <w:tc>
          <w:tcPr>
            <w:tcW w:w="0" w:type="auto"/>
            <w:vAlign w:val="center"/>
            <w:hideMark/>
          </w:tcPr>
          <w:p w14:paraId="21B71282" w14:textId="2157BCF0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258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0.15)</w:t>
            </w:r>
          </w:p>
        </w:tc>
        <w:tc>
          <w:tcPr>
            <w:tcW w:w="0" w:type="auto"/>
            <w:vAlign w:val="center"/>
            <w:hideMark/>
          </w:tcPr>
          <w:p w14:paraId="074DCEBC" w14:textId="17BE8EDE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19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299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8.63)</w:t>
            </w:r>
          </w:p>
        </w:tc>
        <w:tc>
          <w:tcPr>
            <w:tcW w:w="0" w:type="auto"/>
            <w:vAlign w:val="center"/>
            <w:hideMark/>
          </w:tcPr>
          <w:p w14:paraId="4F00BD0A" w14:textId="2948A96B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11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975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9.74)</w:t>
            </w:r>
          </w:p>
        </w:tc>
        <w:tc>
          <w:tcPr>
            <w:tcW w:w="0" w:type="auto"/>
            <w:vAlign w:val="center"/>
          </w:tcPr>
          <w:p w14:paraId="6A61120E" w14:textId="07F5D0FA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.    </w:t>
            </w:r>
          </w:p>
        </w:tc>
      </w:tr>
      <w:tr w:rsidR="001F3CE9" w:rsidRPr="001F3CE9" w14:paraId="427D84A5" w14:textId="77777777" w:rsidTr="0033708D">
        <w:tc>
          <w:tcPr>
            <w:tcW w:w="0" w:type="auto"/>
            <w:vAlign w:val="center"/>
            <w:hideMark/>
          </w:tcPr>
          <w:p w14:paraId="494FDC23" w14:textId="77777777" w:rsidR="006D41B2" w:rsidRPr="001F3CE9" w:rsidRDefault="006D41B2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Waist circumference</w:t>
            </w:r>
          </w:p>
        </w:tc>
        <w:tc>
          <w:tcPr>
            <w:tcW w:w="0" w:type="auto"/>
            <w:vAlign w:val="center"/>
          </w:tcPr>
          <w:p w14:paraId="17BCFA24" w14:textId="77777777" w:rsidR="006D41B2" w:rsidRPr="001F3CE9" w:rsidRDefault="006D41B2" w:rsidP="006D41B2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7D4FF3C" w14:textId="7C5EC95A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75.14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6.64</w:t>
            </w:r>
          </w:p>
        </w:tc>
        <w:tc>
          <w:tcPr>
            <w:tcW w:w="0" w:type="auto"/>
            <w:vAlign w:val="center"/>
          </w:tcPr>
          <w:p w14:paraId="51507790" w14:textId="5B5F8D49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76.59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6.44</w:t>
            </w:r>
          </w:p>
        </w:tc>
        <w:tc>
          <w:tcPr>
            <w:tcW w:w="0" w:type="auto"/>
            <w:vAlign w:val="center"/>
          </w:tcPr>
          <w:p w14:paraId="1707B631" w14:textId="7BBC12A4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87.32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6.27</w:t>
            </w:r>
          </w:p>
        </w:tc>
        <w:tc>
          <w:tcPr>
            <w:tcW w:w="0" w:type="auto"/>
            <w:vAlign w:val="center"/>
          </w:tcPr>
          <w:p w14:paraId="1DE53857" w14:textId="792417B5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87.82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6.48</w:t>
            </w:r>
          </w:p>
        </w:tc>
        <w:tc>
          <w:tcPr>
            <w:tcW w:w="0" w:type="auto"/>
            <w:vAlign w:val="center"/>
          </w:tcPr>
          <w:p w14:paraId="7DAF2078" w14:textId="35EFD65F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&lt;</w:t>
            </w:r>
            <w:r w:rsidR="00675447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0</w:t>
            </w:r>
            <w:r w:rsidR="00654945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.001</w:t>
            </w:r>
          </w:p>
        </w:tc>
      </w:tr>
      <w:tr w:rsidR="001F3CE9" w:rsidRPr="001F3CE9" w14:paraId="34AE43EE" w14:textId="77777777" w:rsidTr="0033708D">
        <w:tc>
          <w:tcPr>
            <w:tcW w:w="0" w:type="auto"/>
            <w:vAlign w:val="center"/>
            <w:hideMark/>
          </w:tcPr>
          <w:p w14:paraId="64567AE4" w14:textId="77777777" w:rsidR="006D41B2" w:rsidRPr="001F3CE9" w:rsidRDefault="006D41B2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In men</w:t>
            </w:r>
          </w:p>
        </w:tc>
        <w:tc>
          <w:tcPr>
            <w:tcW w:w="0" w:type="auto"/>
            <w:vAlign w:val="center"/>
          </w:tcPr>
          <w:p w14:paraId="64B56B92" w14:textId="77777777" w:rsidR="006D41B2" w:rsidRPr="001F3CE9" w:rsidRDefault="006D41B2" w:rsidP="006D41B2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0" w:type="auto"/>
            <w:vAlign w:val="center"/>
            <w:hideMark/>
          </w:tcPr>
          <w:p w14:paraId="1EECABB7" w14:textId="47C9DC42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78.89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5.69</w:t>
            </w:r>
          </w:p>
        </w:tc>
        <w:tc>
          <w:tcPr>
            <w:tcW w:w="0" w:type="auto"/>
            <w:vAlign w:val="center"/>
            <w:hideMark/>
          </w:tcPr>
          <w:p w14:paraId="78843FA1" w14:textId="60523AA0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79.48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5.56</w:t>
            </w:r>
          </w:p>
        </w:tc>
        <w:tc>
          <w:tcPr>
            <w:tcW w:w="0" w:type="auto"/>
            <w:vAlign w:val="center"/>
            <w:hideMark/>
          </w:tcPr>
          <w:p w14:paraId="0489ED84" w14:textId="3F5D5C0B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87.83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5.91</w:t>
            </w:r>
          </w:p>
        </w:tc>
        <w:tc>
          <w:tcPr>
            <w:tcW w:w="0" w:type="auto"/>
            <w:vAlign w:val="center"/>
            <w:hideMark/>
          </w:tcPr>
          <w:p w14:paraId="3A699554" w14:textId="26F3132B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88.30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6.15</w:t>
            </w:r>
          </w:p>
        </w:tc>
        <w:tc>
          <w:tcPr>
            <w:tcW w:w="0" w:type="auto"/>
            <w:vAlign w:val="center"/>
            <w:hideMark/>
          </w:tcPr>
          <w:p w14:paraId="7F929014" w14:textId="4CFFDCBE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&lt;</w:t>
            </w:r>
            <w:r w:rsidR="00675447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0</w:t>
            </w:r>
            <w:r w:rsidR="00654945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.001</w:t>
            </w:r>
          </w:p>
        </w:tc>
      </w:tr>
      <w:tr w:rsidR="001F3CE9" w:rsidRPr="001F3CE9" w14:paraId="6E9D6EF3" w14:textId="77777777" w:rsidTr="0033708D">
        <w:tc>
          <w:tcPr>
            <w:tcW w:w="0" w:type="auto"/>
            <w:vAlign w:val="center"/>
            <w:hideMark/>
          </w:tcPr>
          <w:p w14:paraId="1C70D442" w14:textId="77777777" w:rsidR="006D41B2" w:rsidRPr="001F3CE9" w:rsidRDefault="006D41B2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In women</w:t>
            </w:r>
          </w:p>
        </w:tc>
        <w:tc>
          <w:tcPr>
            <w:tcW w:w="0" w:type="auto"/>
            <w:vAlign w:val="center"/>
          </w:tcPr>
          <w:p w14:paraId="2F8BB6CD" w14:textId="77777777" w:rsidR="006D41B2" w:rsidRPr="001F3CE9" w:rsidRDefault="006D41B2" w:rsidP="006D41B2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0" w:type="auto"/>
            <w:vAlign w:val="center"/>
            <w:hideMark/>
          </w:tcPr>
          <w:p w14:paraId="1DF0B39C" w14:textId="395E0700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73.70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6.41</w:t>
            </w:r>
          </w:p>
        </w:tc>
        <w:tc>
          <w:tcPr>
            <w:tcW w:w="0" w:type="auto"/>
            <w:vAlign w:val="center"/>
            <w:hideMark/>
          </w:tcPr>
          <w:p w14:paraId="3627390C" w14:textId="23383A79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74.98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6.34</w:t>
            </w:r>
          </w:p>
        </w:tc>
        <w:tc>
          <w:tcPr>
            <w:tcW w:w="0" w:type="auto"/>
            <w:vAlign w:val="center"/>
            <w:hideMark/>
          </w:tcPr>
          <w:p w14:paraId="19C43EE1" w14:textId="662A2DE2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86.24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6.86</w:t>
            </w:r>
          </w:p>
        </w:tc>
        <w:tc>
          <w:tcPr>
            <w:tcW w:w="0" w:type="auto"/>
            <w:vAlign w:val="center"/>
            <w:hideMark/>
          </w:tcPr>
          <w:p w14:paraId="18ACF616" w14:textId="50EA4982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86.64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7.07</w:t>
            </w:r>
          </w:p>
        </w:tc>
        <w:tc>
          <w:tcPr>
            <w:tcW w:w="0" w:type="auto"/>
            <w:vAlign w:val="center"/>
            <w:hideMark/>
          </w:tcPr>
          <w:p w14:paraId="3E69743F" w14:textId="0EC443E3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&lt;</w:t>
            </w:r>
            <w:r w:rsidR="00675447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0</w:t>
            </w:r>
            <w:r w:rsidR="00654945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.001</w:t>
            </w:r>
          </w:p>
        </w:tc>
      </w:tr>
      <w:tr w:rsidR="001F3CE9" w:rsidRPr="001F3CE9" w14:paraId="4A072F46" w14:textId="77777777" w:rsidTr="0033708D">
        <w:tc>
          <w:tcPr>
            <w:tcW w:w="0" w:type="auto"/>
            <w:vAlign w:val="center"/>
            <w:hideMark/>
          </w:tcPr>
          <w:p w14:paraId="28B646DB" w14:textId="77777777" w:rsidR="006D41B2" w:rsidRPr="001F3CE9" w:rsidRDefault="006D41B2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SBP, mmHg</w:t>
            </w:r>
          </w:p>
        </w:tc>
        <w:tc>
          <w:tcPr>
            <w:tcW w:w="0" w:type="auto"/>
            <w:vAlign w:val="center"/>
          </w:tcPr>
          <w:p w14:paraId="73C90CA8" w14:textId="77777777" w:rsidR="006D41B2" w:rsidRPr="001F3CE9" w:rsidRDefault="006D41B2" w:rsidP="006D41B2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0" w:type="auto"/>
            <w:vAlign w:val="center"/>
            <w:hideMark/>
          </w:tcPr>
          <w:p w14:paraId="02F785B7" w14:textId="5DFB3112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117.51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13.96</w:t>
            </w:r>
          </w:p>
        </w:tc>
        <w:tc>
          <w:tcPr>
            <w:tcW w:w="0" w:type="auto"/>
            <w:vAlign w:val="center"/>
            <w:hideMark/>
          </w:tcPr>
          <w:p w14:paraId="6CD17A8B" w14:textId="3D665DF3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121.87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14.67</w:t>
            </w:r>
          </w:p>
        </w:tc>
        <w:tc>
          <w:tcPr>
            <w:tcW w:w="0" w:type="auto"/>
            <w:vAlign w:val="center"/>
            <w:hideMark/>
          </w:tcPr>
          <w:p w14:paraId="3B572820" w14:textId="555F74EB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125.74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14.39</w:t>
            </w:r>
          </w:p>
        </w:tc>
        <w:tc>
          <w:tcPr>
            <w:tcW w:w="0" w:type="auto"/>
            <w:vAlign w:val="center"/>
            <w:hideMark/>
          </w:tcPr>
          <w:p w14:paraId="19AB2753" w14:textId="524298A6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128.32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15.01</w:t>
            </w:r>
          </w:p>
        </w:tc>
        <w:tc>
          <w:tcPr>
            <w:tcW w:w="0" w:type="auto"/>
            <w:vAlign w:val="center"/>
            <w:hideMark/>
          </w:tcPr>
          <w:p w14:paraId="56104A82" w14:textId="1A6D0D4B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&lt;</w:t>
            </w:r>
            <w:r w:rsidR="00675447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0</w:t>
            </w:r>
            <w:r w:rsidR="00654945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.001</w:t>
            </w:r>
          </w:p>
        </w:tc>
      </w:tr>
      <w:tr w:rsidR="001F3CE9" w:rsidRPr="001F3CE9" w14:paraId="61366324" w14:textId="77777777" w:rsidTr="0033708D">
        <w:tc>
          <w:tcPr>
            <w:tcW w:w="0" w:type="auto"/>
            <w:vAlign w:val="center"/>
            <w:hideMark/>
          </w:tcPr>
          <w:p w14:paraId="10AD664D" w14:textId="77777777" w:rsidR="006D41B2" w:rsidRPr="001F3CE9" w:rsidRDefault="006D41B2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DBP, mmHg</w:t>
            </w:r>
          </w:p>
        </w:tc>
        <w:tc>
          <w:tcPr>
            <w:tcW w:w="0" w:type="auto"/>
            <w:vAlign w:val="center"/>
          </w:tcPr>
          <w:p w14:paraId="673A5197" w14:textId="77777777" w:rsidR="006D41B2" w:rsidRPr="001F3CE9" w:rsidRDefault="006D41B2" w:rsidP="006D41B2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0" w:type="auto"/>
            <w:vAlign w:val="center"/>
            <w:hideMark/>
          </w:tcPr>
          <w:p w14:paraId="435901D8" w14:textId="077CA613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73.47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9.70</w:t>
            </w:r>
          </w:p>
        </w:tc>
        <w:tc>
          <w:tcPr>
            <w:tcW w:w="0" w:type="auto"/>
            <w:vAlign w:val="center"/>
            <w:hideMark/>
          </w:tcPr>
          <w:p w14:paraId="48A89C33" w14:textId="0C8EF887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76.08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9.93</w:t>
            </w:r>
          </w:p>
        </w:tc>
        <w:tc>
          <w:tcPr>
            <w:tcW w:w="0" w:type="auto"/>
            <w:vAlign w:val="center"/>
            <w:hideMark/>
          </w:tcPr>
          <w:p w14:paraId="077D3D7A" w14:textId="359E3BA8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79.22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10.02</w:t>
            </w:r>
          </w:p>
        </w:tc>
        <w:tc>
          <w:tcPr>
            <w:tcW w:w="0" w:type="auto"/>
            <w:vAlign w:val="center"/>
            <w:hideMark/>
          </w:tcPr>
          <w:p w14:paraId="6AAC28D7" w14:textId="6187239F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80.75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10.32</w:t>
            </w:r>
          </w:p>
        </w:tc>
        <w:tc>
          <w:tcPr>
            <w:tcW w:w="0" w:type="auto"/>
            <w:vAlign w:val="center"/>
            <w:hideMark/>
          </w:tcPr>
          <w:p w14:paraId="69A7B0CC" w14:textId="64A3C811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&lt;</w:t>
            </w:r>
            <w:r w:rsidR="00675447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0</w:t>
            </w:r>
            <w:r w:rsidR="00654945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.001</w:t>
            </w:r>
          </w:p>
        </w:tc>
      </w:tr>
      <w:tr w:rsidR="001F3CE9" w:rsidRPr="001F3CE9" w14:paraId="4527E71E" w14:textId="77777777" w:rsidTr="0033708D">
        <w:tc>
          <w:tcPr>
            <w:tcW w:w="0" w:type="auto"/>
            <w:vAlign w:val="center"/>
            <w:hideMark/>
          </w:tcPr>
          <w:p w14:paraId="7E863E88" w14:textId="77777777" w:rsidR="006D41B2" w:rsidRPr="001F3CE9" w:rsidRDefault="006D41B2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Fasting glucose, mg/dL</w:t>
            </w:r>
          </w:p>
        </w:tc>
        <w:tc>
          <w:tcPr>
            <w:tcW w:w="0" w:type="auto"/>
            <w:vAlign w:val="center"/>
          </w:tcPr>
          <w:p w14:paraId="7F19DB2B" w14:textId="77777777" w:rsidR="006D41B2" w:rsidRPr="001F3CE9" w:rsidRDefault="006D41B2" w:rsidP="006D41B2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0" w:type="auto"/>
            <w:vAlign w:val="center"/>
            <w:hideMark/>
          </w:tcPr>
          <w:p w14:paraId="1DF9F2E4" w14:textId="7DA44DFE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87.87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7.34</w:t>
            </w:r>
          </w:p>
        </w:tc>
        <w:tc>
          <w:tcPr>
            <w:tcW w:w="0" w:type="auto"/>
            <w:vAlign w:val="center"/>
            <w:hideMark/>
          </w:tcPr>
          <w:p w14:paraId="18E7C875" w14:textId="5E5398B4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106.72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6.05</w:t>
            </w:r>
          </w:p>
        </w:tc>
        <w:tc>
          <w:tcPr>
            <w:tcW w:w="0" w:type="auto"/>
            <w:vAlign w:val="center"/>
            <w:hideMark/>
          </w:tcPr>
          <w:p w14:paraId="0F01E9C1" w14:textId="103F1273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89.27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7.28</w:t>
            </w:r>
          </w:p>
        </w:tc>
        <w:tc>
          <w:tcPr>
            <w:tcW w:w="0" w:type="auto"/>
            <w:vAlign w:val="center"/>
            <w:hideMark/>
          </w:tcPr>
          <w:p w14:paraId="57713BE5" w14:textId="53F1231E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108.30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6.67</w:t>
            </w:r>
          </w:p>
        </w:tc>
        <w:tc>
          <w:tcPr>
            <w:tcW w:w="0" w:type="auto"/>
            <w:vAlign w:val="center"/>
            <w:hideMark/>
          </w:tcPr>
          <w:p w14:paraId="2E13B588" w14:textId="7A3F1B80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&lt;</w:t>
            </w:r>
            <w:r w:rsidR="00675447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0</w:t>
            </w:r>
            <w:r w:rsidR="00654945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.001</w:t>
            </w:r>
          </w:p>
        </w:tc>
      </w:tr>
      <w:tr w:rsidR="001F3CE9" w:rsidRPr="001F3CE9" w14:paraId="259A4CEE" w14:textId="77777777" w:rsidTr="0033708D">
        <w:tc>
          <w:tcPr>
            <w:tcW w:w="0" w:type="auto"/>
            <w:vAlign w:val="center"/>
            <w:hideMark/>
          </w:tcPr>
          <w:p w14:paraId="26DA3308" w14:textId="77777777" w:rsidR="006D41B2" w:rsidRPr="001F3CE9" w:rsidRDefault="006D41B2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Total cholesterol, mg/dL</w:t>
            </w:r>
          </w:p>
        </w:tc>
        <w:tc>
          <w:tcPr>
            <w:tcW w:w="0" w:type="auto"/>
            <w:vAlign w:val="center"/>
          </w:tcPr>
          <w:p w14:paraId="1BE4782D" w14:textId="77777777" w:rsidR="006D41B2" w:rsidRPr="001F3CE9" w:rsidRDefault="006D41B2" w:rsidP="006D41B2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0" w:type="auto"/>
            <w:vAlign w:val="center"/>
            <w:hideMark/>
          </w:tcPr>
          <w:p w14:paraId="26E307A7" w14:textId="58BE36BD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193.76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36.88</w:t>
            </w:r>
          </w:p>
        </w:tc>
        <w:tc>
          <w:tcPr>
            <w:tcW w:w="0" w:type="auto"/>
            <w:vAlign w:val="center"/>
            <w:hideMark/>
          </w:tcPr>
          <w:p w14:paraId="6EA95912" w14:textId="70686736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200.91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40.57</w:t>
            </w:r>
          </w:p>
        </w:tc>
        <w:tc>
          <w:tcPr>
            <w:tcW w:w="0" w:type="auto"/>
            <w:vAlign w:val="center"/>
            <w:hideMark/>
          </w:tcPr>
          <w:p w14:paraId="71CB0BB6" w14:textId="52945794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209.08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38.57</w:t>
            </w:r>
          </w:p>
        </w:tc>
        <w:tc>
          <w:tcPr>
            <w:tcW w:w="0" w:type="auto"/>
            <w:vAlign w:val="center"/>
            <w:hideMark/>
          </w:tcPr>
          <w:p w14:paraId="158D2ED8" w14:textId="214B13C1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213.72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43.01</w:t>
            </w:r>
          </w:p>
        </w:tc>
        <w:tc>
          <w:tcPr>
            <w:tcW w:w="0" w:type="auto"/>
            <w:vAlign w:val="center"/>
            <w:hideMark/>
          </w:tcPr>
          <w:p w14:paraId="644AD355" w14:textId="620EE9D8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&lt;</w:t>
            </w:r>
            <w:r w:rsidR="00675447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0</w:t>
            </w:r>
            <w:r w:rsidR="00654945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.001</w:t>
            </w:r>
          </w:p>
        </w:tc>
      </w:tr>
      <w:tr w:rsidR="001F3CE9" w:rsidRPr="001F3CE9" w14:paraId="350777FE" w14:textId="77777777" w:rsidTr="0033708D">
        <w:tc>
          <w:tcPr>
            <w:tcW w:w="0" w:type="auto"/>
            <w:vAlign w:val="center"/>
            <w:hideMark/>
          </w:tcPr>
          <w:p w14:paraId="2B861344" w14:textId="77777777" w:rsidR="006D41B2" w:rsidRPr="001F3CE9" w:rsidRDefault="006D41B2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Triglycerides, mg/dL</w:t>
            </w:r>
          </w:p>
        </w:tc>
        <w:tc>
          <w:tcPr>
            <w:tcW w:w="0" w:type="auto"/>
            <w:vAlign w:val="center"/>
          </w:tcPr>
          <w:p w14:paraId="519DD225" w14:textId="77777777" w:rsidR="006D41B2" w:rsidRPr="001F3CE9" w:rsidRDefault="006D41B2" w:rsidP="006D41B2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0" w:type="auto"/>
            <w:vAlign w:val="center"/>
            <w:hideMark/>
          </w:tcPr>
          <w:p w14:paraId="2E93C95B" w14:textId="26567397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94.35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45.73</w:t>
            </w:r>
          </w:p>
        </w:tc>
        <w:tc>
          <w:tcPr>
            <w:tcW w:w="0" w:type="auto"/>
            <w:vAlign w:val="center"/>
            <w:hideMark/>
          </w:tcPr>
          <w:p w14:paraId="76A081D2" w14:textId="2F68C96A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102.01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47.27</w:t>
            </w:r>
          </w:p>
        </w:tc>
        <w:tc>
          <w:tcPr>
            <w:tcW w:w="0" w:type="auto"/>
            <w:vAlign w:val="center"/>
            <w:hideMark/>
          </w:tcPr>
          <w:p w14:paraId="06A1465C" w14:textId="749D0F21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192.72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121.33</w:t>
            </w:r>
          </w:p>
        </w:tc>
        <w:tc>
          <w:tcPr>
            <w:tcW w:w="0" w:type="auto"/>
            <w:vAlign w:val="center"/>
            <w:hideMark/>
          </w:tcPr>
          <w:p w14:paraId="7414EEA4" w14:textId="46DDECB5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200.27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121.81</w:t>
            </w:r>
          </w:p>
        </w:tc>
        <w:tc>
          <w:tcPr>
            <w:tcW w:w="0" w:type="auto"/>
            <w:vAlign w:val="center"/>
            <w:hideMark/>
          </w:tcPr>
          <w:p w14:paraId="621404C2" w14:textId="712DF67B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&lt;</w:t>
            </w:r>
            <w:r w:rsidR="00675447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0</w:t>
            </w:r>
            <w:r w:rsidR="00654945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.001</w:t>
            </w:r>
          </w:p>
        </w:tc>
      </w:tr>
      <w:tr w:rsidR="001F3CE9" w:rsidRPr="001F3CE9" w14:paraId="2DCE71C2" w14:textId="77777777" w:rsidTr="0033708D">
        <w:tc>
          <w:tcPr>
            <w:tcW w:w="0" w:type="auto"/>
            <w:vAlign w:val="center"/>
            <w:hideMark/>
          </w:tcPr>
          <w:p w14:paraId="7A932C3A" w14:textId="77777777" w:rsidR="006D41B2" w:rsidRPr="001F3CE9" w:rsidRDefault="006D41B2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DL-C, mg/dL</w:t>
            </w:r>
          </w:p>
        </w:tc>
        <w:tc>
          <w:tcPr>
            <w:tcW w:w="0" w:type="auto"/>
            <w:vAlign w:val="center"/>
          </w:tcPr>
          <w:p w14:paraId="7B14AEEB" w14:textId="77777777" w:rsidR="006D41B2" w:rsidRPr="001F3CE9" w:rsidRDefault="006D41B2" w:rsidP="006D41B2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0" w:type="auto"/>
            <w:vAlign w:val="center"/>
            <w:hideMark/>
          </w:tcPr>
          <w:p w14:paraId="63876554" w14:textId="2989AF99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58.61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22.71</w:t>
            </w:r>
          </w:p>
        </w:tc>
        <w:tc>
          <w:tcPr>
            <w:tcW w:w="0" w:type="auto"/>
            <w:vAlign w:val="center"/>
            <w:hideMark/>
          </w:tcPr>
          <w:p w14:paraId="5C474060" w14:textId="0494D104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58.46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33.33</w:t>
            </w:r>
          </w:p>
        </w:tc>
        <w:tc>
          <w:tcPr>
            <w:tcW w:w="0" w:type="auto"/>
            <w:vAlign w:val="center"/>
            <w:hideMark/>
          </w:tcPr>
          <w:p w14:paraId="347D7C31" w14:textId="123D1868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51.98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38.92</w:t>
            </w:r>
          </w:p>
        </w:tc>
        <w:tc>
          <w:tcPr>
            <w:tcW w:w="0" w:type="auto"/>
            <w:vAlign w:val="center"/>
            <w:hideMark/>
          </w:tcPr>
          <w:p w14:paraId="4D122B0F" w14:textId="49373F03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51.30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29.35</w:t>
            </w:r>
          </w:p>
        </w:tc>
        <w:tc>
          <w:tcPr>
            <w:tcW w:w="0" w:type="auto"/>
            <w:vAlign w:val="center"/>
            <w:hideMark/>
          </w:tcPr>
          <w:p w14:paraId="4D0AAE53" w14:textId="0B55C5EC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&lt;</w:t>
            </w:r>
            <w:r w:rsidR="00675447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0</w:t>
            </w:r>
            <w:r w:rsidR="00654945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.001</w:t>
            </w:r>
          </w:p>
        </w:tc>
      </w:tr>
      <w:tr w:rsidR="001F3CE9" w:rsidRPr="001F3CE9" w14:paraId="51FA6C0D" w14:textId="77777777" w:rsidTr="0033708D">
        <w:tc>
          <w:tcPr>
            <w:tcW w:w="0" w:type="auto"/>
            <w:vAlign w:val="center"/>
            <w:hideMark/>
          </w:tcPr>
          <w:p w14:paraId="63EEDD84" w14:textId="77777777" w:rsidR="006D41B2" w:rsidRPr="001F3CE9" w:rsidRDefault="006D41B2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LDL-C, mg/dL</w:t>
            </w:r>
          </w:p>
        </w:tc>
        <w:tc>
          <w:tcPr>
            <w:tcW w:w="0" w:type="auto"/>
            <w:vAlign w:val="center"/>
          </w:tcPr>
          <w:p w14:paraId="5DB4FA13" w14:textId="77777777" w:rsidR="006D41B2" w:rsidRPr="001F3CE9" w:rsidRDefault="006D41B2" w:rsidP="006D41B2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0" w:type="auto"/>
            <w:vAlign w:val="center"/>
            <w:hideMark/>
          </w:tcPr>
          <w:p w14:paraId="02EAA50A" w14:textId="6744D844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117.86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61.63</w:t>
            </w:r>
          </w:p>
        </w:tc>
        <w:tc>
          <w:tcPr>
            <w:tcW w:w="0" w:type="auto"/>
            <w:vAlign w:val="center"/>
            <w:hideMark/>
          </w:tcPr>
          <w:p w14:paraId="7ECA26F4" w14:textId="1A67768C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123.64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67.73</w:t>
            </w:r>
          </w:p>
        </w:tc>
        <w:tc>
          <w:tcPr>
            <w:tcW w:w="0" w:type="auto"/>
            <w:vAlign w:val="center"/>
            <w:hideMark/>
          </w:tcPr>
          <w:p w14:paraId="2C4552EF" w14:textId="1E73CAB6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124.96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80.26</w:t>
            </w:r>
          </w:p>
        </w:tc>
        <w:tc>
          <w:tcPr>
            <w:tcW w:w="0" w:type="auto"/>
            <w:vAlign w:val="center"/>
            <w:hideMark/>
          </w:tcPr>
          <w:p w14:paraId="7A8B61C7" w14:textId="7FA42BBB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125.84 </w:t>
            </w: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 w:val="19"/>
                <w:szCs w:val="19"/>
              </w:rPr>
              <w:t>±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74.79</w:t>
            </w:r>
          </w:p>
        </w:tc>
        <w:tc>
          <w:tcPr>
            <w:tcW w:w="0" w:type="auto"/>
            <w:vAlign w:val="center"/>
            <w:hideMark/>
          </w:tcPr>
          <w:p w14:paraId="50331005" w14:textId="74969E50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&lt;</w:t>
            </w:r>
            <w:r w:rsidR="00675447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0</w:t>
            </w:r>
            <w:r w:rsidR="00654945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.001</w:t>
            </w:r>
          </w:p>
        </w:tc>
      </w:tr>
      <w:tr w:rsidR="001F3CE9" w:rsidRPr="001F3CE9" w14:paraId="56446AB4" w14:textId="77777777" w:rsidTr="0033708D">
        <w:tc>
          <w:tcPr>
            <w:tcW w:w="0" w:type="auto"/>
            <w:vAlign w:val="center"/>
            <w:hideMark/>
          </w:tcPr>
          <w:p w14:paraId="0F101F91" w14:textId="77777777" w:rsidR="006D41B2" w:rsidRPr="001F3CE9" w:rsidRDefault="006D41B2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AST, IU/L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897C647" w14:textId="77777777" w:rsidR="006D41B2" w:rsidRPr="001F3CE9" w:rsidRDefault="006D41B2" w:rsidP="006D41B2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0" w:type="auto"/>
            <w:vAlign w:val="center"/>
            <w:hideMark/>
          </w:tcPr>
          <w:p w14:paraId="719E925E" w14:textId="5D17A779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21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18-25)</w:t>
            </w:r>
          </w:p>
        </w:tc>
        <w:tc>
          <w:tcPr>
            <w:tcW w:w="0" w:type="auto"/>
            <w:vAlign w:val="center"/>
            <w:hideMark/>
          </w:tcPr>
          <w:p w14:paraId="6B6214A9" w14:textId="374EFD7A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21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18-25)</w:t>
            </w:r>
          </w:p>
        </w:tc>
        <w:tc>
          <w:tcPr>
            <w:tcW w:w="0" w:type="auto"/>
            <w:vAlign w:val="center"/>
            <w:hideMark/>
          </w:tcPr>
          <w:p w14:paraId="2CBF829E" w14:textId="15F3ED4B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25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20-30)</w:t>
            </w:r>
          </w:p>
        </w:tc>
        <w:tc>
          <w:tcPr>
            <w:tcW w:w="0" w:type="auto"/>
            <w:vAlign w:val="center"/>
            <w:hideMark/>
          </w:tcPr>
          <w:p w14:paraId="4A02BE8A" w14:textId="26A5481F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25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21-32)</w:t>
            </w:r>
          </w:p>
        </w:tc>
        <w:tc>
          <w:tcPr>
            <w:tcW w:w="0" w:type="auto"/>
            <w:vAlign w:val="center"/>
            <w:hideMark/>
          </w:tcPr>
          <w:p w14:paraId="6654977C" w14:textId="51444A03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&lt;</w:t>
            </w:r>
            <w:r w:rsidR="00675447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0</w:t>
            </w:r>
            <w:r w:rsidR="00654945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.001</w:t>
            </w:r>
          </w:p>
        </w:tc>
      </w:tr>
      <w:tr w:rsidR="001F3CE9" w:rsidRPr="001F3CE9" w14:paraId="2930EFC9" w14:textId="77777777" w:rsidTr="0033708D">
        <w:tc>
          <w:tcPr>
            <w:tcW w:w="0" w:type="auto"/>
            <w:vAlign w:val="center"/>
            <w:hideMark/>
          </w:tcPr>
          <w:p w14:paraId="19BE627F" w14:textId="77777777" w:rsidR="006D41B2" w:rsidRPr="001F3CE9" w:rsidRDefault="006D41B2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lastRenderedPageBreak/>
              <w:t>ALT, IU/L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37D55337" w14:textId="77777777" w:rsidR="006D41B2" w:rsidRPr="001F3CE9" w:rsidRDefault="006D41B2" w:rsidP="006D41B2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0" w:type="auto"/>
            <w:vAlign w:val="center"/>
            <w:hideMark/>
          </w:tcPr>
          <w:p w14:paraId="0DE63DD9" w14:textId="1C92C062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16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13-22)</w:t>
            </w:r>
          </w:p>
        </w:tc>
        <w:tc>
          <w:tcPr>
            <w:tcW w:w="0" w:type="auto"/>
            <w:vAlign w:val="center"/>
            <w:hideMark/>
          </w:tcPr>
          <w:p w14:paraId="54DF71A4" w14:textId="0C657FAA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18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14-23)</w:t>
            </w:r>
          </w:p>
        </w:tc>
        <w:tc>
          <w:tcPr>
            <w:tcW w:w="0" w:type="auto"/>
            <w:vAlign w:val="center"/>
            <w:hideMark/>
          </w:tcPr>
          <w:p w14:paraId="1B17892E" w14:textId="0EBC97F9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27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20-37)</w:t>
            </w:r>
          </w:p>
        </w:tc>
        <w:tc>
          <w:tcPr>
            <w:tcW w:w="0" w:type="auto"/>
            <w:vAlign w:val="center"/>
            <w:hideMark/>
          </w:tcPr>
          <w:p w14:paraId="70F67310" w14:textId="5DF6D888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28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21-40)</w:t>
            </w:r>
          </w:p>
        </w:tc>
        <w:tc>
          <w:tcPr>
            <w:tcW w:w="0" w:type="auto"/>
            <w:vAlign w:val="center"/>
            <w:hideMark/>
          </w:tcPr>
          <w:p w14:paraId="39A92659" w14:textId="43D8451C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&lt;</w:t>
            </w:r>
            <w:r w:rsidR="00675447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0</w:t>
            </w:r>
            <w:r w:rsidR="00654945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.001</w:t>
            </w:r>
          </w:p>
        </w:tc>
      </w:tr>
      <w:tr w:rsidR="001F3CE9" w:rsidRPr="001F3CE9" w14:paraId="09821F03" w14:textId="77777777" w:rsidTr="0033708D">
        <w:tc>
          <w:tcPr>
            <w:tcW w:w="0" w:type="auto"/>
            <w:vAlign w:val="center"/>
            <w:hideMark/>
          </w:tcPr>
          <w:p w14:paraId="556BC87C" w14:textId="77777777" w:rsidR="006D41B2" w:rsidRPr="001F3CE9" w:rsidRDefault="006D41B2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GGT, IU/L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22F72E6A" w14:textId="77777777" w:rsidR="006D41B2" w:rsidRPr="001F3CE9" w:rsidRDefault="006D41B2" w:rsidP="006D41B2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0" w:type="auto"/>
            <w:vAlign w:val="center"/>
            <w:hideMark/>
          </w:tcPr>
          <w:p w14:paraId="7FBC6B86" w14:textId="12FE34DF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17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13-23)</w:t>
            </w:r>
          </w:p>
        </w:tc>
        <w:tc>
          <w:tcPr>
            <w:tcW w:w="0" w:type="auto"/>
            <w:vAlign w:val="center"/>
            <w:hideMark/>
          </w:tcPr>
          <w:p w14:paraId="7A75FDC5" w14:textId="342A1446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18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14-25)</w:t>
            </w:r>
          </w:p>
        </w:tc>
        <w:tc>
          <w:tcPr>
            <w:tcW w:w="0" w:type="auto"/>
            <w:vAlign w:val="center"/>
            <w:hideMark/>
          </w:tcPr>
          <w:p w14:paraId="1B9565C8" w14:textId="5AF8FB5C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36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25-56)</w:t>
            </w:r>
          </w:p>
        </w:tc>
        <w:tc>
          <w:tcPr>
            <w:tcW w:w="0" w:type="auto"/>
            <w:vAlign w:val="center"/>
            <w:hideMark/>
          </w:tcPr>
          <w:p w14:paraId="4D6E5CD5" w14:textId="6BBC6645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41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28-65)</w:t>
            </w:r>
          </w:p>
        </w:tc>
        <w:tc>
          <w:tcPr>
            <w:tcW w:w="0" w:type="auto"/>
            <w:vAlign w:val="center"/>
            <w:hideMark/>
          </w:tcPr>
          <w:p w14:paraId="1DEC338B" w14:textId="5AE00BDA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&lt;</w:t>
            </w:r>
            <w:r w:rsidR="00675447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0</w:t>
            </w:r>
            <w:r w:rsidR="00654945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.001</w:t>
            </w:r>
          </w:p>
        </w:tc>
      </w:tr>
      <w:tr w:rsidR="001F3CE9" w:rsidRPr="001F3CE9" w14:paraId="5EB15FC1" w14:textId="77777777" w:rsidTr="0033708D">
        <w:tc>
          <w:tcPr>
            <w:tcW w:w="0" w:type="auto"/>
            <w:vAlign w:val="center"/>
            <w:hideMark/>
          </w:tcPr>
          <w:p w14:paraId="5FEC5C74" w14:textId="77777777" w:rsidR="006D41B2" w:rsidRPr="001F3CE9" w:rsidRDefault="006D41B2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09A3A7FC" w14:textId="77777777" w:rsidR="006D41B2" w:rsidRPr="001F3CE9" w:rsidRDefault="006D41B2" w:rsidP="006D41B2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0" w:type="auto"/>
            <w:vAlign w:val="center"/>
            <w:hideMark/>
          </w:tcPr>
          <w:p w14:paraId="667019DA" w14:textId="3E6E8E34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92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251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13.8)</w:t>
            </w:r>
          </w:p>
        </w:tc>
        <w:tc>
          <w:tcPr>
            <w:tcW w:w="0" w:type="auto"/>
            <w:vAlign w:val="center"/>
            <w:hideMark/>
          </w:tcPr>
          <w:p w14:paraId="759CBFF2" w14:textId="501F00D3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34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060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20.3)</w:t>
            </w:r>
          </w:p>
        </w:tc>
        <w:tc>
          <w:tcPr>
            <w:tcW w:w="0" w:type="auto"/>
            <w:vAlign w:val="center"/>
            <w:hideMark/>
          </w:tcPr>
          <w:p w14:paraId="197C9B81" w14:textId="047B8BA8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63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567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28.42)</w:t>
            </w:r>
          </w:p>
        </w:tc>
        <w:tc>
          <w:tcPr>
            <w:tcW w:w="0" w:type="auto"/>
            <w:vAlign w:val="center"/>
            <w:hideMark/>
          </w:tcPr>
          <w:p w14:paraId="5C666F9D" w14:textId="63982EC2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42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522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34.59)</w:t>
            </w:r>
          </w:p>
        </w:tc>
        <w:tc>
          <w:tcPr>
            <w:tcW w:w="0" w:type="auto"/>
            <w:vAlign w:val="center"/>
            <w:hideMark/>
          </w:tcPr>
          <w:p w14:paraId="60D4CC60" w14:textId="60338B60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&lt;</w:t>
            </w:r>
            <w:r w:rsidR="00675447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0</w:t>
            </w:r>
            <w:r w:rsidR="00654945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.001</w:t>
            </w:r>
          </w:p>
        </w:tc>
      </w:tr>
      <w:tr w:rsidR="001F3CE9" w:rsidRPr="001F3CE9" w14:paraId="11295883" w14:textId="77777777" w:rsidTr="0033708D">
        <w:tc>
          <w:tcPr>
            <w:tcW w:w="0" w:type="auto"/>
            <w:vAlign w:val="center"/>
            <w:hideMark/>
          </w:tcPr>
          <w:p w14:paraId="55B369FF" w14:textId="77777777" w:rsidR="006D41B2" w:rsidRPr="001F3CE9" w:rsidRDefault="006D41B2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Dyslipidemia</w:t>
            </w:r>
          </w:p>
        </w:tc>
        <w:tc>
          <w:tcPr>
            <w:tcW w:w="0" w:type="auto"/>
            <w:vAlign w:val="center"/>
          </w:tcPr>
          <w:p w14:paraId="5EF63147" w14:textId="77777777" w:rsidR="006D41B2" w:rsidRPr="001F3CE9" w:rsidRDefault="006D41B2" w:rsidP="006D41B2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0" w:type="auto"/>
            <w:vAlign w:val="center"/>
            <w:hideMark/>
          </w:tcPr>
          <w:p w14:paraId="25CD623C" w14:textId="32523915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94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369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14.12)</w:t>
            </w:r>
          </w:p>
        </w:tc>
        <w:tc>
          <w:tcPr>
            <w:tcW w:w="0" w:type="auto"/>
            <w:vAlign w:val="center"/>
            <w:hideMark/>
          </w:tcPr>
          <w:p w14:paraId="533E71C9" w14:textId="506F7904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31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951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19.04)</w:t>
            </w:r>
          </w:p>
        </w:tc>
        <w:tc>
          <w:tcPr>
            <w:tcW w:w="0" w:type="auto"/>
            <w:vAlign w:val="center"/>
            <w:hideMark/>
          </w:tcPr>
          <w:p w14:paraId="1DA00BA1" w14:textId="12A95791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60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226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26.92)</w:t>
            </w:r>
          </w:p>
        </w:tc>
        <w:tc>
          <w:tcPr>
            <w:tcW w:w="0" w:type="auto"/>
            <w:vAlign w:val="center"/>
            <w:hideMark/>
          </w:tcPr>
          <w:p w14:paraId="1FEAF0A3" w14:textId="6046ADDA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37</w:t>
            </w:r>
            <w:r w:rsidR="00ED2223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888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30.82)</w:t>
            </w:r>
          </w:p>
        </w:tc>
        <w:tc>
          <w:tcPr>
            <w:tcW w:w="0" w:type="auto"/>
            <w:vAlign w:val="center"/>
            <w:hideMark/>
          </w:tcPr>
          <w:p w14:paraId="131E6C31" w14:textId="3476D245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&lt;</w:t>
            </w:r>
            <w:r w:rsidR="00675447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0</w:t>
            </w:r>
            <w:r w:rsidR="00654945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.001</w:t>
            </w:r>
          </w:p>
        </w:tc>
      </w:tr>
      <w:tr w:rsidR="001F3CE9" w:rsidRPr="001F3CE9" w14:paraId="239D600F" w14:textId="77777777" w:rsidTr="0033708D"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A3562B7" w14:textId="77777777" w:rsidR="006D41B2" w:rsidRPr="001F3CE9" w:rsidRDefault="006D41B2" w:rsidP="00BD1EF4">
            <w:pPr>
              <w:pStyle w:val="aa"/>
              <w:jc w:val="lef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hronic kidney disea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191178" w14:textId="77777777" w:rsidR="006D41B2" w:rsidRPr="001F3CE9" w:rsidRDefault="006D41B2" w:rsidP="006D41B2">
            <w:pPr>
              <w:pStyle w:val="aa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5C026B2" w14:textId="1DC89BCE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406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0.0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7996F7A" w14:textId="174F6049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115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0.0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4567C0F" w14:textId="7B92664A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162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0.0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4E1EBAC" w14:textId="3A441CB5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79</w:t>
            </w:r>
            <w:r w:rsidR="00FE5A76"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0.0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A1ADD01" w14:textId="4D6D663A" w:rsidR="006D41B2" w:rsidRPr="001F3CE9" w:rsidRDefault="006D41B2" w:rsidP="006D41B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 w:val="19"/>
                <w:szCs w:val="19"/>
              </w:rPr>
              <w:t>0.254</w:t>
            </w:r>
          </w:p>
        </w:tc>
      </w:tr>
    </w:tbl>
    <w:p w14:paraId="6F0E935A" w14:textId="451100E5" w:rsidR="001C5DB1" w:rsidRPr="001F3CE9" w:rsidRDefault="001C5DB1" w:rsidP="004A1391">
      <w:pPr>
        <w:pStyle w:val="aa"/>
        <w:rPr>
          <w:rFonts w:ascii="Times New Roman" w:hAnsi="Times New Roman" w:cs="Times New Roman"/>
          <w:color w:val="000000" w:themeColor="text1"/>
          <w:sz w:val="19"/>
          <w:szCs w:val="19"/>
        </w:rPr>
        <w:sectPr w:rsidR="001C5DB1" w:rsidRPr="001F3CE9" w:rsidSect="009A349D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1F3CE9">
        <w:rPr>
          <w:rFonts w:ascii="Times New Roman" w:hAnsi="Times New Roman" w:cs="Times New Roman"/>
          <w:color w:val="000000" w:themeColor="text1"/>
          <w:sz w:val="19"/>
          <w:szCs w:val="19"/>
        </w:rPr>
        <w:t xml:space="preserve">Continuous variables are expressed as mean </w:t>
      </w:r>
      <w:r w:rsidRPr="001F3CE9">
        <w:rPr>
          <w:rFonts w:ascii="Times New Roman" w:eastAsia="MTSY" w:hAnsi="Times New Roman" w:cs="Times New Roman"/>
          <w:color w:val="000000" w:themeColor="text1"/>
          <w:sz w:val="19"/>
          <w:szCs w:val="19"/>
        </w:rPr>
        <w:t xml:space="preserve">± </w:t>
      </w:r>
      <w:r w:rsidRPr="001F3CE9">
        <w:rPr>
          <w:rFonts w:ascii="Times New Roman" w:hAnsi="Times New Roman" w:cs="Times New Roman"/>
          <w:color w:val="000000" w:themeColor="text1"/>
          <w:sz w:val="19"/>
          <w:szCs w:val="19"/>
        </w:rPr>
        <w:t xml:space="preserve">standard deviation. Categorical data are presented as frequencies and percentages. </w:t>
      </w:r>
      <w:r w:rsidR="008974C9" w:rsidRPr="001F3CE9">
        <w:rPr>
          <w:rFonts w:ascii="Times New Roman" w:hAnsi="Times New Roman" w:cs="Times New Roman"/>
          <w:color w:val="000000" w:themeColor="text1"/>
          <w:sz w:val="19"/>
          <w:szCs w:val="19"/>
        </w:rPr>
        <w:t xml:space="preserve">ALT, alanine aminotransferase; AST, aspartate aminotransferase; BMI, body mass index; DBP, diastolic blood pressure; FLI, fatty liver index; GGT, gamma-glutamyl transferase; HDL-C, high-density lipoprotein cholesterol; LDL-C, low-density lipoprotein cholesterol; SBP, systolic blood pressure. </w:t>
      </w:r>
      <w:r w:rsidRPr="001F3CE9">
        <w:rPr>
          <w:rFonts w:ascii="Times New Roman" w:hAnsi="Times New Roman" w:cs="Times New Roman"/>
          <w:color w:val="000000" w:themeColor="text1"/>
          <w:kern w:val="0"/>
          <w:sz w:val="19"/>
          <w:szCs w:val="19"/>
          <w:vertAlign w:val="superscript"/>
        </w:rPr>
        <w:t>a</w:t>
      </w:r>
      <w:r w:rsidRPr="001F3CE9">
        <w:rPr>
          <w:rFonts w:ascii="Times New Roman" w:hAnsi="Times New Roman" w:cs="Times New Roman"/>
          <w:color w:val="000000" w:themeColor="text1"/>
          <w:kern w:val="0"/>
          <w:sz w:val="19"/>
          <w:szCs w:val="19"/>
        </w:rPr>
        <w:t xml:space="preserve">As the variables did not follow a normal distribution, they are presented as median (interquartile range), and group comparisons were conducted using the </w:t>
      </w:r>
      <w:r w:rsidR="005E5689" w:rsidRPr="001F3CE9">
        <w:rPr>
          <w:rFonts w:ascii="Times New Roman" w:hAnsi="Times New Roman" w:cs="Times New Roman"/>
          <w:color w:val="000000" w:themeColor="text1"/>
          <w:kern w:val="0"/>
          <w:sz w:val="19"/>
          <w:szCs w:val="19"/>
        </w:rPr>
        <w:t>Kruskal-Wallis H test</w:t>
      </w:r>
      <w:r w:rsidR="004E7F58" w:rsidRPr="001F3CE9">
        <w:rPr>
          <w:rFonts w:ascii="Times New Roman" w:hAnsi="Times New Roman" w:cs="Times New Roman" w:hint="eastAsia"/>
          <w:color w:val="000000" w:themeColor="text1"/>
          <w:kern w:val="0"/>
          <w:sz w:val="19"/>
          <w:szCs w:val="19"/>
        </w:rPr>
        <w:t>.</w:t>
      </w:r>
    </w:p>
    <w:tbl>
      <w:tblPr>
        <w:tblStyle w:val="ab"/>
        <w:tblW w:w="139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0"/>
        <w:gridCol w:w="236"/>
        <w:gridCol w:w="811"/>
        <w:gridCol w:w="1020"/>
        <w:gridCol w:w="1020"/>
        <w:gridCol w:w="1020"/>
        <w:gridCol w:w="850"/>
        <w:gridCol w:w="1020"/>
        <w:gridCol w:w="850"/>
        <w:gridCol w:w="92"/>
        <w:gridCol w:w="1325"/>
        <w:gridCol w:w="794"/>
        <w:gridCol w:w="1191"/>
        <w:gridCol w:w="801"/>
        <w:gridCol w:w="206"/>
      </w:tblGrid>
      <w:tr w:rsidR="001F3CE9" w:rsidRPr="001F3CE9" w14:paraId="372765A8" w14:textId="77777777" w:rsidTr="000D31D1">
        <w:trPr>
          <w:gridAfter w:val="1"/>
          <w:wAfter w:w="206" w:type="dxa"/>
        </w:trPr>
        <w:tc>
          <w:tcPr>
            <w:tcW w:w="13750" w:type="dxa"/>
            <w:gridSpan w:val="14"/>
            <w:tcBorders>
              <w:bottom w:val="single" w:sz="4" w:space="0" w:color="auto"/>
            </w:tcBorders>
          </w:tcPr>
          <w:p w14:paraId="78B0F156" w14:textId="32C10705" w:rsidR="007D19B1" w:rsidRPr="001F3CE9" w:rsidRDefault="00D249E4" w:rsidP="00A9688B">
            <w:pPr>
              <w:pStyle w:val="aa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lastRenderedPageBreak/>
              <w:t xml:space="preserve">Supplementary Table </w:t>
            </w:r>
            <w:r w:rsidR="003C2B5D" w:rsidRPr="001F3CE9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8</w:t>
            </w:r>
            <w:r w:rsidR="007D19B1" w:rsidRPr="001F3CE9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.</w:t>
            </w:r>
            <w:r w:rsidR="007D19B1" w:rsidRPr="001F3CE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="007D19B1" w:rsidRPr="001F3CE9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Incidence rates and </w:t>
            </w:r>
            <w:r w:rsidR="00A9688B" w:rsidRPr="001F3CE9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risk of</w:t>
            </w:r>
            <w:r w:rsidR="007D19B1" w:rsidRPr="001F3CE9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outcomes based on prediabetes and </w:t>
            </w:r>
            <w:r w:rsidR="008974C9" w:rsidRPr="001F3CE9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FLI</w:t>
            </w:r>
            <w:r w:rsidR="007D19B1" w:rsidRPr="001F3CE9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in middle-aged adult</w:t>
            </w:r>
            <w:r w:rsidR="007D19B1" w:rsidRPr="001F3CE9">
              <w:rPr>
                <w:rFonts w:ascii="Times New Roman" w:hAnsi="Times New Roman" w:cs="Times New Roman"/>
                <w:color w:val="000000" w:themeColor="text1"/>
                <w:sz w:val="24"/>
              </w:rPr>
              <w:t>s</w:t>
            </w:r>
            <w:r w:rsidR="00A9688B" w:rsidRPr="001F3CE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="00A9688B" w:rsidRPr="001F3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FLI &lt; 30 vs. FLI </w:t>
            </w:r>
            <w:r w:rsidR="00A9688B" w:rsidRPr="001F3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≥</w:t>
            </w:r>
            <w:r w:rsidR="00A9688B" w:rsidRPr="001F3C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0)</w:t>
            </w:r>
          </w:p>
        </w:tc>
      </w:tr>
      <w:tr w:rsidR="001F3CE9" w:rsidRPr="001F3CE9" w14:paraId="37DFDCE5" w14:textId="77777777" w:rsidTr="000D31D1">
        <w:trPr>
          <w:gridAfter w:val="1"/>
          <w:wAfter w:w="206" w:type="dxa"/>
        </w:trPr>
        <w:tc>
          <w:tcPr>
            <w:tcW w:w="2720" w:type="dxa"/>
            <w:vMerge w:val="restart"/>
            <w:tcBorders>
              <w:top w:val="single" w:sz="4" w:space="0" w:color="auto"/>
            </w:tcBorders>
          </w:tcPr>
          <w:p w14:paraId="4ACCFB6A" w14:textId="77777777" w:rsidR="003F3EE0" w:rsidRPr="001F3CE9" w:rsidRDefault="003F3EE0" w:rsidP="007C5710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36" w:type="dxa"/>
            <w:vMerge w:val="restart"/>
            <w:tcBorders>
              <w:top w:val="single" w:sz="4" w:space="0" w:color="auto"/>
            </w:tcBorders>
          </w:tcPr>
          <w:p w14:paraId="34D5EFB2" w14:textId="77777777" w:rsidR="003F3EE0" w:rsidRPr="001F3CE9" w:rsidRDefault="003F3EE0" w:rsidP="007C5710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1" w:type="dxa"/>
            <w:vMerge w:val="restart"/>
            <w:tcBorders>
              <w:top w:val="single" w:sz="4" w:space="0" w:color="auto"/>
            </w:tcBorders>
          </w:tcPr>
          <w:p w14:paraId="0E593F82" w14:textId="77777777" w:rsidR="003F3EE0" w:rsidRPr="001F3CE9" w:rsidRDefault="003F3EE0" w:rsidP="007C571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Event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</w:tcBorders>
          </w:tcPr>
          <w:p w14:paraId="10E6086A" w14:textId="77777777" w:rsidR="003F3EE0" w:rsidRPr="001F3CE9" w:rsidRDefault="003F3EE0" w:rsidP="007C571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Duration (person-years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</w:tcBorders>
          </w:tcPr>
          <w:p w14:paraId="63DD8819" w14:textId="77777777" w:rsidR="003F3EE0" w:rsidRPr="001F3CE9" w:rsidRDefault="003F3EE0" w:rsidP="007C571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Incidence Rate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3832" w:type="dxa"/>
            <w:gridSpan w:val="5"/>
            <w:tcBorders>
              <w:top w:val="single" w:sz="4" w:space="0" w:color="auto"/>
            </w:tcBorders>
          </w:tcPr>
          <w:p w14:paraId="44BB0CC2" w14:textId="07A5E327" w:rsidR="003F3EE0" w:rsidRPr="001F3CE9" w:rsidRDefault="00B26E34" w:rsidP="007C571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Hazard Ratio 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</w:tcBorders>
          </w:tcPr>
          <w:p w14:paraId="56E55AF9" w14:textId="0207F3D0" w:rsidR="003F3EE0" w:rsidRPr="001F3CE9" w:rsidRDefault="00B26E34" w:rsidP="007C571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Odds ratio</w:t>
            </w:r>
          </w:p>
        </w:tc>
      </w:tr>
      <w:tr w:rsidR="001F3CE9" w:rsidRPr="001F3CE9" w14:paraId="7A0B3210" w14:textId="77777777" w:rsidTr="000D31D1">
        <w:trPr>
          <w:gridAfter w:val="1"/>
          <w:wAfter w:w="206" w:type="dxa"/>
        </w:trPr>
        <w:tc>
          <w:tcPr>
            <w:tcW w:w="2720" w:type="dxa"/>
            <w:vMerge/>
            <w:tcBorders>
              <w:bottom w:val="single" w:sz="4" w:space="0" w:color="auto"/>
            </w:tcBorders>
          </w:tcPr>
          <w:p w14:paraId="222A2040" w14:textId="77777777" w:rsidR="003F3EE0" w:rsidRPr="001F3CE9" w:rsidRDefault="003F3EE0" w:rsidP="007C5710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36" w:type="dxa"/>
            <w:vMerge/>
            <w:tcBorders>
              <w:bottom w:val="single" w:sz="4" w:space="0" w:color="auto"/>
            </w:tcBorders>
          </w:tcPr>
          <w:p w14:paraId="4523EFAC" w14:textId="77777777" w:rsidR="003F3EE0" w:rsidRPr="001F3CE9" w:rsidRDefault="003F3EE0" w:rsidP="007C5710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1" w:type="dxa"/>
            <w:vMerge/>
            <w:tcBorders>
              <w:bottom w:val="single" w:sz="4" w:space="0" w:color="auto"/>
            </w:tcBorders>
          </w:tcPr>
          <w:p w14:paraId="0EAE6AB6" w14:textId="77777777" w:rsidR="003F3EE0" w:rsidRPr="001F3CE9" w:rsidRDefault="003F3EE0" w:rsidP="007C571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uto"/>
            </w:tcBorders>
          </w:tcPr>
          <w:p w14:paraId="544077B2" w14:textId="77777777" w:rsidR="003F3EE0" w:rsidRPr="001F3CE9" w:rsidRDefault="003F3EE0" w:rsidP="007C571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uto"/>
            </w:tcBorders>
          </w:tcPr>
          <w:p w14:paraId="483CCE9E" w14:textId="77777777" w:rsidR="003F3EE0" w:rsidRPr="001F3CE9" w:rsidRDefault="003F3EE0" w:rsidP="007C571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5FCF4CE7" w14:textId="77777777" w:rsidR="003F3EE0" w:rsidRPr="001F3CE9" w:rsidRDefault="003F3EE0" w:rsidP="007C571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Model 1</w:t>
            </w:r>
          </w:p>
          <w:p w14:paraId="2EC61B07" w14:textId="77777777" w:rsidR="003F3EE0" w:rsidRPr="001F3CE9" w:rsidRDefault="003F3EE0" w:rsidP="007C571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1079E9C" w14:textId="77777777" w:rsidR="003F3EE0" w:rsidRPr="001F3CE9" w:rsidRDefault="003F3EE0" w:rsidP="007C571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-value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1C5C6997" w14:textId="77777777" w:rsidR="003F3EE0" w:rsidRPr="001F3CE9" w:rsidRDefault="003F3EE0" w:rsidP="007C571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Model 2</w:t>
            </w:r>
          </w:p>
          <w:p w14:paraId="204B9210" w14:textId="77777777" w:rsidR="003F3EE0" w:rsidRPr="001F3CE9" w:rsidRDefault="003F3EE0" w:rsidP="007C571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E2F2461" w14:textId="77777777" w:rsidR="003F3EE0" w:rsidRPr="001F3CE9" w:rsidRDefault="003F3EE0" w:rsidP="007C571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-value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41934DAE" w14:textId="77777777" w:rsidR="003F3EE0" w:rsidRPr="001F3CE9" w:rsidRDefault="003F3EE0" w:rsidP="007C571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Model 1</w:t>
            </w:r>
          </w:p>
          <w:p w14:paraId="4B17E364" w14:textId="77777777" w:rsidR="003F3EE0" w:rsidRPr="001F3CE9" w:rsidRDefault="003F3EE0" w:rsidP="007C5710">
            <w:pPr>
              <w:pStyle w:val="aa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(95% CI)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6E7B46F2" w14:textId="77777777" w:rsidR="003F3EE0" w:rsidRPr="001F3CE9" w:rsidRDefault="003F3EE0" w:rsidP="007C5710">
            <w:pPr>
              <w:pStyle w:val="aa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-value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0A5DA708" w14:textId="77777777" w:rsidR="003F3EE0" w:rsidRPr="001F3CE9" w:rsidRDefault="003F3EE0" w:rsidP="007C571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Model 2</w:t>
            </w:r>
          </w:p>
          <w:p w14:paraId="45DD8DC9" w14:textId="77777777" w:rsidR="003F3EE0" w:rsidRPr="001F3CE9" w:rsidRDefault="003F3EE0" w:rsidP="007C5710">
            <w:pPr>
              <w:pStyle w:val="aa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(95% CI)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14:paraId="5F95347B" w14:textId="77777777" w:rsidR="003F3EE0" w:rsidRPr="001F3CE9" w:rsidRDefault="003F3EE0" w:rsidP="007C5710">
            <w:pPr>
              <w:pStyle w:val="aa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-value</w:t>
            </w:r>
          </w:p>
        </w:tc>
      </w:tr>
      <w:tr w:rsidR="001F3CE9" w:rsidRPr="001F3CE9" w14:paraId="4CBFC6A0" w14:textId="77777777" w:rsidTr="000D31D1">
        <w:trPr>
          <w:gridAfter w:val="1"/>
          <w:wAfter w:w="206" w:type="dxa"/>
        </w:trPr>
        <w:tc>
          <w:tcPr>
            <w:tcW w:w="2720" w:type="dxa"/>
            <w:tcBorders>
              <w:top w:val="single" w:sz="4" w:space="0" w:color="auto"/>
            </w:tcBorders>
          </w:tcPr>
          <w:p w14:paraId="1A8C98C9" w14:textId="77777777" w:rsidR="0063730F" w:rsidRPr="001F3CE9" w:rsidRDefault="0063730F" w:rsidP="0063730F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Incident diabete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ECE0BFF" w14:textId="77777777" w:rsidR="0063730F" w:rsidRPr="001F3CE9" w:rsidRDefault="0063730F" w:rsidP="0063730F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61AEF938" w14:textId="3DE3BE80" w:rsidR="0063730F" w:rsidRPr="001F3CE9" w:rsidRDefault="0063730F" w:rsidP="0063730F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109BD368" w14:textId="7B27B8A6" w:rsidR="0063730F" w:rsidRPr="001F3CE9" w:rsidRDefault="0063730F" w:rsidP="0063730F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4509EC23" w14:textId="6DF185F4" w:rsidR="0063730F" w:rsidRPr="001F3CE9" w:rsidRDefault="0063730F" w:rsidP="0063730F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28B4CCC3" w14:textId="77777777" w:rsidR="0063730F" w:rsidRPr="001F3CE9" w:rsidRDefault="0063730F" w:rsidP="0063730F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B202AB5" w14:textId="77777777" w:rsidR="0063730F" w:rsidRPr="001F3CE9" w:rsidRDefault="0063730F" w:rsidP="0063730F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5C1341BC" w14:textId="77777777" w:rsidR="0063730F" w:rsidRPr="001F3CE9" w:rsidRDefault="0063730F" w:rsidP="0063730F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9CDBD49" w14:textId="77777777" w:rsidR="0063730F" w:rsidRPr="001F3CE9" w:rsidRDefault="0063730F" w:rsidP="0063730F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14E37A41" w14:textId="77777777" w:rsidR="0063730F" w:rsidRPr="001F3CE9" w:rsidRDefault="0063730F" w:rsidP="0063730F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75D5D631" w14:textId="77777777" w:rsidR="0063730F" w:rsidRPr="001F3CE9" w:rsidRDefault="0063730F" w:rsidP="0063730F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27871A0D" w14:textId="77777777" w:rsidR="0063730F" w:rsidRPr="001F3CE9" w:rsidRDefault="0063730F" w:rsidP="0063730F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04FF2F21" w14:textId="77777777" w:rsidR="0063730F" w:rsidRPr="001F3CE9" w:rsidRDefault="0063730F" w:rsidP="0063730F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15F4DEEC" w14:textId="77777777" w:rsidTr="000D31D1">
        <w:trPr>
          <w:gridAfter w:val="1"/>
          <w:wAfter w:w="206" w:type="dxa"/>
        </w:trPr>
        <w:tc>
          <w:tcPr>
            <w:tcW w:w="2720" w:type="dxa"/>
          </w:tcPr>
          <w:p w14:paraId="7433C675" w14:textId="391A86F6" w:rsidR="00D55019" w:rsidRPr="001F3CE9" w:rsidRDefault="00D55019" w:rsidP="00D5501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Normoglycemia &amp; FLI &lt; 30</w:t>
            </w:r>
          </w:p>
        </w:tc>
        <w:tc>
          <w:tcPr>
            <w:tcW w:w="236" w:type="dxa"/>
          </w:tcPr>
          <w:p w14:paraId="01516AA6" w14:textId="77777777" w:rsidR="00D55019" w:rsidRPr="001F3CE9" w:rsidRDefault="00D55019" w:rsidP="00D5501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1" w:type="dxa"/>
            <w:vAlign w:val="center"/>
          </w:tcPr>
          <w:p w14:paraId="2B750466" w14:textId="6BCE70F7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8,824</w:t>
            </w:r>
          </w:p>
        </w:tc>
        <w:tc>
          <w:tcPr>
            <w:tcW w:w="1020" w:type="dxa"/>
            <w:vAlign w:val="center"/>
          </w:tcPr>
          <w:p w14:paraId="43368955" w14:textId="57372091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,537</w:t>
            </w:r>
            <w:r w:rsidR="00A30281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5</w:t>
            </w:r>
          </w:p>
        </w:tc>
        <w:tc>
          <w:tcPr>
            <w:tcW w:w="1020" w:type="dxa"/>
            <w:vAlign w:val="center"/>
          </w:tcPr>
          <w:p w14:paraId="1E3F63C6" w14:textId="318840F5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50</w:t>
            </w:r>
          </w:p>
        </w:tc>
        <w:tc>
          <w:tcPr>
            <w:tcW w:w="1020" w:type="dxa"/>
          </w:tcPr>
          <w:p w14:paraId="00E375A8" w14:textId="2A3ECFFF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850" w:type="dxa"/>
          </w:tcPr>
          <w:p w14:paraId="31254F87" w14:textId="46BE3A69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1020" w:type="dxa"/>
          </w:tcPr>
          <w:p w14:paraId="7F68A8EF" w14:textId="0AD3A0A5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850" w:type="dxa"/>
          </w:tcPr>
          <w:p w14:paraId="6D25DBAF" w14:textId="73C68CE4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1417" w:type="dxa"/>
            <w:gridSpan w:val="2"/>
            <w:vAlign w:val="center"/>
          </w:tcPr>
          <w:p w14:paraId="6069BEBC" w14:textId="4C3E2EB8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794" w:type="dxa"/>
            <w:vAlign w:val="center"/>
          </w:tcPr>
          <w:p w14:paraId="53C71D5E" w14:textId="0893398A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191" w:type="dxa"/>
            <w:vAlign w:val="bottom"/>
          </w:tcPr>
          <w:p w14:paraId="18BE8EA5" w14:textId="5F6B23ED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801" w:type="dxa"/>
            <w:vAlign w:val="bottom"/>
          </w:tcPr>
          <w:p w14:paraId="61730E35" w14:textId="2C4E2EDD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</w:tr>
      <w:tr w:rsidR="001F3CE9" w:rsidRPr="001F3CE9" w14:paraId="360CA6E3" w14:textId="77777777" w:rsidTr="000D31D1">
        <w:trPr>
          <w:gridAfter w:val="1"/>
          <w:wAfter w:w="206" w:type="dxa"/>
        </w:trPr>
        <w:tc>
          <w:tcPr>
            <w:tcW w:w="2720" w:type="dxa"/>
          </w:tcPr>
          <w:p w14:paraId="6E18CB23" w14:textId="2CC57CED" w:rsidR="00D55019" w:rsidRPr="001F3CE9" w:rsidRDefault="00D55019" w:rsidP="00D5501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Prediabetes &amp; FLI &lt;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30</w:t>
            </w:r>
          </w:p>
        </w:tc>
        <w:tc>
          <w:tcPr>
            <w:tcW w:w="236" w:type="dxa"/>
          </w:tcPr>
          <w:p w14:paraId="483601E3" w14:textId="77777777" w:rsidR="00D55019" w:rsidRPr="001F3CE9" w:rsidRDefault="00D55019" w:rsidP="00D5501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1" w:type="dxa"/>
            <w:vAlign w:val="center"/>
          </w:tcPr>
          <w:p w14:paraId="5AF34B30" w14:textId="69D09390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8,175</w:t>
            </w:r>
          </w:p>
        </w:tc>
        <w:tc>
          <w:tcPr>
            <w:tcW w:w="1020" w:type="dxa"/>
            <w:vAlign w:val="center"/>
          </w:tcPr>
          <w:p w14:paraId="42985597" w14:textId="7747DFC0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828,332</w:t>
            </w:r>
          </w:p>
        </w:tc>
        <w:tc>
          <w:tcPr>
            <w:tcW w:w="1020" w:type="dxa"/>
            <w:vAlign w:val="center"/>
          </w:tcPr>
          <w:p w14:paraId="691863EF" w14:textId="0909736B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.94</w:t>
            </w:r>
          </w:p>
        </w:tc>
        <w:tc>
          <w:tcPr>
            <w:tcW w:w="1020" w:type="dxa"/>
            <w:vAlign w:val="bottom"/>
          </w:tcPr>
          <w:p w14:paraId="67BEBF1C" w14:textId="54D19937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BB6759B" w14:textId="37C67DB7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41CA8C62" w14:textId="5B8927BE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278539C" w14:textId="15C5ACF6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6BAEC55A" w14:textId="77777777" w:rsidR="00D55019" w:rsidRPr="001F3CE9" w:rsidRDefault="00D55019" w:rsidP="00D55019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4.10 </w:t>
            </w:r>
          </w:p>
          <w:p w14:paraId="2D2C5081" w14:textId="183CB314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4.01-4.18)</w:t>
            </w:r>
          </w:p>
        </w:tc>
        <w:tc>
          <w:tcPr>
            <w:tcW w:w="794" w:type="dxa"/>
            <w:vAlign w:val="center"/>
          </w:tcPr>
          <w:p w14:paraId="18192D9F" w14:textId="43AF6580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191" w:type="dxa"/>
            <w:vAlign w:val="bottom"/>
          </w:tcPr>
          <w:p w14:paraId="62B9BC46" w14:textId="77777777" w:rsidR="00D55019" w:rsidRPr="001F3CE9" w:rsidRDefault="00D55019" w:rsidP="00D55019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3.90 </w:t>
            </w:r>
          </w:p>
          <w:p w14:paraId="18F7EE8D" w14:textId="49D74688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3.82-3.98)</w:t>
            </w:r>
          </w:p>
        </w:tc>
        <w:tc>
          <w:tcPr>
            <w:tcW w:w="801" w:type="dxa"/>
            <w:vAlign w:val="bottom"/>
          </w:tcPr>
          <w:p w14:paraId="7A875D21" w14:textId="3AD5BCDC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1F3CE9" w:rsidRPr="001F3CE9" w14:paraId="75A518D2" w14:textId="77777777" w:rsidTr="000D31D1">
        <w:trPr>
          <w:gridAfter w:val="1"/>
          <w:wAfter w:w="206" w:type="dxa"/>
        </w:trPr>
        <w:tc>
          <w:tcPr>
            <w:tcW w:w="2720" w:type="dxa"/>
          </w:tcPr>
          <w:p w14:paraId="1E6B1B86" w14:textId="1F33E47E" w:rsidR="00D55019" w:rsidRPr="001F3CE9" w:rsidRDefault="00D55019" w:rsidP="00D5501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Normoglycemia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30</w:t>
            </w:r>
          </w:p>
        </w:tc>
        <w:tc>
          <w:tcPr>
            <w:tcW w:w="236" w:type="dxa"/>
          </w:tcPr>
          <w:p w14:paraId="0E0B9AFB" w14:textId="77777777" w:rsidR="00D55019" w:rsidRPr="001F3CE9" w:rsidRDefault="00D55019" w:rsidP="00D5501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1" w:type="dxa"/>
            <w:vAlign w:val="center"/>
          </w:tcPr>
          <w:p w14:paraId="6E45449B" w14:textId="01B9E172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3,729</w:t>
            </w:r>
          </w:p>
        </w:tc>
        <w:tc>
          <w:tcPr>
            <w:tcW w:w="1020" w:type="dxa"/>
            <w:vAlign w:val="center"/>
          </w:tcPr>
          <w:p w14:paraId="7265DBB3" w14:textId="448D6BBC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,458,087</w:t>
            </w:r>
          </w:p>
        </w:tc>
        <w:tc>
          <w:tcPr>
            <w:tcW w:w="1020" w:type="dxa"/>
            <w:vAlign w:val="center"/>
          </w:tcPr>
          <w:p w14:paraId="48AA69B9" w14:textId="0AFB08F8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.65</w:t>
            </w:r>
          </w:p>
        </w:tc>
        <w:tc>
          <w:tcPr>
            <w:tcW w:w="1020" w:type="dxa"/>
            <w:vAlign w:val="bottom"/>
          </w:tcPr>
          <w:p w14:paraId="4CA6B63F" w14:textId="5CF640CA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2AA7923" w14:textId="5AE34C62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50F5FCEB" w14:textId="11F0B884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7F4AEF9" w14:textId="07EFB49E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7089C62E" w14:textId="77777777" w:rsidR="00D55019" w:rsidRPr="001F3CE9" w:rsidRDefault="00D55019" w:rsidP="00D55019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4.32 </w:t>
            </w:r>
          </w:p>
          <w:p w14:paraId="50E933A3" w14:textId="2AD60BA7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4.23-4.41)</w:t>
            </w:r>
          </w:p>
        </w:tc>
        <w:tc>
          <w:tcPr>
            <w:tcW w:w="794" w:type="dxa"/>
            <w:vAlign w:val="center"/>
          </w:tcPr>
          <w:p w14:paraId="1D6EE25D" w14:textId="66DD8BD4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191" w:type="dxa"/>
            <w:vAlign w:val="bottom"/>
          </w:tcPr>
          <w:p w14:paraId="566C0291" w14:textId="77777777" w:rsidR="00D55019" w:rsidRPr="001F3CE9" w:rsidRDefault="00D55019" w:rsidP="00D55019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2.83 </w:t>
            </w:r>
          </w:p>
          <w:p w14:paraId="41EEBDB6" w14:textId="0A78C6B7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2.77-2.9)</w:t>
            </w:r>
          </w:p>
        </w:tc>
        <w:tc>
          <w:tcPr>
            <w:tcW w:w="801" w:type="dxa"/>
            <w:vAlign w:val="bottom"/>
          </w:tcPr>
          <w:p w14:paraId="7EF0C43B" w14:textId="5C4A2A11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1F3CE9" w:rsidRPr="001F3CE9" w14:paraId="56BB5828" w14:textId="77777777" w:rsidTr="000D31D1">
        <w:trPr>
          <w:gridAfter w:val="1"/>
          <w:wAfter w:w="206" w:type="dxa"/>
        </w:trPr>
        <w:tc>
          <w:tcPr>
            <w:tcW w:w="2720" w:type="dxa"/>
          </w:tcPr>
          <w:p w14:paraId="59B62733" w14:textId="1545F9CE" w:rsidR="00D55019" w:rsidRPr="001F3CE9" w:rsidRDefault="00D55019" w:rsidP="00D5501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Prediabetes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30</w:t>
            </w:r>
          </w:p>
        </w:tc>
        <w:tc>
          <w:tcPr>
            <w:tcW w:w="236" w:type="dxa"/>
          </w:tcPr>
          <w:p w14:paraId="3C0AB38F" w14:textId="77777777" w:rsidR="00D55019" w:rsidRPr="001F3CE9" w:rsidRDefault="00D55019" w:rsidP="00D5501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1" w:type="dxa"/>
            <w:vAlign w:val="center"/>
          </w:tcPr>
          <w:p w14:paraId="01973B3C" w14:textId="530A75A1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3,622</w:t>
            </w:r>
          </w:p>
        </w:tc>
        <w:tc>
          <w:tcPr>
            <w:tcW w:w="1020" w:type="dxa"/>
            <w:vAlign w:val="center"/>
          </w:tcPr>
          <w:p w14:paraId="21C82ED0" w14:textId="20DF5623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230,026</w:t>
            </w:r>
          </w:p>
        </w:tc>
        <w:tc>
          <w:tcPr>
            <w:tcW w:w="1020" w:type="dxa"/>
            <w:vAlign w:val="center"/>
          </w:tcPr>
          <w:p w14:paraId="17B89604" w14:textId="6CA03A16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7.33</w:t>
            </w:r>
          </w:p>
        </w:tc>
        <w:tc>
          <w:tcPr>
            <w:tcW w:w="1020" w:type="dxa"/>
            <w:vAlign w:val="bottom"/>
          </w:tcPr>
          <w:p w14:paraId="1F5FDC21" w14:textId="00522875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B8C9074" w14:textId="502D98F7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1A8E85A7" w14:textId="6B7059B0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8AA08D2" w14:textId="6E206284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2F1E34E7" w14:textId="77777777" w:rsidR="00D55019" w:rsidRPr="001F3CE9" w:rsidRDefault="00D55019" w:rsidP="00D55019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3.72</w:t>
            </w:r>
          </w:p>
          <w:p w14:paraId="5E21401F" w14:textId="7084BB9C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(13.44-14.00)</w:t>
            </w:r>
          </w:p>
        </w:tc>
        <w:tc>
          <w:tcPr>
            <w:tcW w:w="794" w:type="dxa"/>
            <w:vAlign w:val="center"/>
          </w:tcPr>
          <w:p w14:paraId="3CA5CB51" w14:textId="040AF9EF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191" w:type="dxa"/>
            <w:vAlign w:val="bottom"/>
          </w:tcPr>
          <w:p w14:paraId="2FF583DC" w14:textId="77777777" w:rsidR="00D55019" w:rsidRPr="001F3CE9" w:rsidRDefault="00D55019" w:rsidP="00D55019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8.88 </w:t>
            </w:r>
          </w:p>
          <w:p w14:paraId="3F75A50A" w14:textId="08AB5556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8.68-9.09)</w:t>
            </w:r>
          </w:p>
        </w:tc>
        <w:tc>
          <w:tcPr>
            <w:tcW w:w="801" w:type="dxa"/>
            <w:vAlign w:val="bottom"/>
          </w:tcPr>
          <w:p w14:paraId="1F493678" w14:textId="3422ECA3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1F3CE9" w:rsidRPr="001F3CE9" w14:paraId="6B054CC2" w14:textId="77777777" w:rsidTr="000D31D1">
        <w:trPr>
          <w:gridAfter w:val="1"/>
          <w:wAfter w:w="206" w:type="dxa"/>
        </w:trPr>
        <w:tc>
          <w:tcPr>
            <w:tcW w:w="2720" w:type="dxa"/>
          </w:tcPr>
          <w:p w14:paraId="6C31EA11" w14:textId="77777777" w:rsidR="00D55019" w:rsidRPr="001F3CE9" w:rsidRDefault="00D55019" w:rsidP="00D5501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F3CE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vertAlign w:val="subscript"/>
              </w:rPr>
              <w:t>trend</w:t>
            </w:r>
          </w:p>
        </w:tc>
        <w:tc>
          <w:tcPr>
            <w:tcW w:w="236" w:type="dxa"/>
          </w:tcPr>
          <w:p w14:paraId="51ED91D3" w14:textId="77777777" w:rsidR="00D55019" w:rsidRPr="001F3CE9" w:rsidRDefault="00D55019" w:rsidP="00D5501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1" w:type="dxa"/>
            <w:vAlign w:val="bottom"/>
          </w:tcPr>
          <w:p w14:paraId="22002B0A" w14:textId="2529B24B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020" w:type="dxa"/>
            <w:vAlign w:val="center"/>
          </w:tcPr>
          <w:p w14:paraId="7B7FDADF" w14:textId="32AE7AF4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020" w:type="dxa"/>
            <w:vAlign w:val="center"/>
          </w:tcPr>
          <w:p w14:paraId="72FC9EB6" w14:textId="71D33861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020" w:type="dxa"/>
            <w:vAlign w:val="center"/>
          </w:tcPr>
          <w:p w14:paraId="60619624" w14:textId="6EA1682D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AC9BDD2" w14:textId="5716B902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4883D37E" w14:textId="2F7282F5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4555714" w14:textId="6AE6B31E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58FA469F" w14:textId="2AA1ECC2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794" w:type="dxa"/>
            <w:vAlign w:val="center"/>
          </w:tcPr>
          <w:p w14:paraId="14742FFC" w14:textId="16B64FD7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191" w:type="dxa"/>
            <w:vAlign w:val="center"/>
          </w:tcPr>
          <w:p w14:paraId="48619171" w14:textId="49B188FF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801" w:type="dxa"/>
            <w:vAlign w:val="center"/>
          </w:tcPr>
          <w:p w14:paraId="62156D0C" w14:textId="6B21A433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1F3CE9" w:rsidRPr="001F3CE9" w14:paraId="5D06FF3C" w14:textId="77777777" w:rsidTr="000D31D1">
        <w:trPr>
          <w:gridAfter w:val="1"/>
          <w:wAfter w:w="206" w:type="dxa"/>
        </w:trPr>
        <w:tc>
          <w:tcPr>
            <w:tcW w:w="2720" w:type="dxa"/>
          </w:tcPr>
          <w:p w14:paraId="455EA1CB" w14:textId="77777777" w:rsidR="00D55019" w:rsidRPr="001F3CE9" w:rsidRDefault="00D55019" w:rsidP="00D5501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Composite MACE</w:t>
            </w:r>
          </w:p>
        </w:tc>
        <w:tc>
          <w:tcPr>
            <w:tcW w:w="236" w:type="dxa"/>
          </w:tcPr>
          <w:p w14:paraId="5A71B133" w14:textId="77777777" w:rsidR="00D55019" w:rsidRPr="001F3CE9" w:rsidRDefault="00D55019" w:rsidP="00D5501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1" w:type="dxa"/>
            <w:vAlign w:val="center"/>
          </w:tcPr>
          <w:p w14:paraId="56A7E42B" w14:textId="35DA5C12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01E91C04" w14:textId="4F26E09E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020" w:type="dxa"/>
            <w:vAlign w:val="center"/>
          </w:tcPr>
          <w:p w14:paraId="66E4897C" w14:textId="5B146ECC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020" w:type="dxa"/>
            <w:vAlign w:val="bottom"/>
          </w:tcPr>
          <w:p w14:paraId="687B578D" w14:textId="43049739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EDAB694" w14:textId="172D6190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079B3D5C" w14:textId="142CD67E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98DB3FB" w14:textId="1DC470EC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7C3EA1E9" w14:textId="49FA97E9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794" w:type="dxa"/>
            <w:vAlign w:val="center"/>
          </w:tcPr>
          <w:p w14:paraId="09D65FE8" w14:textId="2DA2A99A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191" w:type="dxa"/>
            <w:vAlign w:val="bottom"/>
          </w:tcPr>
          <w:p w14:paraId="002A0F4B" w14:textId="54513842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801" w:type="dxa"/>
            <w:vAlign w:val="bottom"/>
          </w:tcPr>
          <w:p w14:paraId="689952B6" w14:textId="4AE82879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</w:tr>
      <w:tr w:rsidR="001F3CE9" w:rsidRPr="001F3CE9" w14:paraId="7D15949D" w14:textId="77777777" w:rsidTr="000D31D1">
        <w:trPr>
          <w:gridAfter w:val="1"/>
          <w:wAfter w:w="206" w:type="dxa"/>
        </w:trPr>
        <w:tc>
          <w:tcPr>
            <w:tcW w:w="2720" w:type="dxa"/>
          </w:tcPr>
          <w:p w14:paraId="707A9755" w14:textId="19608B91" w:rsidR="00D55019" w:rsidRPr="001F3CE9" w:rsidRDefault="00D55019" w:rsidP="00D5501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Normoglycemia &amp; FLI &lt; 30</w:t>
            </w:r>
          </w:p>
        </w:tc>
        <w:tc>
          <w:tcPr>
            <w:tcW w:w="236" w:type="dxa"/>
          </w:tcPr>
          <w:p w14:paraId="2A0C7F5B" w14:textId="77777777" w:rsidR="00D55019" w:rsidRPr="001F3CE9" w:rsidRDefault="00D55019" w:rsidP="00D5501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1" w:type="dxa"/>
            <w:vAlign w:val="center"/>
          </w:tcPr>
          <w:p w14:paraId="3C7E9A0E" w14:textId="534F8991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5,940</w:t>
            </w:r>
          </w:p>
        </w:tc>
        <w:tc>
          <w:tcPr>
            <w:tcW w:w="1020" w:type="dxa"/>
            <w:vAlign w:val="center"/>
          </w:tcPr>
          <w:p w14:paraId="5FE8D650" w14:textId="7A0F5A6C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,538,647</w:t>
            </w:r>
          </w:p>
        </w:tc>
        <w:tc>
          <w:tcPr>
            <w:tcW w:w="1020" w:type="dxa"/>
            <w:vAlign w:val="center"/>
          </w:tcPr>
          <w:p w14:paraId="0272A2FE" w14:textId="5F9B9A95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11</w:t>
            </w:r>
          </w:p>
        </w:tc>
        <w:tc>
          <w:tcPr>
            <w:tcW w:w="1020" w:type="dxa"/>
          </w:tcPr>
          <w:p w14:paraId="02E39B48" w14:textId="32C45DFC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850" w:type="dxa"/>
          </w:tcPr>
          <w:p w14:paraId="70C8C4B0" w14:textId="325654A1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1020" w:type="dxa"/>
          </w:tcPr>
          <w:p w14:paraId="612E993B" w14:textId="34F9744A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850" w:type="dxa"/>
          </w:tcPr>
          <w:p w14:paraId="53B94406" w14:textId="60EEFF84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1417" w:type="dxa"/>
            <w:gridSpan w:val="2"/>
            <w:vAlign w:val="center"/>
          </w:tcPr>
          <w:p w14:paraId="057380FC" w14:textId="1C94F9C0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794" w:type="dxa"/>
            <w:vAlign w:val="center"/>
          </w:tcPr>
          <w:p w14:paraId="3B27FF1E" w14:textId="1A3DF32C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191" w:type="dxa"/>
            <w:vAlign w:val="bottom"/>
          </w:tcPr>
          <w:p w14:paraId="0872E4E3" w14:textId="76C2B732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801" w:type="dxa"/>
            <w:vAlign w:val="bottom"/>
          </w:tcPr>
          <w:p w14:paraId="3AC39AC7" w14:textId="26FAE01E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</w:tr>
      <w:tr w:rsidR="001F3CE9" w:rsidRPr="001F3CE9" w14:paraId="5435F240" w14:textId="77777777" w:rsidTr="000D31D1">
        <w:trPr>
          <w:gridAfter w:val="1"/>
          <w:wAfter w:w="206" w:type="dxa"/>
        </w:trPr>
        <w:tc>
          <w:tcPr>
            <w:tcW w:w="2720" w:type="dxa"/>
          </w:tcPr>
          <w:p w14:paraId="3FF34073" w14:textId="7F00B88C" w:rsidR="00D55019" w:rsidRPr="001F3CE9" w:rsidRDefault="00D55019" w:rsidP="00D5501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Prediabetes &amp; FLI &lt;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30</w:t>
            </w:r>
          </w:p>
        </w:tc>
        <w:tc>
          <w:tcPr>
            <w:tcW w:w="236" w:type="dxa"/>
          </w:tcPr>
          <w:p w14:paraId="71FC4787" w14:textId="77777777" w:rsidR="00D55019" w:rsidRPr="001F3CE9" w:rsidRDefault="00D55019" w:rsidP="00D5501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1" w:type="dxa"/>
            <w:vAlign w:val="center"/>
          </w:tcPr>
          <w:p w14:paraId="7650F861" w14:textId="3265A026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,638</w:t>
            </w:r>
          </w:p>
        </w:tc>
        <w:tc>
          <w:tcPr>
            <w:tcW w:w="1020" w:type="dxa"/>
            <w:vAlign w:val="center"/>
          </w:tcPr>
          <w:p w14:paraId="1B55A8A3" w14:textId="1B5B0586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889,879</w:t>
            </w:r>
          </w:p>
        </w:tc>
        <w:tc>
          <w:tcPr>
            <w:tcW w:w="1020" w:type="dxa"/>
            <w:vAlign w:val="center"/>
          </w:tcPr>
          <w:p w14:paraId="40333162" w14:textId="168F5B43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45</w:t>
            </w:r>
          </w:p>
        </w:tc>
        <w:tc>
          <w:tcPr>
            <w:tcW w:w="1020" w:type="dxa"/>
            <w:vAlign w:val="bottom"/>
          </w:tcPr>
          <w:p w14:paraId="06FA50FA" w14:textId="6D6B89BA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4C01282A" w14:textId="1E599310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636EA694" w14:textId="1E0AC5F9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6F95502" w14:textId="579F86FF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1AB79AFC" w14:textId="77777777" w:rsidR="00D55019" w:rsidRPr="001F3CE9" w:rsidRDefault="00D55019" w:rsidP="00D55019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1.02 </w:t>
            </w:r>
          </w:p>
          <w:p w14:paraId="463EEE04" w14:textId="34E044AE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0.99-1.06)</w:t>
            </w:r>
          </w:p>
        </w:tc>
        <w:tc>
          <w:tcPr>
            <w:tcW w:w="794" w:type="dxa"/>
            <w:vAlign w:val="center"/>
          </w:tcPr>
          <w:p w14:paraId="773DE372" w14:textId="59E71B96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191" w:type="dxa"/>
            <w:vAlign w:val="bottom"/>
          </w:tcPr>
          <w:p w14:paraId="69C966A1" w14:textId="77777777" w:rsidR="00D55019" w:rsidRPr="001F3CE9" w:rsidRDefault="00D55019" w:rsidP="00D55019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1.00 </w:t>
            </w:r>
          </w:p>
          <w:p w14:paraId="1C4B7E02" w14:textId="78D04A90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0.97-1.03)</w:t>
            </w:r>
          </w:p>
        </w:tc>
        <w:tc>
          <w:tcPr>
            <w:tcW w:w="801" w:type="dxa"/>
            <w:vAlign w:val="bottom"/>
          </w:tcPr>
          <w:p w14:paraId="172DD44B" w14:textId="121A3BE9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94</w:t>
            </w:r>
          </w:p>
        </w:tc>
      </w:tr>
      <w:tr w:rsidR="001F3CE9" w:rsidRPr="001F3CE9" w14:paraId="7B26CCC1" w14:textId="77777777" w:rsidTr="000D31D1">
        <w:trPr>
          <w:gridAfter w:val="1"/>
          <w:wAfter w:w="206" w:type="dxa"/>
        </w:trPr>
        <w:tc>
          <w:tcPr>
            <w:tcW w:w="2720" w:type="dxa"/>
          </w:tcPr>
          <w:p w14:paraId="349B5326" w14:textId="25496C55" w:rsidR="00D55019" w:rsidRPr="001F3CE9" w:rsidRDefault="00D55019" w:rsidP="00D5501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Normoglycemia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30</w:t>
            </w:r>
          </w:p>
        </w:tc>
        <w:tc>
          <w:tcPr>
            <w:tcW w:w="236" w:type="dxa"/>
          </w:tcPr>
          <w:p w14:paraId="45D1A0BC" w14:textId="77777777" w:rsidR="00D55019" w:rsidRPr="001F3CE9" w:rsidRDefault="00D55019" w:rsidP="00D5501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1" w:type="dxa"/>
            <w:vAlign w:val="center"/>
          </w:tcPr>
          <w:p w14:paraId="16103486" w14:textId="7FBD96F6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,575</w:t>
            </w:r>
          </w:p>
        </w:tc>
        <w:tc>
          <w:tcPr>
            <w:tcW w:w="1020" w:type="dxa"/>
            <w:vAlign w:val="center"/>
          </w:tcPr>
          <w:p w14:paraId="06BBC58F" w14:textId="3ED2E2AC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,508,943</w:t>
            </w:r>
          </w:p>
        </w:tc>
        <w:tc>
          <w:tcPr>
            <w:tcW w:w="1020" w:type="dxa"/>
            <w:vAlign w:val="center"/>
          </w:tcPr>
          <w:p w14:paraId="6C96C05C" w14:textId="72CA5CD3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82</w:t>
            </w:r>
          </w:p>
        </w:tc>
        <w:tc>
          <w:tcPr>
            <w:tcW w:w="1020" w:type="dxa"/>
            <w:vAlign w:val="bottom"/>
          </w:tcPr>
          <w:p w14:paraId="6E5E7936" w14:textId="171FD19C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95D0D1F" w14:textId="4A0E0698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41CD2585" w14:textId="0CD10734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76252F30" w14:textId="518F9842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675417EF" w14:textId="77777777" w:rsidR="00D55019" w:rsidRPr="001F3CE9" w:rsidRDefault="00D55019" w:rsidP="00D55019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1.44 </w:t>
            </w:r>
          </w:p>
          <w:p w14:paraId="0B903668" w14:textId="43F3F965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1.4</w:t>
            </w:r>
            <w:r w:rsidR="00E66A46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.48)</w:t>
            </w:r>
          </w:p>
        </w:tc>
        <w:tc>
          <w:tcPr>
            <w:tcW w:w="794" w:type="dxa"/>
            <w:vAlign w:val="center"/>
          </w:tcPr>
          <w:p w14:paraId="3683F1E6" w14:textId="712016C4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191" w:type="dxa"/>
            <w:vAlign w:val="bottom"/>
          </w:tcPr>
          <w:p w14:paraId="4FB13D90" w14:textId="77777777" w:rsidR="00D55019" w:rsidRPr="001F3CE9" w:rsidRDefault="00D55019" w:rsidP="00D55019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1.32 </w:t>
            </w:r>
          </w:p>
          <w:p w14:paraId="7EE3CE48" w14:textId="6E73131D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1.28-1.37)</w:t>
            </w:r>
          </w:p>
        </w:tc>
        <w:tc>
          <w:tcPr>
            <w:tcW w:w="801" w:type="dxa"/>
            <w:vAlign w:val="bottom"/>
          </w:tcPr>
          <w:p w14:paraId="046D962C" w14:textId="77164B1F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1F3CE9" w:rsidRPr="001F3CE9" w14:paraId="1B76C32C" w14:textId="77777777" w:rsidTr="000D31D1">
        <w:trPr>
          <w:gridAfter w:val="1"/>
          <w:wAfter w:w="206" w:type="dxa"/>
        </w:trPr>
        <w:tc>
          <w:tcPr>
            <w:tcW w:w="2720" w:type="dxa"/>
          </w:tcPr>
          <w:p w14:paraId="1A89FFDA" w14:textId="279F9C85" w:rsidR="00D55019" w:rsidRPr="001F3CE9" w:rsidRDefault="00D55019" w:rsidP="00D5501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Prediabetes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30</w:t>
            </w:r>
          </w:p>
        </w:tc>
        <w:tc>
          <w:tcPr>
            <w:tcW w:w="236" w:type="dxa"/>
          </w:tcPr>
          <w:p w14:paraId="3B290BDD" w14:textId="77777777" w:rsidR="00D55019" w:rsidRPr="001F3CE9" w:rsidRDefault="00D55019" w:rsidP="00D5501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1" w:type="dxa"/>
            <w:vAlign w:val="center"/>
          </w:tcPr>
          <w:p w14:paraId="30B8E392" w14:textId="27554E4F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,755</w:t>
            </w:r>
          </w:p>
        </w:tc>
        <w:tc>
          <w:tcPr>
            <w:tcW w:w="1020" w:type="dxa"/>
            <w:vAlign w:val="center"/>
          </w:tcPr>
          <w:p w14:paraId="3FFF1A0D" w14:textId="58121F85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368,763</w:t>
            </w:r>
          </w:p>
        </w:tc>
        <w:tc>
          <w:tcPr>
            <w:tcW w:w="1020" w:type="dxa"/>
            <w:vAlign w:val="center"/>
          </w:tcPr>
          <w:p w14:paraId="38973F89" w14:textId="0AAFA5E9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20</w:t>
            </w:r>
          </w:p>
        </w:tc>
        <w:tc>
          <w:tcPr>
            <w:tcW w:w="1020" w:type="dxa"/>
            <w:vAlign w:val="bottom"/>
          </w:tcPr>
          <w:p w14:paraId="1D6D4A4E" w14:textId="0057FD7E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4C85C85" w14:textId="710FA5C9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1592070D" w14:textId="663742EF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E25420F" w14:textId="3AB8FFBA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1946E06D" w14:textId="77777777" w:rsidR="00D55019" w:rsidRPr="001F3CE9" w:rsidRDefault="00D55019" w:rsidP="00D55019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1.50 </w:t>
            </w:r>
          </w:p>
          <w:p w14:paraId="1664061B" w14:textId="2027286F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1.45-1.55)</w:t>
            </w:r>
          </w:p>
        </w:tc>
        <w:tc>
          <w:tcPr>
            <w:tcW w:w="794" w:type="dxa"/>
            <w:vAlign w:val="center"/>
          </w:tcPr>
          <w:p w14:paraId="164AE652" w14:textId="48DB26EB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191" w:type="dxa"/>
            <w:vAlign w:val="bottom"/>
          </w:tcPr>
          <w:p w14:paraId="051CE22F" w14:textId="77777777" w:rsidR="00D55019" w:rsidRPr="001F3CE9" w:rsidRDefault="00D55019" w:rsidP="00D55019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1.36 </w:t>
            </w:r>
          </w:p>
          <w:p w14:paraId="52728738" w14:textId="5D93AB3B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1.32-1.41)</w:t>
            </w:r>
          </w:p>
        </w:tc>
        <w:tc>
          <w:tcPr>
            <w:tcW w:w="801" w:type="dxa"/>
            <w:vAlign w:val="bottom"/>
          </w:tcPr>
          <w:p w14:paraId="0EBA485D" w14:textId="1A70DCD1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1F3CE9" w:rsidRPr="001F3CE9" w14:paraId="1AEBF3A9" w14:textId="77777777" w:rsidTr="000D31D1">
        <w:trPr>
          <w:gridAfter w:val="1"/>
          <w:wAfter w:w="206" w:type="dxa"/>
        </w:trPr>
        <w:tc>
          <w:tcPr>
            <w:tcW w:w="2720" w:type="dxa"/>
          </w:tcPr>
          <w:p w14:paraId="362A28FB" w14:textId="77777777" w:rsidR="00D55019" w:rsidRPr="001F3CE9" w:rsidRDefault="00D55019" w:rsidP="00D5501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F3CE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vertAlign w:val="subscript"/>
              </w:rPr>
              <w:t>trend</w:t>
            </w:r>
          </w:p>
        </w:tc>
        <w:tc>
          <w:tcPr>
            <w:tcW w:w="236" w:type="dxa"/>
          </w:tcPr>
          <w:p w14:paraId="0A72EF4B" w14:textId="77777777" w:rsidR="00D55019" w:rsidRPr="001F3CE9" w:rsidRDefault="00D55019" w:rsidP="00D5501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1" w:type="dxa"/>
            <w:vAlign w:val="bottom"/>
          </w:tcPr>
          <w:p w14:paraId="7652B602" w14:textId="3CB89E53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020" w:type="dxa"/>
            <w:vAlign w:val="center"/>
          </w:tcPr>
          <w:p w14:paraId="5E1D598B" w14:textId="37ED510C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020" w:type="dxa"/>
            <w:vAlign w:val="center"/>
          </w:tcPr>
          <w:p w14:paraId="27011C37" w14:textId="2894040E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020" w:type="dxa"/>
            <w:vAlign w:val="center"/>
          </w:tcPr>
          <w:p w14:paraId="70A420FA" w14:textId="73967C2E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391FD18" w14:textId="654D3A4C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72A77FAC" w14:textId="25B9D5D6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ED9D04A" w14:textId="4AA48CC9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25186274" w14:textId="0082E4C2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794" w:type="dxa"/>
            <w:vAlign w:val="center"/>
          </w:tcPr>
          <w:p w14:paraId="3385BF21" w14:textId="20BBC13E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191" w:type="dxa"/>
            <w:vAlign w:val="center"/>
          </w:tcPr>
          <w:p w14:paraId="2D02174D" w14:textId="52A94C52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801" w:type="dxa"/>
            <w:vAlign w:val="center"/>
          </w:tcPr>
          <w:p w14:paraId="4444B54C" w14:textId="5DF137D8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1F3CE9" w:rsidRPr="001F3CE9" w14:paraId="207BF2EA" w14:textId="77777777" w:rsidTr="000D31D1">
        <w:trPr>
          <w:gridAfter w:val="1"/>
          <w:wAfter w:w="206" w:type="dxa"/>
        </w:trPr>
        <w:tc>
          <w:tcPr>
            <w:tcW w:w="2720" w:type="dxa"/>
          </w:tcPr>
          <w:p w14:paraId="68EF6612" w14:textId="77777777" w:rsidR="00D55019" w:rsidRPr="001F3CE9" w:rsidRDefault="00D55019" w:rsidP="00D5501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All-cause mortality</w:t>
            </w:r>
          </w:p>
        </w:tc>
        <w:tc>
          <w:tcPr>
            <w:tcW w:w="236" w:type="dxa"/>
          </w:tcPr>
          <w:p w14:paraId="432BABE9" w14:textId="77777777" w:rsidR="00D55019" w:rsidRPr="001F3CE9" w:rsidRDefault="00D55019" w:rsidP="00D5501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1" w:type="dxa"/>
            <w:vAlign w:val="center"/>
          </w:tcPr>
          <w:p w14:paraId="7D6EEEA5" w14:textId="5D49DC8D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23C62A74" w14:textId="516C5AB6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020" w:type="dxa"/>
            <w:vAlign w:val="center"/>
          </w:tcPr>
          <w:p w14:paraId="04575705" w14:textId="00EBE9C8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020" w:type="dxa"/>
            <w:vAlign w:val="bottom"/>
          </w:tcPr>
          <w:p w14:paraId="25B21B1B" w14:textId="7212814E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CC6AECE" w14:textId="2A96B109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2D2CE011" w14:textId="621DC18A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D9CADBD" w14:textId="5EC2615B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6EC20306" w14:textId="6535F5F4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794" w:type="dxa"/>
            <w:vAlign w:val="center"/>
          </w:tcPr>
          <w:p w14:paraId="23FAF571" w14:textId="62298F38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191" w:type="dxa"/>
            <w:vAlign w:val="bottom"/>
          </w:tcPr>
          <w:p w14:paraId="6DA6B80E" w14:textId="6F6841AA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801" w:type="dxa"/>
            <w:vAlign w:val="bottom"/>
          </w:tcPr>
          <w:p w14:paraId="2FEFE048" w14:textId="0DAC0D4C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</w:tr>
      <w:tr w:rsidR="001F3CE9" w:rsidRPr="001F3CE9" w14:paraId="29C33CA7" w14:textId="77777777" w:rsidTr="000D31D1">
        <w:trPr>
          <w:gridAfter w:val="1"/>
          <w:wAfter w:w="206" w:type="dxa"/>
        </w:trPr>
        <w:tc>
          <w:tcPr>
            <w:tcW w:w="2720" w:type="dxa"/>
          </w:tcPr>
          <w:p w14:paraId="4E22BCCB" w14:textId="4CDAC861" w:rsidR="00D55019" w:rsidRPr="001F3CE9" w:rsidRDefault="00D55019" w:rsidP="00D5501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Normoglycemia &amp; FLI &lt; 30</w:t>
            </w:r>
          </w:p>
        </w:tc>
        <w:tc>
          <w:tcPr>
            <w:tcW w:w="236" w:type="dxa"/>
          </w:tcPr>
          <w:p w14:paraId="25B1A405" w14:textId="77777777" w:rsidR="00D55019" w:rsidRPr="001F3CE9" w:rsidRDefault="00D55019" w:rsidP="00D5501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1" w:type="dxa"/>
            <w:vAlign w:val="center"/>
          </w:tcPr>
          <w:p w14:paraId="2AEE195A" w14:textId="0EA9F8C1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1,291</w:t>
            </w:r>
          </w:p>
        </w:tc>
        <w:tc>
          <w:tcPr>
            <w:tcW w:w="1020" w:type="dxa"/>
            <w:vAlign w:val="center"/>
          </w:tcPr>
          <w:p w14:paraId="0B4F5AC1" w14:textId="7C7DE70D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,602,823</w:t>
            </w:r>
          </w:p>
        </w:tc>
        <w:tc>
          <w:tcPr>
            <w:tcW w:w="1020" w:type="dxa"/>
            <w:vAlign w:val="center"/>
          </w:tcPr>
          <w:p w14:paraId="7E595568" w14:textId="2BAEF84D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49</w:t>
            </w:r>
          </w:p>
        </w:tc>
        <w:tc>
          <w:tcPr>
            <w:tcW w:w="1020" w:type="dxa"/>
          </w:tcPr>
          <w:p w14:paraId="442E78EF" w14:textId="042EF2AE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850" w:type="dxa"/>
          </w:tcPr>
          <w:p w14:paraId="45E22FEE" w14:textId="1820AE38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1020" w:type="dxa"/>
          </w:tcPr>
          <w:p w14:paraId="1155A5C4" w14:textId="38C845E1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850" w:type="dxa"/>
          </w:tcPr>
          <w:p w14:paraId="1DC4FDB0" w14:textId="762D90AB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1417" w:type="dxa"/>
            <w:gridSpan w:val="2"/>
            <w:vAlign w:val="center"/>
          </w:tcPr>
          <w:p w14:paraId="2945063B" w14:textId="7CFA95DD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794" w:type="dxa"/>
            <w:vAlign w:val="center"/>
          </w:tcPr>
          <w:p w14:paraId="580CCF3D" w14:textId="34544808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191" w:type="dxa"/>
            <w:vAlign w:val="bottom"/>
          </w:tcPr>
          <w:p w14:paraId="7E772DC6" w14:textId="097AB66E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801" w:type="dxa"/>
            <w:vAlign w:val="bottom"/>
          </w:tcPr>
          <w:p w14:paraId="3D24043C" w14:textId="43B5420C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</w:tr>
      <w:tr w:rsidR="001F3CE9" w:rsidRPr="001F3CE9" w14:paraId="56FB5643" w14:textId="77777777" w:rsidTr="000D31D1">
        <w:trPr>
          <w:gridAfter w:val="1"/>
          <w:wAfter w:w="206" w:type="dxa"/>
        </w:trPr>
        <w:tc>
          <w:tcPr>
            <w:tcW w:w="2720" w:type="dxa"/>
          </w:tcPr>
          <w:p w14:paraId="41FA97C1" w14:textId="1CDB70A5" w:rsidR="00D55019" w:rsidRPr="001F3CE9" w:rsidRDefault="00D55019" w:rsidP="00D5501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Prediabetes &amp; FLI &lt;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30</w:t>
            </w:r>
          </w:p>
        </w:tc>
        <w:tc>
          <w:tcPr>
            <w:tcW w:w="236" w:type="dxa"/>
          </w:tcPr>
          <w:p w14:paraId="459C8CB9" w14:textId="77777777" w:rsidR="00D55019" w:rsidRPr="001F3CE9" w:rsidRDefault="00D55019" w:rsidP="00D5501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1" w:type="dxa"/>
            <w:vAlign w:val="center"/>
          </w:tcPr>
          <w:p w14:paraId="21CF653C" w14:textId="29B8C59A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,705</w:t>
            </w:r>
          </w:p>
        </w:tc>
        <w:tc>
          <w:tcPr>
            <w:tcW w:w="1020" w:type="dxa"/>
            <w:vAlign w:val="center"/>
          </w:tcPr>
          <w:p w14:paraId="2C6B61F9" w14:textId="34347028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907,977</w:t>
            </w:r>
          </w:p>
        </w:tc>
        <w:tc>
          <w:tcPr>
            <w:tcW w:w="1020" w:type="dxa"/>
            <w:vAlign w:val="center"/>
          </w:tcPr>
          <w:p w14:paraId="2E9A699F" w14:textId="475CCC60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94</w:t>
            </w:r>
          </w:p>
        </w:tc>
        <w:tc>
          <w:tcPr>
            <w:tcW w:w="1020" w:type="dxa"/>
            <w:vAlign w:val="bottom"/>
          </w:tcPr>
          <w:p w14:paraId="74D2BC45" w14:textId="3178D342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38D9628" w14:textId="36C4A849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79C6565E" w14:textId="74D1FC30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48EC4C2F" w14:textId="4A95EDD6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10CC8602" w14:textId="77777777" w:rsidR="00D55019" w:rsidRPr="001F3CE9" w:rsidRDefault="00D55019" w:rsidP="00D55019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1.10 </w:t>
            </w:r>
          </w:p>
          <w:p w14:paraId="2C33809D" w14:textId="4F1C6E9E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1.06-1.14)</w:t>
            </w:r>
          </w:p>
        </w:tc>
        <w:tc>
          <w:tcPr>
            <w:tcW w:w="794" w:type="dxa"/>
            <w:vAlign w:val="center"/>
          </w:tcPr>
          <w:p w14:paraId="4ED9E332" w14:textId="3FBF60AA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221</w:t>
            </w:r>
          </w:p>
        </w:tc>
        <w:tc>
          <w:tcPr>
            <w:tcW w:w="1191" w:type="dxa"/>
            <w:vAlign w:val="bottom"/>
          </w:tcPr>
          <w:p w14:paraId="552E9DB4" w14:textId="77777777" w:rsidR="00D55019" w:rsidRPr="001F3CE9" w:rsidRDefault="00D55019" w:rsidP="00D55019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1.11 </w:t>
            </w:r>
          </w:p>
          <w:p w14:paraId="17EDDF0A" w14:textId="401DE031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1.07-1.15)</w:t>
            </w:r>
          </w:p>
        </w:tc>
        <w:tc>
          <w:tcPr>
            <w:tcW w:w="801" w:type="dxa"/>
            <w:vAlign w:val="bottom"/>
          </w:tcPr>
          <w:p w14:paraId="1B924F5D" w14:textId="2BEC3EC3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1F3CE9" w:rsidRPr="001F3CE9" w14:paraId="56494518" w14:textId="77777777" w:rsidTr="000D31D1">
        <w:trPr>
          <w:gridAfter w:val="1"/>
          <w:wAfter w:w="206" w:type="dxa"/>
        </w:trPr>
        <w:tc>
          <w:tcPr>
            <w:tcW w:w="2720" w:type="dxa"/>
          </w:tcPr>
          <w:p w14:paraId="03291A04" w14:textId="3FD2F272" w:rsidR="00D55019" w:rsidRPr="001F3CE9" w:rsidRDefault="00D55019" w:rsidP="00D5501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Normoglycemia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30</w:t>
            </w:r>
          </w:p>
        </w:tc>
        <w:tc>
          <w:tcPr>
            <w:tcW w:w="236" w:type="dxa"/>
          </w:tcPr>
          <w:p w14:paraId="5AD7BE7A" w14:textId="77777777" w:rsidR="00D55019" w:rsidRPr="001F3CE9" w:rsidRDefault="00D55019" w:rsidP="00D5501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1" w:type="dxa"/>
            <w:vAlign w:val="center"/>
          </w:tcPr>
          <w:p w14:paraId="21B342EA" w14:textId="30817558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,127</w:t>
            </w:r>
          </w:p>
        </w:tc>
        <w:tc>
          <w:tcPr>
            <w:tcW w:w="1020" w:type="dxa"/>
            <w:vAlign w:val="center"/>
          </w:tcPr>
          <w:p w14:paraId="751AC766" w14:textId="00022025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,549,279</w:t>
            </w:r>
          </w:p>
        </w:tc>
        <w:tc>
          <w:tcPr>
            <w:tcW w:w="1020" w:type="dxa"/>
            <w:vAlign w:val="center"/>
          </w:tcPr>
          <w:p w14:paraId="1F607D55" w14:textId="05A4216D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40</w:t>
            </w:r>
          </w:p>
        </w:tc>
        <w:tc>
          <w:tcPr>
            <w:tcW w:w="1020" w:type="dxa"/>
            <w:vAlign w:val="bottom"/>
          </w:tcPr>
          <w:p w14:paraId="53B4E14C" w14:textId="09A53F3E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D33FC05" w14:textId="0B48F9D6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2E583CBC" w14:textId="4AF099CC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A1EC7E0" w14:textId="034D638C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068A4FFB" w14:textId="77777777" w:rsidR="00D55019" w:rsidRPr="001F3CE9" w:rsidRDefault="00D55019" w:rsidP="00D55019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1.13 </w:t>
            </w:r>
          </w:p>
          <w:p w14:paraId="59E68C1A" w14:textId="113DAFB4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1.09-1.16)</w:t>
            </w:r>
          </w:p>
        </w:tc>
        <w:tc>
          <w:tcPr>
            <w:tcW w:w="794" w:type="dxa"/>
            <w:vAlign w:val="center"/>
          </w:tcPr>
          <w:p w14:paraId="7C99B654" w14:textId="589F73CD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63</w:t>
            </w:r>
          </w:p>
        </w:tc>
        <w:tc>
          <w:tcPr>
            <w:tcW w:w="1191" w:type="dxa"/>
            <w:vAlign w:val="bottom"/>
          </w:tcPr>
          <w:p w14:paraId="508F9309" w14:textId="77777777" w:rsidR="00D55019" w:rsidRPr="001F3CE9" w:rsidRDefault="00D55019" w:rsidP="00D55019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1.28 </w:t>
            </w:r>
          </w:p>
          <w:p w14:paraId="2FF4C282" w14:textId="7864DD6D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1.24-1.33)</w:t>
            </w:r>
          </w:p>
        </w:tc>
        <w:tc>
          <w:tcPr>
            <w:tcW w:w="801" w:type="dxa"/>
            <w:vAlign w:val="bottom"/>
          </w:tcPr>
          <w:p w14:paraId="5BD6B0CB" w14:textId="782A5796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1F3CE9" w:rsidRPr="001F3CE9" w14:paraId="5CDBAB99" w14:textId="77777777" w:rsidTr="000D31D1">
        <w:trPr>
          <w:gridAfter w:val="1"/>
          <w:wAfter w:w="206" w:type="dxa"/>
        </w:trPr>
        <w:tc>
          <w:tcPr>
            <w:tcW w:w="2720" w:type="dxa"/>
          </w:tcPr>
          <w:p w14:paraId="53EC9265" w14:textId="4F6990E3" w:rsidR="00D55019" w:rsidRPr="001F3CE9" w:rsidRDefault="00D55019" w:rsidP="00D5501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Prediabetes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30</w:t>
            </w:r>
          </w:p>
        </w:tc>
        <w:tc>
          <w:tcPr>
            <w:tcW w:w="236" w:type="dxa"/>
          </w:tcPr>
          <w:p w14:paraId="35B8FD04" w14:textId="77777777" w:rsidR="00D55019" w:rsidRPr="001F3CE9" w:rsidRDefault="00D55019" w:rsidP="00D5501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1" w:type="dxa"/>
            <w:vAlign w:val="center"/>
          </w:tcPr>
          <w:p w14:paraId="14CF5181" w14:textId="717F86FC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,007</w:t>
            </w:r>
          </w:p>
        </w:tc>
        <w:tc>
          <w:tcPr>
            <w:tcW w:w="1020" w:type="dxa"/>
            <w:vAlign w:val="center"/>
          </w:tcPr>
          <w:p w14:paraId="70768D8A" w14:textId="1ACDFDD9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393,453</w:t>
            </w:r>
          </w:p>
        </w:tc>
        <w:tc>
          <w:tcPr>
            <w:tcW w:w="1020" w:type="dxa"/>
            <w:vAlign w:val="center"/>
          </w:tcPr>
          <w:p w14:paraId="0F20D282" w14:textId="2267B893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88</w:t>
            </w:r>
          </w:p>
        </w:tc>
        <w:tc>
          <w:tcPr>
            <w:tcW w:w="1020" w:type="dxa"/>
            <w:vAlign w:val="bottom"/>
          </w:tcPr>
          <w:p w14:paraId="793883F0" w14:textId="59BDBC23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82A8FAB" w14:textId="15041C48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63D641CD" w14:textId="48C05184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DA73588" w14:textId="2377DF5A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234C86AC" w14:textId="77777777" w:rsidR="00D55019" w:rsidRPr="001F3CE9" w:rsidRDefault="00D55019" w:rsidP="00D55019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1.26 </w:t>
            </w:r>
          </w:p>
          <w:p w14:paraId="02BD7701" w14:textId="032AFD85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1.21-1.31)</w:t>
            </w:r>
          </w:p>
        </w:tc>
        <w:tc>
          <w:tcPr>
            <w:tcW w:w="794" w:type="dxa"/>
            <w:vAlign w:val="center"/>
          </w:tcPr>
          <w:p w14:paraId="398B179D" w14:textId="55DF255E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191" w:type="dxa"/>
            <w:vAlign w:val="bottom"/>
          </w:tcPr>
          <w:p w14:paraId="799F63BC" w14:textId="77777777" w:rsidR="00D55019" w:rsidRPr="001F3CE9" w:rsidRDefault="00D55019" w:rsidP="00D55019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1.45 </w:t>
            </w:r>
          </w:p>
          <w:p w14:paraId="2815A8FF" w14:textId="2F08A49A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1.39-1.51)</w:t>
            </w:r>
          </w:p>
        </w:tc>
        <w:tc>
          <w:tcPr>
            <w:tcW w:w="801" w:type="dxa"/>
            <w:vAlign w:val="bottom"/>
          </w:tcPr>
          <w:p w14:paraId="620109A3" w14:textId="6CA97969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1F3CE9" w:rsidRPr="001F3CE9" w14:paraId="7A2B6957" w14:textId="77777777" w:rsidTr="000D31D1">
        <w:trPr>
          <w:gridAfter w:val="1"/>
          <w:wAfter w:w="206" w:type="dxa"/>
        </w:trPr>
        <w:tc>
          <w:tcPr>
            <w:tcW w:w="2720" w:type="dxa"/>
            <w:tcBorders>
              <w:bottom w:val="single" w:sz="4" w:space="0" w:color="auto"/>
            </w:tcBorders>
          </w:tcPr>
          <w:p w14:paraId="7252F04F" w14:textId="77777777" w:rsidR="00D55019" w:rsidRPr="001F3CE9" w:rsidRDefault="00D55019" w:rsidP="00D5501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F3CE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vertAlign w:val="subscript"/>
              </w:rPr>
              <w:t>trend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2D9FDD5" w14:textId="77777777" w:rsidR="00D55019" w:rsidRPr="001F3CE9" w:rsidRDefault="00D55019" w:rsidP="00D5501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2FEBCD64" w14:textId="77777777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0433364C" w14:textId="77777777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3BB6A13B" w14:textId="77777777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685420EF" w14:textId="5D6A0BC3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E805C1E" w14:textId="5A8F7DD9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vAlign w:val="bottom"/>
          </w:tcPr>
          <w:p w14:paraId="1D5AEF4D" w14:textId="71C9820F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49B0EF3" w14:textId="5EE77D94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center"/>
          </w:tcPr>
          <w:p w14:paraId="0B99600A" w14:textId="32CB302F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1606185B" w14:textId="48F6EAA5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bottom"/>
          </w:tcPr>
          <w:p w14:paraId="02E121CC" w14:textId="7ACE09C8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vAlign w:val="center"/>
          </w:tcPr>
          <w:p w14:paraId="11DA2E35" w14:textId="43948AB1" w:rsidR="00D55019" w:rsidRPr="001F3CE9" w:rsidRDefault="00D55019" w:rsidP="00D5501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1F3CE9" w:rsidRPr="001F3CE9" w14:paraId="32C20CFF" w14:textId="77777777" w:rsidTr="000D31D1">
        <w:tc>
          <w:tcPr>
            <w:tcW w:w="13956" w:type="dxa"/>
            <w:gridSpan w:val="15"/>
          </w:tcPr>
          <w:p w14:paraId="794A4EE8" w14:textId="079D22A4" w:rsidR="007000BD" w:rsidRPr="001F3CE9" w:rsidRDefault="008974C9" w:rsidP="007271F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Abbreviation: </w:t>
            </w:r>
            <w:r w:rsidR="003F3EE0"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CI, confidence interval;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FLI, fatty liver index,</w:t>
            </w:r>
            <w:r w:rsidR="003F3EE0"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MACE, major adverse cardiovascular events. </w:t>
            </w:r>
            <w:r w:rsidR="003F3EE0" w:rsidRPr="001F3CE9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  <w:r w:rsidR="003F3EE0"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Incidence for 1000 person-years. Model 1: Adjusted for age and sex. Model 2: Adjusted for age, sex, income, smoking status, alcohol consumption, regular physical activity, body weight, hypertension, dyslipidemia, and chronic kidney disease.</w:t>
            </w:r>
          </w:p>
        </w:tc>
      </w:tr>
    </w:tbl>
    <w:p w14:paraId="6DE50B66" w14:textId="77777777" w:rsidR="005E5689" w:rsidRPr="001F3CE9" w:rsidRDefault="005E5689">
      <w:pPr>
        <w:rPr>
          <w:color w:val="000000" w:themeColor="text1"/>
        </w:rPr>
      </w:pPr>
      <w:r w:rsidRPr="001F3CE9">
        <w:rPr>
          <w:color w:val="000000" w:themeColor="text1"/>
        </w:rPr>
        <w:br w:type="page"/>
      </w:r>
    </w:p>
    <w:tbl>
      <w:tblPr>
        <w:tblStyle w:val="ab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0"/>
        <w:gridCol w:w="236"/>
        <w:gridCol w:w="811"/>
        <w:gridCol w:w="1020"/>
        <w:gridCol w:w="1020"/>
        <w:gridCol w:w="1020"/>
        <w:gridCol w:w="794"/>
        <w:gridCol w:w="1020"/>
        <w:gridCol w:w="715"/>
        <w:gridCol w:w="79"/>
        <w:gridCol w:w="1361"/>
        <w:gridCol w:w="794"/>
        <w:gridCol w:w="1361"/>
        <w:gridCol w:w="657"/>
        <w:gridCol w:w="142"/>
      </w:tblGrid>
      <w:tr w:rsidR="001F3CE9" w:rsidRPr="001F3CE9" w14:paraId="22CD4FC9" w14:textId="77777777" w:rsidTr="000D31D1">
        <w:trPr>
          <w:gridAfter w:val="1"/>
          <w:wAfter w:w="142" w:type="dxa"/>
        </w:trPr>
        <w:tc>
          <w:tcPr>
            <w:tcW w:w="13608" w:type="dxa"/>
            <w:gridSpan w:val="14"/>
            <w:tcBorders>
              <w:bottom w:val="single" w:sz="4" w:space="0" w:color="auto"/>
            </w:tcBorders>
          </w:tcPr>
          <w:p w14:paraId="59797012" w14:textId="590019FF" w:rsidR="007000BD" w:rsidRPr="001F3CE9" w:rsidRDefault="007000BD" w:rsidP="00A9688B">
            <w:pPr>
              <w:pStyle w:val="aa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lastRenderedPageBreak/>
              <w:t xml:space="preserve">Supplementary Table </w:t>
            </w:r>
            <w:r w:rsidR="003C2B5D" w:rsidRPr="001F3CE9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9</w:t>
            </w:r>
            <w:r w:rsidRPr="001F3CE9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.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1F3CE9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Incidence rates and </w:t>
            </w:r>
            <w:r w:rsidR="00A9688B" w:rsidRPr="001F3CE9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risk of</w:t>
            </w:r>
            <w:r w:rsidRPr="001F3CE9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outcomes based on prediabetes and </w:t>
            </w:r>
            <w:r w:rsidR="003A6D7F" w:rsidRPr="001F3CE9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FLI</w:t>
            </w:r>
            <w:r w:rsidRPr="001F3CE9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in middle-aged adult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24"/>
              </w:rPr>
              <w:t>s (5</w:t>
            </w:r>
            <w:r w:rsidR="00E75636" w:rsidRPr="001F3CE9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year </w:t>
            </w:r>
            <w:r w:rsidR="00ED50E5" w:rsidRPr="001F3CE9">
              <w:rPr>
                <w:rFonts w:ascii="Times New Roman" w:hAnsi="Times New Roman" w:cs="Times New Roman"/>
                <w:color w:val="000000" w:themeColor="text1"/>
                <w:sz w:val="24"/>
              </w:rPr>
              <w:t>o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24"/>
              </w:rPr>
              <w:t>utcome)</w:t>
            </w:r>
          </w:p>
        </w:tc>
      </w:tr>
      <w:tr w:rsidR="001F3CE9" w:rsidRPr="001F3CE9" w14:paraId="7DFC2159" w14:textId="77777777" w:rsidTr="000D31D1">
        <w:tc>
          <w:tcPr>
            <w:tcW w:w="2720" w:type="dxa"/>
            <w:vMerge w:val="restart"/>
            <w:tcBorders>
              <w:top w:val="single" w:sz="4" w:space="0" w:color="auto"/>
            </w:tcBorders>
          </w:tcPr>
          <w:p w14:paraId="397AA56A" w14:textId="77777777" w:rsidR="007000BD" w:rsidRPr="001F3CE9" w:rsidRDefault="007000BD" w:rsidP="007000BD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36" w:type="dxa"/>
            <w:vMerge w:val="restart"/>
            <w:tcBorders>
              <w:top w:val="single" w:sz="4" w:space="0" w:color="auto"/>
            </w:tcBorders>
          </w:tcPr>
          <w:p w14:paraId="3128B3B8" w14:textId="77777777" w:rsidR="007000BD" w:rsidRPr="001F3CE9" w:rsidRDefault="007000BD" w:rsidP="007000BD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1" w:type="dxa"/>
            <w:vMerge w:val="restart"/>
            <w:tcBorders>
              <w:top w:val="single" w:sz="4" w:space="0" w:color="auto"/>
            </w:tcBorders>
          </w:tcPr>
          <w:p w14:paraId="01835604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Event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</w:tcBorders>
          </w:tcPr>
          <w:p w14:paraId="26878576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Duration (person-years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</w:tcBorders>
          </w:tcPr>
          <w:p w14:paraId="3817C793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Incidence Rate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3549" w:type="dxa"/>
            <w:gridSpan w:val="4"/>
            <w:tcBorders>
              <w:top w:val="single" w:sz="4" w:space="0" w:color="auto"/>
            </w:tcBorders>
          </w:tcPr>
          <w:p w14:paraId="0350313A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Hazard Ratio </w:t>
            </w:r>
          </w:p>
        </w:tc>
        <w:tc>
          <w:tcPr>
            <w:tcW w:w="4394" w:type="dxa"/>
            <w:gridSpan w:val="6"/>
            <w:tcBorders>
              <w:top w:val="single" w:sz="4" w:space="0" w:color="auto"/>
            </w:tcBorders>
          </w:tcPr>
          <w:p w14:paraId="367D3F8F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Odds ratio</w:t>
            </w:r>
          </w:p>
        </w:tc>
      </w:tr>
      <w:tr w:rsidR="001F3CE9" w:rsidRPr="001F3CE9" w14:paraId="11023BA4" w14:textId="77777777" w:rsidTr="000D31D1">
        <w:tc>
          <w:tcPr>
            <w:tcW w:w="2720" w:type="dxa"/>
            <w:vMerge/>
            <w:tcBorders>
              <w:bottom w:val="single" w:sz="4" w:space="0" w:color="auto"/>
            </w:tcBorders>
          </w:tcPr>
          <w:p w14:paraId="4C98405A" w14:textId="77777777" w:rsidR="007000BD" w:rsidRPr="001F3CE9" w:rsidRDefault="007000BD" w:rsidP="007000BD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36" w:type="dxa"/>
            <w:vMerge/>
            <w:tcBorders>
              <w:bottom w:val="single" w:sz="4" w:space="0" w:color="auto"/>
            </w:tcBorders>
          </w:tcPr>
          <w:p w14:paraId="07E9A1A1" w14:textId="77777777" w:rsidR="007000BD" w:rsidRPr="001F3CE9" w:rsidRDefault="007000BD" w:rsidP="007000BD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1" w:type="dxa"/>
            <w:vMerge/>
            <w:tcBorders>
              <w:bottom w:val="single" w:sz="4" w:space="0" w:color="auto"/>
            </w:tcBorders>
          </w:tcPr>
          <w:p w14:paraId="28EA444E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uto"/>
            </w:tcBorders>
          </w:tcPr>
          <w:p w14:paraId="3E4B1B42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uto"/>
            </w:tcBorders>
          </w:tcPr>
          <w:p w14:paraId="62619249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5435D628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Model 1</w:t>
            </w:r>
          </w:p>
          <w:p w14:paraId="30659BFE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(95% CI)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451E227C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-value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301DC644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Model 2</w:t>
            </w:r>
          </w:p>
          <w:p w14:paraId="014BE2AB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(95% CI)</w:t>
            </w:r>
          </w:p>
        </w:tc>
        <w:tc>
          <w:tcPr>
            <w:tcW w:w="794" w:type="dxa"/>
            <w:gridSpan w:val="2"/>
            <w:tcBorders>
              <w:bottom w:val="single" w:sz="4" w:space="0" w:color="auto"/>
            </w:tcBorders>
          </w:tcPr>
          <w:p w14:paraId="574363EE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-value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4F5D88F0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Model 1</w:t>
            </w:r>
          </w:p>
          <w:p w14:paraId="525B3E92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(95% CI)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117C49A6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-value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68221A47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Model 2</w:t>
            </w:r>
          </w:p>
          <w:p w14:paraId="7F56FFBD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(95% CI)</w:t>
            </w:r>
          </w:p>
        </w:tc>
        <w:tc>
          <w:tcPr>
            <w:tcW w:w="799" w:type="dxa"/>
            <w:gridSpan w:val="2"/>
            <w:tcBorders>
              <w:bottom w:val="single" w:sz="4" w:space="0" w:color="auto"/>
            </w:tcBorders>
          </w:tcPr>
          <w:p w14:paraId="479DEFB8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-value</w:t>
            </w:r>
          </w:p>
        </w:tc>
      </w:tr>
      <w:tr w:rsidR="001F3CE9" w:rsidRPr="001F3CE9" w14:paraId="3AA8FDCF" w14:textId="77777777" w:rsidTr="000D31D1">
        <w:tc>
          <w:tcPr>
            <w:tcW w:w="2720" w:type="dxa"/>
            <w:tcBorders>
              <w:top w:val="single" w:sz="4" w:space="0" w:color="auto"/>
            </w:tcBorders>
          </w:tcPr>
          <w:p w14:paraId="1DB6B53B" w14:textId="77777777" w:rsidR="007000BD" w:rsidRPr="001F3CE9" w:rsidRDefault="007000BD" w:rsidP="007000BD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Incident diabete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5536A2F" w14:textId="77777777" w:rsidR="007000BD" w:rsidRPr="001F3CE9" w:rsidRDefault="007000BD" w:rsidP="007000BD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6C1D4711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3A3C47A5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35955125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3C56C7DE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683E57CD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3ABB509B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single" w:sz="4" w:space="0" w:color="auto"/>
            </w:tcBorders>
          </w:tcPr>
          <w:p w14:paraId="3F100AD2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657C0330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61932DAA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664BBBCE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single" w:sz="4" w:space="0" w:color="auto"/>
            </w:tcBorders>
          </w:tcPr>
          <w:p w14:paraId="0270C101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490BCEFA" w14:textId="77777777" w:rsidTr="000D31D1">
        <w:tc>
          <w:tcPr>
            <w:tcW w:w="2720" w:type="dxa"/>
          </w:tcPr>
          <w:p w14:paraId="001DBBC2" w14:textId="7737CB33" w:rsidR="006F2D32" w:rsidRPr="001F3CE9" w:rsidRDefault="006F2D32" w:rsidP="006F2D32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Normoglycemia &amp; FLI &lt; 60</w:t>
            </w:r>
          </w:p>
        </w:tc>
        <w:tc>
          <w:tcPr>
            <w:tcW w:w="236" w:type="dxa"/>
          </w:tcPr>
          <w:p w14:paraId="0FB8A585" w14:textId="77777777" w:rsidR="006F2D32" w:rsidRPr="001F3CE9" w:rsidRDefault="006F2D32" w:rsidP="006F2D32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1" w:type="dxa"/>
            <w:vAlign w:val="center"/>
          </w:tcPr>
          <w:p w14:paraId="39B2A0F5" w14:textId="7BD831DD" w:rsidR="006F2D32" w:rsidRPr="001F3CE9" w:rsidRDefault="006F2D32" w:rsidP="006F2D3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</w:t>
            </w:r>
            <w:r w:rsidR="00D5348E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42</w:t>
            </w:r>
          </w:p>
        </w:tc>
        <w:tc>
          <w:tcPr>
            <w:tcW w:w="1020" w:type="dxa"/>
            <w:vAlign w:val="center"/>
          </w:tcPr>
          <w:p w14:paraId="14D59D59" w14:textId="4498EC88" w:rsidR="006F2D32" w:rsidRPr="001F3CE9" w:rsidRDefault="006F2D32" w:rsidP="006F2D3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  <w:r w:rsidR="00D5348E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35</w:t>
            </w:r>
            <w:r w:rsidR="00D5348E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558 </w:t>
            </w:r>
          </w:p>
        </w:tc>
        <w:tc>
          <w:tcPr>
            <w:tcW w:w="1020" w:type="dxa"/>
            <w:vAlign w:val="center"/>
          </w:tcPr>
          <w:p w14:paraId="620209D1" w14:textId="45780FA0" w:rsidR="006F2D32" w:rsidRPr="001F3CE9" w:rsidRDefault="006F2D32" w:rsidP="006F2D3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53</w:t>
            </w:r>
          </w:p>
        </w:tc>
        <w:tc>
          <w:tcPr>
            <w:tcW w:w="1020" w:type="dxa"/>
          </w:tcPr>
          <w:p w14:paraId="033F7065" w14:textId="5C3CA0EB" w:rsidR="006F2D32" w:rsidRPr="001F3CE9" w:rsidRDefault="006F2D32" w:rsidP="006F2D3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794" w:type="dxa"/>
          </w:tcPr>
          <w:p w14:paraId="33C78186" w14:textId="1CF63ED9" w:rsidR="006F2D32" w:rsidRPr="001F3CE9" w:rsidRDefault="006F2D32" w:rsidP="006F2D3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1020" w:type="dxa"/>
          </w:tcPr>
          <w:p w14:paraId="07C0B951" w14:textId="2DD5DEC1" w:rsidR="006F2D32" w:rsidRPr="001F3CE9" w:rsidRDefault="006F2D32" w:rsidP="006F2D3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794" w:type="dxa"/>
            <w:gridSpan w:val="2"/>
          </w:tcPr>
          <w:p w14:paraId="0792156C" w14:textId="00CF5661" w:rsidR="006F2D32" w:rsidRPr="001F3CE9" w:rsidRDefault="006F2D32" w:rsidP="006F2D3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1361" w:type="dxa"/>
            <w:vAlign w:val="center"/>
          </w:tcPr>
          <w:p w14:paraId="0A4C7E2B" w14:textId="1E6761A3" w:rsidR="006F2D32" w:rsidRPr="001F3CE9" w:rsidRDefault="006F2D32" w:rsidP="006F2D3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794" w:type="dxa"/>
            <w:vAlign w:val="center"/>
          </w:tcPr>
          <w:p w14:paraId="3390F85C" w14:textId="7F197F8E" w:rsidR="006F2D32" w:rsidRPr="001F3CE9" w:rsidRDefault="006F2D32" w:rsidP="006F2D3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361" w:type="dxa"/>
            <w:vAlign w:val="bottom"/>
          </w:tcPr>
          <w:p w14:paraId="5B94B8DD" w14:textId="103F6685" w:rsidR="006F2D32" w:rsidRPr="001F3CE9" w:rsidRDefault="006F2D32" w:rsidP="006F2D3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799" w:type="dxa"/>
            <w:gridSpan w:val="2"/>
            <w:vAlign w:val="bottom"/>
          </w:tcPr>
          <w:p w14:paraId="7384CF26" w14:textId="6B4CC093" w:rsidR="006F2D32" w:rsidRPr="001F3CE9" w:rsidRDefault="006F2D32" w:rsidP="006F2D3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</w:tr>
      <w:tr w:rsidR="001F3CE9" w:rsidRPr="001F3CE9" w14:paraId="00F9BFFC" w14:textId="77777777" w:rsidTr="000D31D1">
        <w:tc>
          <w:tcPr>
            <w:tcW w:w="2720" w:type="dxa"/>
          </w:tcPr>
          <w:p w14:paraId="6510357E" w14:textId="33487281" w:rsidR="00F116E0" w:rsidRPr="001F3CE9" w:rsidRDefault="00F116E0" w:rsidP="00F116E0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Prediabetes &amp; FLI &lt;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60</w:t>
            </w:r>
          </w:p>
        </w:tc>
        <w:tc>
          <w:tcPr>
            <w:tcW w:w="236" w:type="dxa"/>
          </w:tcPr>
          <w:p w14:paraId="39E11976" w14:textId="77777777" w:rsidR="00F116E0" w:rsidRPr="001F3CE9" w:rsidRDefault="00F116E0" w:rsidP="00F116E0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1" w:type="dxa"/>
            <w:vAlign w:val="center"/>
          </w:tcPr>
          <w:p w14:paraId="0B9A92EC" w14:textId="2FFDECEA" w:rsidR="00F116E0" w:rsidRPr="001F3CE9" w:rsidRDefault="00F116E0" w:rsidP="00F116E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</w:t>
            </w:r>
            <w:r w:rsidR="00D5348E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72</w:t>
            </w:r>
          </w:p>
        </w:tc>
        <w:tc>
          <w:tcPr>
            <w:tcW w:w="1020" w:type="dxa"/>
            <w:vAlign w:val="center"/>
          </w:tcPr>
          <w:p w14:paraId="44030D0C" w14:textId="3D03E8DE" w:rsidR="00F116E0" w:rsidRPr="001F3CE9" w:rsidRDefault="00F116E0" w:rsidP="00F116E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 w:rsidR="00D5348E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11</w:t>
            </w:r>
            <w:r w:rsidR="00D5348E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757 </w:t>
            </w:r>
          </w:p>
        </w:tc>
        <w:tc>
          <w:tcPr>
            <w:tcW w:w="1020" w:type="dxa"/>
            <w:vAlign w:val="center"/>
          </w:tcPr>
          <w:p w14:paraId="441870BB" w14:textId="18FD403E" w:rsidR="00F116E0" w:rsidRPr="001F3CE9" w:rsidRDefault="00F116E0" w:rsidP="00F116E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.97</w:t>
            </w:r>
          </w:p>
        </w:tc>
        <w:tc>
          <w:tcPr>
            <w:tcW w:w="1020" w:type="dxa"/>
            <w:vAlign w:val="bottom"/>
          </w:tcPr>
          <w:p w14:paraId="78A99AEF" w14:textId="7BC3013B" w:rsidR="00F116E0" w:rsidRPr="001F3CE9" w:rsidRDefault="00F116E0" w:rsidP="00F116E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vAlign w:val="bottom"/>
          </w:tcPr>
          <w:p w14:paraId="1DA9BD56" w14:textId="2A64E572" w:rsidR="00F116E0" w:rsidRPr="001F3CE9" w:rsidRDefault="00F116E0" w:rsidP="00F116E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13D13F1F" w14:textId="408ADD9F" w:rsidR="00F116E0" w:rsidRPr="001F3CE9" w:rsidRDefault="00F116E0" w:rsidP="00F116E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gridSpan w:val="2"/>
            <w:vAlign w:val="bottom"/>
          </w:tcPr>
          <w:p w14:paraId="5D6F488C" w14:textId="59FC5662" w:rsidR="00F116E0" w:rsidRPr="001F3CE9" w:rsidRDefault="00F116E0" w:rsidP="00F116E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13326273" w14:textId="77777777" w:rsidR="00756584" w:rsidRPr="001F3CE9" w:rsidRDefault="00F116E0" w:rsidP="00F116E0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.62</w:t>
            </w:r>
          </w:p>
          <w:p w14:paraId="113F1D38" w14:textId="4CECECC5" w:rsidR="00F116E0" w:rsidRPr="001F3CE9" w:rsidRDefault="00F116E0" w:rsidP="00F116E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5.45-5.8</w:t>
            </w:r>
            <w:r w:rsidR="003668EF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794" w:type="dxa"/>
            <w:vAlign w:val="bottom"/>
          </w:tcPr>
          <w:p w14:paraId="3D50B892" w14:textId="5284C74E" w:rsidR="00F116E0" w:rsidRPr="001F3CE9" w:rsidRDefault="003668EF" w:rsidP="00F116E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361" w:type="dxa"/>
            <w:vAlign w:val="center"/>
          </w:tcPr>
          <w:p w14:paraId="6EC03EC8" w14:textId="77777777" w:rsidR="00756584" w:rsidRPr="001F3CE9" w:rsidRDefault="00F116E0" w:rsidP="00F116E0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.19</w:t>
            </w:r>
          </w:p>
          <w:p w14:paraId="5CC5A0F7" w14:textId="05FDA56F" w:rsidR="00F116E0" w:rsidRPr="001F3CE9" w:rsidRDefault="00F116E0" w:rsidP="00F116E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5.03-5.36)</w:t>
            </w:r>
          </w:p>
        </w:tc>
        <w:tc>
          <w:tcPr>
            <w:tcW w:w="799" w:type="dxa"/>
            <w:gridSpan w:val="2"/>
            <w:vAlign w:val="bottom"/>
          </w:tcPr>
          <w:p w14:paraId="24BCFB19" w14:textId="631D8013" w:rsidR="00F116E0" w:rsidRPr="001F3CE9" w:rsidRDefault="003668EF" w:rsidP="00F116E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1F3CE9" w:rsidRPr="001F3CE9" w14:paraId="090DD0C5" w14:textId="77777777" w:rsidTr="000D31D1">
        <w:tc>
          <w:tcPr>
            <w:tcW w:w="2720" w:type="dxa"/>
          </w:tcPr>
          <w:p w14:paraId="0846C81E" w14:textId="082000F1" w:rsidR="00F116E0" w:rsidRPr="001F3CE9" w:rsidRDefault="00F116E0" w:rsidP="00F116E0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Normoglycemia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60</w:t>
            </w:r>
          </w:p>
        </w:tc>
        <w:tc>
          <w:tcPr>
            <w:tcW w:w="236" w:type="dxa"/>
          </w:tcPr>
          <w:p w14:paraId="1E77E8C4" w14:textId="77777777" w:rsidR="00F116E0" w:rsidRPr="001F3CE9" w:rsidRDefault="00F116E0" w:rsidP="00F116E0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1" w:type="dxa"/>
            <w:vAlign w:val="center"/>
          </w:tcPr>
          <w:p w14:paraId="79295937" w14:textId="3B7689C6" w:rsidR="00F116E0" w:rsidRPr="001F3CE9" w:rsidRDefault="00F116E0" w:rsidP="00F116E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 w:rsidR="00D5348E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48</w:t>
            </w:r>
          </w:p>
        </w:tc>
        <w:tc>
          <w:tcPr>
            <w:tcW w:w="1020" w:type="dxa"/>
            <w:vAlign w:val="center"/>
          </w:tcPr>
          <w:p w14:paraId="42508968" w14:textId="5A095ED8" w:rsidR="00F116E0" w:rsidRPr="001F3CE9" w:rsidRDefault="00F116E0" w:rsidP="00F116E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96</w:t>
            </w:r>
            <w:r w:rsidR="00D5348E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690 </w:t>
            </w:r>
          </w:p>
        </w:tc>
        <w:tc>
          <w:tcPr>
            <w:tcW w:w="1020" w:type="dxa"/>
            <w:vAlign w:val="center"/>
          </w:tcPr>
          <w:p w14:paraId="26B424BD" w14:textId="3A63B251" w:rsidR="00F116E0" w:rsidRPr="001F3CE9" w:rsidRDefault="00F116E0" w:rsidP="00F116E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.90</w:t>
            </w:r>
          </w:p>
        </w:tc>
        <w:tc>
          <w:tcPr>
            <w:tcW w:w="1020" w:type="dxa"/>
            <w:vAlign w:val="bottom"/>
          </w:tcPr>
          <w:p w14:paraId="67F224D9" w14:textId="351F9701" w:rsidR="00F116E0" w:rsidRPr="001F3CE9" w:rsidRDefault="00F116E0" w:rsidP="00F116E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vAlign w:val="bottom"/>
          </w:tcPr>
          <w:p w14:paraId="4F7C8FE4" w14:textId="7E58F0EC" w:rsidR="00F116E0" w:rsidRPr="001F3CE9" w:rsidRDefault="00F116E0" w:rsidP="00F116E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78A90FB7" w14:textId="10789E2D" w:rsidR="00F116E0" w:rsidRPr="001F3CE9" w:rsidRDefault="00F116E0" w:rsidP="00F116E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gridSpan w:val="2"/>
            <w:vAlign w:val="bottom"/>
          </w:tcPr>
          <w:p w14:paraId="08CCE348" w14:textId="031324D4" w:rsidR="00F116E0" w:rsidRPr="001F3CE9" w:rsidRDefault="00F116E0" w:rsidP="00F116E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4B19C01C" w14:textId="77777777" w:rsidR="00756584" w:rsidRPr="001F3CE9" w:rsidRDefault="00F116E0" w:rsidP="00F116E0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82</w:t>
            </w:r>
          </w:p>
          <w:p w14:paraId="3738081D" w14:textId="0EF794F2" w:rsidR="00F116E0" w:rsidRPr="001F3CE9" w:rsidRDefault="00F116E0" w:rsidP="00F116E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4.57-5.07)</w:t>
            </w:r>
          </w:p>
        </w:tc>
        <w:tc>
          <w:tcPr>
            <w:tcW w:w="794" w:type="dxa"/>
            <w:vAlign w:val="bottom"/>
          </w:tcPr>
          <w:p w14:paraId="7B9C1AE5" w14:textId="4B4ED039" w:rsidR="00F116E0" w:rsidRPr="001F3CE9" w:rsidRDefault="00F116E0" w:rsidP="00F116E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257</w:t>
            </w:r>
          </w:p>
        </w:tc>
        <w:tc>
          <w:tcPr>
            <w:tcW w:w="1361" w:type="dxa"/>
            <w:vAlign w:val="center"/>
          </w:tcPr>
          <w:p w14:paraId="7B963A9A" w14:textId="77777777" w:rsidR="00756584" w:rsidRPr="001F3CE9" w:rsidRDefault="00F116E0" w:rsidP="00F116E0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74</w:t>
            </w:r>
          </w:p>
          <w:p w14:paraId="2EC0C5A5" w14:textId="31776866" w:rsidR="00F116E0" w:rsidRPr="001F3CE9" w:rsidRDefault="00F116E0" w:rsidP="00F116E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2.59-2.9</w:t>
            </w:r>
            <w:r w:rsidR="003668EF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799" w:type="dxa"/>
            <w:gridSpan w:val="2"/>
            <w:vAlign w:val="bottom"/>
          </w:tcPr>
          <w:p w14:paraId="346B078F" w14:textId="6336980A" w:rsidR="00F116E0" w:rsidRPr="001F3CE9" w:rsidRDefault="003668EF" w:rsidP="00F116E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1F3CE9" w:rsidRPr="001F3CE9" w14:paraId="0630E99C" w14:textId="77777777" w:rsidTr="000D31D1">
        <w:tc>
          <w:tcPr>
            <w:tcW w:w="2720" w:type="dxa"/>
          </w:tcPr>
          <w:p w14:paraId="720EC48B" w14:textId="3AD05826" w:rsidR="00F116E0" w:rsidRPr="001F3CE9" w:rsidRDefault="00F116E0" w:rsidP="00F116E0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Prediabetes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60</w:t>
            </w:r>
          </w:p>
        </w:tc>
        <w:tc>
          <w:tcPr>
            <w:tcW w:w="236" w:type="dxa"/>
          </w:tcPr>
          <w:p w14:paraId="3B97046E" w14:textId="77777777" w:rsidR="00F116E0" w:rsidRPr="001F3CE9" w:rsidRDefault="00F116E0" w:rsidP="00F116E0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1" w:type="dxa"/>
            <w:vAlign w:val="center"/>
          </w:tcPr>
          <w:p w14:paraId="2B91B439" w14:textId="4D9056AF" w:rsidR="00F116E0" w:rsidRPr="001F3CE9" w:rsidRDefault="00F116E0" w:rsidP="00F116E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</w:t>
            </w:r>
            <w:r w:rsidR="00D5348E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54</w:t>
            </w:r>
          </w:p>
        </w:tc>
        <w:tc>
          <w:tcPr>
            <w:tcW w:w="1020" w:type="dxa"/>
            <w:vAlign w:val="center"/>
          </w:tcPr>
          <w:p w14:paraId="0FBBB465" w14:textId="34886846" w:rsidR="00F116E0" w:rsidRPr="001F3CE9" w:rsidRDefault="00F116E0" w:rsidP="00F116E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02</w:t>
            </w:r>
            <w:r w:rsidR="00D5348E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880 </w:t>
            </w:r>
          </w:p>
        </w:tc>
        <w:tc>
          <w:tcPr>
            <w:tcW w:w="1020" w:type="dxa"/>
            <w:vAlign w:val="center"/>
          </w:tcPr>
          <w:p w14:paraId="2F043752" w14:textId="7DCDD6E8" w:rsidR="00F116E0" w:rsidRPr="001F3CE9" w:rsidRDefault="00F116E0" w:rsidP="00F116E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5.40</w:t>
            </w:r>
          </w:p>
        </w:tc>
        <w:tc>
          <w:tcPr>
            <w:tcW w:w="1020" w:type="dxa"/>
            <w:vAlign w:val="bottom"/>
          </w:tcPr>
          <w:p w14:paraId="4FCB1A35" w14:textId="09388B4A" w:rsidR="00F116E0" w:rsidRPr="001F3CE9" w:rsidRDefault="00F116E0" w:rsidP="00F116E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vAlign w:val="bottom"/>
          </w:tcPr>
          <w:p w14:paraId="3DB93FCA" w14:textId="529069D2" w:rsidR="00F116E0" w:rsidRPr="001F3CE9" w:rsidRDefault="00F116E0" w:rsidP="00F116E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06D10EBD" w14:textId="0CBD3B16" w:rsidR="00F116E0" w:rsidRPr="001F3CE9" w:rsidRDefault="00F116E0" w:rsidP="00F116E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gridSpan w:val="2"/>
            <w:vAlign w:val="bottom"/>
          </w:tcPr>
          <w:p w14:paraId="1D2F20C9" w14:textId="17F0D237" w:rsidR="00F116E0" w:rsidRPr="001F3CE9" w:rsidRDefault="00F116E0" w:rsidP="00F116E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33519181" w14:textId="77777777" w:rsidR="00756584" w:rsidRPr="001F3CE9" w:rsidRDefault="00F116E0" w:rsidP="00F116E0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8.31</w:t>
            </w:r>
          </w:p>
          <w:p w14:paraId="3409745F" w14:textId="35EBD4DA" w:rsidR="00F116E0" w:rsidRPr="001F3CE9" w:rsidRDefault="00F116E0" w:rsidP="00F116E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17.59-19.06)</w:t>
            </w:r>
          </w:p>
        </w:tc>
        <w:tc>
          <w:tcPr>
            <w:tcW w:w="794" w:type="dxa"/>
            <w:vAlign w:val="bottom"/>
          </w:tcPr>
          <w:p w14:paraId="69C22093" w14:textId="30217848" w:rsidR="00F116E0" w:rsidRPr="001F3CE9" w:rsidRDefault="003668EF" w:rsidP="00F116E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361" w:type="dxa"/>
            <w:vAlign w:val="center"/>
          </w:tcPr>
          <w:p w14:paraId="08F6FC9F" w14:textId="77777777" w:rsidR="00756584" w:rsidRPr="001F3CE9" w:rsidRDefault="00F116E0" w:rsidP="00F116E0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.42</w:t>
            </w:r>
          </w:p>
          <w:p w14:paraId="57688CDB" w14:textId="4D531FC7" w:rsidR="00F116E0" w:rsidRPr="001F3CE9" w:rsidRDefault="00F116E0" w:rsidP="00F116E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9.95-10.91)</w:t>
            </w:r>
          </w:p>
        </w:tc>
        <w:tc>
          <w:tcPr>
            <w:tcW w:w="799" w:type="dxa"/>
            <w:gridSpan w:val="2"/>
            <w:vAlign w:val="bottom"/>
          </w:tcPr>
          <w:p w14:paraId="60F08526" w14:textId="79D25A39" w:rsidR="00F116E0" w:rsidRPr="001F3CE9" w:rsidRDefault="003668EF" w:rsidP="00F116E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1F3CE9" w:rsidRPr="001F3CE9" w14:paraId="244540A1" w14:textId="77777777" w:rsidTr="000D31D1">
        <w:tc>
          <w:tcPr>
            <w:tcW w:w="2720" w:type="dxa"/>
          </w:tcPr>
          <w:p w14:paraId="1D7EC13E" w14:textId="77777777" w:rsidR="00F116E0" w:rsidRPr="001F3CE9" w:rsidRDefault="00F116E0" w:rsidP="00F116E0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F3CE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vertAlign w:val="subscript"/>
              </w:rPr>
              <w:t>trend</w:t>
            </w:r>
          </w:p>
        </w:tc>
        <w:tc>
          <w:tcPr>
            <w:tcW w:w="236" w:type="dxa"/>
          </w:tcPr>
          <w:p w14:paraId="22C82A83" w14:textId="77777777" w:rsidR="00F116E0" w:rsidRPr="001F3CE9" w:rsidRDefault="00F116E0" w:rsidP="00F116E0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1" w:type="dxa"/>
            <w:vAlign w:val="bottom"/>
          </w:tcPr>
          <w:p w14:paraId="7413A5E6" w14:textId="6024C372" w:rsidR="00F116E0" w:rsidRPr="001F3CE9" w:rsidRDefault="00F116E0" w:rsidP="00F116E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30D05F3E" w14:textId="6A37221E" w:rsidR="00F116E0" w:rsidRPr="001F3CE9" w:rsidRDefault="00F116E0" w:rsidP="00F116E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44E29C93" w14:textId="69A7ECDF" w:rsidR="00F116E0" w:rsidRPr="001F3CE9" w:rsidRDefault="00F116E0" w:rsidP="00F116E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449D7F14" w14:textId="62FE25E6" w:rsidR="00F116E0" w:rsidRPr="001F3CE9" w:rsidRDefault="00F116E0" w:rsidP="00F116E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69210DA3" w14:textId="54BC9DCA" w:rsidR="00F116E0" w:rsidRPr="001F3CE9" w:rsidRDefault="00F116E0" w:rsidP="00F116E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34150B38" w14:textId="29B9B760" w:rsidR="00F116E0" w:rsidRPr="001F3CE9" w:rsidRDefault="00F116E0" w:rsidP="00F116E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gridSpan w:val="2"/>
            <w:vAlign w:val="center"/>
          </w:tcPr>
          <w:p w14:paraId="265C377D" w14:textId="59443BDF" w:rsidR="00F116E0" w:rsidRPr="001F3CE9" w:rsidRDefault="00F116E0" w:rsidP="00F116E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1" w:type="dxa"/>
            <w:vAlign w:val="bottom"/>
          </w:tcPr>
          <w:p w14:paraId="3AC98F93" w14:textId="3D0E08E9" w:rsidR="00F116E0" w:rsidRPr="001F3CE9" w:rsidRDefault="003668EF" w:rsidP="00F116E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794" w:type="dxa"/>
            <w:vAlign w:val="center"/>
          </w:tcPr>
          <w:p w14:paraId="6195DA16" w14:textId="49D1F531" w:rsidR="00F116E0" w:rsidRPr="001F3CE9" w:rsidRDefault="00F116E0" w:rsidP="00F116E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361" w:type="dxa"/>
            <w:vAlign w:val="bottom"/>
          </w:tcPr>
          <w:p w14:paraId="4CDC561B" w14:textId="54309D3B" w:rsidR="00F116E0" w:rsidRPr="001F3CE9" w:rsidRDefault="003668EF" w:rsidP="00F116E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799" w:type="dxa"/>
            <w:gridSpan w:val="2"/>
            <w:vAlign w:val="center"/>
          </w:tcPr>
          <w:p w14:paraId="3BE03B07" w14:textId="17CA6020" w:rsidR="00F116E0" w:rsidRPr="001F3CE9" w:rsidRDefault="00F116E0" w:rsidP="00F116E0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</w:tr>
      <w:tr w:rsidR="001F3CE9" w:rsidRPr="001F3CE9" w14:paraId="11447551" w14:textId="77777777" w:rsidTr="000D31D1">
        <w:tc>
          <w:tcPr>
            <w:tcW w:w="2720" w:type="dxa"/>
          </w:tcPr>
          <w:p w14:paraId="0FCD261A" w14:textId="07B3A880" w:rsidR="00773609" w:rsidRPr="001F3CE9" w:rsidRDefault="00773609" w:rsidP="0077360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Composite MACE</w:t>
            </w:r>
          </w:p>
        </w:tc>
        <w:tc>
          <w:tcPr>
            <w:tcW w:w="236" w:type="dxa"/>
          </w:tcPr>
          <w:p w14:paraId="4C3B5D1B" w14:textId="77777777" w:rsidR="00773609" w:rsidRPr="001F3CE9" w:rsidRDefault="00773609" w:rsidP="0077360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1" w:type="dxa"/>
            <w:vAlign w:val="center"/>
          </w:tcPr>
          <w:p w14:paraId="1C6FAE5A" w14:textId="5A38712F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0380687F" w14:textId="05F3A9E4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703593A5" w14:textId="7D6AD17D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526E1408" w14:textId="6227FFDE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vAlign w:val="bottom"/>
          </w:tcPr>
          <w:p w14:paraId="640350BE" w14:textId="414DD66E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6E3D810E" w14:textId="78146404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gridSpan w:val="2"/>
            <w:vAlign w:val="bottom"/>
          </w:tcPr>
          <w:p w14:paraId="488CF5D7" w14:textId="4B00C863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62C00767" w14:textId="4FD20450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7BE8F380" w14:textId="35CB358C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32D263B8" w14:textId="51474266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9" w:type="dxa"/>
            <w:gridSpan w:val="2"/>
            <w:vAlign w:val="center"/>
          </w:tcPr>
          <w:p w14:paraId="4C486B2D" w14:textId="3E9ABCBC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5951DEB5" w14:textId="77777777" w:rsidTr="000D31D1">
        <w:tc>
          <w:tcPr>
            <w:tcW w:w="2720" w:type="dxa"/>
          </w:tcPr>
          <w:p w14:paraId="0A556159" w14:textId="39801F44" w:rsidR="00773609" w:rsidRPr="001F3CE9" w:rsidRDefault="00773609" w:rsidP="0077360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Normoglycemia &amp; FLI &lt; 60</w:t>
            </w:r>
          </w:p>
        </w:tc>
        <w:tc>
          <w:tcPr>
            <w:tcW w:w="236" w:type="dxa"/>
          </w:tcPr>
          <w:p w14:paraId="08843A4C" w14:textId="77777777" w:rsidR="00773609" w:rsidRPr="001F3CE9" w:rsidRDefault="00773609" w:rsidP="0077360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1" w:type="dxa"/>
            <w:vAlign w:val="center"/>
          </w:tcPr>
          <w:p w14:paraId="53BD3A78" w14:textId="355A44AD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</w:t>
            </w:r>
            <w:r w:rsidR="00D5348E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30</w:t>
            </w:r>
          </w:p>
        </w:tc>
        <w:tc>
          <w:tcPr>
            <w:tcW w:w="1020" w:type="dxa"/>
            <w:vAlign w:val="center"/>
          </w:tcPr>
          <w:p w14:paraId="1D78E4AA" w14:textId="750CEF5B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  <w:r w:rsidR="00D5348E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34</w:t>
            </w:r>
            <w:r w:rsidR="00D5348E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199 </w:t>
            </w:r>
          </w:p>
        </w:tc>
        <w:tc>
          <w:tcPr>
            <w:tcW w:w="1020" w:type="dxa"/>
            <w:vAlign w:val="center"/>
          </w:tcPr>
          <w:p w14:paraId="41E903C8" w14:textId="52BB4A93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58</w:t>
            </w:r>
          </w:p>
        </w:tc>
        <w:tc>
          <w:tcPr>
            <w:tcW w:w="1020" w:type="dxa"/>
          </w:tcPr>
          <w:p w14:paraId="2342E813" w14:textId="2D31668F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794" w:type="dxa"/>
          </w:tcPr>
          <w:p w14:paraId="58CDE144" w14:textId="5B3852F1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1020" w:type="dxa"/>
          </w:tcPr>
          <w:p w14:paraId="6D47C8AA" w14:textId="1AD2C879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794" w:type="dxa"/>
            <w:gridSpan w:val="2"/>
          </w:tcPr>
          <w:p w14:paraId="75EA0F3A" w14:textId="23618EBE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1361" w:type="dxa"/>
            <w:vAlign w:val="center"/>
          </w:tcPr>
          <w:p w14:paraId="2F570C72" w14:textId="37C96FFA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794" w:type="dxa"/>
            <w:vAlign w:val="center"/>
          </w:tcPr>
          <w:p w14:paraId="39854C4E" w14:textId="45D9A11D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361" w:type="dxa"/>
            <w:vAlign w:val="bottom"/>
          </w:tcPr>
          <w:p w14:paraId="49CD0C79" w14:textId="4906A077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799" w:type="dxa"/>
            <w:gridSpan w:val="2"/>
            <w:vAlign w:val="bottom"/>
          </w:tcPr>
          <w:p w14:paraId="5A646A61" w14:textId="1E46C149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</w:tr>
      <w:tr w:rsidR="001F3CE9" w:rsidRPr="001F3CE9" w14:paraId="52487F49" w14:textId="77777777" w:rsidTr="000D31D1">
        <w:tc>
          <w:tcPr>
            <w:tcW w:w="2720" w:type="dxa"/>
          </w:tcPr>
          <w:p w14:paraId="34D9ACEE" w14:textId="3C7493CA" w:rsidR="00773609" w:rsidRPr="001F3CE9" w:rsidRDefault="00773609" w:rsidP="0077360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Prediabetes &amp; FLI &lt;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60</w:t>
            </w:r>
          </w:p>
        </w:tc>
        <w:tc>
          <w:tcPr>
            <w:tcW w:w="236" w:type="dxa"/>
          </w:tcPr>
          <w:p w14:paraId="1DCC04DF" w14:textId="77777777" w:rsidR="00773609" w:rsidRPr="001F3CE9" w:rsidRDefault="00773609" w:rsidP="0077360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1" w:type="dxa"/>
            <w:vAlign w:val="center"/>
          </w:tcPr>
          <w:p w14:paraId="36E3B3C2" w14:textId="6309772A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 w:rsidR="00D5348E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10</w:t>
            </w:r>
          </w:p>
        </w:tc>
        <w:tc>
          <w:tcPr>
            <w:tcW w:w="1020" w:type="dxa"/>
            <w:vAlign w:val="center"/>
          </w:tcPr>
          <w:p w14:paraId="5873DDA9" w14:textId="2C90BA17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 w:rsidR="00D5348E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29</w:t>
            </w:r>
            <w:r w:rsidR="00D5348E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366 </w:t>
            </w:r>
          </w:p>
        </w:tc>
        <w:tc>
          <w:tcPr>
            <w:tcW w:w="1020" w:type="dxa"/>
            <w:vAlign w:val="center"/>
          </w:tcPr>
          <w:p w14:paraId="700B8178" w14:textId="52EF9573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96</w:t>
            </w:r>
          </w:p>
        </w:tc>
        <w:tc>
          <w:tcPr>
            <w:tcW w:w="1020" w:type="dxa"/>
            <w:vAlign w:val="bottom"/>
          </w:tcPr>
          <w:p w14:paraId="0472DA13" w14:textId="5EB549FF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vAlign w:val="bottom"/>
          </w:tcPr>
          <w:p w14:paraId="4524B995" w14:textId="028C62C1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2CF06930" w14:textId="13C4DE2F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gridSpan w:val="2"/>
            <w:vAlign w:val="bottom"/>
          </w:tcPr>
          <w:p w14:paraId="1E002B09" w14:textId="731550AC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6AD08795" w14:textId="77777777" w:rsidR="00773609" w:rsidRPr="001F3CE9" w:rsidRDefault="00773609" w:rsidP="00773609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5</w:t>
            </w:r>
          </w:p>
          <w:p w14:paraId="077FAE85" w14:textId="384418A2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1.00-1.10)</w:t>
            </w:r>
          </w:p>
        </w:tc>
        <w:tc>
          <w:tcPr>
            <w:tcW w:w="794" w:type="dxa"/>
            <w:vAlign w:val="bottom"/>
          </w:tcPr>
          <w:p w14:paraId="4856EB46" w14:textId="4B614074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361" w:type="dxa"/>
            <w:vAlign w:val="center"/>
          </w:tcPr>
          <w:p w14:paraId="4C22DCE3" w14:textId="77777777" w:rsidR="00773609" w:rsidRPr="001F3CE9" w:rsidRDefault="00773609" w:rsidP="00773609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1</w:t>
            </w:r>
          </w:p>
          <w:p w14:paraId="498CB6CB" w14:textId="064625C0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0.96-1.05)</w:t>
            </w:r>
          </w:p>
        </w:tc>
        <w:tc>
          <w:tcPr>
            <w:tcW w:w="799" w:type="dxa"/>
            <w:gridSpan w:val="2"/>
            <w:vAlign w:val="bottom"/>
          </w:tcPr>
          <w:p w14:paraId="364D65D5" w14:textId="2B57A787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34</w:t>
            </w:r>
          </w:p>
        </w:tc>
      </w:tr>
      <w:tr w:rsidR="001F3CE9" w:rsidRPr="001F3CE9" w14:paraId="2AC2550F" w14:textId="77777777" w:rsidTr="000D31D1">
        <w:tc>
          <w:tcPr>
            <w:tcW w:w="2720" w:type="dxa"/>
          </w:tcPr>
          <w:p w14:paraId="4247E45E" w14:textId="12BC002A" w:rsidR="00773609" w:rsidRPr="001F3CE9" w:rsidRDefault="00773609" w:rsidP="00773609">
            <w:pPr>
              <w:pStyle w:val="aa"/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Normoglycemia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60</w:t>
            </w:r>
          </w:p>
        </w:tc>
        <w:tc>
          <w:tcPr>
            <w:tcW w:w="236" w:type="dxa"/>
          </w:tcPr>
          <w:p w14:paraId="5B10C39D" w14:textId="77777777" w:rsidR="00773609" w:rsidRPr="001F3CE9" w:rsidRDefault="00773609" w:rsidP="0077360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1" w:type="dxa"/>
            <w:vAlign w:val="center"/>
          </w:tcPr>
          <w:p w14:paraId="2D2D333B" w14:textId="185285CB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81</w:t>
            </w:r>
          </w:p>
        </w:tc>
        <w:tc>
          <w:tcPr>
            <w:tcW w:w="1020" w:type="dxa"/>
            <w:vAlign w:val="center"/>
          </w:tcPr>
          <w:p w14:paraId="3A132611" w14:textId="473FBE5A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98</w:t>
            </w:r>
            <w:r w:rsidR="00D5348E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664 </w:t>
            </w:r>
          </w:p>
        </w:tc>
        <w:tc>
          <w:tcPr>
            <w:tcW w:w="1020" w:type="dxa"/>
            <w:vAlign w:val="center"/>
          </w:tcPr>
          <w:p w14:paraId="0BA82688" w14:textId="72D6986F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95</w:t>
            </w:r>
          </w:p>
        </w:tc>
        <w:tc>
          <w:tcPr>
            <w:tcW w:w="1020" w:type="dxa"/>
            <w:vAlign w:val="bottom"/>
          </w:tcPr>
          <w:p w14:paraId="4CDAE667" w14:textId="6CE02E16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vAlign w:val="bottom"/>
          </w:tcPr>
          <w:p w14:paraId="04C5E3B3" w14:textId="25E56854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36BCFB2E" w14:textId="3E88EC7E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gridSpan w:val="2"/>
            <w:vAlign w:val="bottom"/>
          </w:tcPr>
          <w:p w14:paraId="0AFCF38C" w14:textId="6BE4AB34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3EA6DED1" w14:textId="0CC02FC9" w:rsidR="00773609" w:rsidRPr="001F3CE9" w:rsidRDefault="00773609" w:rsidP="00773609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50</w:t>
            </w:r>
          </w:p>
          <w:p w14:paraId="2518018D" w14:textId="01AEFEF3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1.40-1.61)</w:t>
            </w:r>
          </w:p>
        </w:tc>
        <w:tc>
          <w:tcPr>
            <w:tcW w:w="794" w:type="dxa"/>
            <w:vAlign w:val="bottom"/>
          </w:tcPr>
          <w:p w14:paraId="250040D6" w14:textId="30231FFC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361" w:type="dxa"/>
            <w:vAlign w:val="center"/>
          </w:tcPr>
          <w:p w14:paraId="1A7BA5E1" w14:textId="77777777" w:rsidR="00773609" w:rsidRPr="001F3CE9" w:rsidRDefault="00773609" w:rsidP="00773609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3</w:t>
            </w:r>
          </w:p>
          <w:p w14:paraId="15C41794" w14:textId="7080DBC2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1.14-1.33)</w:t>
            </w:r>
          </w:p>
        </w:tc>
        <w:tc>
          <w:tcPr>
            <w:tcW w:w="799" w:type="dxa"/>
            <w:gridSpan w:val="2"/>
            <w:vAlign w:val="bottom"/>
          </w:tcPr>
          <w:p w14:paraId="1EC94755" w14:textId="5585FE36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1F3CE9" w:rsidRPr="001F3CE9" w14:paraId="5C4C51B1" w14:textId="77777777" w:rsidTr="000D31D1">
        <w:tc>
          <w:tcPr>
            <w:tcW w:w="2720" w:type="dxa"/>
          </w:tcPr>
          <w:p w14:paraId="7C45D75E" w14:textId="4633CEE3" w:rsidR="00773609" w:rsidRPr="001F3CE9" w:rsidRDefault="00773609" w:rsidP="0077360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Prediabetes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60</w:t>
            </w:r>
          </w:p>
        </w:tc>
        <w:tc>
          <w:tcPr>
            <w:tcW w:w="236" w:type="dxa"/>
          </w:tcPr>
          <w:p w14:paraId="1E6436D3" w14:textId="77777777" w:rsidR="00773609" w:rsidRPr="001F3CE9" w:rsidRDefault="00773609" w:rsidP="0077360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1" w:type="dxa"/>
            <w:vAlign w:val="center"/>
          </w:tcPr>
          <w:p w14:paraId="0597F1EE" w14:textId="5B7E0099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20</w:t>
            </w:r>
          </w:p>
        </w:tc>
        <w:tc>
          <w:tcPr>
            <w:tcW w:w="1020" w:type="dxa"/>
            <w:vAlign w:val="center"/>
          </w:tcPr>
          <w:p w14:paraId="3128F08F" w14:textId="73764CCC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12</w:t>
            </w:r>
            <w:r w:rsidR="00D5348E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418 </w:t>
            </w:r>
          </w:p>
        </w:tc>
        <w:tc>
          <w:tcPr>
            <w:tcW w:w="1020" w:type="dxa"/>
            <w:vAlign w:val="center"/>
          </w:tcPr>
          <w:p w14:paraId="0AA1612A" w14:textId="156696AB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39</w:t>
            </w:r>
          </w:p>
        </w:tc>
        <w:tc>
          <w:tcPr>
            <w:tcW w:w="1020" w:type="dxa"/>
            <w:vAlign w:val="bottom"/>
          </w:tcPr>
          <w:p w14:paraId="6C19391C" w14:textId="5D24F633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vAlign w:val="bottom"/>
          </w:tcPr>
          <w:p w14:paraId="1EB0D17F" w14:textId="15C2618C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0061C564" w14:textId="2AB25061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gridSpan w:val="2"/>
            <w:vAlign w:val="bottom"/>
          </w:tcPr>
          <w:p w14:paraId="41DE2F0C" w14:textId="6F54FE72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0E3CF579" w14:textId="77777777" w:rsidR="00773609" w:rsidRPr="001F3CE9" w:rsidRDefault="00773609" w:rsidP="00773609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62</w:t>
            </w:r>
          </w:p>
          <w:p w14:paraId="03BFAF2A" w14:textId="0DF4C179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1.50-1.76)</w:t>
            </w:r>
          </w:p>
        </w:tc>
        <w:tc>
          <w:tcPr>
            <w:tcW w:w="794" w:type="dxa"/>
            <w:vAlign w:val="bottom"/>
          </w:tcPr>
          <w:p w14:paraId="6BAF8AEA" w14:textId="2411BFF8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361" w:type="dxa"/>
            <w:vAlign w:val="center"/>
          </w:tcPr>
          <w:p w14:paraId="0D7FFE3E" w14:textId="77777777" w:rsidR="00773609" w:rsidRPr="001F3CE9" w:rsidRDefault="00773609" w:rsidP="00773609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32</w:t>
            </w:r>
          </w:p>
          <w:p w14:paraId="487116BD" w14:textId="14975AB8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1.21-1.43)</w:t>
            </w:r>
          </w:p>
        </w:tc>
        <w:tc>
          <w:tcPr>
            <w:tcW w:w="799" w:type="dxa"/>
            <w:gridSpan w:val="2"/>
            <w:vAlign w:val="bottom"/>
          </w:tcPr>
          <w:p w14:paraId="35822182" w14:textId="52221A23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1F3CE9" w:rsidRPr="001F3CE9" w14:paraId="1B641513" w14:textId="77777777" w:rsidTr="000D31D1">
        <w:tc>
          <w:tcPr>
            <w:tcW w:w="2720" w:type="dxa"/>
          </w:tcPr>
          <w:p w14:paraId="76E6C87E" w14:textId="02962654" w:rsidR="00773609" w:rsidRPr="001F3CE9" w:rsidRDefault="00773609" w:rsidP="0077360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F3CE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vertAlign w:val="subscript"/>
              </w:rPr>
              <w:t>trend</w:t>
            </w:r>
          </w:p>
        </w:tc>
        <w:tc>
          <w:tcPr>
            <w:tcW w:w="236" w:type="dxa"/>
          </w:tcPr>
          <w:p w14:paraId="0EA677C6" w14:textId="77777777" w:rsidR="00773609" w:rsidRPr="001F3CE9" w:rsidRDefault="00773609" w:rsidP="0077360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1" w:type="dxa"/>
            <w:vAlign w:val="bottom"/>
          </w:tcPr>
          <w:p w14:paraId="234D8CEC" w14:textId="45F62F9F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7123F0BB" w14:textId="782BDE25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0AD71C37" w14:textId="0F457F28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79621B35" w14:textId="6D07C63A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43BAA70E" w14:textId="5DDC71D4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6AA7A604" w14:textId="729BCB8A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gridSpan w:val="2"/>
            <w:vAlign w:val="center"/>
          </w:tcPr>
          <w:p w14:paraId="3C98D0CE" w14:textId="6E05E129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1" w:type="dxa"/>
            <w:vAlign w:val="bottom"/>
          </w:tcPr>
          <w:p w14:paraId="4D8F3126" w14:textId="339014FA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794" w:type="dxa"/>
            <w:vAlign w:val="center"/>
          </w:tcPr>
          <w:p w14:paraId="095D4F22" w14:textId="47E63066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361" w:type="dxa"/>
            <w:vAlign w:val="bottom"/>
          </w:tcPr>
          <w:p w14:paraId="5BB17409" w14:textId="3C4AA7E5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799" w:type="dxa"/>
            <w:gridSpan w:val="2"/>
            <w:vAlign w:val="center"/>
          </w:tcPr>
          <w:p w14:paraId="41BD6F50" w14:textId="580C3C70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</w:tr>
      <w:tr w:rsidR="001F3CE9" w:rsidRPr="001F3CE9" w14:paraId="62B8F610" w14:textId="77777777" w:rsidTr="000D31D1">
        <w:tc>
          <w:tcPr>
            <w:tcW w:w="2720" w:type="dxa"/>
          </w:tcPr>
          <w:p w14:paraId="6989388A" w14:textId="77777777" w:rsidR="00773609" w:rsidRPr="001F3CE9" w:rsidRDefault="00773609" w:rsidP="0077360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All-cause mortality</w:t>
            </w:r>
          </w:p>
        </w:tc>
        <w:tc>
          <w:tcPr>
            <w:tcW w:w="236" w:type="dxa"/>
          </w:tcPr>
          <w:p w14:paraId="504B00A4" w14:textId="77777777" w:rsidR="00773609" w:rsidRPr="001F3CE9" w:rsidRDefault="00773609" w:rsidP="0077360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1" w:type="dxa"/>
            <w:vAlign w:val="center"/>
          </w:tcPr>
          <w:p w14:paraId="68646CBE" w14:textId="4839532B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6FAC94B4" w14:textId="28762D61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4AD1BBDF" w14:textId="108DBC1C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6B2124DD" w14:textId="2451AF29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vAlign w:val="bottom"/>
          </w:tcPr>
          <w:p w14:paraId="71901DBB" w14:textId="680BB5FE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40D17B0E" w14:textId="3AF1C47D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gridSpan w:val="2"/>
            <w:vAlign w:val="bottom"/>
          </w:tcPr>
          <w:p w14:paraId="3F6AA61F" w14:textId="5E4C94B5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7973CB86" w14:textId="1B60DB5D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6A53D2D5" w14:textId="44E835B3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2CCC18A9" w14:textId="08FBF4BA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9" w:type="dxa"/>
            <w:gridSpan w:val="2"/>
            <w:vAlign w:val="center"/>
          </w:tcPr>
          <w:p w14:paraId="2CDAD8B9" w14:textId="0694793E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5B6A4F7E" w14:textId="77777777" w:rsidTr="000D31D1">
        <w:tc>
          <w:tcPr>
            <w:tcW w:w="2720" w:type="dxa"/>
          </w:tcPr>
          <w:p w14:paraId="6CC4C13D" w14:textId="306D5AB6" w:rsidR="00773609" w:rsidRPr="001F3CE9" w:rsidRDefault="00773609" w:rsidP="0077360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Normoglycemia &amp; FLI &lt; 60</w:t>
            </w:r>
          </w:p>
        </w:tc>
        <w:tc>
          <w:tcPr>
            <w:tcW w:w="236" w:type="dxa"/>
          </w:tcPr>
          <w:p w14:paraId="533643E9" w14:textId="77777777" w:rsidR="00773609" w:rsidRPr="001F3CE9" w:rsidRDefault="00773609" w:rsidP="0077360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1" w:type="dxa"/>
            <w:vAlign w:val="center"/>
          </w:tcPr>
          <w:p w14:paraId="63D81A22" w14:textId="7D2D69AF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  <w:r w:rsidR="00D5348E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83</w:t>
            </w:r>
          </w:p>
        </w:tc>
        <w:tc>
          <w:tcPr>
            <w:tcW w:w="1020" w:type="dxa"/>
            <w:vAlign w:val="center"/>
          </w:tcPr>
          <w:p w14:paraId="746F780B" w14:textId="21887C67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  <w:r w:rsidR="00D5348E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47</w:t>
            </w:r>
            <w:r w:rsidR="00D5348E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410 </w:t>
            </w:r>
          </w:p>
        </w:tc>
        <w:tc>
          <w:tcPr>
            <w:tcW w:w="1020" w:type="dxa"/>
            <w:vAlign w:val="center"/>
          </w:tcPr>
          <w:p w14:paraId="735D3B33" w14:textId="1A6F2A99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8</w:t>
            </w:r>
          </w:p>
        </w:tc>
        <w:tc>
          <w:tcPr>
            <w:tcW w:w="1020" w:type="dxa"/>
          </w:tcPr>
          <w:p w14:paraId="5AB50172" w14:textId="70ADDF1E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794" w:type="dxa"/>
          </w:tcPr>
          <w:p w14:paraId="6D055E3C" w14:textId="595588C5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1020" w:type="dxa"/>
          </w:tcPr>
          <w:p w14:paraId="01FD0C40" w14:textId="416CC59B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794" w:type="dxa"/>
            <w:gridSpan w:val="2"/>
          </w:tcPr>
          <w:p w14:paraId="63CBAED1" w14:textId="04E5B590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1361" w:type="dxa"/>
            <w:vAlign w:val="center"/>
          </w:tcPr>
          <w:p w14:paraId="17FE7148" w14:textId="295DB332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794" w:type="dxa"/>
            <w:vAlign w:val="center"/>
          </w:tcPr>
          <w:p w14:paraId="174C8A1C" w14:textId="0AB05950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361" w:type="dxa"/>
            <w:vAlign w:val="bottom"/>
          </w:tcPr>
          <w:p w14:paraId="6E5B1B6D" w14:textId="2A5F04DE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799" w:type="dxa"/>
            <w:gridSpan w:val="2"/>
            <w:vAlign w:val="bottom"/>
          </w:tcPr>
          <w:p w14:paraId="38381AD6" w14:textId="1A4A71F9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</w:tr>
      <w:tr w:rsidR="001F3CE9" w:rsidRPr="001F3CE9" w14:paraId="48327021" w14:textId="77777777" w:rsidTr="000D31D1">
        <w:tc>
          <w:tcPr>
            <w:tcW w:w="2720" w:type="dxa"/>
          </w:tcPr>
          <w:p w14:paraId="1878871E" w14:textId="5402DD4E" w:rsidR="00773609" w:rsidRPr="001F3CE9" w:rsidRDefault="00773609" w:rsidP="0077360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Prediabetes &amp; FLI &lt;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60</w:t>
            </w:r>
          </w:p>
        </w:tc>
        <w:tc>
          <w:tcPr>
            <w:tcW w:w="236" w:type="dxa"/>
          </w:tcPr>
          <w:p w14:paraId="62E4446A" w14:textId="77777777" w:rsidR="00773609" w:rsidRPr="001F3CE9" w:rsidRDefault="00773609" w:rsidP="0077360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1" w:type="dxa"/>
            <w:vAlign w:val="center"/>
          </w:tcPr>
          <w:p w14:paraId="6A219163" w14:textId="523C6033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 w:rsidR="00D5348E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49</w:t>
            </w:r>
          </w:p>
        </w:tc>
        <w:tc>
          <w:tcPr>
            <w:tcW w:w="1020" w:type="dxa"/>
            <w:vAlign w:val="center"/>
          </w:tcPr>
          <w:p w14:paraId="24D37EF9" w14:textId="40E04E0F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 w:rsidR="00D5348E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34</w:t>
            </w:r>
            <w:r w:rsidR="00D5348E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276 </w:t>
            </w:r>
          </w:p>
        </w:tc>
        <w:tc>
          <w:tcPr>
            <w:tcW w:w="1020" w:type="dxa"/>
            <w:vAlign w:val="center"/>
          </w:tcPr>
          <w:p w14:paraId="60BAE189" w14:textId="391F7CB5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58</w:t>
            </w:r>
          </w:p>
        </w:tc>
        <w:tc>
          <w:tcPr>
            <w:tcW w:w="1020" w:type="dxa"/>
            <w:vAlign w:val="bottom"/>
          </w:tcPr>
          <w:p w14:paraId="7C6B1EC1" w14:textId="2074360F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vAlign w:val="bottom"/>
          </w:tcPr>
          <w:p w14:paraId="3487D816" w14:textId="746D4EC8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5A799523" w14:textId="0E97E65E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gridSpan w:val="2"/>
            <w:vAlign w:val="bottom"/>
          </w:tcPr>
          <w:p w14:paraId="055B550E" w14:textId="552F31D7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02B4D19D" w14:textId="77777777" w:rsidR="00773609" w:rsidRPr="001F3CE9" w:rsidRDefault="00773609" w:rsidP="00773609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1</w:t>
            </w:r>
          </w:p>
          <w:p w14:paraId="1BDABECC" w14:textId="53A1D6A8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1.05-1.17)</w:t>
            </w:r>
          </w:p>
        </w:tc>
        <w:tc>
          <w:tcPr>
            <w:tcW w:w="794" w:type="dxa"/>
            <w:vAlign w:val="center"/>
          </w:tcPr>
          <w:p w14:paraId="31D6613E" w14:textId="31B3478A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29</w:t>
            </w:r>
          </w:p>
        </w:tc>
        <w:tc>
          <w:tcPr>
            <w:tcW w:w="1361" w:type="dxa"/>
            <w:vAlign w:val="center"/>
          </w:tcPr>
          <w:p w14:paraId="508BBC9E" w14:textId="77777777" w:rsidR="00773609" w:rsidRPr="001F3CE9" w:rsidRDefault="00773609" w:rsidP="00773609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4</w:t>
            </w:r>
          </w:p>
          <w:p w14:paraId="085D45CB" w14:textId="53D9C4BA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1.08-1.20)</w:t>
            </w:r>
          </w:p>
        </w:tc>
        <w:tc>
          <w:tcPr>
            <w:tcW w:w="799" w:type="dxa"/>
            <w:gridSpan w:val="2"/>
            <w:vAlign w:val="bottom"/>
          </w:tcPr>
          <w:p w14:paraId="7D4B2E0C" w14:textId="0791ED0F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1F3CE9" w:rsidRPr="001F3CE9" w14:paraId="03D02857" w14:textId="77777777" w:rsidTr="000D31D1">
        <w:tc>
          <w:tcPr>
            <w:tcW w:w="2720" w:type="dxa"/>
          </w:tcPr>
          <w:p w14:paraId="52047FDF" w14:textId="0FC5214C" w:rsidR="00773609" w:rsidRPr="001F3CE9" w:rsidRDefault="00773609" w:rsidP="0077360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Normoglycemia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60</w:t>
            </w:r>
          </w:p>
        </w:tc>
        <w:tc>
          <w:tcPr>
            <w:tcW w:w="236" w:type="dxa"/>
          </w:tcPr>
          <w:p w14:paraId="11AA7EB5" w14:textId="77777777" w:rsidR="00773609" w:rsidRPr="001F3CE9" w:rsidRDefault="00773609" w:rsidP="0077360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1" w:type="dxa"/>
            <w:vAlign w:val="center"/>
          </w:tcPr>
          <w:p w14:paraId="54CBA06C" w14:textId="07FFFF4D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74</w:t>
            </w:r>
          </w:p>
        </w:tc>
        <w:tc>
          <w:tcPr>
            <w:tcW w:w="1020" w:type="dxa"/>
            <w:vAlign w:val="center"/>
          </w:tcPr>
          <w:p w14:paraId="22D631B1" w14:textId="781F597B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00</w:t>
            </w:r>
            <w:r w:rsidR="00D5348E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498 </w:t>
            </w:r>
          </w:p>
        </w:tc>
        <w:tc>
          <w:tcPr>
            <w:tcW w:w="1020" w:type="dxa"/>
            <w:vAlign w:val="center"/>
          </w:tcPr>
          <w:p w14:paraId="0E3D20B4" w14:textId="17476A68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91</w:t>
            </w:r>
          </w:p>
        </w:tc>
        <w:tc>
          <w:tcPr>
            <w:tcW w:w="1020" w:type="dxa"/>
            <w:vAlign w:val="bottom"/>
          </w:tcPr>
          <w:p w14:paraId="5A1C6537" w14:textId="428CBD2B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vAlign w:val="bottom"/>
          </w:tcPr>
          <w:p w14:paraId="0E63E84B" w14:textId="61B6F2C8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29D33BA5" w14:textId="3C77F9CD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gridSpan w:val="2"/>
            <w:vAlign w:val="bottom"/>
          </w:tcPr>
          <w:p w14:paraId="27A3FDD6" w14:textId="254AAA67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633F1460" w14:textId="77777777" w:rsidR="00773609" w:rsidRPr="001F3CE9" w:rsidRDefault="00773609" w:rsidP="00773609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1</w:t>
            </w:r>
          </w:p>
          <w:p w14:paraId="594DCCDD" w14:textId="5B9F6BBB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1.10-1.32)</w:t>
            </w:r>
          </w:p>
        </w:tc>
        <w:tc>
          <w:tcPr>
            <w:tcW w:w="794" w:type="dxa"/>
            <w:vAlign w:val="center"/>
          </w:tcPr>
          <w:p w14:paraId="18B91720" w14:textId="5CC2A14F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371</w:t>
            </w:r>
          </w:p>
        </w:tc>
        <w:tc>
          <w:tcPr>
            <w:tcW w:w="1361" w:type="dxa"/>
            <w:vAlign w:val="center"/>
          </w:tcPr>
          <w:p w14:paraId="119994CD" w14:textId="77777777" w:rsidR="00773609" w:rsidRPr="001F3CE9" w:rsidRDefault="00773609" w:rsidP="00773609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48</w:t>
            </w:r>
          </w:p>
          <w:p w14:paraId="0FB8DC21" w14:textId="1BCFE53A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1.34-1.63)</w:t>
            </w:r>
          </w:p>
        </w:tc>
        <w:tc>
          <w:tcPr>
            <w:tcW w:w="799" w:type="dxa"/>
            <w:gridSpan w:val="2"/>
            <w:vAlign w:val="bottom"/>
          </w:tcPr>
          <w:p w14:paraId="41E185A0" w14:textId="264D4956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1F3CE9" w:rsidRPr="001F3CE9" w14:paraId="11473C27" w14:textId="77777777" w:rsidTr="000D31D1">
        <w:tc>
          <w:tcPr>
            <w:tcW w:w="2720" w:type="dxa"/>
          </w:tcPr>
          <w:p w14:paraId="63A84395" w14:textId="1008258C" w:rsidR="00773609" w:rsidRPr="001F3CE9" w:rsidRDefault="00773609" w:rsidP="0077360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Prediabetes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60</w:t>
            </w:r>
          </w:p>
        </w:tc>
        <w:tc>
          <w:tcPr>
            <w:tcW w:w="236" w:type="dxa"/>
          </w:tcPr>
          <w:p w14:paraId="49358AE3" w14:textId="77777777" w:rsidR="00773609" w:rsidRPr="001F3CE9" w:rsidRDefault="00773609" w:rsidP="0077360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1" w:type="dxa"/>
            <w:vAlign w:val="center"/>
          </w:tcPr>
          <w:p w14:paraId="261E058D" w14:textId="29C9C68A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02</w:t>
            </w:r>
          </w:p>
        </w:tc>
        <w:tc>
          <w:tcPr>
            <w:tcW w:w="1020" w:type="dxa"/>
            <w:vAlign w:val="center"/>
          </w:tcPr>
          <w:p w14:paraId="68C7B8F4" w14:textId="65B8C130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13</w:t>
            </w:r>
            <w:r w:rsidR="00D5348E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877 </w:t>
            </w:r>
          </w:p>
        </w:tc>
        <w:tc>
          <w:tcPr>
            <w:tcW w:w="1020" w:type="dxa"/>
            <w:vAlign w:val="center"/>
          </w:tcPr>
          <w:p w14:paraId="510F5476" w14:textId="70B146E0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35</w:t>
            </w:r>
          </w:p>
        </w:tc>
        <w:tc>
          <w:tcPr>
            <w:tcW w:w="1020" w:type="dxa"/>
            <w:vAlign w:val="bottom"/>
          </w:tcPr>
          <w:p w14:paraId="54281B51" w14:textId="0818DDC8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vAlign w:val="bottom"/>
          </w:tcPr>
          <w:p w14:paraId="21ACD436" w14:textId="048BF3E9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7E55D0AA" w14:textId="7BB9089A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gridSpan w:val="2"/>
            <w:vAlign w:val="bottom"/>
          </w:tcPr>
          <w:p w14:paraId="3D32FAAD" w14:textId="2C4204A5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6142C07D" w14:textId="77777777" w:rsidR="00773609" w:rsidRPr="001F3CE9" w:rsidRDefault="00773609" w:rsidP="00773609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40</w:t>
            </w:r>
          </w:p>
          <w:p w14:paraId="67C78E7F" w14:textId="2B2FBBC2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1.27-1.53)</w:t>
            </w:r>
          </w:p>
        </w:tc>
        <w:tc>
          <w:tcPr>
            <w:tcW w:w="794" w:type="dxa"/>
            <w:vAlign w:val="bottom"/>
          </w:tcPr>
          <w:p w14:paraId="6DB27B32" w14:textId="58AFCEFD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361" w:type="dxa"/>
            <w:vAlign w:val="center"/>
          </w:tcPr>
          <w:p w14:paraId="0B8730E5" w14:textId="77777777" w:rsidR="00773609" w:rsidRPr="001F3CE9" w:rsidRDefault="00773609" w:rsidP="00773609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72</w:t>
            </w:r>
          </w:p>
          <w:p w14:paraId="732D1DEE" w14:textId="645CEA8F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1.56-1.90)</w:t>
            </w:r>
          </w:p>
        </w:tc>
        <w:tc>
          <w:tcPr>
            <w:tcW w:w="799" w:type="dxa"/>
            <w:gridSpan w:val="2"/>
            <w:vAlign w:val="bottom"/>
          </w:tcPr>
          <w:p w14:paraId="24E21B8A" w14:textId="25FE5D2A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1F3CE9" w:rsidRPr="001F3CE9" w14:paraId="2B2D7821" w14:textId="77777777" w:rsidTr="000D31D1">
        <w:tc>
          <w:tcPr>
            <w:tcW w:w="2720" w:type="dxa"/>
            <w:tcBorders>
              <w:bottom w:val="single" w:sz="4" w:space="0" w:color="auto"/>
            </w:tcBorders>
          </w:tcPr>
          <w:p w14:paraId="74DB4E6D" w14:textId="77777777" w:rsidR="00773609" w:rsidRPr="001F3CE9" w:rsidRDefault="00773609" w:rsidP="0077360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F3CE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vertAlign w:val="subscript"/>
              </w:rPr>
              <w:t>trend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C5C9686" w14:textId="77777777" w:rsidR="00773609" w:rsidRPr="001F3CE9" w:rsidRDefault="00773609" w:rsidP="00773609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27074DF3" w14:textId="77777777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5E4630C0" w14:textId="77777777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45C92EE9" w14:textId="77777777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52196F78" w14:textId="52A463D8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34D62BBB" w14:textId="7B003955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vAlign w:val="bottom"/>
          </w:tcPr>
          <w:p w14:paraId="1758764F" w14:textId="68B4CBED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gridSpan w:val="2"/>
            <w:tcBorders>
              <w:bottom w:val="single" w:sz="4" w:space="0" w:color="auto"/>
            </w:tcBorders>
            <w:vAlign w:val="center"/>
          </w:tcPr>
          <w:p w14:paraId="37BF7237" w14:textId="3D00F49C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14:paraId="468D86B1" w14:textId="46EF3447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3E74FE8E" w14:textId="46B1EFDE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14:paraId="295667A7" w14:textId="054A22B8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799" w:type="dxa"/>
            <w:gridSpan w:val="2"/>
            <w:tcBorders>
              <w:bottom w:val="single" w:sz="4" w:space="0" w:color="auto"/>
            </w:tcBorders>
            <w:vAlign w:val="center"/>
          </w:tcPr>
          <w:p w14:paraId="72D331E1" w14:textId="0211EA62" w:rsidR="00773609" w:rsidRPr="001F3CE9" w:rsidRDefault="00773609" w:rsidP="00773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</w:tr>
    </w:tbl>
    <w:p w14:paraId="0A665957" w14:textId="677671C3" w:rsidR="007000BD" w:rsidRPr="001F3CE9" w:rsidRDefault="008974C9" w:rsidP="007000BD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b/>
          <w:color w:val="000000" w:themeColor="text1"/>
          <w:szCs w:val="20"/>
        </w:rPr>
        <w:sectPr w:rsidR="007000BD" w:rsidRPr="001F3CE9" w:rsidSect="00AF2AD3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1F3CE9">
        <w:rPr>
          <w:rFonts w:ascii="Times New Roman" w:hAnsi="Times New Roman" w:cs="Times New Roman"/>
          <w:color w:val="000000" w:themeColor="text1"/>
          <w:szCs w:val="20"/>
        </w:rPr>
        <w:t xml:space="preserve">Abbreviation: </w:t>
      </w:r>
      <w:r w:rsidR="007000BD" w:rsidRPr="001F3CE9">
        <w:rPr>
          <w:rFonts w:ascii="Times New Roman" w:hAnsi="Times New Roman" w:cs="Times New Roman"/>
          <w:color w:val="000000" w:themeColor="text1"/>
          <w:szCs w:val="20"/>
        </w:rPr>
        <w:t xml:space="preserve">CI, confidence interval; </w:t>
      </w:r>
      <w:r w:rsidRPr="001F3CE9">
        <w:rPr>
          <w:rFonts w:ascii="Times New Roman" w:hAnsi="Times New Roman" w:cs="Times New Roman"/>
          <w:color w:val="000000" w:themeColor="text1"/>
          <w:szCs w:val="20"/>
        </w:rPr>
        <w:t xml:space="preserve">FLI, fatty liver index; </w:t>
      </w:r>
      <w:r w:rsidR="007000BD" w:rsidRPr="001F3CE9">
        <w:rPr>
          <w:rFonts w:ascii="Times New Roman" w:hAnsi="Times New Roman" w:cs="Times New Roman"/>
          <w:color w:val="000000" w:themeColor="text1"/>
          <w:szCs w:val="20"/>
        </w:rPr>
        <w:t xml:space="preserve">MACE, major adverse cardiovascular events. </w:t>
      </w:r>
      <w:r w:rsidR="007000BD" w:rsidRPr="001F3CE9">
        <w:rPr>
          <w:rFonts w:ascii="Times New Roman" w:hAnsi="Times New Roman" w:cs="Times New Roman"/>
          <w:color w:val="000000" w:themeColor="text1"/>
          <w:szCs w:val="20"/>
          <w:vertAlign w:val="superscript"/>
        </w:rPr>
        <w:t>a</w:t>
      </w:r>
      <w:r w:rsidR="007000BD" w:rsidRPr="001F3CE9">
        <w:rPr>
          <w:rFonts w:ascii="Times New Roman" w:hAnsi="Times New Roman" w:cs="Times New Roman"/>
          <w:color w:val="000000" w:themeColor="text1"/>
          <w:szCs w:val="20"/>
        </w:rPr>
        <w:t>Incidence for 1000 person-years. Model 1: Adjusted for age and sex. Model 2: Adjusted for age,</w:t>
      </w:r>
      <w:r w:rsidR="00087CB4" w:rsidRPr="001F3CE9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7000BD" w:rsidRPr="001F3CE9">
        <w:rPr>
          <w:rFonts w:ascii="Times New Roman" w:hAnsi="Times New Roman" w:cs="Times New Roman"/>
          <w:color w:val="000000" w:themeColor="text1"/>
          <w:szCs w:val="20"/>
        </w:rPr>
        <w:t>sex, income, smoking status, alcohol consumption, regular physical activity, body weight, hypertension, dyslipidemia, and chronic kidney disease.</w:t>
      </w:r>
    </w:p>
    <w:tbl>
      <w:tblPr>
        <w:tblStyle w:val="ab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7"/>
        <w:gridCol w:w="236"/>
        <w:gridCol w:w="809"/>
        <w:gridCol w:w="1020"/>
        <w:gridCol w:w="1020"/>
        <w:gridCol w:w="1020"/>
        <w:gridCol w:w="794"/>
        <w:gridCol w:w="1020"/>
        <w:gridCol w:w="720"/>
        <w:gridCol w:w="74"/>
        <w:gridCol w:w="1361"/>
        <w:gridCol w:w="794"/>
        <w:gridCol w:w="1361"/>
        <w:gridCol w:w="794"/>
        <w:gridCol w:w="10"/>
      </w:tblGrid>
      <w:tr w:rsidR="001F3CE9" w:rsidRPr="001F3CE9" w14:paraId="5EBCD245" w14:textId="77777777" w:rsidTr="000D31D1">
        <w:tc>
          <w:tcPr>
            <w:tcW w:w="13750" w:type="dxa"/>
            <w:gridSpan w:val="15"/>
            <w:tcBorders>
              <w:bottom w:val="single" w:sz="4" w:space="0" w:color="auto"/>
            </w:tcBorders>
          </w:tcPr>
          <w:p w14:paraId="45A17972" w14:textId="382E1F20" w:rsidR="007000BD" w:rsidRPr="001F3CE9" w:rsidRDefault="007000BD" w:rsidP="00A9688B">
            <w:pPr>
              <w:pStyle w:val="aa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lastRenderedPageBreak/>
              <w:t xml:space="preserve">Supplementary Table </w:t>
            </w:r>
            <w:r w:rsidR="005C62A8" w:rsidRPr="001F3CE9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1</w:t>
            </w:r>
            <w:r w:rsidR="003C2B5D" w:rsidRPr="001F3CE9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0</w:t>
            </w:r>
            <w:r w:rsidRPr="001F3CE9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.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1F3CE9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Incidence rates and </w:t>
            </w:r>
            <w:r w:rsidR="00B40D5C" w:rsidRPr="001F3CE9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hazard/odds </w:t>
            </w:r>
            <w:r w:rsidRPr="001F3CE9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ratios for outcomes based on prediabetes and </w:t>
            </w:r>
            <w:r w:rsidR="003A6D7F" w:rsidRPr="001F3CE9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FLI</w:t>
            </w:r>
            <w:r w:rsidRPr="001F3CE9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in middle-aged adult</w:t>
            </w:r>
            <w:r w:rsidRPr="001F3CE9">
              <w:rPr>
                <w:rFonts w:ascii="Times New Roman" w:hAnsi="Times New Roman" w:cs="Times New Roman"/>
                <w:color w:val="000000" w:themeColor="text1"/>
                <w:sz w:val="24"/>
              </w:rPr>
              <w:t>s</w:t>
            </w:r>
            <w:r w:rsidR="00A9688B" w:rsidRPr="001F3CE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(10-year outcome)</w:t>
            </w:r>
          </w:p>
        </w:tc>
      </w:tr>
      <w:tr w:rsidR="001F3CE9" w:rsidRPr="001F3CE9" w14:paraId="4961321F" w14:textId="77777777" w:rsidTr="000D31D1">
        <w:tc>
          <w:tcPr>
            <w:tcW w:w="2717" w:type="dxa"/>
            <w:vMerge w:val="restart"/>
            <w:tcBorders>
              <w:top w:val="single" w:sz="4" w:space="0" w:color="auto"/>
            </w:tcBorders>
          </w:tcPr>
          <w:p w14:paraId="0CDB8254" w14:textId="77777777" w:rsidR="007000BD" w:rsidRPr="001F3CE9" w:rsidRDefault="007000BD" w:rsidP="007000BD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36" w:type="dxa"/>
            <w:vMerge w:val="restart"/>
            <w:tcBorders>
              <w:top w:val="single" w:sz="4" w:space="0" w:color="auto"/>
            </w:tcBorders>
          </w:tcPr>
          <w:p w14:paraId="5C237B26" w14:textId="77777777" w:rsidR="007000BD" w:rsidRPr="001F3CE9" w:rsidRDefault="007000BD" w:rsidP="007000BD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9" w:type="dxa"/>
            <w:vMerge w:val="restart"/>
            <w:tcBorders>
              <w:top w:val="single" w:sz="4" w:space="0" w:color="auto"/>
            </w:tcBorders>
          </w:tcPr>
          <w:p w14:paraId="58384834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Event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</w:tcBorders>
          </w:tcPr>
          <w:p w14:paraId="0236E636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Duration (person-years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</w:tcBorders>
          </w:tcPr>
          <w:p w14:paraId="0F2A47A3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Incidence Rate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3554" w:type="dxa"/>
            <w:gridSpan w:val="4"/>
            <w:tcBorders>
              <w:top w:val="single" w:sz="4" w:space="0" w:color="auto"/>
            </w:tcBorders>
          </w:tcPr>
          <w:p w14:paraId="640AFD86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Hazard Ratio </w:t>
            </w:r>
          </w:p>
        </w:tc>
        <w:tc>
          <w:tcPr>
            <w:tcW w:w="4394" w:type="dxa"/>
            <w:gridSpan w:val="6"/>
            <w:tcBorders>
              <w:top w:val="single" w:sz="4" w:space="0" w:color="auto"/>
            </w:tcBorders>
          </w:tcPr>
          <w:p w14:paraId="14ACEF33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Odds ratio</w:t>
            </w:r>
          </w:p>
        </w:tc>
      </w:tr>
      <w:tr w:rsidR="001F3CE9" w:rsidRPr="001F3CE9" w14:paraId="0898D20F" w14:textId="77777777" w:rsidTr="000D31D1">
        <w:trPr>
          <w:gridAfter w:val="1"/>
          <w:wAfter w:w="10" w:type="dxa"/>
        </w:trPr>
        <w:tc>
          <w:tcPr>
            <w:tcW w:w="2717" w:type="dxa"/>
            <w:vMerge/>
            <w:tcBorders>
              <w:bottom w:val="single" w:sz="4" w:space="0" w:color="auto"/>
            </w:tcBorders>
          </w:tcPr>
          <w:p w14:paraId="30CCAAC0" w14:textId="77777777" w:rsidR="007000BD" w:rsidRPr="001F3CE9" w:rsidRDefault="007000BD" w:rsidP="007000BD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36" w:type="dxa"/>
            <w:vMerge/>
            <w:tcBorders>
              <w:bottom w:val="single" w:sz="4" w:space="0" w:color="auto"/>
            </w:tcBorders>
          </w:tcPr>
          <w:p w14:paraId="36BF5946" w14:textId="77777777" w:rsidR="007000BD" w:rsidRPr="001F3CE9" w:rsidRDefault="007000BD" w:rsidP="007000BD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9" w:type="dxa"/>
            <w:vMerge/>
            <w:tcBorders>
              <w:bottom w:val="single" w:sz="4" w:space="0" w:color="auto"/>
            </w:tcBorders>
          </w:tcPr>
          <w:p w14:paraId="65D09DE1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uto"/>
            </w:tcBorders>
          </w:tcPr>
          <w:p w14:paraId="0F45BD92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uto"/>
            </w:tcBorders>
          </w:tcPr>
          <w:p w14:paraId="0186550C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19795A05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Model 1</w:t>
            </w:r>
          </w:p>
          <w:p w14:paraId="5F7F2F2F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(95% CI)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2D41FA5A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-value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572E0970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Model 2</w:t>
            </w:r>
          </w:p>
          <w:p w14:paraId="1C2CF71D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(95% CI)</w:t>
            </w:r>
          </w:p>
        </w:tc>
        <w:tc>
          <w:tcPr>
            <w:tcW w:w="794" w:type="dxa"/>
            <w:gridSpan w:val="2"/>
            <w:tcBorders>
              <w:bottom w:val="single" w:sz="4" w:space="0" w:color="auto"/>
            </w:tcBorders>
          </w:tcPr>
          <w:p w14:paraId="0410DCD2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-value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15F40A21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Model 1</w:t>
            </w:r>
          </w:p>
          <w:p w14:paraId="4E356369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(95% CI)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7133A1A9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-value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64CDCD86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Model 2</w:t>
            </w:r>
          </w:p>
          <w:p w14:paraId="465274B5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(95% CI)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6454143A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-value</w:t>
            </w:r>
          </w:p>
        </w:tc>
      </w:tr>
      <w:tr w:rsidR="001F3CE9" w:rsidRPr="001F3CE9" w14:paraId="75A99B37" w14:textId="77777777" w:rsidTr="000D31D1">
        <w:trPr>
          <w:gridAfter w:val="1"/>
          <w:wAfter w:w="10" w:type="dxa"/>
        </w:trPr>
        <w:tc>
          <w:tcPr>
            <w:tcW w:w="2717" w:type="dxa"/>
            <w:tcBorders>
              <w:top w:val="single" w:sz="4" w:space="0" w:color="auto"/>
            </w:tcBorders>
          </w:tcPr>
          <w:p w14:paraId="69BF4CE2" w14:textId="77777777" w:rsidR="007000BD" w:rsidRPr="001F3CE9" w:rsidRDefault="007000BD" w:rsidP="007000BD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Incident diabete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AF56639" w14:textId="77777777" w:rsidR="007000BD" w:rsidRPr="001F3CE9" w:rsidRDefault="007000BD" w:rsidP="007000BD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  <w:vAlign w:val="center"/>
          </w:tcPr>
          <w:p w14:paraId="635F76AA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60584F91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36F15886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63DDE744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52FE0CB2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7739DF34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single" w:sz="4" w:space="0" w:color="auto"/>
            </w:tcBorders>
          </w:tcPr>
          <w:p w14:paraId="0234C63B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3DA56E1F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0E7E66F2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22400791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0D6EFB41" w14:textId="77777777" w:rsidR="007000BD" w:rsidRPr="001F3CE9" w:rsidRDefault="007000BD" w:rsidP="007000B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166E96E3" w14:textId="77777777" w:rsidTr="000D31D1">
        <w:trPr>
          <w:gridAfter w:val="1"/>
          <w:wAfter w:w="10" w:type="dxa"/>
        </w:trPr>
        <w:tc>
          <w:tcPr>
            <w:tcW w:w="2717" w:type="dxa"/>
          </w:tcPr>
          <w:p w14:paraId="06B48C70" w14:textId="2C1669F3" w:rsidR="006F2D32" w:rsidRPr="001F3CE9" w:rsidRDefault="006F2D32" w:rsidP="006F2D32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Normoglycemia &amp; FLI &lt; 60</w:t>
            </w:r>
          </w:p>
        </w:tc>
        <w:tc>
          <w:tcPr>
            <w:tcW w:w="236" w:type="dxa"/>
          </w:tcPr>
          <w:p w14:paraId="577C571D" w14:textId="77777777" w:rsidR="006F2D32" w:rsidRPr="001F3CE9" w:rsidRDefault="006F2D32" w:rsidP="006F2D32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5826D6BD" w14:textId="757BC91D" w:rsidR="006F2D32" w:rsidRPr="001F3CE9" w:rsidRDefault="006F2D32" w:rsidP="006F2D3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3</w:t>
            </w:r>
            <w:r w:rsidR="00522AF6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33</w:t>
            </w:r>
          </w:p>
        </w:tc>
        <w:tc>
          <w:tcPr>
            <w:tcW w:w="1020" w:type="dxa"/>
            <w:vAlign w:val="center"/>
          </w:tcPr>
          <w:p w14:paraId="6508FD61" w14:textId="4D11053E" w:rsidR="006F2D32" w:rsidRPr="001F3CE9" w:rsidRDefault="006F2D32" w:rsidP="006F2D3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</w:t>
            </w:r>
            <w:r w:rsidR="00522AF6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35</w:t>
            </w:r>
            <w:r w:rsidR="00522AF6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266 </w:t>
            </w:r>
          </w:p>
        </w:tc>
        <w:tc>
          <w:tcPr>
            <w:tcW w:w="1020" w:type="dxa"/>
            <w:vAlign w:val="center"/>
          </w:tcPr>
          <w:p w14:paraId="24ED6195" w14:textId="6CEB8DF4" w:rsidR="006F2D32" w:rsidRPr="001F3CE9" w:rsidRDefault="006F2D32" w:rsidP="006F2D3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92</w:t>
            </w:r>
          </w:p>
        </w:tc>
        <w:tc>
          <w:tcPr>
            <w:tcW w:w="1020" w:type="dxa"/>
          </w:tcPr>
          <w:p w14:paraId="41C567D2" w14:textId="1C1ABD6C" w:rsidR="006F2D32" w:rsidRPr="001F3CE9" w:rsidRDefault="006F2D32" w:rsidP="006F2D3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794" w:type="dxa"/>
          </w:tcPr>
          <w:p w14:paraId="4D2CC332" w14:textId="12CD335B" w:rsidR="006F2D32" w:rsidRPr="001F3CE9" w:rsidRDefault="006F2D32" w:rsidP="006F2D3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1020" w:type="dxa"/>
          </w:tcPr>
          <w:p w14:paraId="4949422F" w14:textId="2E6AFDB7" w:rsidR="006F2D32" w:rsidRPr="001F3CE9" w:rsidRDefault="006F2D32" w:rsidP="006F2D3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794" w:type="dxa"/>
            <w:gridSpan w:val="2"/>
          </w:tcPr>
          <w:p w14:paraId="1A7CE9EE" w14:textId="21EB90DD" w:rsidR="006F2D32" w:rsidRPr="001F3CE9" w:rsidRDefault="006F2D32" w:rsidP="006F2D3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1361" w:type="dxa"/>
            <w:vAlign w:val="center"/>
          </w:tcPr>
          <w:p w14:paraId="452715AB" w14:textId="11088E77" w:rsidR="006F2D32" w:rsidRPr="001F3CE9" w:rsidRDefault="006F2D32" w:rsidP="006F2D3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794" w:type="dxa"/>
            <w:vAlign w:val="center"/>
          </w:tcPr>
          <w:p w14:paraId="07772288" w14:textId="104E1A37" w:rsidR="006F2D32" w:rsidRPr="001F3CE9" w:rsidRDefault="006F2D32" w:rsidP="006F2D3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361" w:type="dxa"/>
            <w:vAlign w:val="bottom"/>
          </w:tcPr>
          <w:p w14:paraId="007473FB" w14:textId="1F505F30" w:rsidR="006F2D32" w:rsidRPr="001F3CE9" w:rsidRDefault="006F2D32" w:rsidP="006F2D3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794" w:type="dxa"/>
            <w:vAlign w:val="bottom"/>
          </w:tcPr>
          <w:p w14:paraId="0E921CFC" w14:textId="6960788C" w:rsidR="006F2D32" w:rsidRPr="001F3CE9" w:rsidRDefault="006F2D32" w:rsidP="006F2D3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</w:tr>
      <w:tr w:rsidR="001F3CE9" w:rsidRPr="001F3CE9" w14:paraId="32D9ED8B" w14:textId="77777777" w:rsidTr="000D31D1">
        <w:trPr>
          <w:gridAfter w:val="1"/>
          <w:wAfter w:w="10" w:type="dxa"/>
        </w:trPr>
        <w:tc>
          <w:tcPr>
            <w:tcW w:w="2717" w:type="dxa"/>
          </w:tcPr>
          <w:p w14:paraId="2B9F4F4E" w14:textId="48A5DE2E" w:rsidR="00756584" w:rsidRPr="001F3CE9" w:rsidRDefault="00756584" w:rsidP="00756584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Prediabetes &amp; FLI &lt;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60</w:t>
            </w:r>
          </w:p>
        </w:tc>
        <w:tc>
          <w:tcPr>
            <w:tcW w:w="236" w:type="dxa"/>
          </w:tcPr>
          <w:p w14:paraId="19B23473" w14:textId="77777777" w:rsidR="00756584" w:rsidRPr="001F3CE9" w:rsidRDefault="00756584" w:rsidP="00756584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6492D816" w14:textId="28DF4CCE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9</w:t>
            </w:r>
            <w:r w:rsidR="00522AF6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39</w:t>
            </w:r>
          </w:p>
        </w:tc>
        <w:tc>
          <w:tcPr>
            <w:tcW w:w="1020" w:type="dxa"/>
            <w:vAlign w:val="center"/>
          </w:tcPr>
          <w:p w14:paraId="70789DF1" w14:textId="69AA8083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 w:rsidR="00522AF6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23</w:t>
            </w:r>
            <w:r w:rsidR="00522AF6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470 </w:t>
            </w:r>
          </w:p>
        </w:tc>
        <w:tc>
          <w:tcPr>
            <w:tcW w:w="1020" w:type="dxa"/>
            <w:vAlign w:val="center"/>
          </w:tcPr>
          <w:p w14:paraId="5E5015E5" w14:textId="69664369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2.76</w:t>
            </w:r>
          </w:p>
        </w:tc>
        <w:tc>
          <w:tcPr>
            <w:tcW w:w="1020" w:type="dxa"/>
            <w:vAlign w:val="bottom"/>
          </w:tcPr>
          <w:p w14:paraId="4164C909" w14:textId="65213757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vAlign w:val="bottom"/>
          </w:tcPr>
          <w:p w14:paraId="528125C0" w14:textId="4654E244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3F921B87" w14:textId="4179267E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gridSpan w:val="2"/>
            <w:vAlign w:val="bottom"/>
          </w:tcPr>
          <w:p w14:paraId="6336EFA5" w14:textId="5FC676CE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2040E160" w14:textId="77777777" w:rsidR="00756584" w:rsidRPr="001F3CE9" w:rsidRDefault="00756584" w:rsidP="00756584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42</w:t>
            </w:r>
          </w:p>
          <w:p w14:paraId="4D947278" w14:textId="096C79C1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4.35-4.5</w:t>
            </w:r>
            <w:r w:rsidR="00522AF6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794" w:type="dxa"/>
            <w:vAlign w:val="bottom"/>
          </w:tcPr>
          <w:p w14:paraId="52F84427" w14:textId="331CBF15" w:rsidR="00756584" w:rsidRPr="001F3CE9" w:rsidRDefault="003668EF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361" w:type="dxa"/>
            <w:vAlign w:val="center"/>
          </w:tcPr>
          <w:p w14:paraId="1F1A504F" w14:textId="77777777" w:rsidR="00756584" w:rsidRPr="001F3CE9" w:rsidRDefault="00756584" w:rsidP="00756584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09</w:t>
            </w:r>
          </w:p>
          <w:p w14:paraId="195B6EDA" w14:textId="5C6B654E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4.02-4.17)</w:t>
            </w:r>
          </w:p>
        </w:tc>
        <w:tc>
          <w:tcPr>
            <w:tcW w:w="794" w:type="dxa"/>
            <w:vAlign w:val="bottom"/>
          </w:tcPr>
          <w:p w14:paraId="63B85D23" w14:textId="36564BCC" w:rsidR="00756584" w:rsidRPr="001F3CE9" w:rsidRDefault="003668EF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1F3CE9" w:rsidRPr="001F3CE9" w14:paraId="31582F74" w14:textId="77777777" w:rsidTr="000D31D1">
        <w:trPr>
          <w:gridAfter w:val="1"/>
          <w:wAfter w:w="10" w:type="dxa"/>
        </w:trPr>
        <w:tc>
          <w:tcPr>
            <w:tcW w:w="2717" w:type="dxa"/>
          </w:tcPr>
          <w:p w14:paraId="6D7AC190" w14:textId="7F055984" w:rsidR="00756584" w:rsidRPr="001F3CE9" w:rsidRDefault="00756584" w:rsidP="00756584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Normoglycemia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60</w:t>
            </w:r>
          </w:p>
        </w:tc>
        <w:tc>
          <w:tcPr>
            <w:tcW w:w="236" w:type="dxa"/>
          </w:tcPr>
          <w:p w14:paraId="1960A9E0" w14:textId="77777777" w:rsidR="00756584" w:rsidRPr="001F3CE9" w:rsidRDefault="00756584" w:rsidP="00756584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2C61B3E5" w14:textId="19924AA3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</w:t>
            </w:r>
            <w:r w:rsidR="00522AF6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50</w:t>
            </w:r>
          </w:p>
        </w:tc>
        <w:tc>
          <w:tcPr>
            <w:tcW w:w="1020" w:type="dxa"/>
            <w:vAlign w:val="center"/>
          </w:tcPr>
          <w:p w14:paraId="3B3F108A" w14:textId="21030BB1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68</w:t>
            </w:r>
            <w:r w:rsidR="00522AF6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697 </w:t>
            </w:r>
          </w:p>
        </w:tc>
        <w:tc>
          <w:tcPr>
            <w:tcW w:w="1020" w:type="dxa"/>
            <w:vAlign w:val="center"/>
          </w:tcPr>
          <w:p w14:paraId="7D6A4862" w14:textId="65D49725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2.75</w:t>
            </w:r>
          </w:p>
        </w:tc>
        <w:tc>
          <w:tcPr>
            <w:tcW w:w="1020" w:type="dxa"/>
            <w:vAlign w:val="bottom"/>
          </w:tcPr>
          <w:p w14:paraId="7167D807" w14:textId="5BC89E2B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vAlign w:val="bottom"/>
          </w:tcPr>
          <w:p w14:paraId="37D76B45" w14:textId="3A68AF96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5E3B111A" w14:textId="5D24F0C5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gridSpan w:val="2"/>
            <w:vAlign w:val="bottom"/>
          </w:tcPr>
          <w:p w14:paraId="1B0C06E3" w14:textId="6D35A941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13DAF77F" w14:textId="77777777" w:rsidR="00756584" w:rsidRPr="001F3CE9" w:rsidRDefault="00756584" w:rsidP="00756584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82</w:t>
            </w:r>
          </w:p>
          <w:p w14:paraId="3770F048" w14:textId="7412E4A8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4.68-4.96)</w:t>
            </w:r>
          </w:p>
        </w:tc>
        <w:tc>
          <w:tcPr>
            <w:tcW w:w="794" w:type="dxa"/>
            <w:vAlign w:val="bottom"/>
          </w:tcPr>
          <w:p w14:paraId="02BECE61" w14:textId="3C6F86B0" w:rsidR="00756584" w:rsidRPr="001F3CE9" w:rsidRDefault="003668EF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361" w:type="dxa"/>
            <w:vAlign w:val="center"/>
          </w:tcPr>
          <w:p w14:paraId="134F977C" w14:textId="77777777" w:rsidR="00756584" w:rsidRPr="001F3CE9" w:rsidRDefault="00756584" w:rsidP="00756584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48</w:t>
            </w:r>
          </w:p>
          <w:p w14:paraId="6D001901" w14:textId="0E5CA5C1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2.41-2.56)</w:t>
            </w:r>
          </w:p>
        </w:tc>
        <w:tc>
          <w:tcPr>
            <w:tcW w:w="794" w:type="dxa"/>
            <w:vAlign w:val="bottom"/>
          </w:tcPr>
          <w:p w14:paraId="37CC3D4B" w14:textId="0D5EBA7A" w:rsidR="00756584" w:rsidRPr="001F3CE9" w:rsidRDefault="003668EF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1F3CE9" w:rsidRPr="001F3CE9" w14:paraId="56D43681" w14:textId="77777777" w:rsidTr="000D31D1">
        <w:trPr>
          <w:gridAfter w:val="1"/>
          <w:wAfter w:w="10" w:type="dxa"/>
        </w:trPr>
        <w:tc>
          <w:tcPr>
            <w:tcW w:w="2717" w:type="dxa"/>
          </w:tcPr>
          <w:p w14:paraId="1F213A60" w14:textId="65743D3B" w:rsidR="00756584" w:rsidRPr="001F3CE9" w:rsidRDefault="00756584" w:rsidP="00756584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Prediabetes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60</w:t>
            </w:r>
          </w:p>
        </w:tc>
        <w:tc>
          <w:tcPr>
            <w:tcW w:w="236" w:type="dxa"/>
          </w:tcPr>
          <w:p w14:paraId="58C9486B" w14:textId="77777777" w:rsidR="00756584" w:rsidRPr="001F3CE9" w:rsidRDefault="00756584" w:rsidP="00756584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3CEC1F04" w14:textId="1C4613DA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2</w:t>
            </w:r>
            <w:r w:rsidR="00522AF6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86</w:t>
            </w:r>
          </w:p>
        </w:tc>
        <w:tc>
          <w:tcPr>
            <w:tcW w:w="1020" w:type="dxa"/>
            <w:vAlign w:val="center"/>
          </w:tcPr>
          <w:p w14:paraId="496EB6BE" w14:textId="0CE45BEC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68</w:t>
            </w:r>
            <w:r w:rsidR="00522AF6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124 </w:t>
            </w:r>
          </w:p>
        </w:tc>
        <w:tc>
          <w:tcPr>
            <w:tcW w:w="1020" w:type="dxa"/>
            <w:vAlign w:val="center"/>
          </w:tcPr>
          <w:p w14:paraId="37656C25" w14:textId="553C5157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4.19</w:t>
            </w:r>
          </w:p>
        </w:tc>
        <w:tc>
          <w:tcPr>
            <w:tcW w:w="1020" w:type="dxa"/>
            <w:vAlign w:val="bottom"/>
          </w:tcPr>
          <w:p w14:paraId="48F2881B" w14:textId="3EAB0DD6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vAlign w:val="bottom"/>
          </w:tcPr>
          <w:p w14:paraId="1B5C4449" w14:textId="433EA1E2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3DB45B25" w14:textId="54D53E75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gridSpan w:val="2"/>
            <w:vAlign w:val="bottom"/>
          </w:tcPr>
          <w:p w14:paraId="4B195DE0" w14:textId="13C9E2CD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79F385B0" w14:textId="77777777" w:rsidR="00756584" w:rsidRPr="001F3CE9" w:rsidRDefault="00756584" w:rsidP="00756584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4.47</w:t>
            </w:r>
          </w:p>
          <w:p w14:paraId="27334680" w14:textId="6ADDA397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14.1</w:t>
            </w:r>
            <w:r w:rsidR="003668EF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-14.84)</w:t>
            </w:r>
          </w:p>
        </w:tc>
        <w:tc>
          <w:tcPr>
            <w:tcW w:w="794" w:type="dxa"/>
            <w:vAlign w:val="bottom"/>
          </w:tcPr>
          <w:p w14:paraId="75245418" w14:textId="46885871" w:rsidR="00756584" w:rsidRPr="001F3CE9" w:rsidRDefault="003668EF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361" w:type="dxa"/>
            <w:vAlign w:val="center"/>
          </w:tcPr>
          <w:p w14:paraId="32039C60" w14:textId="77777777" w:rsidR="00756584" w:rsidRPr="001F3CE9" w:rsidRDefault="00756584" w:rsidP="00756584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.61</w:t>
            </w:r>
          </w:p>
          <w:p w14:paraId="0DBB1462" w14:textId="6F7336A0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7.39-7.83)</w:t>
            </w:r>
          </w:p>
        </w:tc>
        <w:tc>
          <w:tcPr>
            <w:tcW w:w="794" w:type="dxa"/>
            <w:vAlign w:val="bottom"/>
          </w:tcPr>
          <w:p w14:paraId="5D09AA39" w14:textId="11936991" w:rsidR="00756584" w:rsidRPr="001F3CE9" w:rsidRDefault="003668EF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1F3CE9" w:rsidRPr="001F3CE9" w14:paraId="29275C88" w14:textId="77777777" w:rsidTr="000D31D1">
        <w:trPr>
          <w:gridAfter w:val="1"/>
          <w:wAfter w:w="10" w:type="dxa"/>
        </w:trPr>
        <w:tc>
          <w:tcPr>
            <w:tcW w:w="2717" w:type="dxa"/>
          </w:tcPr>
          <w:p w14:paraId="263BDEFD" w14:textId="77777777" w:rsidR="00756584" w:rsidRPr="001F3CE9" w:rsidRDefault="00756584" w:rsidP="00756584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F3CE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vertAlign w:val="subscript"/>
              </w:rPr>
              <w:t>trend</w:t>
            </w:r>
          </w:p>
        </w:tc>
        <w:tc>
          <w:tcPr>
            <w:tcW w:w="236" w:type="dxa"/>
          </w:tcPr>
          <w:p w14:paraId="61E64781" w14:textId="77777777" w:rsidR="00756584" w:rsidRPr="001F3CE9" w:rsidRDefault="00756584" w:rsidP="00756584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9" w:type="dxa"/>
            <w:vAlign w:val="bottom"/>
          </w:tcPr>
          <w:p w14:paraId="5A521786" w14:textId="1240F1D9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1A5D4C98" w14:textId="16ECB74E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08501FB1" w14:textId="129C72CC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04DC6CD2" w14:textId="430E9336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17476B84" w14:textId="21325610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29F45569" w14:textId="231C5651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gridSpan w:val="2"/>
            <w:vAlign w:val="center"/>
          </w:tcPr>
          <w:p w14:paraId="1D7D684D" w14:textId="1128253D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1" w:type="dxa"/>
            <w:vAlign w:val="bottom"/>
          </w:tcPr>
          <w:p w14:paraId="6F170C90" w14:textId="0A3F5B73" w:rsidR="00756584" w:rsidRPr="001F3CE9" w:rsidRDefault="003668EF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794" w:type="dxa"/>
            <w:vAlign w:val="center"/>
          </w:tcPr>
          <w:p w14:paraId="6249F229" w14:textId="297F1CFB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361" w:type="dxa"/>
            <w:vAlign w:val="bottom"/>
          </w:tcPr>
          <w:p w14:paraId="49DC06DB" w14:textId="1C32E2BD" w:rsidR="00756584" w:rsidRPr="001F3CE9" w:rsidRDefault="003668EF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794" w:type="dxa"/>
            <w:vAlign w:val="center"/>
          </w:tcPr>
          <w:p w14:paraId="18FFD1FC" w14:textId="463060C5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</w:tr>
      <w:tr w:rsidR="001F3CE9" w:rsidRPr="001F3CE9" w14:paraId="099BD2C4" w14:textId="77777777" w:rsidTr="000D31D1">
        <w:trPr>
          <w:gridAfter w:val="1"/>
          <w:wAfter w:w="10" w:type="dxa"/>
        </w:trPr>
        <w:tc>
          <w:tcPr>
            <w:tcW w:w="2717" w:type="dxa"/>
          </w:tcPr>
          <w:p w14:paraId="661598C8" w14:textId="77777777" w:rsidR="0032269D" w:rsidRPr="001F3CE9" w:rsidRDefault="0032269D" w:rsidP="0032269D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Composite MACE</w:t>
            </w:r>
          </w:p>
        </w:tc>
        <w:tc>
          <w:tcPr>
            <w:tcW w:w="236" w:type="dxa"/>
          </w:tcPr>
          <w:p w14:paraId="65932684" w14:textId="77777777" w:rsidR="0032269D" w:rsidRPr="001F3CE9" w:rsidRDefault="0032269D" w:rsidP="0032269D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59398B71" w14:textId="30525EAF" w:rsidR="0032269D" w:rsidRPr="001F3CE9" w:rsidRDefault="0032269D" w:rsidP="0032269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0FA740B3" w14:textId="46501E6A" w:rsidR="0032269D" w:rsidRPr="001F3CE9" w:rsidRDefault="0032269D" w:rsidP="0032269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1E69D3EB" w14:textId="608AC262" w:rsidR="0032269D" w:rsidRPr="001F3CE9" w:rsidRDefault="0032269D" w:rsidP="0032269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5CF39D62" w14:textId="4C295765" w:rsidR="0032269D" w:rsidRPr="001F3CE9" w:rsidRDefault="0032269D" w:rsidP="0032269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vAlign w:val="bottom"/>
          </w:tcPr>
          <w:p w14:paraId="08E9AF97" w14:textId="690AAD68" w:rsidR="0032269D" w:rsidRPr="001F3CE9" w:rsidRDefault="0032269D" w:rsidP="0032269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0801F86B" w14:textId="59AB6850" w:rsidR="0032269D" w:rsidRPr="001F3CE9" w:rsidRDefault="0032269D" w:rsidP="0032269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gridSpan w:val="2"/>
            <w:vAlign w:val="bottom"/>
          </w:tcPr>
          <w:p w14:paraId="4EA3DC10" w14:textId="1FCDB6BB" w:rsidR="0032269D" w:rsidRPr="001F3CE9" w:rsidRDefault="0032269D" w:rsidP="0032269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7F3E3EAE" w14:textId="6751ECB5" w:rsidR="0032269D" w:rsidRPr="001F3CE9" w:rsidRDefault="0032269D" w:rsidP="0032269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11F7967F" w14:textId="544B4990" w:rsidR="0032269D" w:rsidRPr="001F3CE9" w:rsidRDefault="0032269D" w:rsidP="0032269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62552E39" w14:textId="04914687" w:rsidR="0032269D" w:rsidRPr="001F3CE9" w:rsidRDefault="0032269D" w:rsidP="0032269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78DB215D" w14:textId="48C6900E" w:rsidR="0032269D" w:rsidRPr="001F3CE9" w:rsidRDefault="0032269D" w:rsidP="0032269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7B025016" w14:textId="77777777" w:rsidTr="000D31D1">
        <w:trPr>
          <w:gridAfter w:val="1"/>
          <w:wAfter w:w="10" w:type="dxa"/>
        </w:trPr>
        <w:tc>
          <w:tcPr>
            <w:tcW w:w="2717" w:type="dxa"/>
          </w:tcPr>
          <w:p w14:paraId="39F164EC" w14:textId="26BC5EE8" w:rsidR="006F2D32" w:rsidRPr="001F3CE9" w:rsidRDefault="006F2D32" w:rsidP="006F2D32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Normoglycemia &amp; FLI &lt; 60</w:t>
            </w:r>
          </w:p>
        </w:tc>
        <w:tc>
          <w:tcPr>
            <w:tcW w:w="236" w:type="dxa"/>
          </w:tcPr>
          <w:p w14:paraId="7CB982A7" w14:textId="77777777" w:rsidR="006F2D32" w:rsidRPr="001F3CE9" w:rsidRDefault="006F2D32" w:rsidP="006F2D32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73D64776" w14:textId="4774545B" w:rsidR="006F2D32" w:rsidRPr="001F3CE9" w:rsidRDefault="006F2D32" w:rsidP="006F2D3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8</w:t>
            </w:r>
            <w:r w:rsidR="00522AF6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10</w:t>
            </w:r>
          </w:p>
        </w:tc>
        <w:tc>
          <w:tcPr>
            <w:tcW w:w="1020" w:type="dxa"/>
            <w:vAlign w:val="center"/>
          </w:tcPr>
          <w:p w14:paraId="7E807160" w14:textId="27F13C5C" w:rsidR="006F2D32" w:rsidRPr="001F3CE9" w:rsidRDefault="006F2D32" w:rsidP="006F2D3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</w:t>
            </w:r>
            <w:r w:rsidR="00522AF6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46</w:t>
            </w:r>
            <w:r w:rsidR="00522AF6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416 </w:t>
            </w:r>
          </w:p>
        </w:tc>
        <w:tc>
          <w:tcPr>
            <w:tcW w:w="1020" w:type="dxa"/>
            <w:vAlign w:val="center"/>
          </w:tcPr>
          <w:p w14:paraId="208A654A" w14:textId="76A9AAF5" w:rsidR="006F2D32" w:rsidRPr="001F3CE9" w:rsidRDefault="006F2D32" w:rsidP="006F2D3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22</w:t>
            </w:r>
          </w:p>
        </w:tc>
        <w:tc>
          <w:tcPr>
            <w:tcW w:w="1020" w:type="dxa"/>
          </w:tcPr>
          <w:p w14:paraId="785C93A2" w14:textId="2967647A" w:rsidR="006F2D32" w:rsidRPr="001F3CE9" w:rsidRDefault="006F2D32" w:rsidP="006F2D3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794" w:type="dxa"/>
          </w:tcPr>
          <w:p w14:paraId="1298A032" w14:textId="064D81A2" w:rsidR="006F2D32" w:rsidRPr="001F3CE9" w:rsidRDefault="006F2D32" w:rsidP="006F2D3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1020" w:type="dxa"/>
          </w:tcPr>
          <w:p w14:paraId="044658D6" w14:textId="5DCFCDCA" w:rsidR="006F2D32" w:rsidRPr="001F3CE9" w:rsidRDefault="006F2D32" w:rsidP="006F2D3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794" w:type="dxa"/>
            <w:gridSpan w:val="2"/>
          </w:tcPr>
          <w:p w14:paraId="19CAC5D6" w14:textId="6A6F5F9D" w:rsidR="006F2D32" w:rsidRPr="001F3CE9" w:rsidRDefault="006F2D32" w:rsidP="006F2D3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1361" w:type="dxa"/>
            <w:vAlign w:val="center"/>
          </w:tcPr>
          <w:p w14:paraId="13147025" w14:textId="5938DE88" w:rsidR="006F2D32" w:rsidRPr="001F3CE9" w:rsidRDefault="006F2D32" w:rsidP="006F2D3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794" w:type="dxa"/>
            <w:vAlign w:val="center"/>
          </w:tcPr>
          <w:p w14:paraId="121F0746" w14:textId="75BDF300" w:rsidR="006F2D32" w:rsidRPr="001F3CE9" w:rsidRDefault="006F2D32" w:rsidP="006F2D3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361" w:type="dxa"/>
            <w:vAlign w:val="bottom"/>
          </w:tcPr>
          <w:p w14:paraId="4B66B503" w14:textId="132040E9" w:rsidR="006F2D32" w:rsidRPr="001F3CE9" w:rsidRDefault="006F2D32" w:rsidP="006F2D3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794" w:type="dxa"/>
            <w:vAlign w:val="bottom"/>
          </w:tcPr>
          <w:p w14:paraId="3E3B10DA" w14:textId="5766F280" w:rsidR="006F2D32" w:rsidRPr="001F3CE9" w:rsidRDefault="006F2D32" w:rsidP="006F2D3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</w:tr>
      <w:tr w:rsidR="001F3CE9" w:rsidRPr="001F3CE9" w14:paraId="2A6622A6" w14:textId="77777777" w:rsidTr="000D31D1">
        <w:trPr>
          <w:gridAfter w:val="1"/>
          <w:wAfter w:w="10" w:type="dxa"/>
        </w:trPr>
        <w:tc>
          <w:tcPr>
            <w:tcW w:w="2717" w:type="dxa"/>
          </w:tcPr>
          <w:p w14:paraId="22C7547B" w14:textId="254C826B" w:rsidR="00756584" w:rsidRPr="001F3CE9" w:rsidRDefault="00756584" w:rsidP="00756584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Prediabetes &amp; FLI &lt;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60</w:t>
            </w:r>
          </w:p>
        </w:tc>
        <w:tc>
          <w:tcPr>
            <w:tcW w:w="236" w:type="dxa"/>
          </w:tcPr>
          <w:p w14:paraId="5400A928" w14:textId="77777777" w:rsidR="00756584" w:rsidRPr="001F3CE9" w:rsidRDefault="00756584" w:rsidP="00756584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38663F65" w14:textId="54D50FCF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</w:t>
            </w:r>
            <w:r w:rsidR="00522AF6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83</w:t>
            </w:r>
          </w:p>
        </w:tc>
        <w:tc>
          <w:tcPr>
            <w:tcW w:w="1020" w:type="dxa"/>
            <w:vAlign w:val="center"/>
          </w:tcPr>
          <w:p w14:paraId="459AD3B1" w14:textId="6CA54C1E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 w:rsidR="00522AF6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17</w:t>
            </w:r>
            <w:r w:rsidR="00522AF6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82 </w:t>
            </w:r>
          </w:p>
        </w:tc>
        <w:tc>
          <w:tcPr>
            <w:tcW w:w="1020" w:type="dxa"/>
            <w:vAlign w:val="center"/>
          </w:tcPr>
          <w:p w14:paraId="5FB80A83" w14:textId="21C3C011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72</w:t>
            </w:r>
          </w:p>
        </w:tc>
        <w:tc>
          <w:tcPr>
            <w:tcW w:w="1020" w:type="dxa"/>
            <w:vAlign w:val="bottom"/>
          </w:tcPr>
          <w:p w14:paraId="32781BEE" w14:textId="4DB3EA05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vAlign w:val="bottom"/>
          </w:tcPr>
          <w:p w14:paraId="44D45938" w14:textId="0A258F72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216F986E" w14:textId="5DFCC2C8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gridSpan w:val="2"/>
            <w:vAlign w:val="bottom"/>
          </w:tcPr>
          <w:p w14:paraId="51377AB1" w14:textId="44C95F9A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4FA660CB" w14:textId="77777777" w:rsidR="00756584" w:rsidRPr="001F3CE9" w:rsidRDefault="00756584" w:rsidP="00756584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6</w:t>
            </w:r>
          </w:p>
          <w:p w14:paraId="586AC41F" w14:textId="4F92D947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1.03-1.09)</w:t>
            </w:r>
          </w:p>
        </w:tc>
        <w:tc>
          <w:tcPr>
            <w:tcW w:w="794" w:type="dxa"/>
            <w:vAlign w:val="bottom"/>
          </w:tcPr>
          <w:p w14:paraId="12F2C1B7" w14:textId="639665C8" w:rsidR="00756584" w:rsidRPr="001F3CE9" w:rsidRDefault="003668EF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361" w:type="dxa"/>
            <w:vAlign w:val="center"/>
          </w:tcPr>
          <w:p w14:paraId="7AB09741" w14:textId="77777777" w:rsidR="00756584" w:rsidRPr="001F3CE9" w:rsidRDefault="00756584" w:rsidP="00756584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2</w:t>
            </w:r>
          </w:p>
          <w:p w14:paraId="05FE44E7" w14:textId="7EA0D24C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0.99-1.05)</w:t>
            </w:r>
          </w:p>
        </w:tc>
        <w:tc>
          <w:tcPr>
            <w:tcW w:w="794" w:type="dxa"/>
            <w:vAlign w:val="center"/>
          </w:tcPr>
          <w:p w14:paraId="06A606F9" w14:textId="70DB6251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128</w:t>
            </w:r>
          </w:p>
        </w:tc>
      </w:tr>
      <w:tr w:rsidR="001F3CE9" w:rsidRPr="001F3CE9" w14:paraId="6B35F789" w14:textId="77777777" w:rsidTr="000D31D1">
        <w:trPr>
          <w:gridAfter w:val="1"/>
          <w:wAfter w:w="10" w:type="dxa"/>
        </w:trPr>
        <w:tc>
          <w:tcPr>
            <w:tcW w:w="2717" w:type="dxa"/>
          </w:tcPr>
          <w:p w14:paraId="2B4C09E1" w14:textId="7BE8E137" w:rsidR="00756584" w:rsidRPr="001F3CE9" w:rsidRDefault="00756584" w:rsidP="00756584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Normoglycemia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60</w:t>
            </w:r>
          </w:p>
        </w:tc>
        <w:tc>
          <w:tcPr>
            <w:tcW w:w="236" w:type="dxa"/>
          </w:tcPr>
          <w:p w14:paraId="1F23D2D5" w14:textId="77777777" w:rsidR="00756584" w:rsidRPr="001F3CE9" w:rsidRDefault="00756584" w:rsidP="00756584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3C5C03E8" w14:textId="0CCC4F7E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 w:rsidR="00522AF6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62</w:t>
            </w:r>
          </w:p>
        </w:tc>
        <w:tc>
          <w:tcPr>
            <w:tcW w:w="1020" w:type="dxa"/>
            <w:vAlign w:val="center"/>
          </w:tcPr>
          <w:p w14:paraId="310E9C8C" w14:textId="0DD1BE96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85</w:t>
            </w:r>
            <w:r w:rsidR="00522AF6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312 </w:t>
            </w:r>
          </w:p>
        </w:tc>
        <w:tc>
          <w:tcPr>
            <w:tcW w:w="1020" w:type="dxa"/>
            <w:vAlign w:val="center"/>
          </w:tcPr>
          <w:p w14:paraId="1898625B" w14:textId="5E45C2D7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86</w:t>
            </w:r>
          </w:p>
        </w:tc>
        <w:tc>
          <w:tcPr>
            <w:tcW w:w="1020" w:type="dxa"/>
            <w:vAlign w:val="bottom"/>
          </w:tcPr>
          <w:p w14:paraId="2901F914" w14:textId="7C6574D4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vAlign w:val="bottom"/>
          </w:tcPr>
          <w:p w14:paraId="4BBD3AB3" w14:textId="5B3FD9B5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3581B4FA" w14:textId="3B8FD5C9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gridSpan w:val="2"/>
            <w:vAlign w:val="bottom"/>
          </w:tcPr>
          <w:p w14:paraId="4C08AD64" w14:textId="1809627A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65473567" w14:textId="77777777" w:rsidR="00756584" w:rsidRPr="001F3CE9" w:rsidRDefault="00756584" w:rsidP="00756584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45</w:t>
            </w:r>
          </w:p>
          <w:p w14:paraId="03F0B59D" w14:textId="3CDC2A15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1.38-1.51)</w:t>
            </w:r>
          </w:p>
        </w:tc>
        <w:tc>
          <w:tcPr>
            <w:tcW w:w="794" w:type="dxa"/>
            <w:vAlign w:val="bottom"/>
          </w:tcPr>
          <w:p w14:paraId="44740B2C" w14:textId="6A88E4E9" w:rsidR="00756584" w:rsidRPr="001F3CE9" w:rsidRDefault="003668EF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361" w:type="dxa"/>
            <w:vAlign w:val="center"/>
          </w:tcPr>
          <w:p w14:paraId="304AD3EA" w14:textId="77777777" w:rsidR="00756584" w:rsidRPr="001F3CE9" w:rsidRDefault="00756584" w:rsidP="00756584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1</w:t>
            </w:r>
          </w:p>
          <w:p w14:paraId="32DD673C" w14:textId="63A79D4F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1.15-1.27)</w:t>
            </w:r>
          </w:p>
        </w:tc>
        <w:tc>
          <w:tcPr>
            <w:tcW w:w="794" w:type="dxa"/>
            <w:vAlign w:val="bottom"/>
          </w:tcPr>
          <w:p w14:paraId="72CE30E0" w14:textId="64FBD7BC" w:rsidR="00756584" w:rsidRPr="001F3CE9" w:rsidRDefault="003668EF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1F3CE9" w:rsidRPr="001F3CE9" w14:paraId="533450BE" w14:textId="77777777" w:rsidTr="000D31D1">
        <w:trPr>
          <w:gridAfter w:val="1"/>
          <w:wAfter w:w="10" w:type="dxa"/>
        </w:trPr>
        <w:tc>
          <w:tcPr>
            <w:tcW w:w="2717" w:type="dxa"/>
          </w:tcPr>
          <w:p w14:paraId="10662DD8" w14:textId="300941EC" w:rsidR="00756584" w:rsidRPr="001F3CE9" w:rsidRDefault="00756584" w:rsidP="00756584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Prediabetes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60</w:t>
            </w:r>
          </w:p>
        </w:tc>
        <w:tc>
          <w:tcPr>
            <w:tcW w:w="236" w:type="dxa"/>
          </w:tcPr>
          <w:p w14:paraId="3AF980AD" w14:textId="77777777" w:rsidR="00756584" w:rsidRPr="001F3CE9" w:rsidRDefault="00756584" w:rsidP="00756584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10CA3216" w14:textId="15125FB4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 w:rsidR="00522AF6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14</w:t>
            </w:r>
          </w:p>
        </w:tc>
        <w:tc>
          <w:tcPr>
            <w:tcW w:w="1020" w:type="dxa"/>
            <w:vAlign w:val="center"/>
          </w:tcPr>
          <w:p w14:paraId="37F0232D" w14:textId="42894A39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14</w:t>
            </w:r>
            <w:r w:rsidR="00522AF6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824 </w:t>
            </w:r>
          </w:p>
        </w:tc>
        <w:tc>
          <w:tcPr>
            <w:tcW w:w="1020" w:type="dxa"/>
            <w:vAlign w:val="center"/>
          </w:tcPr>
          <w:p w14:paraId="12823D22" w14:textId="26DD58F6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37</w:t>
            </w:r>
          </w:p>
        </w:tc>
        <w:tc>
          <w:tcPr>
            <w:tcW w:w="1020" w:type="dxa"/>
            <w:vAlign w:val="bottom"/>
          </w:tcPr>
          <w:p w14:paraId="296FF547" w14:textId="3B13AFB9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vAlign w:val="bottom"/>
          </w:tcPr>
          <w:p w14:paraId="472179E9" w14:textId="7D491808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6A4EC6AB" w14:textId="782BE436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gridSpan w:val="2"/>
            <w:vAlign w:val="bottom"/>
          </w:tcPr>
          <w:p w14:paraId="6B2884F4" w14:textId="46DEEED1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4C5BF3B2" w14:textId="77777777" w:rsidR="00756584" w:rsidRPr="001F3CE9" w:rsidRDefault="00756584" w:rsidP="00756584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55</w:t>
            </w:r>
          </w:p>
          <w:p w14:paraId="0C8187FE" w14:textId="77D89F15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1.48-1.63)</w:t>
            </w:r>
          </w:p>
        </w:tc>
        <w:tc>
          <w:tcPr>
            <w:tcW w:w="794" w:type="dxa"/>
            <w:vAlign w:val="bottom"/>
          </w:tcPr>
          <w:p w14:paraId="604ADEC8" w14:textId="316800F9" w:rsidR="00756584" w:rsidRPr="001F3CE9" w:rsidRDefault="003668EF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361" w:type="dxa"/>
            <w:vAlign w:val="center"/>
          </w:tcPr>
          <w:p w14:paraId="2C42B5BE" w14:textId="77777777" w:rsidR="00756584" w:rsidRPr="001F3CE9" w:rsidRDefault="00756584" w:rsidP="00756584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9</w:t>
            </w:r>
          </w:p>
          <w:p w14:paraId="335191BF" w14:textId="41B08748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1.22-1.36)</w:t>
            </w:r>
          </w:p>
        </w:tc>
        <w:tc>
          <w:tcPr>
            <w:tcW w:w="794" w:type="dxa"/>
            <w:vAlign w:val="bottom"/>
          </w:tcPr>
          <w:p w14:paraId="5B512639" w14:textId="7F584CBF" w:rsidR="00756584" w:rsidRPr="001F3CE9" w:rsidRDefault="003668EF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1F3CE9" w:rsidRPr="001F3CE9" w14:paraId="00B25B0A" w14:textId="77777777" w:rsidTr="000D31D1">
        <w:trPr>
          <w:gridAfter w:val="1"/>
          <w:wAfter w:w="10" w:type="dxa"/>
        </w:trPr>
        <w:tc>
          <w:tcPr>
            <w:tcW w:w="2717" w:type="dxa"/>
          </w:tcPr>
          <w:p w14:paraId="190A626A" w14:textId="77777777" w:rsidR="00756584" w:rsidRPr="001F3CE9" w:rsidRDefault="00756584" w:rsidP="00756584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F3CE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vertAlign w:val="subscript"/>
              </w:rPr>
              <w:t>trend</w:t>
            </w:r>
          </w:p>
        </w:tc>
        <w:tc>
          <w:tcPr>
            <w:tcW w:w="236" w:type="dxa"/>
          </w:tcPr>
          <w:p w14:paraId="3E6E4ABC" w14:textId="77777777" w:rsidR="00756584" w:rsidRPr="001F3CE9" w:rsidRDefault="00756584" w:rsidP="00756584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9" w:type="dxa"/>
            <w:vAlign w:val="bottom"/>
          </w:tcPr>
          <w:p w14:paraId="2835DA0D" w14:textId="585B4706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34FAF0B3" w14:textId="7BAA891E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19F0E3EA" w14:textId="51C13211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4964362A" w14:textId="717CA3DC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247EBEE7" w14:textId="55A72A41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2D6E6EFF" w14:textId="090CD8DB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gridSpan w:val="2"/>
            <w:vAlign w:val="center"/>
          </w:tcPr>
          <w:p w14:paraId="00A506A1" w14:textId="4CE809D9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1" w:type="dxa"/>
            <w:vAlign w:val="bottom"/>
          </w:tcPr>
          <w:p w14:paraId="55FC07BC" w14:textId="06436D81" w:rsidR="00756584" w:rsidRPr="001F3CE9" w:rsidRDefault="003668EF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794" w:type="dxa"/>
            <w:vAlign w:val="center"/>
          </w:tcPr>
          <w:p w14:paraId="40C18872" w14:textId="3AF1ACD4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361" w:type="dxa"/>
            <w:vAlign w:val="bottom"/>
          </w:tcPr>
          <w:p w14:paraId="5B9C57DA" w14:textId="3CA6D4A8" w:rsidR="00756584" w:rsidRPr="001F3CE9" w:rsidRDefault="003668EF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794" w:type="dxa"/>
            <w:vAlign w:val="center"/>
          </w:tcPr>
          <w:p w14:paraId="17E32941" w14:textId="1E73F92F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</w:tr>
      <w:tr w:rsidR="001F3CE9" w:rsidRPr="001F3CE9" w14:paraId="2849BEF9" w14:textId="77777777" w:rsidTr="000D31D1">
        <w:trPr>
          <w:gridAfter w:val="1"/>
          <w:wAfter w:w="10" w:type="dxa"/>
        </w:trPr>
        <w:tc>
          <w:tcPr>
            <w:tcW w:w="2717" w:type="dxa"/>
          </w:tcPr>
          <w:p w14:paraId="555B397E" w14:textId="77777777" w:rsidR="0032269D" w:rsidRPr="001F3CE9" w:rsidRDefault="0032269D" w:rsidP="0032269D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All-cause mortality</w:t>
            </w:r>
          </w:p>
        </w:tc>
        <w:tc>
          <w:tcPr>
            <w:tcW w:w="236" w:type="dxa"/>
          </w:tcPr>
          <w:p w14:paraId="27B96CB8" w14:textId="77777777" w:rsidR="0032269D" w:rsidRPr="001F3CE9" w:rsidRDefault="0032269D" w:rsidP="0032269D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0F8C9AE6" w14:textId="33F4B0FD" w:rsidR="0032269D" w:rsidRPr="001F3CE9" w:rsidRDefault="0032269D" w:rsidP="0032269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201F2B0B" w14:textId="34EA18C4" w:rsidR="0032269D" w:rsidRPr="001F3CE9" w:rsidRDefault="0032269D" w:rsidP="0032269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66C31564" w14:textId="40C08639" w:rsidR="0032269D" w:rsidRPr="001F3CE9" w:rsidRDefault="0032269D" w:rsidP="0032269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651899B5" w14:textId="7CCE9DD3" w:rsidR="0032269D" w:rsidRPr="001F3CE9" w:rsidRDefault="0032269D" w:rsidP="0032269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vAlign w:val="bottom"/>
          </w:tcPr>
          <w:p w14:paraId="7BCDA2AC" w14:textId="1D89993F" w:rsidR="0032269D" w:rsidRPr="001F3CE9" w:rsidRDefault="0032269D" w:rsidP="0032269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1AE68C3C" w14:textId="42C8C773" w:rsidR="0032269D" w:rsidRPr="001F3CE9" w:rsidRDefault="0032269D" w:rsidP="0032269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gridSpan w:val="2"/>
            <w:vAlign w:val="bottom"/>
          </w:tcPr>
          <w:p w14:paraId="199E9511" w14:textId="2B985E25" w:rsidR="0032269D" w:rsidRPr="001F3CE9" w:rsidRDefault="0032269D" w:rsidP="0032269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73C97AA6" w14:textId="44C86926" w:rsidR="0032269D" w:rsidRPr="001F3CE9" w:rsidRDefault="0032269D" w:rsidP="0032269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13732B77" w14:textId="2D1975C9" w:rsidR="0032269D" w:rsidRPr="001F3CE9" w:rsidRDefault="0032269D" w:rsidP="0032269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44574321" w14:textId="05B5DE2F" w:rsidR="0032269D" w:rsidRPr="001F3CE9" w:rsidRDefault="0032269D" w:rsidP="0032269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vAlign w:val="center"/>
          </w:tcPr>
          <w:p w14:paraId="62B72D17" w14:textId="12814EBA" w:rsidR="0032269D" w:rsidRPr="001F3CE9" w:rsidRDefault="0032269D" w:rsidP="0032269D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F3CE9" w:rsidRPr="001F3CE9" w14:paraId="1DECD5F8" w14:textId="77777777" w:rsidTr="000D31D1">
        <w:trPr>
          <w:gridAfter w:val="1"/>
          <w:wAfter w:w="10" w:type="dxa"/>
        </w:trPr>
        <w:tc>
          <w:tcPr>
            <w:tcW w:w="2717" w:type="dxa"/>
          </w:tcPr>
          <w:p w14:paraId="30301459" w14:textId="2A5D7343" w:rsidR="006F2D32" w:rsidRPr="001F3CE9" w:rsidRDefault="006F2D32" w:rsidP="006F2D32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Normoglycemia &amp; FLI &lt; 60</w:t>
            </w:r>
          </w:p>
        </w:tc>
        <w:tc>
          <w:tcPr>
            <w:tcW w:w="236" w:type="dxa"/>
          </w:tcPr>
          <w:p w14:paraId="3F897585" w14:textId="77777777" w:rsidR="006F2D32" w:rsidRPr="001F3CE9" w:rsidRDefault="006F2D32" w:rsidP="006F2D32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176E4B55" w14:textId="7CEE4870" w:rsidR="006F2D32" w:rsidRPr="001F3CE9" w:rsidRDefault="006F2D32" w:rsidP="006F2D3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2</w:t>
            </w:r>
            <w:r w:rsidR="00522AF6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71</w:t>
            </w:r>
          </w:p>
        </w:tc>
        <w:tc>
          <w:tcPr>
            <w:tcW w:w="1020" w:type="dxa"/>
            <w:vAlign w:val="center"/>
          </w:tcPr>
          <w:p w14:paraId="7D4CB173" w14:textId="11DA60D6" w:rsidR="006F2D32" w:rsidRPr="001F3CE9" w:rsidRDefault="006F2D32" w:rsidP="006F2D3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</w:t>
            </w:r>
            <w:r w:rsidR="00522AF6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10</w:t>
            </w:r>
            <w:r w:rsidR="00522AF6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348 </w:t>
            </w:r>
          </w:p>
        </w:tc>
        <w:tc>
          <w:tcPr>
            <w:tcW w:w="1020" w:type="dxa"/>
            <w:vAlign w:val="center"/>
          </w:tcPr>
          <w:p w14:paraId="0240841D" w14:textId="6D967D5F" w:rsidR="006F2D32" w:rsidRPr="001F3CE9" w:rsidRDefault="006F2D32" w:rsidP="006F2D3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51</w:t>
            </w:r>
          </w:p>
        </w:tc>
        <w:tc>
          <w:tcPr>
            <w:tcW w:w="1020" w:type="dxa"/>
          </w:tcPr>
          <w:p w14:paraId="0018FF6A" w14:textId="049B688A" w:rsidR="006F2D32" w:rsidRPr="001F3CE9" w:rsidRDefault="006F2D32" w:rsidP="006F2D3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794" w:type="dxa"/>
          </w:tcPr>
          <w:p w14:paraId="5A0B45CC" w14:textId="5E9EFE83" w:rsidR="006F2D32" w:rsidRPr="001F3CE9" w:rsidRDefault="006F2D32" w:rsidP="006F2D3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1020" w:type="dxa"/>
          </w:tcPr>
          <w:p w14:paraId="7D818E19" w14:textId="789E1293" w:rsidR="006F2D32" w:rsidRPr="001F3CE9" w:rsidRDefault="006F2D32" w:rsidP="006F2D3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794" w:type="dxa"/>
            <w:gridSpan w:val="2"/>
          </w:tcPr>
          <w:p w14:paraId="6E355309" w14:textId="7F593889" w:rsidR="006F2D32" w:rsidRPr="001F3CE9" w:rsidRDefault="006F2D32" w:rsidP="006F2D3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A</w:t>
            </w:r>
          </w:p>
        </w:tc>
        <w:tc>
          <w:tcPr>
            <w:tcW w:w="1361" w:type="dxa"/>
            <w:vAlign w:val="center"/>
          </w:tcPr>
          <w:p w14:paraId="0EBF6726" w14:textId="27C5C4A6" w:rsidR="006F2D32" w:rsidRPr="001F3CE9" w:rsidRDefault="006F2D32" w:rsidP="006F2D3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794" w:type="dxa"/>
            <w:vAlign w:val="center"/>
          </w:tcPr>
          <w:p w14:paraId="5FE4DF6A" w14:textId="6915D770" w:rsidR="006F2D32" w:rsidRPr="001F3CE9" w:rsidRDefault="006F2D32" w:rsidP="006F2D3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361" w:type="dxa"/>
            <w:vAlign w:val="bottom"/>
          </w:tcPr>
          <w:p w14:paraId="6A5BD1B4" w14:textId="05F6DA4E" w:rsidR="006F2D32" w:rsidRPr="001F3CE9" w:rsidRDefault="006F2D32" w:rsidP="006F2D3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794" w:type="dxa"/>
            <w:vAlign w:val="bottom"/>
          </w:tcPr>
          <w:p w14:paraId="5F88CB51" w14:textId="6A21840D" w:rsidR="006F2D32" w:rsidRPr="001F3CE9" w:rsidRDefault="006F2D32" w:rsidP="006F2D32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　</w:t>
            </w:r>
          </w:p>
        </w:tc>
      </w:tr>
      <w:tr w:rsidR="001F3CE9" w:rsidRPr="001F3CE9" w14:paraId="571207ED" w14:textId="77777777" w:rsidTr="000D31D1">
        <w:trPr>
          <w:gridAfter w:val="1"/>
          <w:wAfter w:w="10" w:type="dxa"/>
        </w:trPr>
        <w:tc>
          <w:tcPr>
            <w:tcW w:w="2717" w:type="dxa"/>
          </w:tcPr>
          <w:p w14:paraId="21D94205" w14:textId="6682D561" w:rsidR="00756584" w:rsidRPr="001F3CE9" w:rsidRDefault="00756584" w:rsidP="00756584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Prediabetes &amp; FLI &lt;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60</w:t>
            </w:r>
          </w:p>
        </w:tc>
        <w:tc>
          <w:tcPr>
            <w:tcW w:w="236" w:type="dxa"/>
          </w:tcPr>
          <w:p w14:paraId="26C672C4" w14:textId="77777777" w:rsidR="00756584" w:rsidRPr="001F3CE9" w:rsidRDefault="00756584" w:rsidP="00756584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262D7E7B" w14:textId="5C5DFEE6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  <w:r w:rsidR="00522AF6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09</w:t>
            </w:r>
          </w:p>
        </w:tc>
        <w:tc>
          <w:tcPr>
            <w:tcW w:w="1020" w:type="dxa"/>
            <w:vAlign w:val="center"/>
          </w:tcPr>
          <w:p w14:paraId="3A59EDC8" w14:textId="7EA3F33A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 w:rsidR="00522AF6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40</w:t>
            </w:r>
            <w:r w:rsidR="00522AF6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347 </w:t>
            </w:r>
          </w:p>
        </w:tc>
        <w:tc>
          <w:tcPr>
            <w:tcW w:w="1020" w:type="dxa"/>
            <w:vAlign w:val="center"/>
          </w:tcPr>
          <w:p w14:paraId="2703D4DE" w14:textId="21B9B0DF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01</w:t>
            </w:r>
          </w:p>
        </w:tc>
        <w:tc>
          <w:tcPr>
            <w:tcW w:w="1020" w:type="dxa"/>
            <w:vAlign w:val="bottom"/>
          </w:tcPr>
          <w:p w14:paraId="590A1FDD" w14:textId="1CDAD602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vAlign w:val="bottom"/>
          </w:tcPr>
          <w:p w14:paraId="74754B9B" w14:textId="1250D67B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52E26FD8" w14:textId="4240F8A9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gridSpan w:val="2"/>
            <w:vAlign w:val="bottom"/>
          </w:tcPr>
          <w:p w14:paraId="53E99918" w14:textId="51904C47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21647040" w14:textId="77777777" w:rsidR="00756584" w:rsidRPr="001F3CE9" w:rsidRDefault="00756584" w:rsidP="00756584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1</w:t>
            </w:r>
          </w:p>
          <w:p w14:paraId="43A30F93" w14:textId="1642F2AC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1.07-1.15)</w:t>
            </w:r>
          </w:p>
        </w:tc>
        <w:tc>
          <w:tcPr>
            <w:tcW w:w="794" w:type="dxa"/>
            <w:vAlign w:val="bottom"/>
          </w:tcPr>
          <w:p w14:paraId="61995CC8" w14:textId="12461FFB" w:rsidR="00756584" w:rsidRPr="001F3CE9" w:rsidRDefault="003668EF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361" w:type="dxa"/>
            <w:vAlign w:val="center"/>
          </w:tcPr>
          <w:p w14:paraId="4BC70481" w14:textId="77777777" w:rsidR="00756584" w:rsidRPr="001F3CE9" w:rsidRDefault="00756584" w:rsidP="00756584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3</w:t>
            </w:r>
          </w:p>
          <w:p w14:paraId="53895174" w14:textId="426F8826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1.09-1.17)</w:t>
            </w:r>
          </w:p>
        </w:tc>
        <w:tc>
          <w:tcPr>
            <w:tcW w:w="794" w:type="dxa"/>
            <w:vAlign w:val="bottom"/>
          </w:tcPr>
          <w:p w14:paraId="56069F17" w14:textId="339A87EE" w:rsidR="00756584" w:rsidRPr="001F3CE9" w:rsidRDefault="003668EF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1F3CE9" w:rsidRPr="001F3CE9" w14:paraId="2E424E8C" w14:textId="77777777" w:rsidTr="000D31D1">
        <w:trPr>
          <w:gridAfter w:val="1"/>
          <w:wAfter w:w="10" w:type="dxa"/>
        </w:trPr>
        <w:tc>
          <w:tcPr>
            <w:tcW w:w="2717" w:type="dxa"/>
          </w:tcPr>
          <w:p w14:paraId="69C6EF61" w14:textId="095D8381" w:rsidR="00756584" w:rsidRPr="001F3CE9" w:rsidRDefault="00756584" w:rsidP="00756584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Normoglycemia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60</w:t>
            </w:r>
          </w:p>
        </w:tc>
        <w:tc>
          <w:tcPr>
            <w:tcW w:w="236" w:type="dxa"/>
          </w:tcPr>
          <w:p w14:paraId="0FDA45BE" w14:textId="77777777" w:rsidR="00756584" w:rsidRPr="001F3CE9" w:rsidRDefault="00756584" w:rsidP="00756584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43B233E9" w14:textId="1D08B478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 w:rsidR="00522AF6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08</w:t>
            </w:r>
          </w:p>
        </w:tc>
        <w:tc>
          <w:tcPr>
            <w:tcW w:w="1020" w:type="dxa"/>
            <w:vAlign w:val="center"/>
          </w:tcPr>
          <w:p w14:paraId="267E39BA" w14:textId="72B6E71D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93</w:t>
            </w:r>
            <w:r w:rsidR="00522AF6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516 </w:t>
            </w:r>
          </w:p>
        </w:tc>
        <w:tc>
          <w:tcPr>
            <w:tcW w:w="1020" w:type="dxa"/>
            <w:vAlign w:val="center"/>
          </w:tcPr>
          <w:p w14:paraId="5379645E" w14:textId="29369EA2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54</w:t>
            </w:r>
          </w:p>
        </w:tc>
        <w:tc>
          <w:tcPr>
            <w:tcW w:w="1020" w:type="dxa"/>
            <w:vAlign w:val="bottom"/>
          </w:tcPr>
          <w:p w14:paraId="730C5525" w14:textId="27CB1450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vAlign w:val="bottom"/>
          </w:tcPr>
          <w:p w14:paraId="3B2B54F8" w14:textId="34D716B5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0867708F" w14:textId="3A8EE8D5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gridSpan w:val="2"/>
            <w:vAlign w:val="bottom"/>
          </w:tcPr>
          <w:p w14:paraId="0355D5DA" w14:textId="17870D5F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33197D18" w14:textId="77777777" w:rsidR="00756584" w:rsidRPr="001F3CE9" w:rsidRDefault="00756584" w:rsidP="00756584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9</w:t>
            </w:r>
          </w:p>
          <w:p w14:paraId="0EF9ACA5" w14:textId="253310D5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1.22-1.37)</w:t>
            </w:r>
          </w:p>
        </w:tc>
        <w:tc>
          <w:tcPr>
            <w:tcW w:w="794" w:type="dxa"/>
            <w:vAlign w:val="bottom"/>
          </w:tcPr>
          <w:p w14:paraId="1B60DC02" w14:textId="522ACB4E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07</w:t>
            </w:r>
          </w:p>
        </w:tc>
        <w:tc>
          <w:tcPr>
            <w:tcW w:w="1361" w:type="dxa"/>
            <w:vAlign w:val="center"/>
          </w:tcPr>
          <w:p w14:paraId="23E8BBD3" w14:textId="0F34779E" w:rsidR="00756584" w:rsidRPr="001F3CE9" w:rsidRDefault="00756584" w:rsidP="00756584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5</w:t>
            </w:r>
            <w:r w:rsidR="003668EF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</w:t>
            </w:r>
          </w:p>
          <w:p w14:paraId="6DE4F6B1" w14:textId="2D049584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1.41-1.59)</w:t>
            </w:r>
          </w:p>
        </w:tc>
        <w:tc>
          <w:tcPr>
            <w:tcW w:w="794" w:type="dxa"/>
            <w:vAlign w:val="bottom"/>
          </w:tcPr>
          <w:p w14:paraId="03D8C676" w14:textId="7FBA2C63" w:rsidR="00756584" w:rsidRPr="001F3CE9" w:rsidRDefault="003668EF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1F3CE9" w:rsidRPr="001F3CE9" w14:paraId="6617196B" w14:textId="77777777" w:rsidTr="000D31D1">
        <w:trPr>
          <w:gridAfter w:val="1"/>
          <w:wAfter w:w="10" w:type="dxa"/>
        </w:trPr>
        <w:tc>
          <w:tcPr>
            <w:tcW w:w="2717" w:type="dxa"/>
          </w:tcPr>
          <w:p w14:paraId="40CC14BF" w14:textId="55F33697" w:rsidR="00756584" w:rsidRPr="001F3CE9" w:rsidRDefault="00756584" w:rsidP="00756584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Prediabetes &amp; FLI </w:t>
            </w:r>
            <w:r w:rsidRPr="001F3CE9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≥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>60</w:t>
            </w:r>
          </w:p>
        </w:tc>
        <w:tc>
          <w:tcPr>
            <w:tcW w:w="236" w:type="dxa"/>
          </w:tcPr>
          <w:p w14:paraId="7044AC97" w14:textId="77777777" w:rsidR="00756584" w:rsidRPr="001F3CE9" w:rsidRDefault="00756584" w:rsidP="00756584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159E0875" w14:textId="72001D2F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 w:rsidR="00522AF6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83</w:t>
            </w:r>
          </w:p>
        </w:tc>
        <w:tc>
          <w:tcPr>
            <w:tcW w:w="1020" w:type="dxa"/>
            <w:vAlign w:val="center"/>
          </w:tcPr>
          <w:p w14:paraId="6AB71DAF" w14:textId="6DCD3BCB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21</w:t>
            </w:r>
            <w:r w:rsidR="00522AF6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505 </w:t>
            </w:r>
          </w:p>
        </w:tc>
        <w:tc>
          <w:tcPr>
            <w:tcW w:w="1020" w:type="dxa"/>
            <w:vAlign w:val="center"/>
          </w:tcPr>
          <w:p w14:paraId="0DFAB0B9" w14:textId="614900C1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04</w:t>
            </w:r>
          </w:p>
        </w:tc>
        <w:tc>
          <w:tcPr>
            <w:tcW w:w="1020" w:type="dxa"/>
            <w:vAlign w:val="bottom"/>
          </w:tcPr>
          <w:p w14:paraId="655A5D21" w14:textId="3318AEC2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vAlign w:val="bottom"/>
          </w:tcPr>
          <w:p w14:paraId="56B3B678" w14:textId="54F5199F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vAlign w:val="bottom"/>
          </w:tcPr>
          <w:p w14:paraId="476C009F" w14:textId="59E4DE19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gridSpan w:val="2"/>
            <w:vAlign w:val="bottom"/>
          </w:tcPr>
          <w:p w14:paraId="1560A43D" w14:textId="3C295028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104BDD0D" w14:textId="77777777" w:rsidR="00756584" w:rsidRPr="001F3CE9" w:rsidRDefault="00756584" w:rsidP="00756584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46</w:t>
            </w:r>
          </w:p>
          <w:p w14:paraId="37896EC9" w14:textId="73E0C0A8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1.37-1.55)</w:t>
            </w:r>
          </w:p>
        </w:tc>
        <w:tc>
          <w:tcPr>
            <w:tcW w:w="794" w:type="dxa"/>
            <w:vAlign w:val="bottom"/>
          </w:tcPr>
          <w:p w14:paraId="2E6BD875" w14:textId="23DC218B" w:rsidR="00756584" w:rsidRPr="001F3CE9" w:rsidRDefault="003668EF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361" w:type="dxa"/>
            <w:vAlign w:val="center"/>
          </w:tcPr>
          <w:p w14:paraId="1C45E56E" w14:textId="58DF7265" w:rsidR="00756584" w:rsidRPr="001F3CE9" w:rsidRDefault="00756584" w:rsidP="00756584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7</w:t>
            </w:r>
            <w:r w:rsidR="003668EF"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</w:t>
            </w:r>
          </w:p>
          <w:p w14:paraId="7A5BC642" w14:textId="327A6372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1.59-1.81)</w:t>
            </w:r>
          </w:p>
        </w:tc>
        <w:tc>
          <w:tcPr>
            <w:tcW w:w="794" w:type="dxa"/>
            <w:vAlign w:val="bottom"/>
          </w:tcPr>
          <w:p w14:paraId="2DD1D64D" w14:textId="40F278B3" w:rsidR="00756584" w:rsidRPr="001F3CE9" w:rsidRDefault="003668EF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1F3CE9" w:rsidRPr="001F3CE9" w14:paraId="614A114E" w14:textId="77777777" w:rsidTr="000D31D1">
        <w:trPr>
          <w:gridAfter w:val="1"/>
          <w:wAfter w:w="10" w:type="dxa"/>
        </w:trPr>
        <w:tc>
          <w:tcPr>
            <w:tcW w:w="2717" w:type="dxa"/>
            <w:tcBorders>
              <w:bottom w:val="single" w:sz="4" w:space="0" w:color="auto"/>
            </w:tcBorders>
          </w:tcPr>
          <w:p w14:paraId="1F3708B9" w14:textId="77777777" w:rsidR="00756584" w:rsidRPr="001F3CE9" w:rsidRDefault="00756584" w:rsidP="00756584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F3CE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1F3CE9">
              <w:rPr>
                <w:rFonts w:ascii="Times New Roman" w:hAnsi="Times New Roman" w:cs="Times New Roman"/>
                <w:color w:val="000000" w:themeColor="text1"/>
                <w:szCs w:val="20"/>
                <w:vertAlign w:val="subscript"/>
              </w:rPr>
              <w:t>trend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D56556F" w14:textId="77777777" w:rsidR="00756584" w:rsidRPr="001F3CE9" w:rsidRDefault="00756584" w:rsidP="00756584">
            <w:pPr>
              <w:pStyle w:val="aa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14184DF5" w14:textId="77777777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03736030" w14:textId="77777777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7C3DBD0B" w14:textId="77777777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678A4442" w14:textId="17F4D7AA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3E697C28" w14:textId="27025306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vAlign w:val="bottom"/>
          </w:tcPr>
          <w:p w14:paraId="6FCCDEC0" w14:textId="1F37E4D9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dxa"/>
            <w:gridSpan w:val="2"/>
            <w:tcBorders>
              <w:bottom w:val="single" w:sz="4" w:space="0" w:color="auto"/>
            </w:tcBorders>
            <w:vAlign w:val="center"/>
          </w:tcPr>
          <w:p w14:paraId="218A4BE3" w14:textId="3E53203D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14:paraId="518DF8BD" w14:textId="64E12CC7" w:rsidR="00756584" w:rsidRPr="001F3CE9" w:rsidRDefault="003668EF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4E8C4A1E" w14:textId="527DC742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14:paraId="77044A78" w14:textId="158D1016" w:rsidR="00756584" w:rsidRPr="001F3CE9" w:rsidRDefault="003668EF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7AA9DB2C" w14:textId="6B4315F1" w:rsidR="00756584" w:rsidRPr="001F3CE9" w:rsidRDefault="00756584" w:rsidP="00756584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F3CE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</w:tr>
    </w:tbl>
    <w:p w14:paraId="7186D3F2" w14:textId="20AF7BD5" w:rsidR="007000BD" w:rsidRPr="001F3CE9" w:rsidRDefault="008974C9" w:rsidP="007000BD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b/>
          <w:color w:val="000000" w:themeColor="text1"/>
          <w:sz w:val="24"/>
        </w:rPr>
        <w:sectPr w:rsidR="007000BD" w:rsidRPr="001F3CE9" w:rsidSect="00AF2AD3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1F3CE9">
        <w:rPr>
          <w:rFonts w:ascii="Times New Roman" w:hAnsi="Times New Roman" w:cs="Times New Roman"/>
          <w:color w:val="000000" w:themeColor="text1"/>
          <w:szCs w:val="20"/>
        </w:rPr>
        <w:t xml:space="preserve">Abbreviation: </w:t>
      </w:r>
      <w:r w:rsidR="007000BD" w:rsidRPr="001F3CE9">
        <w:rPr>
          <w:rFonts w:ascii="Times New Roman" w:hAnsi="Times New Roman" w:cs="Times New Roman"/>
          <w:color w:val="000000" w:themeColor="text1"/>
        </w:rPr>
        <w:t>CI, confidence interval;</w:t>
      </w:r>
      <w:r w:rsidRPr="001F3CE9">
        <w:rPr>
          <w:rFonts w:ascii="Times New Roman" w:hAnsi="Times New Roman" w:cs="Times New Roman"/>
          <w:color w:val="000000" w:themeColor="text1"/>
        </w:rPr>
        <w:t xml:space="preserve"> FLI, fatty liver index;</w:t>
      </w:r>
      <w:r w:rsidR="007000BD" w:rsidRPr="001F3CE9">
        <w:rPr>
          <w:rFonts w:ascii="Times New Roman" w:hAnsi="Times New Roman" w:cs="Times New Roman"/>
          <w:color w:val="000000" w:themeColor="text1"/>
        </w:rPr>
        <w:t xml:space="preserve"> MACE, major adverse cardiovascular events. </w:t>
      </w:r>
      <w:r w:rsidR="007000BD" w:rsidRPr="001F3CE9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="007000BD" w:rsidRPr="001F3CE9">
        <w:rPr>
          <w:rFonts w:ascii="Times New Roman" w:hAnsi="Times New Roman" w:cs="Times New Roman"/>
          <w:color w:val="000000" w:themeColor="text1"/>
        </w:rPr>
        <w:t>Incidence for 1000 person-years. Model 1: Adjusted for age and sex. Model 2: Adjusted for age, sex, income, smoking status, alcohol consumption, regular physical activity, body weight, hypertension, dyslipidemia, and chronic kidney disease.</w:t>
      </w:r>
    </w:p>
    <w:p w14:paraId="2726CE52" w14:textId="4E3E0A6D" w:rsidR="00CB1FDE" w:rsidRPr="001F3CE9" w:rsidRDefault="00CB1FDE" w:rsidP="00CB1FDE">
      <w:pPr>
        <w:pStyle w:val="aa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1F3CE9">
        <w:rPr>
          <w:rFonts w:ascii="Times New Roman" w:hAnsi="Times New Roman" w:cs="Times New Roman" w:hint="eastAsia"/>
          <w:b/>
          <w:color w:val="000000" w:themeColor="text1"/>
          <w:sz w:val="24"/>
        </w:rPr>
        <w:lastRenderedPageBreak/>
        <w:t xml:space="preserve">Supplementary </w:t>
      </w:r>
      <w:r w:rsidRPr="001F3CE9">
        <w:rPr>
          <w:rFonts w:ascii="Times New Roman" w:hAnsi="Times New Roman" w:cs="Times New Roman"/>
          <w:b/>
          <w:color w:val="000000" w:themeColor="text1"/>
          <w:sz w:val="24"/>
        </w:rPr>
        <w:t xml:space="preserve">Figure 1. </w:t>
      </w:r>
      <w:r w:rsidRPr="001F3CE9">
        <w:rPr>
          <w:rFonts w:ascii="Times New Roman" w:hAnsi="Times New Roman" w:cs="Times New Roman"/>
          <w:color w:val="000000" w:themeColor="text1"/>
          <w:sz w:val="24"/>
        </w:rPr>
        <w:t>Study flowchart</w:t>
      </w:r>
    </w:p>
    <w:p w14:paraId="1CCF480B" w14:textId="77777777" w:rsidR="00CB1FDE" w:rsidRPr="001F3CE9" w:rsidRDefault="00CB1FDE" w:rsidP="00AF2AD3">
      <w:pPr>
        <w:pStyle w:val="aa"/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7166FA20" w14:textId="1F74E02F" w:rsidR="00CB1FDE" w:rsidRPr="001F3CE9" w:rsidRDefault="00CB1FDE" w:rsidP="00AF2AD3">
      <w:pPr>
        <w:pStyle w:val="aa"/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  <w:r w:rsidRPr="001F3CE9">
        <w:rPr>
          <w:rFonts w:ascii="Times New Roman" w:hAnsi="Times New Roman" w:cs="Times New Roman"/>
          <w:b/>
          <w:noProof/>
          <w:color w:val="000000" w:themeColor="text1"/>
          <w:sz w:val="24"/>
        </w:rPr>
        <w:drawing>
          <wp:inline distT="0" distB="0" distL="0" distR="0" wp14:anchorId="207C9970" wp14:editId="67171CDA">
            <wp:extent cx="5731510" cy="3187065"/>
            <wp:effectExtent l="0" t="0" r="2540" b="0"/>
            <wp:docPr id="3" name="그림 3" descr="블랙, 어둠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 descr="블랙, 어둠이(가) 표시된 사진&#10;&#10;자동 생성된 설명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C93DA5" w14:textId="77777777" w:rsidR="00CB1FDE" w:rsidRPr="001F3CE9" w:rsidRDefault="00CB1FDE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14:ligatures w14:val="standardContextual"/>
        </w:rPr>
      </w:pPr>
      <w:r w:rsidRPr="001F3CE9">
        <w:rPr>
          <w:rFonts w:ascii="Times New Roman" w:hAnsi="Times New Roman" w:cs="Times New Roman"/>
          <w:b/>
          <w:color w:val="000000" w:themeColor="text1"/>
          <w:sz w:val="24"/>
        </w:rPr>
        <w:br w:type="page"/>
      </w:r>
    </w:p>
    <w:p w14:paraId="59EE825B" w14:textId="570B8E82" w:rsidR="00AF2AD3" w:rsidRPr="001F3CE9" w:rsidRDefault="00AF2AD3" w:rsidP="00AF2AD3">
      <w:pPr>
        <w:pStyle w:val="aa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1F3CE9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 xml:space="preserve">Supplementary </w:t>
      </w:r>
      <w:r w:rsidRPr="001F3CE9">
        <w:rPr>
          <w:rFonts w:ascii="Times New Roman" w:hAnsi="Times New Roman" w:cs="Times New Roman" w:hint="eastAsia"/>
          <w:b/>
          <w:color w:val="000000" w:themeColor="text1"/>
          <w:sz w:val="24"/>
        </w:rPr>
        <w:t>F</w:t>
      </w:r>
      <w:r w:rsidRPr="001F3CE9">
        <w:rPr>
          <w:rFonts w:ascii="Times New Roman" w:hAnsi="Times New Roman" w:cs="Times New Roman"/>
          <w:b/>
          <w:color w:val="000000" w:themeColor="text1"/>
          <w:sz w:val="24"/>
        </w:rPr>
        <w:t xml:space="preserve">igure </w:t>
      </w:r>
      <w:r w:rsidR="00CB1FDE" w:rsidRPr="001F3CE9">
        <w:rPr>
          <w:rFonts w:ascii="Times New Roman" w:hAnsi="Times New Roman" w:cs="Times New Roman" w:hint="eastAsia"/>
          <w:b/>
          <w:color w:val="000000" w:themeColor="text1"/>
          <w:sz w:val="24"/>
        </w:rPr>
        <w:t>2</w:t>
      </w:r>
      <w:r w:rsidRPr="001F3CE9">
        <w:rPr>
          <w:rFonts w:ascii="Times New Roman" w:hAnsi="Times New Roman" w:cs="Times New Roman"/>
          <w:b/>
          <w:color w:val="000000" w:themeColor="text1"/>
          <w:sz w:val="24"/>
        </w:rPr>
        <w:t xml:space="preserve">. </w:t>
      </w:r>
      <w:r w:rsidRPr="001F3CE9">
        <w:rPr>
          <w:rFonts w:ascii="Times New Roman" w:hAnsi="Times New Roman" w:cs="Times New Roman"/>
          <w:color w:val="000000" w:themeColor="text1"/>
          <w:sz w:val="24"/>
        </w:rPr>
        <w:t>Kaplan-Meier estimates of outcomes based on prediabetes status in middle</w:t>
      </w:r>
      <w:r w:rsidRPr="001F3CE9">
        <w:rPr>
          <w:rFonts w:ascii="Times New Roman" w:hAnsi="Times New Roman" w:cs="Times New Roman" w:hint="eastAsia"/>
          <w:color w:val="000000" w:themeColor="text1"/>
          <w:sz w:val="24"/>
        </w:rPr>
        <w:t>-</w:t>
      </w:r>
      <w:r w:rsidRPr="001F3CE9">
        <w:rPr>
          <w:rFonts w:ascii="Times New Roman" w:hAnsi="Times New Roman" w:cs="Times New Roman"/>
          <w:color w:val="000000" w:themeColor="text1"/>
          <w:sz w:val="24"/>
        </w:rPr>
        <w:t xml:space="preserve">aged adults. </w:t>
      </w:r>
      <w:r w:rsidRPr="001F3CE9">
        <w:rPr>
          <w:rFonts w:ascii="Times New Roman" w:hAnsi="Times New Roman" w:cs="Times New Roman"/>
          <w:b/>
          <w:color w:val="000000" w:themeColor="text1"/>
          <w:sz w:val="24"/>
        </w:rPr>
        <w:t>A.</w:t>
      </w:r>
      <w:r w:rsidRPr="001F3CE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1F3CE9">
        <w:rPr>
          <w:rFonts w:ascii="Times New Roman" w:hAnsi="Times New Roman" w:cs="Times New Roman" w:hint="eastAsia"/>
          <w:color w:val="000000" w:themeColor="text1"/>
          <w:sz w:val="24"/>
        </w:rPr>
        <w:t>Incident diabetes</w:t>
      </w:r>
      <w:r w:rsidRPr="001F3CE9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1F3CE9">
        <w:rPr>
          <w:rFonts w:ascii="Times New Roman" w:hAnsi="Times New Roman" w:cs="Times New Roman"/>
          <w:b/>
          <w:color w:val="000000" w:themeColor="text1"/>
          <w:sz w:val="24"/>
        </w:rPr>
        <w:t>B.</w:t>
      </w:r>
      <w:r w:rsidRPr="001F3CE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1F3CE9">
        <w:rPr>
          <w:rFonts w:ascii="Times New Roman" w:hAnsi="Times New Roman" w:cs="Times New Roman" w:hint="eastAsia"/>
          <w:color w:val="000000" w:themeColor="text1"/>
          <w:sz w:val="24"/>
        </w:rPr>
        <w:t>Composite major adverse cardiovascular events</w:t>
      </w:r>
      <w:r w:rsidRPr="001F3CE9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1F3CE9">
        <w:rPr>
          <w:rFonts w:ascii="Times New Roman" w:hAnsi="Times New Roman" w:cs="Times New Roman"/>
          <w:b/>
          <w:color w:val="000000" w:themeColor="text1"/>
          <w:sz w:val="24"/>
        </w:rPr>
        <w:t>C.</w:t>
      </w:r>
      <w:r w:rsidRPr="001F3CE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1F3CE9">
        <w:rPr>
          <w:rFonts w:ascii="Times New Roman" w:hAnsi="Times New Roman" w:cs="Times New Roman" w:hint="eastAsia"/>
          <w:color w:val="000000" w:themeColor="text1"/>
          <w:sz w:val="24"/>
        </w:rPr>
        <w:t xml:space="preserve">All-cause </w:t>
      </w:r>
      <w:r w:rsidR="0064541E" w:rsidRPr="001F3CE9">
        <w:rPr>
          <w:rFonts w:ascii="Times New Roman" w:hAnsi="Times New Roman" w:cs="Times New Roman" w:hint="eastAsia"/>
          <w:color w:val="000000" w:themeColor="text1"/>
          <w:sz w:val="24"/>
        </w:rPr>
        <w:t>mortality</w:t>
      </w:r>
    </w:p>
    <w:p w14:paraId="0E0F39C4" w14:textId="7D0028FF" w:rsidR="00250BB2" w:rsidRPr="001F3CE9" w:rsidRDefault="00250BB2" w:rsidP="00E95E89">
      <w:pPr>
        <w:pStyle w:val="aa"/>
        <w:rPr>
          <w:color w:val="000000" w:themeColor="text1"/>
        </w:rPr>
      </w:pPr>
    </w:p>
    <w:p w14:paraId="45972278" w14:textId="776C0FA8" w:rsidR="00AF2AD3" w:rsidRPr="001F3CE9" w:rsidRDefault="00E2780C" w:rsidP="00E2780C">
      <w:pPr>
        <w:pStyle w:val="aa"/>
        <w:rPr>
          <w:color w:val="000000" w:themeColor="text1"/>
        </w:rPr>
      </w:pPr>
      <w:r w:rsidRPr="001F3CE9">
        <w:rPr>
          <w:noProof/>
          <w:color w:val="000000" w:themeColor="text1"/>
        </w:rPr>
        <w:drawing>
          <wp:inline distT="0" distB="0" distL="0" distR="0" wp14:anchorId="6A001B40" wp14:editId="06348491">
            <wp:extent cx="7991184" cy="4944533"/>
            <wp:effectExtent l="0" t="0" r="0" b="8890"/>
            <wp:docPr id="1097232546" name="그림 1" descr="텍스트, 도표, 라인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7232546" name="그림 1" descr="텍스트, 도표, 라인, 그래프이(가) 표시된 사진&#10;&#10;자동 생성된 설명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08116" cy="495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F2AD3" w:rsidRPr="001F3CE9">
        <w:rPr>
          <w:color w:val="000000" w:themeColor="text1"/>
        </w:rPr>
        <w:br w:type="page"/>
      </w:r>
    </w:p>
    <w:p w14:paraId="1BC223D2" w14:textId="70EECF6E" w:rsidR="00AF2AD3" w:rsidRPr="001F3CE9" w:rsidRDefault="00AF2AD3" w:rsidP="00AF2AD3">
      <w:pPr>
        <w:pStyle w:val="aa"/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1F3CE9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 xml:space="preserve">Supplementary </w:t>
      </w:r>
      <w:r w:rsidRPr="001F3CE9">
        <w:rPr>
          <w:rFonts w:ascii="Times New Roman" w:hAnsi="Times New Roman" w:cs="Times New Roman" w:hint="eastAsia"/>
          <w:b/>
          <w:color w:val="000000" w:themeColor="text1"/>
          <w:sz w:val="24"/>
        </w:rPr>
        <w:t>F</w:t>
      </w:r>
      <w:r w:rsidRPr="001F3CE9">
        <w:rPr>
          <w:rFonts w:ascii="Times New Roman" w:hAnsi="Times New Roman" w:cs="Times New Roman"/>
          <w:b/>
          <w:color w:val="000000" w:themeColor="text1"/>
          <w:sz w:val="24"/>
        </w:rPr>
        <w:t xml:space="preserve">igure </w:t>
      </w:r>
      <w:r w:rsidR="00CB1FDE" w:rsidRPr="001F3CE9">
        <w:rPr>
          <w:rFonts w:ascii="Times New Roman" w:hAnsi="Times New Roman" w:cs="Times New Roman" w:hint="eastAsia"/>
          <w:b/>
          <w:color w:val="000000" w:themeColor="text1"/>
          <w:sz w:val="24"/>
        </w:rPr>
        <w:t>3</w:t>
      </w:r>
      <w:r w:rsidRPr="001F3CE9">
        <w:rPr>
          <w:rFonts w:ascii="Times New Roman" w:hAnsi="Times New Roman" w:cs="Times New Roman"/>
          <w:b/>
          <w:color w:val="000000" w:themeColor="text1"/>
          <w:sz w:val="24"/>
        </w:rPr>
        <w:t xml:space="preserve">. </w:t>
      </w:r>
      <w:r w:rsidRPr="001F3CE9">
        <w:rPr>
          <w:rFonts w:ascii="Times New Roman" w:hAnsi="Times New Roman" w:cs="Times New Roman"/>
          <w:color w:val="000000" w:themeColor="text1"/>
          <w:sz w:val="24"/>
        </w:rPr>
        <w:t xml:space="preserve">Kaplan-Meier estimates of outcomes based on </w:t>
      </w:r>
      <w:r w:rsidR="008974C9" w:rsidRPr="001F3CE9">
        <w:rPr>
          <w:rFonts w:ascii="Times New Roman" w:hAnsi="Times New Roman" w:cs="Times New Roman"/>
          <w:color w:val="000000" w:themeColor="text1"/>
          <w:sz w:val="24"/>
        </w:rPr>
        <w:t>FLI</w:t>
      </w:r>
      <w:r w:rsidRPr="001F3CE9">
        <w:rPr>
          <w:rFonts w:ascii="Times New Roman" w:hAnsi="Times New Roman" w:cs="Times New Roman"/>
          <w:color w:val="000000" w:themeColor="text1"/>
          <w:sz w:val="24"/>
        </w:rPr>
        <w:t xml:space="preserve"> status in middle</w:t>
      </w:r>
      <w:r w:rsidRPr="001F3CE9">
        <w:rPr>
          <w:rFonts w:ascii="Times New Roman" w:hAnsi="Times New Roman" w:cs="Times New Roman" w:hint="eastAsia"/>
          <w:color w:val="000000" w:themeColor="text1"/>
          <w:sz w:val="24"/>
        </w:rPr>
        <w:t>-</w:t>
      </w:r>
      <w:r w:rsidRPr="001F3CE9">
        <w:rPr>
          <w:rFonts w:ascii="Times New Roman" w:hAnsi="Times New Roman" w:cs="Times New Roman"/>
          <w:color w:val="000000" w:themeColor="text1"/>
          <w:sz w:val="24"/>
        </w:rPr>
        <w:t xml:space="preserve">aged adults. </w:t>
      </w:r>
      <w:r w:rsidRPr="001F3CE9">
        <w:rPr>
          <w:rFonts w:ascii="Times New Roman" w:hAnsi="Times New Roman" w:cs="Times New Roman"/>
          <w:b/>
          <w:color w:val="000000" w:themeColor="text1"/>
          <w:sz w:val="24"/>
        </w:rPr>
        <w:t>A.</w:t>
      </w:r>
      <w:r w:rsidRPr="001F3CE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1F3CE9">
        <w:rPr>
          <w:rFonts w:ascii="Times New Roman" w:hAnsi="Times New Roman" w:cs="Times New Roman" w:hint="eastAsia"/>
          <w:color w:val="000000" w:themeColor="text1"/>
          <w:sz w:val="24"/>
        </w:rPr>
        <w:t>Incident diabetes</w:t>
      </w:r>
      <w:r w:rsidRPr="001F3CE9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1F3CE9">
        <w:rPr>
          <w:rFonts w:ascii="Times New Roman" w:hAnsi="Times New Roman" w:cs="Times New Roman"/>
          <w:b/>
          <w:color w:val="000000" w:themeColor="text1"/>
          <w:sz w:val="24"/>
        </w:rPr>
        <w:t>B.</w:t>
      </w:r>
      <w:r w:rsidRPr="001F3CE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1F3CE9">
        <w:rPr>
          <w:rFonts w:ascii="Times New Roman" w:hAnsi="Times New Roman" w:cs="Times New Roman" w:hint="eastAsia"/>
          <w:color w:val="000000" w:themeColor="text1"/>
          <w:sz w:val="24"/>
        </w:rPr>
        <w:t>Composite major adverse cardiovascular events</w:t>
      </w:r>
      <w:r w:rsidRPr="001F3CE9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1F3CE9">
        <w:rPr>
          <w:rFonts w:ascii="Times New Roman" w:hAnsi="Times New Roman" w:cs="Times New Roman"/>
          <w:b/>
          <w:color w:val="000000" w:themeColor="text1"/>
          <w:sz w:val="24"/>
        </w:rPr>
        <w:t>C.</w:t>
      </w:r>
      <w:r w:rsidRPr="001F3CE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1F3CE9">
        <w:rPr>
          <w:rFonts w:ascii="Times New Roman" w:hAnsi="Times New Roman" w:cs="Times New Roman" w:hint="eastAsia"/>
          <w:color w:val="000000" w:themeColor="text1"/>
          <w:sz w:val="24"/>
        </w:rPr>
        <w:t xml:space="preserve">All-cause </w:t>
      </w:r>
      <w:r w:rsidR="0064541E" w:rsidRPr="001F3CE9">
        <w:rPr>
          <w:rFonts w:ascii="Times New Roman" w:hAnsi="Times New Roman" w:cs="Times New Roman" w:hint="eastAsia"/>
          <w:color w:val="000000" w:themeColor="text1"/>
          <w:sz w:val="24"/>
        </w:rPr>
        <w:t>mortality</w:t>
      </w:r>
    </w:p>
    <w:p w14:paraId="52AF56D3" w14:textId="77777777" w:rsidR="00AF2AD3" w:rsidRPr="001F3CE9" w:rsidRDefault="00AF2AD3" w:rsidP="00E95E89">
      <w:pPr>
        <w:pStyle w:val="aa"/>
        <w:rPr>
          <w:rFonts w:ascii="Times New Roman" w:hAnsi="Times New Roman" w:cs="Times New Roman"/>
          <w:color w:val="000000" w:themeColor="text1"/>
          <w:sz w:val="24"/>
        </w:rPr>
      </w:pPr>
    </w:p>
    <w:p w14:paraId="1EFD31E4" w14:textId="3C899B1B" w:rsidR="00AF2AD3" w:rsidRPr="001F3CE9" w:rsidRDefault="00E2780C" w:rsidP="00E95E89">
      <w:pPr>
        <w:pStyle w:val="aa"/>
        <w:rPr>
          <w:color w:val="000000" w:themeColor="text1"/>
        </w:rPr>
      </w:pPr>
      <w:r w:rsidRPr="001F3CE9">
        <w:rPr>
          <w:noProof/>
          <w:color w:val="000000" w:themeColor="text1"/>
        </w:rPr>
        <w:drawing>
          <wp:inline distT="0" distB="0" distL="0" distR="0" wp14:anchorId="06103181" wp14:editId="42099F64">
            <wp:extent cx="8081578" cy="5012267"/>
            <wp:effectExtent l="0" t="0" r="0" b="0"/>
            <wp:docPr id="1889756636" name="그림 2" descr="텍스트, 도표, 라인, 폰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9756636" name="그림 2" descr="텍스트, 도표, 라인, 폰트이(가) 표시된 사진&#10;&#10;자동 생성된 설명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98684" cy="5022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AF2AD3" w:rsidRPr="001F3CE9" w:rsidSect="00AF2AD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12D842" w14:textId="77777777" w:rsidR="00CE3B88" w:rsidRDefault="00CE3B88" w:rsidP="005941BF">
      <w:pPr>
        <w:spacing w:after="0" w:line="240" w:lineRule="auto"/>
      </w:pPr>
      <w:r>
        <w:separator/>
      </w:r>
    </w:p>
  </w:endnote>
  <w:endnote w:type="continuationSeparator" w:id="0">
    <w:p w14:paraId="7DB2DECA" w14:textId="77777777" w:rsidR="00CE3B88" w:rsidRDefault="00CE3B88" w:rsidP="00594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MTSY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36B94F" w14:textId="77777777" w:rsidR="00CE3B88" w:rsidRDefault="00CE3B88" w:rsidP="005941BF">
      <w:pPr>
        <w:spacing w:after="0" w:line="240" w:lineRule="auto"/>
      </w:pPr>
      <w:r>
        <w:separator/>
      </w:r>
    </w:p>
  </w:footnote>
  <w:footnote w:type="continuationSeparator" w:id="0">
    <w:p w14:paraId="749E77AC" w14:textId="77777777" w:rsidR="00CE3B88" w:rsidRDefault="00CE3B88" w:rsidP="005941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0C1"/>
    <w:rsid w:val="00022365"/>
    <w:rsid w:val="00024C64"/>
    <w:rsid w:val="00041A69"/>
    <w:rsid w:val="00081F93"/>
    <w:rsid w:val="00087CB4"/>
    <w:rsid w:val="00087E5A"/>
    <w:rsid w:val="00094722"/>
    <w:rsid w:val="000A7CA1"/>
    <w:rsid w:val="000B2014"/>
    <w:rsid w:val="000C5255"/>
    <w:rsid w:val="000C6AA2"/>
    <w:rsid w:val="000D31D1"/>
    <w:rsid w:val="000D45A1"/>
    <w:rsid w:val="000E52FB"/>
    <w:rsid w:val="000E5BD2"/>
    <w:rsid w:val="000E60C1"/>
    <w:rsid w:val="00102BF5"/>
    <w:rsid w:val="0010503E"/>
    <w:rsid w:val="001120C2"/>
    <w:rsid w:val="00117A58"/>
    <w:rsid w:val="00122438"/>
    <w:rsid w:val="00133441"/>
    <w:rsid w:val="001542A8"/>
    <w:rsid w:val="00154AAF"/>
    <w:rsid w:val="00172167"/>
    <w:rsid w:val="0018089E"/>
    <w:rsid w:val="001856BE"/>
    <w:rsid w:val="001901C6"/>
    <w:rsid w:val="00195CB6"/>
    <w:rsid w:val="001A1997"/>
    <w:rsid w:val="001A3396"/>
    <w:rsid w:val="001A4768"/>
    <w:rsid w:val="001B51D4"/>
    <w:rsid w:val="001C5D9A"/>
    <w:rsid w:val="001C5DB1"/>
    <w:rsid w:val="001E054A"/>
    <w:rsid w:val="001E0697"/>
    <w:rsid w:val="001F06FE"/>
    <w:rsid w:val="001F3CE9"/>
    <w:rsid w:val="00250BB2"/>
    <w:rsid w:val="002539E1"/>
    <w:rsid w:val="00265E8C"/>
    <w:rsid w:val="00290DB3"/>
    <w:rsid w:val="002914DE"/>
    <w:rsid w:val="00293423"/>
    <w:rsid w:val="002C18DA"/>
    <w:rsid w:val="002D5F57"/>
    <w:rsid w:val="002E66E5"/>
    <w:rsid w:val="0030157C"/>
    <w:rsid w:val="003037FA"/>
    <w:rsid w:val="00311413"/>
    <w:rsid w:val="0032269D"/>
    <w:rsid w:val="00326119"/>
    <w:rsid w:val="003343BD"/>
    <w:rsid w:val="0033708D"/>
    <w:rsid w:val="00337FEB"/>
    <w:rsid w:val="003428BE"/>
    <w:rsid w:val="003668EF"/>
    <w:rsid w:val="00371D08"/>
    <w:rsid w:val="003924F2"/>
    <w:rsid w:val="003A6D7F"/>
    <w:rsid w:val="003A6EC3"/>
    <w:rsid w:val="003B10A8"/>
    <w:rsid w:val="003B1669"/>
    <w:rsid w:val="003B4319"/>
    <w:rsid w:val="003B6F62"/>
    <w:rsid w:val="003B7889"/>
    <w:rsid w:val="003C2B5D"/>
    <w:rsid w:val="003E7D31"/>
    <w:rsid w:val="003F3EE0"/>
    <w:rsid w:val="00443EAF"/>
    <w:rsid w:val="004464E0"/>
    <w:rsid w:val="00462399"/>
    <w:rsid w:val="00464478"/>
    <w:rsid w:val="00496C92"/>
    <w:rsid w:val="004A1391"/>
    <w:rsid w:val="004B33E1"/>
    <w:rsid w:val="004D0B02"/>
    <w:rsid w:val="004E7F58"/>
    <w:rsid w:val="005202FC"/>
    <w:rsid w:val="00522AF6"/>
    <w:rsid w:val="005378A1"/>
    <w:rsid w:val="00546451"/>
    <w:rsid w:val="00546F5B"/>
    <w:rsid w:val="005515A1"/>
    <w:rsid w:val="00556FB1"/>
    <w:rsid w:val="00574D9C"/>
    <w:rsid w:val="00581682"/>
    <w:rsid w:val="00586B2D"/>
    <w:rsid w:val="0059206B"/>
    <w:rsid w:val="005941BF"/>
    <w:rsid w:val="005A5A4E"/>
    <w:rsid w:val="005A5FFC"/>
    <w:rsid w:val="005C62A8"/>
    <w:rsid w:val="005E20CC"/>
    <w:rsid w:val="005E5689"/>
    <w:rsid w:val="005F180A"/>
    <w:rsid w:val="005F3A3C"/>
    <w:rsid w:val="00621B35"/>
    <w:rsid w:val="0063037D"/>
    <w:rsid w:val="0063730F"/>
    <w:rsid w:val="0064541E"/>
    <w:rsid w:val="00654945"/>
    <w:rsid w:val="00660D6A"/>
    <w:rsid w:val="00666A14"/>
    <w:rsid w:val="00675447"/>
    <w:rsid w:val="00680434"/>
    <w:rsid w:val="00692117"/>
    <w:rsid w:val="006945A3"/>
    <w:rsid w:val="006C0780"/>
    <w:rsid w:val="006D0B83"/>
    <w:rsid w:val="006D41B2"/>
    <w:rsid w:val="006E015B"/>
    <w:rsid w:val="006E1BAD"/>
    <w:rsid w:val="006E6836"/>
    <w:rsid w:val="006F2D32"/>
    <w:rsid w:val="007000BD"/>
    <w:rsid w:val="00701A5B"/>
    <w:rsid w:val="0072379F"/>
    <w:rsid w:val="007271F4"/>
    <w:rsid w:val="00756584"/>
    <w:rsid w:val="00764EB0"/>
    <w:rsid w:val="00773609"/>
    <w:rsid w:val="007745FA"/>
    <w:rsid w:val="00781001"/>
    <w:rsid w:val="007C5710"/>
    <w:rsid w:val="007C6269"/>
    <w:rsid w:val="007C78D7"/>
    <w:rsid w:val="007D19B1"/>
    <w:rsid w:val="007E269F"/>
    <w:rsid w:val="007E392E"/>
    <w:rsid w:val="007E5382"/>
    <w:rsid w:val="00800AA4"/>
    <w:rsid w:val="00807BF9"/>
    <w:rsid w:val="00815649"/>
    <w:rsid w:val="00832D90"/>
    <w:rsid w:val="00895743"/>
    <w:rsid w:val="008957B8"/>
    <w:rsid w:val="008974C9"/>
    <w:rsid w:val="008A2927"/>
    <w:rsid w:val="008C29D1"/>
    <w:rsid w:val="008C2BB4"/>
    <w:rsid w:val="009255E1"/>
    <w:rsid w:val="00931BC2"/>
    <w:rsid w:val="00935076"/>
    <w:rsid w:val="00963156"/>
    <w:rsid w:val="00977A1F"/>
    <w:rsid w:val="00984125"/>
    <w:rsid w:val="009A3008"/>
    <w:rsid w:val="009A349D"/>
    <w:rsid w:val="009A34E2"/>
    <w:rsid w:val="009C1DA5"/>
    <w:rsid w:val="009F2DA0"/>
    <w:rsid w:val="00A117E1"/>
    <w:rsid w:val="00A21711"/>
    <w:rsid w:val="00A22C9B"/>
    <w:rsid w:val="00A24729"/>
    <w:rsid w:val="00A30281"/>
    <w:rsid w:val="00A3497E"/>
    <w:rsid w:val="00A41C11"/>
    <w:rsid w:val="00A5615D"/>
    <w:rsid w:val="00A56B15"/>
    <w:rsid w:val="00A72037"/>
    <w:rsid w:val="00A900CF"/>
    <w:rsid w:val="00A9688B"/>
    <w:rsid w:val="00AA2247"/>
    <w:rsid w:val="00AD6391"/>
    <w:rsid w:val="00AE14EE"/>
    <w:rsid w:val="00AF2AD3"/>
    <w:rsid w:val="00AF7D6F"/>
    <w:rsid w:val="00B14391"/>
    <w:rsid w:val="00B16A9E"/>
    <w:rsid w:val="00B26E34"/>
    <w:rsid w:val="00B303AA"/>
    <w:rsid w:val="00B311F0"/>
    <w:rsid w:val="00B40D5C"/>
    <w:rsid w:val="00B54ABD"/>
    <w:rsid w:val="00B62CBC"/>
    <w:rsid w:val="00B90E45"/>
    <w:rsid w:val="00BD0D06"/>
    <w:rsid w:val="00BD1EF4"/>
    <w:rsid w:val="00C25F28"/>
    <w:rsid w:val="00C44FF2"/>
    <w:rsid w:val="00C569A6"/>
    <w:rsid w:val="00C60659"/>
    <w:rsid w:val="00C65E1D"/>
    <w:rsid w:val="00C73977"/>
    <w:rsid w:val="00C75668"/>
    <w:rsid w:val="00C82EE2"/>
    <w:rsid w:val="00CA6797"/>
    <w:rsid w:val="00CB1FDE"/>
    <w:rsid w:val="00CD1FAB"/>
    <w:rsid w:val="00CE3B88"/>
    <w:rsid w:val="00CF56BF"/>
    <w:rsid w:val="00D00AB1"/>
    <w:rsid w:val="00D14F28"/>
    <w:rsid w:val="00D17A81"/>
    <w:rsid w:val="00D226AD"/>
    <w:rsid w:val="00D249E4"/>
    <w:rsid w:val="00D51EA5"/>
    <w:rsid w:val="00D5348E"/>
    <w:rsid w:val="00D55019"/>
    <w:rsid w:val="00D55FE2"/>
    <w:rsid w:val="00D74B69"/>
    <w:rsid w:val="00D74D4A"/>
    <w:rsid w:val="00D801EB"/>
    <w:rsid w:val="00D97024"/>
    <w:rsid w:val="00DB29FE"/>
    <w:rsid w:val="00DB58AD"/>
    <w:rsid w:val="00DE271F"/>
    <w:rsid w:val="00E0353A"/>
    <w:rsid w:val="00E22A56"/>
    <w:rsid w:val="00E2780C"/>
    <w:rsid w:val="00E27F10"/>
    <w:rsid w:val="00E51286"/>
    <w:rsid w:val="00E6644A"/>
    <w:rsid w:val="00E66A46"/>
    <w:rsid w:val="00E75636"/>
    <w:rsid w:val="00E82375"/>
    <w:rsid w:val="00E91470"/>
    <w:rsid w:val="00E95E89"/>
    <w:rsid w:val="00EA560A"/>
    <w:rsid w:val="00EB66B1"/>
    <w:rsid w:val="00EB71BA"/>
    <w:rsid w:val="00ED2223"/>
    <w:rsid w:val="00ED50E5"/>
    <w:rsid w:val="00ED67D2"/>
    <w:rsid w:val="00EE2192"/>
    <w:rsid w:val="00EE534B"/>
    <w:rsid w:val="00F01FE5"/>
    <w:rsid w:val="00F05136"/>
    <w:rsid w:val="00F116E0"/>
    <w:rsid w:val="00F22988"/>
    <w:rsid w:val="00F25AE6"/>
    <w:rsid w:val="00F5053A"/>
    <w:rsid w:val="00F50CC9"/>
    <w:rsid w:val="00FA70A2"/>
    <w:rsid w:val="00FB7862"/>
    <w:rsid w:val="00FC4569"/>
    <w:rsid w:val="00FD6320"/>
    <w:rsid w:val="00FE5A76"/>
    <w:rsid w:val="00FF3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53FB56"/>
  <w15:chartTrackingRefBased/>
  <w15:docId w15:val="{4DC70222-2F8B-4DB6-90D6-6327CA386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95E89"/>
    <w:pPr>
      <w:widowControl w:val="0"/>
      <w:wordWrap w:val="0"/>
      <w:autoSpaceDE w:val="0"/>
      <w:autoSpaceDN w:val="0"/>
      <w:spacing w:line="256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0E60C1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E60C1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E60C1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E60C1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E60C1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E60C1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E60C1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E60C1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E60C1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E60C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0E60C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0E60C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0E60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0E60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0E60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0E60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0E60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0E60C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0E60C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0E60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E60C1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0E60C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E60C1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0E60C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E60C1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0E60C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E60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0E60C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E60C1"/>
    <w:rPr>
      <w:b/>
      <w:bCs/>
      <w:smallCaps/>
      <w:color w:val="0F4761" w:themeColor="accent1" w:themeShade="BF"/>
      <w:spacing w:val="5"/>
    </w:rPr>
  </w:style>
  <w:style w:type="paragraph" w:styleId="aa">
    <w:name w:val="No Spacing"/>
    <w:link w:val="Char3"/>
    <w:uiPriority w:val="1"/>
    <w:qFormat/>
    <w:rsid w:val="000E60C1"/>
    <w:pPr>
      <w:widowControl w:val="0"/>
      <w:wordWrap w:val="0"/>
      <w:autoSpaceDE w:val="0"/>
      <w:autoSpaceDN w:val="0"/>
      <w:spacing w:after="0"/>
    </w:pPr>
  </w:style>
  <w:style w:type="table" w:styleId="ab">
    <w:name w:val="Table Grid"/>
    <w:basedOn w:val="a1"/>
    <w:uiPriority w:val="39"/>
    <w:rsid w:val="000E60C1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Char4"/>
    <w:uiPriority w:val="99"/>
    <w:unhideWhenUsed/>
    <w:rsid w:val="005941BF"/>
    <w:pPr>
      <w:tabs>
        <w:tab w:val="center" w:pos="4513"/>
        <w:tab w:val="right" w:pos="9026"/>
      </w:tabs>
      <w:snapToGrid w:val="0"/>
      <w:spacing w:line="259" w:lineRule="auto"/>
    </w:pPr>
  </w:style>
  <w:style w:type="character" w:customStyle="1" w:styleId="Char4">
    <w:name w:val="머리글 Char"/>
    <w:basedOn w:val="a0"/>
    <w:link w:val="ac"/>
    <w:uiPriority w:val="99"/>
    <w:rsid w:val="005941BF"/>
    <w:rPr>
      <w:sz w:val="20"/>
      <w:szCs w:val="22"/>
      <w14:ligatures w14:val="none"/>
    </w:rPr>
  </w:style>
  <w:style w:type="paragraph" w:styleId="ad">
    <w:name w:val="footer"/>
    <w:basedOn w:val="a"/>
    <w:link w:val="Char5"/>
    <w:uiPriority w:val="99"/>
    <w:unhideWhenUsed/>
    <w:rsid w:val="005941BF"/>
    <w:pPr>
      <w:tabs>
        <w:tab w:val="center" w:pos="4513"/>
        <w:tab w:val="right" w:pos="9026"/>
      </w:tabs>
      <w:snapToGrid w:val="0"/>
      <w:spacing w:line="259" w:lineRule="auto"/>
    </w:pPr>
  </w:style>
  <w:style w:type="character" w:customStyle="1" w:styleId="Char5">
    <w:name w:val="바닥글 Char"/>
    <w:basedOn w:val="a0"/>
    <w:link w:val="ad"/>
    <w:uiPriority w:val="99"/>
    <w:rsid w:val="005941BF"/>
    <w:rPr>
      <w:sz w:val="20"/>
      <w:szCs w:val="22"/>
      <w14:ligatures w14:val="none"/>
    </w:rPr>
  </w:style>
  <w:style w:type="character" w:styleId="ae">
    <w:name w:val="annotation reference"/>
    <w:basedOn w:val="a0"/>
    <w:uiPriority w:val="99"/>
    <w:unhideWhenUsed/>
    <w:qFormat/>
    <w:rsid w:val="004B33E1"/>
    <w:rPr>
      <w:sz w:val="18"/>
      <w:szCs w:val="18"/>
    </w:rPr>
  </w:style>
  <w:style w:type="paragraph" w:styleId="af">
    <w:name w:val="annotation text"/>
    <w:aliases w:val="字元,Char11,Comment, 字元, Char, Char Char Char, Char Char Char Char,Char,Char Char Char,Char Char Char Char,Comment Text (US_Eng),Heading 21,comment text"/>
    <w:basedOn w:val="a"/>
    <w:link w:val="Char6"/>
    <w:uiPriority w:val="99"/>
    <w:unhideWhenUsed/>
    <w:qFormat/>
    <w:rsid w:val="004B33E1"/>
    <w:pPr>
      <w:jc w:val="left"/>
    </w:pPr>
  </w:style>
  <w:style w:type="character" w:customStyle="1" w:styleId="Char6">
    <w:name w:val="메모 텍스트 Char"/>
    <w:aliases w:val="字元 Char,Char11 Char,Comment Char, 字元 Char, Char Char, Char Char Char Char1, Char Char Char Char Char,Char Char,Char Char Char Char1,Char Char Char Char Char,Comment Text (US_Eng) Char,Heading 21 Char,comment text Char"/>
    <w:basedOn w:val="a0"/>
    <w:link w:val="af"/>
    <w:uiPriority w:val="99"/>
    <w:qFormat/>
    <w:rsid w:val="004B33E1"/>
    <w:rPr>
      <w:sz w:val="20"/>
      <w:szCs w:val="22"/>
      <w14:ligatures w14:val="none"/>
    </w:rPr>
  </w:style>
  <w:style w:type="paragraph" w:styleId="af0">
    <w:name w:val="annotation subject"/>
    <w:basedOn w:val="af"/>
    <w:next w:val="af"/>
    <w:link w:val="Char7"/>
    <w:uiPriority w:val="99"/>
    <w:semiHidden/>
    <w:unhideWhenUsed/>
    <w:rsid w:val="004B33E1"/>
    <w:rPr>
      <w:b/>
      <w:bCs/>
    </w:rPr>
  </w:style>
  <w:style w:type="character" w:customStyle="1" w:styleId="Char7">
    <w:name w:val="메모 주제 Char"/>
    <w:basedOn w:val="Char6"/>
    <w:link w:val="af0"/>
    <w:uiPriority w:val="99"/>
    <w:semiHidden/>
    <w:rsid w:val="004B33E1"/>
    <w:rPr>
      <w:b/>
      <w:bCs/>
      <w:sz w:val="20"/>
      <w:szCs w:val="22"/>
      <w14:ligatures w14:val="none"/>
    </w:rPr>
  </w:style>
  <w:style w:type="character" w:customStyle="1" w:styleId="Char3">
    <w:name w:val="간격 없음 Char"/>
    <w:basedOn w:val="a0"/>
    <w:link w:val="aa"/>
    <w:uiPriority w:val="1"/>
    <w:rsid w:val="00A21711"/>
  </w:style>
  <w:style w:type="paragraph" w:styleId="af1">
    <w:name w:val="Balloon Text"/>
    <w:basedOn w:val="a"/>
    <w:link w:val="Char8"/>
    <w:uiPriority w:val="99"/>
    <w:semiHidden/>
    <w:unhideWhenUsed/>
    <w:rsid w:val="00A2171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8">
    <w:name w:val="풍선 도움말 텍스트 Char"/>
    <w:basedOn w:val="a0"/>
    <w:link w:val="af1"/>
    <w:uiPriority w:val="99"/>
    <w:semiHidden/>
    <w:rsid w:val="00A21711"/>
    <w:rPr>
      <w:rFonts w:asciiTheme="majorHAnsi" w:eastAsiaTheme="majorEastAsia" w:hAnsiTheme="majorHAnsi" w:cstheme="majorBidi"/>
      <w:sz w:val="18"/>
      <w:szCs w:val="18"/>
      <w14:ligatures w14:val="none"/>
    </w:rPr>
  </w:style>
  <w:style w:type="paragraph" w:styleId="af2">
    <w:name w:val="Revision"/>
    <w:hidden/>
    <w:uiPriority w:val="99"/>
    <w:semiHidden/>
    <w:rsid w:val="004A1391"/>
    <w:pPr>
      <w:spacing w:after="0"/>
    </w:pPr>
    <w:rPr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65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0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0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408C25-728A-49B2-98FB-8368E6C99B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9</Pages>
  <Words>3539</Words>
  <Characters>20717</Characters>
  <Application>Microsoft Office Word</Application>
  <DocSecurity>0</DocSecurity>
  <Lines>172</Lines>
  <Paragraphs>4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suk Choi</dc:creator>
  <cp:keywords/>
  <dc:description/>
  <cp:lastModifiedBy>류영상</cp:lastModifiedBy>
  <cp:revision>12</cp:revision>
  <dcterms:created xsi:type="dcterms:W3CDTF">2025-02-24T16:35:00Z</dcterms:created>
  <dcterms:modified xsi:type="dcterms:W3CDTF">2025-04-25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548faed2982aea1e718d80e6c49123bbdc467f1609e4e97c071d71daa85e31</vt:lpwstr>
  </property>
</Properties>
</file>